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2BACFA" w14:textId="73A2414A" w:rsidR="004E683D" w:rsidRDefault="00955CD5" w:rsidP="00097DFE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955CD5">
        <w:rPr>
          <w:rFonts w:ascii="Times New Roman" w:hAnsi="Times New Roman" w:cs="Times New Roman" w:hint="eastAsia"/>
          <w:b/>
          <w:bCs/>
          <w:sz w:val="24"/>
          <w:szCs w:val="24"/>
        </w:rPr>
        <w:t>Fixed-dose vs loose-dose combination antidiabetic therapy and cardiorenal outcomes in type 2 diabetes: A nationwide comparative effectiveness study</w:t>
      </w:r>
    </w:p>
    <w:p w14:paraId="17A8583F" w14:textId="77777777" w:rsidR="00955CD5" w:rsidRPr="00097DFE" w:rsidRDefault="00955CD5" w:rsidP="00097DFE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6F11CD01" w14:textId="2E4B56ED" w:rsidR="00097DFE" w:rsidRPr="00097DFE" w:rsidRDefault="00097DFE" w:rsidP="00097DFE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97DFE">
        <w:rPr>
          <w:rFonts w:ascii="Times New Roman" w:hAnsi="Times New Roman" w:cs="Times New Roman"/>
          <w:b/>
          <w:bCs/>
          <w:sz w:val="24"/>
          <w:szCs w:val="24"/>
        </w:rPr>
        <w:t>Running head:</w:t>
      </w:r>
      <w:r w:rsidRPr="00097DFE">
        <w:rPr>
          <w:rFonts w:ascii="Times New Roman" w:hAnsi="Times New Roman" w:cs="Times New Roman"/>
          <w:sz w:val="24"/>
          <w:szCs w:val="24"/>
        </w:rPr>
        <w:t xml:space="preserve"> Fixed-dose combination drugs </w:t>
      </w:r>
      <w:r w:rsidR="009C7219">
        <w:rPr>
          <w:rFonts w:ascii="Times New Roman" w:hAnsi="Times New Roman" w:cs="Times New Roman" w:hint="eastAsia"/>
          <w:sz w:val="24"/>
          <w:szCs w:val="24"/>
        </w:rPr>
        <w:t>and</w:t>
      </w:r>
      <w:r w:rsidRPr="00097DFE">
        <w:rPr>
          <w:rFonts w:ascii="Times New Roman" w:hAnsi="Times New Roman" w:cs="Times New Roman"/>
          <w:sz w:val="24"/>
          <w:szCs w:val="24"/>
        </w:rPr>
        <w:t xml:space="preserve"> cardiorenal outcomes</w:t>
      </w:r>
    </w:p>
    <w:p w14:paraId="18F29F91" w14:textId="77777777" w:rsidR="00097DFE" w:rsidRPr="00097DFE" w:rsidRDefault="00097DFE" w:rsidP="00097DFE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EE04F6D" w14:textId="77777777" w:rsidR="00097DFE" w:rsidRPr="00097DFE" w:rsidRDefault="00097DFE" w:rsidP="00097DFE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097DFE">
        <w:rPr>
          <w:rFonts w:ascii="Times New Roman" w:hAnsi="Times New Roman" w:cs="Times New Roman"/>
          <w:b/>
          <w:bCs/>
          <w:sz w:val="24"/>
          <w:szCs w:val="24"/>
        </w:rPr>
        <w:t>Author names</w:t>
      </w:r>
    </w:p>
    <w:p w14:paraId="6E53C297" w14:textId="3540F24B" w:rsidR="00097DFE" w:rsidRPr="00097DFE" w:rsidRDefault="00097DFE" w:rsidP="00097DFE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_Hlk174140046"/>
      <w:r w:rsidRPr="00097DFE">
        <w:rPr>
          <w:rFonts w:ascii="Times New Roman" w:hAnsi="Times New Roman" w:cs="Times New Roman"/>
          <w:sz w:val="24"/>
          <w:szCs w:val="24"/>
        </w:rPr>
        <w:t>Qiaoling Liu</w:t>
      </w:r>
      <w:r w:rsidR="007911B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7DFE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097DFE">
        <w:rPr>
          <w:rFonts w:ascii="Times New Roman" w:hAnsi="Times New Roman" w:cs="Times New Roman"/>
          <w:sz w:val="24"/>
          <w:szCs w:val="24"/>
        </w:rPr>
        <w:t xml:space="preserve">, Paul Welsh </w:t>
      </w:r>
      <w:r w:rsidRPr="00097DF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97DFE">
        <w:rPr>
          <w:rFonts w:ascii="Times New Roman" w:hAnsi="Times New Roman" w:cs="Times New Roman"/>
          <w:sz w:val="24"/>
          <w:szCs w:val="24"/>
        </w:rPr>
        <w:t xml:space="preserve">, Carlos Celis-Morales </w:t>
      </w:r>
      <w:r w:rsidRPr="00097DFE">
        <w:rPr>
          <w:rFonts w:ascii="Times New Roman" w:hAnsi="Times New Roman" w:cs="Times New Roman"/>
          <w:sz w:val="24"/>
          <w:szCs w:val="24"/>
          <w:vertAlign w:val="superscript"/>
        </w:rPr>
        <w:t>1,3,4</w:t>
      </w:r>
      <w:r w:rsidRPr="00097DFE">
        <w:rPr>
          <w:rFonts w:ascii="Times New Roman" w:hAnsi="Times New Roman" w:cs="Times New Roman"/>
          <w:sz w:val="24"/>
          <w:szCs w:val="24"/>
        </w:rPr>
        <w:t xml:space="preserve">, Jennifer S. Lees </w:t>
      </w:r>
      <w:r w:rsidRPr="00097DF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97DFE">
        <w:rPr>
          <w:rFonts w:ascii="Times New Roman" w:hAnsi="Times New Roman" w:cs="Times New Roman"/>
          <w:sz w:val="24"/>
          <w:szCs w:val="24"/>
        </w:rPr>
        <w:t>, Patrick B</w:t>
      </w:r>
      <w:r w:rsidR="007D5A5B">
        <w:rPr>
          <w:rFonts w:ascii="Times New Roman" w:hAnsi="Times New Roman" w:cs="Times New Roman" w:hint="eastAsia"/>
          <w:sz w:val="24"/>
          <w:szCs w:val="24"/>
        </w:rPr>
        <w:t>.</w:t>
      </w:r>
      <w:r w:rsidRPr="00097DFE">
        <w:rPr>
          <w:rFonts w:ascii="Times New Roman" w:hAnsi="Times New Roman" w:cs="Times New Roman"/>
          <w:sz w:val="24"/>
          <w:szCs w:val="24"/>
        </w:rPr>
        <w:t xml:space="preserve"> Mark</w:t>
      </w:r>
      <w:r w:rsidRPr="00097DF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97DFE">
        <w:rPr>
          <w:rFonts w:ascii="Times New Roman" w:hAnsi="Times New Roman" w:cs="Times New Roman"/>
          <w:sz w:val="24"/>
          <w:szCs w:val="24"/>
        </w:rPr>
        <w:t xml:space="preserve">, Laura Pazzagli </w:t>
      </w:r>
      <w:r w:rsidRPr="00097DFE">
        <w:rPr>
          <w:rFonts w:ascii="Times New Roman" w:hAnsi="Times New Roman" w:cs="Times New Roman"/>
          <w:sz w:val="24"/>
          <w:szCs w:val="24"/>
          <w:vertAlign w:val="superscript"/>
        </w:rPr>
        <w:t>2*</w:t>
      </w:r>
    </w:p>
    <w:bookmarkEnd w:id="0"/>
    <w:p w14:paraId="1E5D0B53" w14:textId="77777777" w:rsidR="00097DFE" w:rsidRPr="00097DFE" w:rsidRDefault="00097DFE" w:rsidP="00097DFE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2883B5A" w14:textId="77777777" w:rsidR="00097DFE" w:rsidRPr="00097DFE" w:rsidRDefault="00097DFE" w:rsidP="00097DFE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097DFE">
        <w:rPr>
          <w:rFonts w:ascii="Times New Roman" w:hAnsi="Times New Roman" w:cs="Times New Roman"/>
          <w:b/>
          <w:bCs/>
          <w:sz w:val="24"/>
          <w:szCs w:val="24"/>
        </w:rPr>
        <w:t>Affiliations</w:t>
      </w:r>
    </w:p>
    <w:p w14:paraId="6F59E17B" w14:textId="77777777" w:rsidR="00097DFE" w:rsidRPr="00097DFE" w:rsidRDefault="00097DFE" w:rsidP="00097DFE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97DF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97DFE">
        <w:rPr>
          <w:rFonts w:ascii="Times New Roman" w:hAnsi="Times New Roman" w:cs="Times New Roman"/>
          <w:sz w:val="24"/>
          <w:szCs w:val="24"/>
        </w:rPr>
        <w:t>School of Cardiovascular and Metabolic Health, University of Glasgow, Glasgow, The United Kingdom</w:t>
      </w:r>
    </w:p>
    <w:p w14:paraId="662C1A33" w14:textId="77777777" w:rsidR="00097DFE" w:rsidRPr="00097DFE" w:rsidRDefault="00097DFE" w:rsidP="00097DFE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97DFE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097DFE">
        <w:rPr>
          <w:rFonts w:ascii="Times New Roman" w:hAnsi="Times New Roman" w:cs="Times New Roman"/>
          <w:sz w:val="24"/>
          <w:szCs w:val="24"/>
        </w:rPr>
        <w:t>Clinical Epidemiology Division, Department of Medicine Solna, Karolinska Institutet, Stockholm, Sweden</w:t>
      </w:r>
    </w:p>
    <w:p w14:paraId="44F613BC" w14:textId="77777777" w:rsidR="00097DFE" w:rsidRPr="00097DFE" w:rsidRDefault="00097DFE" w:rsidP="00097DFE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97DF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97DFE">
        <w:rPr>
          <w:rFonts w:ascii="Times New Roman" w:hAnsi="Times New Roman" w:cs="Times New Roman"/>
          <w:sz w:val="24"/>
          <w:szCs w:val="24"/>
        </w:rPr>
        <w:t>Human Performance Lab, Education, Physical Activity and Health Research Unit, Universidad Católica del Maule, Talca, Chile</w:t>
      </w:r>
    </w:p>
    <w:p w14:paraId="2F5FDAC8" w14:textId="77777777" w:rsidR="00097DFE" w:rsidRPr="00097DFE" w:rsidRDefault="00097DFE" w:rsidP="00097DFE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97DF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97DFE">
        <w:rPr>
          <w:rFonts w:ascii="Times New Roman" w:hAnsi="Times New Roman" w:cs="Times New Roman"/>
          <w:sz w:val="24"/>
          <w:szCs w:val="24"/>
        </w:rPr>
        <w:t>High-Altitude Medicine Research Centre (CEIMA), Universidad Arturo Prat, Iquique, Chile</w:t>
      </w:r>
    </w:p>
    <w:p w14:paraId="0B58E913" w14:textId="77777777" w:rsidR="00097DFE" w:rsidRPr="00097DFE" w:rsidRDefault="00097DFE" w:rsidP="00097DFE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CF23D24" w14:textId="77777777" w:rsidR="00097DFE" w:rsidRPr="00097DFE" w:rsidRDefault="00097DFE" w:rsidP="00097DFE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420739C" w14:textId="77777777" w:rsidR="00097DFE" w:rsidRPr="00097DFE" w:rsidRDefault="00097DFE" w:rsidP="00097DFE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BFFDFF2" w14:textId="77777777" w:rsidR="00097DFE" w:rsidRPr="00097DFE" w:rsidRDefault="00097DFE" w:rsidP="00097DFE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097DFE">
        <w:rPr>
          <w:rFonts w:ascii="Times New Roman" w:hAnsi="Times New Roman" w:cs="Times New Roman"/>
          <w:b/>
          <w:bCs/>
          <w:sz w:val="24"/>
          <w:szCs w:val="24"/>
        </w:rPr>
        <w:t>Corresponding author</w:t>
      </w:r>
    </w:p>
    <w:p w14:paraId="723F0A32" w14:textId="77777777" w:rsidR="00097DFE" w:rsidRPr="00097DFE" w:rsidRDefault="00097DFE" w:rsidP="00097DFE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7DFE">
        <w:rPr>
          <w:rFonts w:ascii="Times New Roman" w:hAnsi="Times New Roman" w:cs="Times New Roman"/>
          <w:sz w:val="24"/>
          <w:szCs w:val="24"/>
        </w:rPr>
        <w:t>Laura Pazzagli</w:t>
      </w:r>
    </w:p>
    <w:p w14:paraId="777724B6" w14:textId="6B7D9FA1" w:rsidR="00097DFE" w:rsidRDefault="00097DFE" w:rsidP="00097DFE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61CDBC" w14:textId="148CA9D5" w:rsidR="00EF3D52" w:rsidRPr="00097DFE" w:rsidRDefault="00EF3D52" w:rsidP="00097DFE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inical Epidemiology Division</w:t>
      </w:r>
    </w:p>
    <w:p w14:paraId="30C84065" w14:textId="77777777" w:rsidR="00097DFE" w:rsidRPr="00097DFE" w:rsidRDefault="00097DFE" w:rsidP="00097DFE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7DFE">
        <w:rPr>
          <w:rFonts w:ascii="Times New Roman" w:hAnsi="Times New Roman" w:cs="Times New Roman"/>
          <w:sz w:val="24"/>
          <w:szCs w:val="24"/>
        </w:rPr>
        <w:t>Department of Medicine Solna</w:t>
      </w:r>
    </w:p>
    <w:p w14:paraId="0D5B3A49" w14:textId="77777777" w:rsidR="00097DFE" w:rsidRPr="007C7ABD" w:rsidRDefault="00097DFE" w:rsidP="00097DFE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lang w:val="sv-SE"/>
        </w:rPr>
      </w:pPr>
      <w:r w:rsidRPr="007C7ABD">
        <w:rPr>
          <w:rFonts w:ascii="Times New Roman" w:hAnsi="Times New Roman" w:cs="Times New Roman"/>
          <w:sz w:val="24"/>
          <w:lang w:val="sv-SE"/>
        </w:rPr>
        <w:t>Karolinska Institutet</w:t>
      </w:r>
    </w:p>
    <w:p w14:paraId="7FD7C2F4" w14:textId="77777777" w:rsidR="00097DFE" w:rsidRPr="007C7ABD" w:rsidRDefault="00097DFE" w:rsidP="00097DFE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lang w:val="sv-SE"/>
        </w:rPr>
      </w:pPr>
      <w:r w:rsidRPr="007C7ABD">
        <w:rPr>
          <w:rFonts w:ascii="Times New Roman" w:hAnsi="Times New Roman" w:cs="Times New Roman"/>
          <w:sz w:val="24"/>
          <w:lang w:val="sv-SE"/>
        </w:rPr>
        <w:t>171 77 Stockholm</w:t>
      </w:r>
    </w:p>
    <w:p w14:paraId="135F12F0" w14:textId="77777777" w:rsidR="00097DFE" w:rsidRPr="007C7ABD" w:rsidRDefault="00097DFE" w:rsidP="00097DFE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lang w:val="sv-SE"/>
        </w:rPr>
      </w:pPr>
      <w:r w:rsidRPr="007C7ABD">
        <w:rPr>
          <w:rFonts w:ascii="Times New Roman" w:hAnsi="Times New Roman" w:cs="Times New Roman"/>
          <w:sz w:val="24"/>
          <w:lang w:val="sv-SE"/>
        </w:rPr>
        <w:t>Sweden</w:t>
      </w:r>
    </w:p>
    <w:p w14:paraId="41664440" w14:textId="77777777" w:rsidR="00097DFE" w:rsidRPr="007C7ABD" w:rsidRDefault="00097DFE" w:rsidP="00097DFE">
      <w:pPr>
        <w:shd w:val="clear" w:color="auto" w:fill="FFFFFF"/>
        <w:spacing w:after="0" w:line="240" w:lineRule="auto"/>
        <w:rPr>
          <w:rStyle w:val="af2"/>
          <w:rFonts w:ascii="Times New Roman" w:hAnsi="Times New Roman" w:cs="Times New Roman"/>
          <w:i w:val="0"/>
          <w:sz w:val="24"/>
          <w:lang w:val="sv-SE"/>
        </w:rPr>
      </w:pPr>
    </w:p>
    <w:p w14:paraId="0B551489" w14:textId="77777777" w:rsidR="00097DFE" w:rsidRPr="007C7ABD" w:rsidRDefault="00097DFE" w:rsidP="00097DFE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lang w:val="sv-SE"/>
        </w:rPr>
      </w:pPr>
      <w:r w:rsidRPr="007C7ABD">
        <w:rPr>
          <w:rFonts w:ascii="Times New Roman" w:hAnsi="Times New Roman" w:cs="Times New Roman"/>
          <w:sz w:val="24"/>
          <w:lang w:val="sv-SE"/>
        </w:rPr>
        <w:t>Email: laura.pazzagli@ki.se</w:t>
      </w:r>
    </w:p>
    <w:p w14:paraId="21A28269" w14:textId="77777777" w:rsidR="00F361DF" w:rsidRPr="007C7ABD" w:rsidRDefault="00F361DF" w:rsidP="00F361DF">
      <w:pPr>
        <w:rPr>
          <w:rFonts w:ascii="Times New Roman" w:hAnsi="Times New Roman" w:cs="Times New Roman"/>
          <w:sz w:val="24"/>
          <w:szCs w:val="24"/>
          <w:lang w:val="sv-SE"/>
        </w:rPr>
      </w:pPr>
    </w:p>
    <w:p w14:paraId="45E7CFE6" w14:textId="77777777" w:rsidR="009471AE" w:rsidRDefault="009471AE">
      <w:pPr>
        <w:spacing w:after="0" w:line="240" w:lineRule="auto"/>
        <w:rPr>
          <w:rFonts w:ascii="Times New Roman" w:hAnsi="Times New Roman" w:cs="Times New Roman"/>
          <w:lang w:val="sv-SE"/>
        </w:rPr>
      </w:pPr>
      <w:r>
        <w:rPr>
          <w:rFonts w:ascii="Times New Roman" w:hAnsi="Times New Roman" w:cs="Times New Roman"/>
          <w:lang w:val="sv-SE"/>
        </w:rPr>
        <w:br w:type="page"/>
      </w:r>
    </w:p>
    <w:p w14:paraId="088E2BFB" w14:textId="4A3DF4DE" w:rsidR="00AC643A" w:rsidRPr="00AC643A" w:rsidRDefault="00AC643A">
      <w:pPr>
        <w:rPr>
          <w:rFonts w:ascii="Times New Roman" w:hAnsi="Times New Roman" w:cs="Times New Roman"/>
          <w:b/>
          <w:bCs/>
        </w:rPr>
      </w:pPr>
      <w:r w:rsidRPr="00AC643A">
        <w:rPr>
          <w:rFonts w:ascii="Times New Roman" w:hAnsi="Times New Roman" w:cs="Times New Roman" w:hint="eastAsia"/>
          <w:b/>
          <w:bCs/>
        </w:rPr>
        <w:lastRenderedPageBreak/>
        <w:t>Contents</w:t>
      </w:r>
    </w:p>
    <w:p w14:paraId="7E19529A" w14:textId="1718E8CB" w:rsidR="00AC643A" w:rsidRDefault="00001535" w:rsidP="00AC643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>Table</w:t>
      </w:r>
      <w:r w:rsidR="00AC643A" w:rsidRPr="000C5BDF">
        <w:rPr>
          <w:rFonts w:ascii="Times New Roman" w:hAnsi="Times New Roman" w:cs="Times New Roman"/>
        </w:rPr>
        <w:t xml:space="preserve"> 1 Identified antidiabetic SGLT2i/DPP4i/TZD drugs in the study population </w:t>
      </w:r>
    </w:p>
    <w:p w14:paraId="051B67DA" w14:textId="4D7B8C9A" w:rsidR="005B13C6" w:rsidRDefault="00001535" w:rsidP="005B13C6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>Table</w:t>
      </w:r>
      <w:r w:rsidR="005B13C6" w:rsidRPr="001F2488">
        <w:rPr>
          <w:rFonts w:ascii="Times New Roman" w:hAnsi="Times New Roman" w:cs="Times New Roman"/>
        </w:rPr>
        <w:t xml:space="preserve"> </w:t>
      </w:r>
      <w:r w:rsidR="005B13C6" w:rsidRPr="001F2488">
        <w:rPr>
          <w:rFonts w:ascii="Times New Roman" w:hAnsi="Times New Roman" w:cs="Times New Roman" w:hint="eastAsia"/>
        </w:rPr>
        <w:t>2</w:t>
      </w:r>
      <w:r w:rsidR="005B13C6" w:rsidRPr="001F2488">
        <w:rPr>
          <w:rFonts w:ascii="Times New Roman" w:hAnsi="Times New Roman" w:cs="Times New Roman"/>
        </w:rPr>
        <w:t xml:space="preserve"> </w:t>
      </w:r>
      <w:r w:rsidR="005B13C6" w:rsidRPr="001F2488">
        <w:rPr>
          <w:rFonts w:ascii="Times New Roman" w:hAnsi="Times New Roman" w:cs="Times New Roman" w:hint="eastAsia"/>
        </w:rPr>
        <w:t>Study outcomes and their ICD-10 codes</w:t>
      </w:r>
    </w:p>
    <w:p w14:paraId="312165B1" w14:textId="4BC32133" w:rsidR="00AC643A" w:rsidRDefault="00001535" w:rsidP="00AC643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>Table</w:t>
      </w:r>
      <w:r w:rsidR="00AC643A" w:rsidRPr="000C5BDF">
        <w:rPr>
          <w:rFonts w:ascii="Times New Roman" w:hAnsi="Times New Roman" w:cs="Times New Roman"/>
        </w:rPr>
        <w:t xml:space="preserve"> </w:t>
      </w:r>
      <w:r w:rsidR="00B14663">
        <w:rPr>
          <w:rFonts w:ascii="Times New Roman" w:hAnsi="Times New Roman" w:cs="Times New Roman" w:hint="eastAsia"/>
        </w:rPr>
        <w:t>3</w:t>
      </w:r>
      <w:r w:rsidR="00AC643A" w:rsidRPr="000C5BDF">
        <w:rPr>
          <w:rFonts w:ascii="Times New Roman" w:hAnsi="Times New Roman" w:cs="Times New Roman"/>
        </w:rPr>
        <w:t xml:space="preserve"> List of covariates, their definitions, and data source</w:t>
      </w:r>
    </w:p>
    <w:p w14:paraId="697DB12E" w14:textId="58BC534C" w:rsidR="000E1E84" w:rsidRDefault="00001535" w:rsidP="00AC643A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able</w:t>
      </w:r>
      <w:r w:rsidR="000E1E84">
        <w:rPr>
          <w:rFonts w:ascii="Times New Roman" w:hAnsi="Times New Roman" w:cs="Times New Roman" w:hint="eastAsia"/>
        </w:rPr>
        <w:t xml:space="preserve"> </w:t>
      </w:r>
      <w:r w:rsidR="00B14663">
        <w:rPr>
          <w:rFonts w:ascii="Times New Roman" w:hAnsi="Times New Roman" w:cs="Times New Roman" w:hint="eastAsia"/>
        </w:rPr>
        <w:t>4</w:t>
      </w:r>
      <w:r w:rsidR="000E1E84">
        <w:rPr>
          <w:rFonts w:ascii="Times New Roman" w:hAnsi="Times New Roman" w:cs="Times New Roman" w:hint="eastAsia"/>
        </w:rPr>
        <w:t xml:space="preserve"> </w:t>
      </w:r>
      <w:r w:rsidR="00902D47">
        <w:rPr>
          <w:rFonts w:ascii="Times New Roman" w:hAnsi="Times New Roman" w:cs="Times New Roman" w:hint="eastAsia"/>
        </w:rPr>
        <w:t>Paired ATC</w:t>
      </w:r>
      <w:r w:rsidR="000717B4">
        <w:rPr>
          <w:rFonts w:ascii="Times New Roman" w:hAnsi="Times New Roman" w:cs="Times New Roman" w:hint="eastAsia"/>
        </w:rPr>
        <w:t xml:space="preserve"> groups for propensity score match</w:t>
      </w:r>
      <w:r w:rsidR="00D846FA">
        <w:rPr>
          <w:rFonts w:ascii="Times New Roman" w:hAnsi="Times New Roman" w:cs="Times New Roman" w:hint="eastAsia"/>
        </w:rPr>
        <w:t>ing</w:t>
      </w:r>
      <w:r w:rsidR="007C7ABD">
        <w:rPr>
          <w:rFonts w:ascii="Times New Roman" w:hAnsi="Times New Roman" w:cs="Times New Roman"/>
        </w:rPr>
        <w:t xml:space="preserve"> at ATC code level</w:t>
      </w:r>
    </w:p>
    <w:p w14:paraId="0ABDBFD8" w14:textId="77777777" w:rsidR="001243C4" w:rsidRDefault="001243C4" w:rsidP="00DC1C87">
      <w:pPr>
        <w:spacing w:after="0"/>
        <w:rPr>
          <w:rFonts w:ascii="Times New Roman" w:hAnsi="Times New Roman" w:cs="Times New Roman"/>
        </w:rPr>
      </w:pPr>
      <w:r w:rsidRPr="001243C4">
        <w:rPr>
          <w:rFonts w:ascii="Times New Roman" w:hAnsi="Times New Roman" w:cs="Times New Roman" w:hint="eastAsia"/>
        </w:rPr>
        <w:t>eTable 5 Baseline characteristics by drug class of the add-on antidiabetic drug in the unmatched population</w:t>
      </w:r>
    </w:p>
    <w:p w14:paraId="1736E571" w14:textId="499BC072" w:rsidR="00DC1C87" w:rsidRPr="00DC1C87" w:rsidRDefault="00001535" w:rsidP="00DC1C8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able</w:t>
      </w:r>
      <w:r w:rsidR="00DC1C87" w:rsidRPr="00DC1C87">
        <w:rPr>
          <w:rFonts w:ascii="Times New Roman" w:hAnsi="Times New Roman" w:cs="Times New Roman" w:hint="eastAsia"/>
        </w:rPr>
        <w:t xml:space="preserve"> </w:t>
      </w:r>
      <w:r w:rsidR="00B14663">
        <w:rPr>
          <w:rFonts w:ascii="Times New Roman" w:hAnsi="Times New Roman" w:cs="Times New Roman" w:hint="eastAsia"/>
        </w:rPr>
        <w:t>6</w:t>
      </w:r>
      <w:r w:rsidR="00DC1C87" w:rsidRPr="00DC1C87">
        <w:rPr>
          <w:rFonts w:ascii="Times New Roman" w:hAnsi="Times New Roman" w:cs="Times New Roman" w:hint="eastAsia"/>
        </w:rPr>
        <w:t xml:space="preserve"> Time trend of the </w:t>
      </w:r>
      <w:r w:rsidR="00DC1C87" w:rsidRPr="00DC1C87">
        <w:rPr>
          <w:rFonts w:ascii="Times New Roman" w:hAnsi="Times New Roman" w:cs="Times New Roman"/>
        </w:rPr>
        <w:t>proportion</w:t>
      </w:r>
      <w:r w:rsidR="00DC1C87" w:rsidRPr="00DC1C87">
        <w:rPr>
          <w:rFonts w:ascii="Times New Roman" w:hAnsi="Times New Roman" w:cs="Times New Roman" w:hint="eastAsia"/>
        </w:rPr>
        <w:t xml:space="preserve"> of </w:t>
      </w:r>
      <w:r w:rsidR="00DC1C87" w:rsidRPr="00DC1C87">
        <w:rPr>
          <w:rFonts w:ascii="Times New Roman" w:hAnsi="Times New Roman" w:cs="Times New Roman"/>
        </w:rPr>
        <w:t>initiators of a</w:t>
      </w:r>
      <w:r w:rsidR="00F81C5B">
        <w:rPr>
          <w:rFonts w:ascii="Times New Roman" w:hAnsi="Times New Roman" w:cs="Times New Roman"/>
        </w:rPr>
        <w:t>n</w:t>
      </w:r>
      <w:r w:rsidR="00DC1C87" w:rsidRPr="00DC1C87">
        <w:rPr>
          <w:rFonts w:ascii="Times New Roman" w:hAnsi="Times New Roman" w:cs="Times New Roman"/>
        </w:rPr>
        <w:t xml:space="preserve"> LDC</w:t>
      </w:r>
      <w:r w:rsidR="00DC1C87" w:rsidRPr="00DC1C87">
        <w:rPr>
          <w:rFonts w:ascii="Times New Roman" w:hAnsi="Times New Roman" w:cs="Times New Roman" w:hint="eastAsia"/>
        </w:rPr>
        <w:t xml:space="preserve"> and </w:t>
      </w:r>
      <w:r w:rsidR="00DC1C87" w:rsidRPr="00DC1C87">
        <w:rPr>
          <w:rFonts w:ascii="Times New Roman" w:hAnsi="Times New Roman" w:cs="Times New Roman"/>
        </w:rPr>
        <w:t>a</w:t>
      </w:r>
      <w:r w:rsidR="00F81C5B">
        <w:rPr>
          <w:rFonts w:ascii="Times New Roman" w:hAnsi="Times New Roman" w:cs="Times New Roman"/>
        </w:rPr>
        <w:t>n</w:t>
      </w:r>
      <w:r w:rsidR="00DC1C87" w:rsidRPr="00DC1C87">
        <w:rPr>
          <w:rFonts w:ascii="Times New Roman" w:hAnsi="Times New Roman" w:cs="Times New Roman"/>
        </w:rPr>
        <w:t xml:space="preserve"> </w:t>
      </w:r>
      <w:r w:rsidR="00DC1C87" w:rsidRPr="00DC1C87">
        <w:rPr>
          <w:rFonts w:ascii="Times New Roman" w:hAnsi="Times New Roman" w:cs="Times New Roman" w:hint="eastAsia"/>
        </w:rPr>
        <w:t xml:space="preserve">FDC </w:t>
      </w:r>
      <w:r w:rsidR="00DC1C87" w:rsidRPr="00DC1C87">
        <w:rPr>
          <w:rFonts w:ascii="Times New Roman" w:hAnsi="Times New Roman" w:cs="Times New Roman"/>
        </w:rPr>
        <w:t>drug</w:t>
      </w:r>
      <w:r w:rsidR="00DC1C87" w:rsidRPr="00DC1C87">
        <w:rPr>
          <w:rFonts w:ascii="Times New Roman" w:hAnsi="Times New Roman" w:cs="Times New Roman" w:hint="eastAsia"/>
        </w:rPr>
        <w:t xml:space="preserve"> in the unmatched population</w:t>
      </w:r>
    </w:p>
    <w:p w14:paraId="2ED0DD5C" w14:textId="7A0938C0" w:rsidR="002670EC" w:rsidRPr="002670EC" w:rsidRDefault="00001535" w:rsidP="002670EC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able</w:t>
      </w:r>
      <w:r w:rsidR="002670EC" w:rsidRPr="002670EC">
        <w:rPr>
          <w:rFonts w:ascii="Times New Roman" w:hAnsi="Times New Roman" w:cs="Times New Roman" w:hint="eastAsia"/>
        </w:rPr>
        <w:t xml:space="preserve"> </w:t>
      </w:r>
      <w:r w:rsidR="00B14663">
        <w:rPr>
          <w:rFonts w:ascii="Times New Roman" w:hAnsi="Times New Roman" w:cs="Times New Roman" w:hint="eastAsia"/>
        </w:rPr>
        <w:t>7</w:t>
      </w:r>
      <w:r w:rsidR="002670EC" w:rsidRPr="002670EC">
        <w:rPr>
          <w:rFonts w:ascii="Times New Roman" w:hAnsi="Times New Roman" w:cs="Times New Roman" w:hint="eastAsia"/>
        </w:rPr>
        <w:t xml:space="preserve"> </w:t>
      </w:r>
      <w:r w:rsidR="002670EC" w:rsidRPr="002670EC">
        <w:rPr>
          <w:rFonts w:ascii="Times New Roman" w:hAnsi="Times New Roman" w:cs="Times New Roman"/>
        </w:rPr>
        <w:t xml:space="preserve">Time trend of proportions of </w:t>
      </w:r>
      <w:r w:rsidR="002670EC" w:rsidRPr="002670EC">
        <w:rPr>
          <w:rFonts w:ascii="Times New Roman" w:hAnsi="Times New Roman" w:cs="Times New Roman" w:hint="eastAsia"/>
        </w:rPr>
        <w:t xml:space="preserve">antidiabetic </w:t>
      </w:r>
      <w:r w:rsidR="002670EC" w:rsidRPr="002670EC">
        <w:rPr>
          <w:rFonts w:ascii="Times New Roman" w:hAnsi="Times New Roman" w:cs="Times New Roman"/>
        </w:rPr>
        <w:t>drug filled prescriptions</w:t>
      </w:r>
      <w:r w:rsidR="002670EC" w:rsidRPr="002670EC">
        <w:rPr>
          <w:rFonts w:ascii="Times New Roman" w:hAnsi="Times New Roman" w:cs="Times New Roman" w:hint="eastAsia"/>
        </w:rPr>
        <w:t xml:space="preserve"> </w:t>
      </w:r>
      <w:r w:rsidR="002670EC" w:rsidRPr="002670EC">
        <w:rPr>
          <w:rFonts w:ascii="Times New Roman" w:hAnsi="Times New Roman" w:cs="Times New Roman"/>
        </w:rPr>
        <w:t>by drug class and combination type</w:t>
      </w:r>
      <w:r w:rsidR="002670EC" w:rsidRPr="002670EC">
        <w:rPr>
          <w:rFonts w:ascii="Times New Roman" w:hAnsi="Times New Roman" w:cs="Times New Roman" w:hint="eastAsia"/>
        </w:rPr>
        <w:t>s in the unmatched population</w:t>
      </w:r>
    </w:p>
    <w:p w14:paraId="117CD470" w14:textId="77777777" w:rsidR="007A6511" w:rsidRDefault="007A6511" w:rsidP="00902D47">
      <w:pPr>
        <w:spacing w:after="0"/>
        <w:rPr>
          <w:rFonts w:ascii="Times New Roman" w:hAnsi="Times New Roman" w:cs="Times New Roman"/>
        </w:rPr>
      </w:pPr>
      <w:r w:rsidRPr="007A6511">
        <w:rPr>
          <w:rFonts w:ascii="Times New Roman" w:hAnsi="Times New Roman" w:cs="Times New Roman" w:hint="eastAsia"/>
        </w:rPr>
        <w:t>eTable 8 Propensity score matching results of index year, place of residence, and ATC codes</w:t>
      </w:r>
    </w:p>
    <w:p w14:paraId="621CEC64" w14:textId="3E099A9A" w:rsidR="00AC643A" w:rsidRPr="000C5BDF" w:rsidRDefault="00001535" w:rsidP="00902D4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able</w:t>
      </w:r>
      <w:r w:rsidR="00AC643A" w:rsidRPr="000C5BDF">
        <w:rPr>
          <w:rFonts w:ascii="Times New Roman" w:hAnsi="Times New Roman" w:cs="Times New Roman" w:hint="eastAsia"/>
        </w:rPr>
        <w:t xml:space="preserve"> </w:t>
      </w:r>
      <w:r w:rsidR="00B14663">
        <w:rPr>
          <w:rFonts w:ascii="Times New Roman" w:hAnsi="Times New Roman" w:cs="Times New Roman" w:hint="eastAsia"/>
        </w:rPr>
        <w:t>9</w:t>
      </w:r>
      <w:r w:rsidR="00AC643A" w:rsidRPr="000C5BDF">
        <w:rPr>
          <w:rFonts w:ascii="Times New Roman" w:hAnsi="Times New Roman" w:cs="Times New Roman" w:hint="eastAsia"/>
        </w:rPr>
        <w:t xml:space="preserve"> </w:t>
      </w:r>
      <w:r w:rsidR="00AC643A" w:rsidRPr="000C5BDF">
        <w:rPr>
          <w:rFonts w:ascii="Times New Roman" w:hAnsi="Times New Roman" w:cs="Times New Roman"/>
        </w:rPr>
        <w:t>Distribution</w:t>
      </w:r>
      <w:r w:rsidR="00AC643A" w:rsidRPr="000C5BDF">
        <w:rPr>
          <w:rFonts w:ascii="Times New Roman" w:hAnsi="Times New Roman" w:cs="Times New Roman" w:hint="eastAsia"/>
        </w:rPr>
        <w:t xml:space="preserve"> of outcomes in the </w:t>
      </w:r>
      <w:r w:rsidR="00AC643A" w:rsidRPr="000C5BDF">
        <w:rPr>
          <w:rFonts w:ascii="Times New Roman" w:hAnsi="Times New Roman" w:cs="Times New Roman"/>
        </w:rPr>
        <w:t>unmatched</w:t>
      </w:r>
      <w:r w:rsidR="00AC643A" w:rsidRPr="000C5BDF">
        <w:rPr>
          <w:rFonts w:ascii="Times New Roman" w:hAnsi="Times New Roman" w:cs="Times New Roman" w:hint="eastAsia"/>
        </w:rPr>
        <w:t xml:space="preserve"> and matched populations</w:t>
      </w:r>
    </w:p>
    <w:p w14:paraId="06A8FF66" w14:textId="78D4AB67" w:rsidR="003A0497" w:rsidRPr="003A0497" w:rsidRDefault="00001535" w:rsidP="003A049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able</w:t>
      </w:r>
      <w:r w:rsidR="003A0497" w:rsidRPr="003A0497">
        <w:rPr>
          <w:rFonts w:ascii="Times New Roman" w:hAnsi="Times New Roman" w:cs="Times New Roman" w:hint="eastAsia"/>
        </w:rPr>
        <w:t xml:space="preserve"> </w:t>
      </w:r>
      <w:r w:rsidR="00B14663">
        <w:rPr>
          <w:rFonts w:ascii="Times New Roman" w:hAnsi="Times New Roman" w:cs="Times New Roman" w:hint="eastAsia"/>
        </w:rPr>
        <w:t>10</w:t>
      </w:r>
      <w:r w:rsidR="003A0497" w:rsidRPr="003A0497">
        <w:rPr>
          <w:rFonts w:ascii="Times New Roman" w:hAnsi="Times New Roman" w:cs="Times New Roman" w:hint="eastAsia"/>
        </w:rPr>
        <w:t xml:space="preserve"> </w:t>
      </w:r>
      <w:r w:rsidR="003A0497" w:rsidRPr="003A0497">
        <w:rPr>
          <w:rFonts w:ascii="Times New Roman" w:hAnsi="Times New Roman" w:cs="Times New Roman"/>
        </w:rPr>
        <w:t xml:space="preserve">Hazard ratios (HR) </w:t>
      </w:r>
      <w:r w:rsidR="003A0497" w:rsidRPr="003A0497">
        <w:rPr>
          <w:rFonts w:ascii="Times New Roman" w:hAnsi="Times New Roman" w:cs="Times New Roman" w:hint="eastAsia"/>
        </w:rPr>
        <w:t>f</w:t>
      </w:r>
      <w:r w:rsidR="003A0497" w:rsidRPr="003A0497">
        <w:rPr>
          <w:rFonts w:ascii="Times New Roman" w:hAnsi="Times New Roman" w:cs="Times New Roman"/>
        </w:rPr>
        <w:t xml:space="preserve">ollowing </w:t>
      </w:r>
      <w:r w:rsidR="003A0497" w:rsidRPr="003A0497">
        <w:rPr>
          <w:rFonts w:ascii="Times New Roman" w:hAnsi="Times New Roman" w:cs="Times New Roman" w:hint="eastAsia"/>
        </w:rPr>
        <w:t>p</w:t>
      </w:r>
      <w:r w:rsidR="003A0497" w:rsidRPr="003A0497">
        <w:rPr>
          <w:rFonts w:ascii="Times New Roman" w:hAnsi="Times New Roman" w:cs="Times New Roman"/>
        </w:rPr>
        <w:t xml:space="preserve">ropensity </w:t>
      </w:r>
      <w:r w:rsidR="003A0497" w:rsidRPr="003A0497">
        <w:rPr>
          <w:rFonts w:ascii="Times New Roman" w:hAnsi="Times New Roman" w:cs="Times New Roman" w:hint="eastAsia"/>
        </w:rPr>
        <w:t>s</w:t>
      </w:r>
      <w:r w:rsidR="003A0497" w:rsidRPr="003A0497">
        <w:rPr>
          <w:rFonts w:ascii="Times New Roman" w:hAnsi="Times New Roman" w:cs="Times New Roman"/>
        </w:rPr>
        <w:t xml:space="preserve">core </w:t>
      </w:r>
      <w:r w:rsidR="003A0497" w:rsidRPr="003A0497">
        <w:rPr>
          <w:rFonts w:ascii="Times New Roman" w:hAnsi="Times New Roman" w:cs="Times New Roman" w:hint="eastAsia"/>
        </w:rPr>
        <w:t>m</w:t>
      </w:r>
      <w:r w:rsidR="003A0497" w:rsidRPr="003A0497">
        <w:rPr>
          <w:rFonts w:ascii="Times New Roman" w:hAnsi="Times New Roman" w:cs="Times New Roman"/>
        </w:rPr>
        <w:t xml:space="preserve">atching, with </w:t>
      </w:r>
      <w:r w:rsidR="003A0497" w:rsidRPr="003A0497">
        <w:rPr>
          <w:rFonts w:ascii="Times New Roman" w:hAnsi="Times New Roman" w:cs="Times New Roman" w:hint="eastAsia"/>
        </w:rPr>
        <w:t>p</w:t>
      </w:r>
      <w:r w:rsidR="003A0497" w:rsidRPr="003A0497">
        <w:rPr>
          <w:rFonts w:ascii="Times New Roman" w:hAnsi="Times New Roman" w:cs="Times New Roman"/>
        </w:rPr>
        <w:t>re-</w:t>
      </w:r>
      <w:r w:rsidR="003A0497" w:rsidRPr="003A0497">
        <w:rPr>
          <w:rFonts w:ascii="Times New Roman" w:hAnsi="Times New Roman" w:cs="Times New Roman" w:hint="eastAsia"/>
        </w:rPr>
        <w:t>m</w:t>
      </w:r>
      <w:r w:rsidR="003A0497" w:rsidRPr="003A0497">
        <w:rPr>
          <w:rFonts w:ascii="Times New Roman" w:hAnsi="Times New Roman" w:cs="Times New Roman"/>
        </w:rPr>
        <w:t xml:space="preserve">atching </w:t>
      </w:r>
      <w:r w:rsidR="003A0497" w:rsidRPr="003A0497">
        <w:rPr>
          <w:rFonts w:ascii="Times New Roman" w:hAnsi="Times New Roman" w:cs="Times New Roman" w:hint="eastAsia"/>
        </w:rPr>
        <w:t>s</w:t>
      </w:r>
      <w:r w:rsidR="003A0497" w:rsidRPr="003A0497">
        <w:rPr>
          <w:rFonts w:ascii="Times New Roman" w:hAnsi="Times New Roman" w:cs="Times New Roman"/>
        </w:rPr>
        <w:t xml:space="preserve">tratification by </w:t>
      </w:r>
      <w:r w:rsidR="003A0497" w:rsidRPr="003A0497">
        <w:rPr>
          <w:rFonts w:ascii="Times New Roman" w:hAnsi="Times New Roman" w:cs="Times New Roman" w:hint="eastAsia"/>
        </w:rPr>
        <w:t>d</w:t>
      </w:r>
      <w:r w:rsidR="003A0497" w:rsidRPr="003A0497">
        <w:rPr>
          <w:rFonts w:ascii="Times New Roman" w:hAnsi="Times New Roman" w:cs="Times New Roman"/>
        </w:rPr>
        <w:t xml:space="preserve">rug </w:t>
      </w:r>
      <w:r w:rsidR="003A0497" w:rsidRPr="003A0497">
        <w:rPr>
          <w:rFonts w:ascii="Times New Roman" w:hAnsi="Times New Roman" w:cs="Times New Roman" w:hint="eastAsia"/>
        </w:rPr>
        <w:t>c</w:t>
      </w:r>
      <w:r w:rsidR="003A0497" w:rsidRPr="003A0497">
        <w:rPr>
          <w:rFonts w:ascii="Times New Roman" w:hAnsi="Times New Roman" w:cs="Times New Roman"/>
        </w:rPr>
        <w:t>lass</w:t>
      </w:r>
    </w:p>
    <w:p w14:paraId="7E8A8037" w14:textId="63C62BB8" w:rsidR="00466B7E" w:rsidRPr="00466B7E" w:rsidRDefault="00466B7E" w:rsidP="0073299D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able 11 Summary table of sensitivity analysis</w:t>
      </w:r>
    </w:p>
    <w:p w14:paraId="13516C22" w14:textId="28311520" w:rsidR="0073299D" w:rsidRPr="0073299D" w:rsidRDefault="00001535" w:rsidP="0073299D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able</w:t>
      </w:r>
      <w:r w:rsidR="0073299D" w:rsidRPr="0073299D">
        <w:rPr>
          <w:rFonts w:ascii="Times New Roman" w:hAnsi="Times New Roman" w:cs="Times New Roman" w:hint="eastAsia"/>
        </w:rPr>
        <w:t xml:space="preserve"> 1</w:t>
      </w:r>
      <w:r w:rsidR="00A66C3A">
        <w:rPr>
          <w:rFonts w:ascii="Times New Roman" w:hAnsi="Times New Roman" w:cs="Times New Roman" w:hint="eastAsia"/>
        </w:rPr>
        <w:t>2</w:t>
      </w:r>
      <w:r w:rsidR="0073299D" w:rsidRPr="0073299D">
        <w:rPr>
          <w:rFonts w:ascii="Times New Roman" w:hAnsi="Times New Roman" w:cs="Times New Roman" w:hint="eastAsia"/>
        </w:rPr>
        <w:t xml:space="preserve"> </w:t>
      </w:r>
      <w:r w:rsidR="0073299D" w:rsidRPr="0073299D">
        <w:rPr>
          <w:rFonts w:ascii="Times New Roman" w:hAnsi="Times New Roman" w:cs="Times New Roman"/>
        </w:rPr>
        <w:t xml:space="preserve">Hazard ratios (HR) </w:t>
      </w:r>
      <w:r w:rsidR="0073299D" w:rsidRPr="0073299D">
        <w:rPr>
          <w:rFonts w:ascii="Times New Roman" w:hAnsi="Times New Roman" w:cs="Times New Roman" w:hint="eastAsia"/>
        </w:rPr>
        <w:t>following propensity score matching on all covariates and diabetes duration</w:t>
      </w:r>
    </w:p>
    <w:p w14:paraId="0DE62BC0" w14:textId="042CFF1F" w:rsidR="00512B28" w:rsidRPr="00512B28" w:rsidRDefault="00001535" w:rsidP="00512B28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able</w:t>
      </w:r>
      <w:r w:rsidR="00512B28" w:rsidRPr="00512B28">
        <w:rPr>
          <w:rFonts w:ascii="Times New Roman" w:hAnsi="Times New Roman" w:cs="Times New Roman" w:hint="eastAsia"/>
        </w:rPr>
        <w:t xml:space="preserve"> 1</w:t>
      </w:r>
      <w:r w:rsidR="00A66C3A">
        <w:rPr>
          <w:rFonts w:ascii="Times New Roman" w:hAnsi="Times New Roman" w:cs="Times New Roman" w:hint="eastAsia"/>
        </w:rPr>
        <w:t>3</w:t>
      </w:r>
      <w:r w:rsidR="00512B28" w:rsidRPr="00512B28">
        <w:rPr>
          <w:rFonts w:ascii="Times New Roman" w:hAnsi="Times New Roman" w:cs="Times New Roman" w:hint="eastAsia"/>
        </w:rPr>
        <w:t xml:space="preserve"> </w:t>
      </w:r>
      <w:r w:rsidR="00512B28" w:rsidRPr="00512B28">
        <w:rPr>
          <w:rFonts w:ascii="Times New Roman" w:hAnsi="Times New Roman" w:cs="Times New Roman"/>
        </w:rPr>
        <w:t xml:space="preserve">Hazard ratios (HR) </w:t>
      </w:r>
      <w:r w:rsidR="00512B28" w:rsidRPr="00512B28">
        <w:rPr>
          <w:rFonts w:ascii="Times New Roman" w:hAnsi="Times New Roman" w:cs="Times New Roman" w:hint="eastAsia"/>
        </w:rPr>
        <w:t xml:space="preserve">following propensity score matching on all covariates in which drug class was replaced by ATC </w:t>
      </w:r>
      <w:r w:rsidR="00512B28" w:rsidRPr="00512B28">
        <w:rPr>
          <w:rFonts w:ascii="Times New Roman" w:hAnsi="Times New Roman" w:cs="Times New Roman"/>
        </w:rPr>
        <w:t>codes</w:t>
      </w:r>
    </w:p>
    <w:p w14:paraId="574C213F" w14:textId="46DAB3C7" w:rsidR="006477A0" w:rsidRPr="006477A0" w:rsidRDefault="00001535" w:rsidP="006477A0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able</w:t>
      </w:r>
      <w:r w:rsidR="006477A0" w:rsidRPr="006477A0">
        <w:rPr>
          <w:rFonts w:ascii="Times New Roman" w:hAnsi="Times New Roman" w:cs="Times New Roman" w:hint="eastAsia"/>
        </w:rPr>
        <w:t xml:space="preserve"> 1</w:t>
      </w:r>
      <w:r w:rsidR="00A66C3A">
        <w:rPr>
          <w:rFonts w:ascii="Times New Roman" w:hAnsi="Times New Roman" w:cs="Times New Roman" w:hint="eastAsia"/>
        </w:rPr>
        <w:t>4</w:t>
      </w:r>
      <w:r w:rsidR="006477A0" w:rsidRPr="006477A0">
        <w:rPr>
          <w:rFonts w:ascii="Times New Roman" w:hAnsi="Times New Roman" w:cs="Times New Roman" w:hint="eastAsia"/>
        </w:rPr>
        <w:t xml:space="preserve"> </w:t>
      </w:r>
      <w:r w:rsidR="006477A0" w:rsidRPr="006477A0">
        <w:rPr>
          <w:rFonts w:ascii="Times New Roman" w:hAnsi="Times New Roman" w:cs="Times New Roman"/>
        </w:rPr>
        <w:t>Hazard ratios (HR) for the s</w:t>
      </w:r>
      <w:r w:rsidR="006477A0" w:rsidRPr="006477A0">
        <w:rPr>
          <w:rFonts w:ascii="Times New Roman" w:hAnsi="Times New Roman" w:cs="Times New Roman" w:hint="eastAsia"/>
        </w:rPr>
        <w:t xml:space="preserve">tratified </w:t>
      </w:r>
      <w:r w:rsidR="006477A0" w:rsidRPr="006477A0">
        <w:rPr>
          <w:rFonts w:ascii="Times New Roman" w:hAnsi="Times New Roman" w:cs="Times New Roman"/>
        </w:rPr>
        <w:t xml:space="preserve">analyses </w:t>
      </w:r>
      <w:r w:rsidR="006477A0" w:rsidRPr="006477A0">
        <w:rPr>
          <w:rFonts w:ascii="Times New Roman" w:hAnsi="Times New Roman" w:cs="Times New Roman" w:hint="eastAsia"/>
        </w:rPr>
        <w:t xml:space="preserve">following propensity score matching on all covariates in which drug class was replaced by ATC </w:t>
      </w:r>
      <w:r w:rsidR="006477A0" w:rsidRPr="006477A0">
        <w:rPr>
          <w:rFonts w:ascii="Times New Roman" w:hAnsi="Times New Roman" w:cs="Times New Roman"/>
        </w:rPr>
        <w:t>codes</w:t>
      </w:r>
      <w:r w:rsidR="006477A0" w:rsidRPr="006477A0">
        <w:rPr>
          <w:rFonts w:ascii="Times New Roman" w:hAnsi="Times New Roman" w:cs="Times New Roman" w:hint="eastAsia"/>
        </w:rPr>
        <w:t>, for heart failure outcome only</w:t>
      </w:r>
    </w:p>
    <w:p w14:paraId="1CFFD2D1" w14:textId="72B03FC4" w:rsidR="00523494" w:rsidRDefault="00523494" w:rsidP="00523494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able</w:t>
      </w:r>
      <w:r w:rsidRPr="003A0497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1</w:t>
      </w:r>
      <w:r w:rsidR="00A66C3A">
        <w:rPr>
          <w:rFonts w:ascii="Times New Roman" w:hAnsi="Times New Roman" w:cs="Times New Roman" w:hint="eastAsia"/>
        </w:rPr>
        <w:t>5</w:t>
      </w:r>
      <w:r w:rsidRPr="003A0497">
        <w:rPr>
          <w:rFonts w:ascii="Times New Roman" w:hAnsi="Times New Roman" w:cs="Times New Roman" w:hint="eastAsia"/>
        </w:rPr>
        <w:t xml:space="preserve"> </w:t>
      </w:r>
      <w:r w:rsidRPr="003A0497">
        <w:rPr>
          <w:rFonts w:ascii="Times New Roman" w:hAnsi="Times New Roman" w:cs="Times New Roman"/>
        </w:rPr>
        <w:t xml:space="preserve">Hazard ratios (HR) </w:t>
      </w:r>
      <w:r w:rsidRPr="003A0497">
        <w:rPr>
          <w:rFonts w:ascii="Times New Roman" w:hAnsi="Times New Roman" w:cs="Times New Roman" w:hint="eastAsia"/>
        </w:rPr>
        <w:t>f</w:t>
      </w:r>
      <w:r w:rsidRPr="003A0497">
        <w:rPr>
          <w:rFonts w:ascii="Times New Roman" w:hAnsi="Times New Roman" w:cs="Times New Roman"/>
        </w:rPr>
        <w:t xml:space="preserve">ollowing </w:t>
      </w:r>
      <w:r w:rsidRPr="003A0497">
        <w:rPr>
          <w:rFonts w:ascii="Times New Roman" w:hAnsi="Times New Roman" w:cs="Times New Roman" w:hint="eastAsia"/>
        </w:rPr>
        <w:t>p</w:t>
      </w:r>
      <w:r w:rsidRPr="003A0497">
        <w:rPr>
          <w:rFonts w:ascii="Times New Roman" w:hAnsi="Times New Roman" w:cs="Times New Roman"/>
        </w:rPr>
        <w:t xml:space="preserve">ropensity </w:t>
      </w:r>
      <w:r w:rsidRPr="003A0497">
        <w:rPr>
          <w:rFonts w:ascii="Times New Roman" w:hAnsi="Times New Roman" w:cs="Times New Roman" w:hint="eastAsia"/>
        </w:rPr>
        <w:t>s</w:t>
      </w:r>
      <w:r w:rsidRPr="003A0497">
        <w:rPr>
          <w:rFonts w:ascii="Times New Roman" w:hAnsi="Times New Roman" w:cs="Times New Roman"/>
        </w:rPr>
        <w:t xml:space="preserve">core </w:t>
      </w:r>
      <w:r w:rsidRPr="003A0497">
        <w:rPr>
          <w:rFonts w:ascii="Times New Roman" w:hAnsi="Times New Roman" w:cs="Times New Roman" w:hint="eastAsia"/>
        </w:rPr>
        <w:t>m</w:t>
      </w:r>
      <w:r w:rsidRPr="003A0497">
        <w:rPr>
          <w:rFonts w:ascii="Times New Roman" w:hAnsi="Times New Roman" w:cs="Times New Roman"/>
        </w:rPr>
        <w:t>atching,</w:t>
      </w:r>
      <w:r>
        <w:rPr>
          <w:rFonts w:ascii="Times New Roman" w:hAnsi="Times New Roman" w:cs="Times New Roman" w:hint="eastAsia"/>
        </w:rPr>
        <w:t xml:space="preserve"> all outcomes after the index date were used</w:t>
      </w:r>
      <w:r w:rsidR="00F81C5B">
        <w:rPr>
          <w:rFonts w:ascii="Times New Roman" w:hAnsi="Times New Roman" w:cs="Times New Roman"/>
        </w:rPr>
        <w:t xml:space="preserve"> (removing 90-day lag time)</w:t>
      </w:r>
    </w:p>
    <w:p w14:paraId="78F0CA61" w14:textId="6B189439" w:rsidR="00387342" w:rsidRDefault="00387342" w:rsidP="00523494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able 1</w:t>
      </w:r>
      <w:r w:rsidR="00A66C3A"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 w:hint="eastAsia"/>
        </w:rPr>
        <w:t xml:space="preserve"> </w:t>
      </w:r>
      <w:r w:rsidRPr="003A0497">
        <w:rPr>
          <w:rFonts w:ascii="Times New Roman" w:hAnsi="Times New Roman" w:cs="Times New Roman"/>
        </w:rPr>
        <w:t xml:space="preserve">Hazard ratios (HR) </w:t>
      </w:r>
      <w:r w:rsidRPr="003A0497">
        <w:rPr>
          <w:rFonts w:ascii="Times New Roman" w:hAnsi="Times New Roman" w:cs="Times New Roman" w:hint="eastAsia"/>
        </w:rPr>
        <w:t>f</w:t>
      </w:r>
      <w:r w:rsidRPr="003A0497">
        <w:rPr>
          <w:rFonts w:ascii="Times New Roman" w:hAnsi="Times New Roman" w:cs="Times New Roman"/>
        </w:rPr>
        <w:t xml:space="preserve">ollowing </w:t>
      </w:r>
      <w:r w:rsidRPr="003A0497">
        <w:rPr>
          <w:rFonts w:ascii="Times New Roman" w:hAnsi="Times New Roman" w:cs="Times New Roman" w:hint="eastAsia"/>
        </w:rPr>
        <w:t>p</w:t>
      </w:r>
      <w:r w:rsidRPr="003A0497">
        <w:rPr>
          <w:rFonts w:ascii="Times New Roman" w:hAnsi="Times New Roman" w:cs="Times New Roman"/>
        </w:rPr>
        <w:t xml:space="preserve">ropensity </w:t>
      </w:r>
      <w:r w:rsidRPr="003A0497">
        <w:rPr>
          <w:rFonts w:ascii="Times New Roman" w:hAnsi="Times New Roman" w:cs="Times New Roman" w:hint="eastAsia"/>
        </w:rPr>
        <w:t>s</w:t>
      </w:r>
      <w:r w:rsidRPr="003A0497">
        <w:rPr>
          <w:rFonts w:ascii="Times New Roman" w:hAnsi="Times New Roman" w:cs="Times New Roman"/>
        </w:rPr>
        <w:t xml:space="preserve">core </w:t>
      </w:r>
      <w:r w:rsidRPr="003A0497">
        <w:rPr>
          <w:rFonts w:ascii="Times New Roman" w:hAnsi="Times New Roman" w:cs="Times New Roman" w:hint="eastAsia"/>
        </w:rPr>
        <w:t>m</w:t>
      </w:r>
      <w:r w:rsidRPr="003A0497">
        <w:rPr>
          <w:rFonts w:ascii="Times New Roman" w:hAnsi="Times New Roman" w:cs="Times New Roman"/>
        </w:rPr>
        <w:t>atching,</w:t>
      </w:r>
      <w:r>
        <w:rPr>
          <w:rFonts w:ascii="Times New Roman" w:hAnsi="Times New Roman" w:cs="Times New Roman" w:hint="eastAsia"/>
        </w:rPr>
        <w:t xml:space="preserve"> in population without history of ischaemic heart disease</w:t>
      </w:r>
    </w:p>
    <w:p w14:paraId="7A407501" w14:textId="47ED41FC" w:rsidR="00961B5C" w:rsidRDefault="00961B5C" w:rsidP="00961B5C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able 1</w:t>
      </w:r>
      <w:r w:rsidR="00A66C3A"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 w:hint="eastAsia"/>
        </w:rPr>
        <w:t xml:space="preserve"> </w:t>
      </w:r>
      <w:r w:rsidRPr="006477A0">
        <w:rPr>
          <w:rFonts w:ascii="Times New Roman" w:hAnsi="Times New Roman" w:cs="Times New Roman"/>
        </w:rPr>
        <w:t>Hazard ratios (HR) for the s</w:t>
      </w:r>
      <w:r w:rsidRPr="006477A0">
        <w:rPr>
          <w:rFonts w:ascii="Times New Roman" w:hAnsi="Times New Roman" w:cs="Times New Roman" w:hint="eastAsia"/>
        </w:rPr>
        <w:t xml:space="preserve">tratified </w:t>
      </w:r>
      <w:r w:rsidRPr="006477A0">
        <w:rPr>
          <w:rFonts w:ascii="Times New Roman" w:hAnsi="Times New Roman" w:cs="Times New Roman"/>
        </w:rPr>
        <w:t xml:space="preserve">analyses </w:t>
      </w:r>
      <w:r w:rsidRPr="006477A0">
        <w:rPr>
          <w:rFonts w:ascii="Times New Roman" w:hAnsi="Times New Roman" w:cs="Times New Roman" w:hint="eastAsia"/>
        </w:rPr>
        <w:t>following propensity score matching</w:t>
      </w:r>
      <w:r w:rsidRPr="003A0497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in population without history of ischaemic heart disease</w:t>
      </w:r>
      <w:r w:rsidRPr="006477A0">
        <w:rPr>
          <w:rFonts w:ascii="Times New Roman" w:hAnsi="Times New Roman" w:cs="Times New Roman" w:hint="eastAsia"/>
        </w:rPr>
        <w:t>, for heart failure outcome only</w:t>
      </w:r>
    </w:p>
    <w:p w14:paraId="749DD213" w14:textId="272B56DC" w:rsidR="009D7946" w:rsidRPr="003A0497" w:rsidRDefault="009D7946" w:rsidP="00523494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eFigure 1 </w:t>
      </w:r>
      <w:r w:rsidRPr="009D7946">
        <w:rPr>
          <w:rFonts w:ascii="Times New Roman" w:hAnsi="Times New Roman" w:cs="Times New Roman" w:hint="eastAsia"/>
        </w:rPr>
        <w:t>Directed acyclic graph for this study</w:t>
      </w:r>
    </w:p>
    <w:p w14:paraId="69C322C2" w14:textId="77777777" w:rsidR="00AC643A" w:rsidRPr="00523494" w:rsidRDefault="00AC643A">
      <w:pPr>
        <w:rPr>
          <w:rFonts w:ascii="Times New Roman" w:hAnsi="Times New Roman" w:cs="Times New Roman"/>
        </w:rPr>
      </w:pPr>
    </w:p>
    <w:p w14:paraId="3B5EC9C1" w14:textId="77777777" w:rsidR="009471AE" w:rsidRDefault="009471A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94E1175" w14:textId="6560530B" w:rsidR="00F361DF" w:rsidRDefault="001D6D59" w:rsidP="00042B15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e</w:t>
      </w:r>
      <w:r w:rsidR="00001535">
        <w:rPr>
          <w:rFonts w:ascii="Times New Roman" w:hAnsi="Times New Roman" w:cs="Times New Roman"/>
          <w:b/>
          <w:bCs/>
        </w:rPr>
        <w:t>Table</w:t>
      </w:r>
      <w:r w:rsidR="006C3279" w:rsidRPr="007C2252">
        <w:rPr>
          <w:rFonts w:ascii="Times New Roman" w:hAnsi="Times New Roman" w:cs="Times New Roman"/>
          <w:b/>
          <w:bCs/>
        </w:rPr>
        <w:t xml:space="preserve"> 1</w:t>
      </w:r>
      <w:r w:rsidR="00C00E26" w:rsidRPr="007C2252">
        <w:rPr>
          <w:rFonts w:ascii="Times New Roman" w:hAnsi="Times New Roman" w:cs="Times New Roman"/>
          <w:b/>
          <w:bCs/>
        </w:rPr>
        <w:t xml:space="preserve"> Identified </w:t>
      </w:r>
      <w:r w:rsidR="00A518C3" w:rsidRPr="007C2252">
        <w:rPr>
          <w:rFonts w:ascii="Times New Roman" w:hAnsi="Times New Roman" w:cs="Times New Roman"/>
          <w:b/>
          <w:bCs/>
        </w:rPr>
        <w:t xml:space="preserve">antidiabetic </w:t>
      </w:r>
      <w:r w:rsidR="005A700F" w:rsidRPr="007C2252">
        <w:rPr>
          <w:rFonts w:ascii="Times New Roman" w:hAnsi="Times New Roman" w:cs="Times New Roman"/>
          <w:b/>
          <w:bCs/>
        </w:rPr>
        <w:t xml:space="preserve">SGLT2i/DPP4i/TZD </w:t>
      </w:r>
      <w:r w:rsidR="00A518C3" w:rsidRPr="007C2252">
        <w:rPr>
          <w:rFonts w:ascii="Times New Roman" w:hAnsi="Times New Roman" w:cs="Times New Roman"/>
          <w:b/>
          <w:bCs/>
        </w:rPr>
        <w:t>drugs</w:t>
      </w:r>
      <w:r w:rsidR="005A700F" w:rsidRPr="007C2252">
        <w:rPr>
          <w:rFonts w:ascii="Times New Roman" w:hAnsi="Times New Roman" w:cs="Times New Roman"/>
          <w:b/>
          <w:bCs/>
        </w:rPr>
        <w:t xml:space="preserve"> in the study population</w:t>
      </w:r>
    </w:p>
    <w:p w14:paraId="22A76FD5" w14:textId="77777777" w:rsidR="00042B15" w:rsidRDefault="00042B15" w:rsidP="00042B15">
      <w:pPr>
        <w:spacing w:after="0"/>
        <w:rPr>
          <w:rFonts w:ascii="Times New Roman" w:hAnsi="Times New Roman" w:cs="Times New Roman"/>
          <w:b/>
          <w:bCs/>
        </w:rPr>
      </w:pPr>
    </w:p>
    <w:tbl>
      <w:tblPr>
        <w:tblW w:w="8080" w:type="dxa"/>
        <w:tblLook w:val="04A0" w:firstRow="1" w:lastRow="0" w:firstColumn="1" w:lastColumn="0" w:noHBand="0" w:noVBand="1"/>
      </w:tblPr>
      <w:tblGrid>
        <w:gridCol w:w="2127"/>
        <w:gridCol w:w="2409"/>
        <w:gridCol w:w="3544"/>
      </w:tblGrid>
      <w:tr w:rsidR="00583FC5" w:rsidRPr="007C2252" w14:paraId="027B636F" w14:textId="77777777" w:rsidTr="00583FC5">
        <w:trPr>
          <w:trHeight w:val="27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7BF717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ATC cod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C3089F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Drug clas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2E7860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Drug name</w:t>
            </w:r>
          </w:p>
        </w:tc>
      </w:tr>
      <w:tr w:rsidR="00583FC5" w:rsidRPr="007C2252" w14:paraId="671D5CD4" w14:textId="77777777" w:rsidTr="00583FC5">
        <w:trPr>
          <w:trHeight w:val="276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2489A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A10BD03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82D64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Biguanides+TZD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21FF5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metformin and rosiglitazone </w:t>
            </w:r>
          </w:p>
        </w:tc>
      </w:tr>
      <w:tr w:rsidR="00583FC5" w:rsidRPr="007C2252" w14:paraId="060CB411" w14:textId="77777777" w:rsidTr="00583FC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F266D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A10BD0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215A3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Biguanides+TZ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4F9BD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metformin and pioglitazone </w:t>
            </w:r>
          </w:p>
        </w:tc>
      </w:tr>
      <w:tr w:rsidR="00583FC5" w:rsidRPr="007C2252" w14:paraId="1756F27C" w14:textId="77777777" w:rsidTr="00583FC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4A3BA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A10BD0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9EF36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Biguanides+DPP4i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ABFE2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metformin and sitagliptin</w:t>
            </w:r>
          </w:p>
        </w:tc>
      </w:tr>
      <w:tr w:rsidR="00583FC5" w:rsidRPr="007C2252" w14:paraId="5F62DE7D" w14:textId="77777777" w:rsidTr="00583FC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13D62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A10BD0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CDD9A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Biguanides+DPP4i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E204E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metformin and vildagliptin</w:t>
            </w:r>
          </w:p>
        </w:tc>
      </w:tr>
      <w:tr w:rsidR="00583FC5" w:rsidRPr="007C2252" w14:paraId="2AEA7801" w14:textId="77777777" w:rsidTr="00583FC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E58B2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A10BD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D8519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Biguanides+DPP4i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7E13A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metformin and saxagliptin</w:t>
            </w:r>
          </w:p>
        </w:tc>
      </w:tr>
      <w:tr w:rsidR="00583FC5" w:rsidRPr="007C2252" w14:paraId="798384F5" w14:textId="77777777" w:rsidTr="00583FC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A956F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A10BD1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37959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Biguanides+DPP4i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323BF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metformin and linagliptin</w:t>
            </w:r>
          </w:p>
        </w:tc>
      </w:tr>
      <w:tr w:rsidR="00583FC5" w:rsidRPr="007C2252" w14:paraId="182DE4DE" w14:textId="77777777" w:rsidTr="00583FC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0A9B5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A10BD1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B6496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Biguanides+SGLT2i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EB48B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metformin and dapagliflozin</w:t>
            </w:r>
          </w:p>
        </w:tc>
      </w:tr>
      <w:tr w:rsidR="00583FC5" w:rsidRPr="007C2252" w14:paraId="35A86C1F" w14:textId="77777777" w:rsidTr="00583FC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1DE42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A10BD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85A00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Biguanides+SGLT2i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18B8A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metformin and empagliflozin</w:t>
            </w:r>
          </w:p>
        </w:tc>
      </w:tr>
      <w:tr w:rsidR="00583FC5" w:rsidRPr="007C2252" w14:paraId="60494B59" w14:textId="77777777" w:rsidTr="00583FC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8ADFE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A10BD2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79CC1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Biguanides+SGLT2i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5436D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metformin and ertugliflozin </w:t>
            </w:r>
          </w:p>
        </w:tc>
      </w:tr>
      <w:tr w:rsidR="00583FC5" w:rsidRPr="007C2252" w14:paraId="36A32CF5" w14:textId="77777777" w:rsidTr="00583FC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C8772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A10BG0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512C2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TZ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D5725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rosiglitazone</w:t>
            </w:r>
          </w:p>
        </w:tc>
      </w:tr>
      <w:tr w:rsidR="00583FC5" w:rsidRPr="007C2252" w14:paraId="05F4E10B" w14:textId="77777777" w:rsidTr="00583FC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07ED5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A10BG0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E8454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TZ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740EA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pioglitazone</w:t>
            </w:r>
          </w:p>
        </w:tc>
      </w:tr>
      <w:tr w:rsidR="00583FC5" w:rsidRPr="007C2252" w14:paraId="10BCFD3F" w14:textId="77777777" w:rsidTr="00583FC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A1979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A10BH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FEC74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DPP4i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F1281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sitagliptin</w:t>
            </w:r>
          </w:p>
        </w:tc>
      </w:tr>
      <w:tr w:rsidR="00583FC5" w:rsidRPr="007C2252" w14:paraId="628E18D9" w14:textId="77777777" w:rsidTr="00583FC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C1348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A10BH0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C903E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DPP4i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66141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vildagliptin</w:t>
            </w:r>
          </w:p>
        </w:tc>
      </w:tr>
      <w:tr w:rsidR="00583FC5" w:rsidRPr="007C2252" w14:paraId="6D5156B8" w14:textId="77777777" w:rsidTr="00583FC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C2596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A10BH0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A9C6B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DPP4i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FA62B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saxagliptin</w:t>
            </w:r>
          </w:p>
        </w:tc>
      </w:tr>
      <w:tr w:rsidR="00583FC5" w:rsidRPr="007C2252" w14:paraId="01A7E722" w14:textId="77777777" w:rsidTr="00583FC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8AFA0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A10BH0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684CA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DPP4i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0EFEF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linagliptin</w:t>
            </w:r>
          </w:p>
        </w:tc>
      </w:tr>
      <w:tr w:rsidR="00583FC5" w:rsidRPr="007C2252" w14:paraId="21083654" w14:textId="77777777" w:rsidTr="00583FC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AA299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A10BK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C979C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SGLT2i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0FA5A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dapagliflozin</w:t>
            </w:r>
          </w:p>
        </w:tc>
      </w:tr>
      <w:tr w:rsidR="00583FC5" w:rsidRPr="007C2252" w14:paraId="4DF4EB9D" w14:textId="77777777" w:rsidTr="00583FC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8FDB8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A10BK0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A6772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SGLT2i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F2D98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empagliflozin</w:t>
            </w:r>
          </w:p>
        </w:tc>
      </w:tr>
      <w:tr w:rsidR="00583FC5" w:rsidRPr="007C2252" w14:paraId="3BF24D29" w14:textId="77777777" w:rsidTr="00583FC5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FFBA1B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A10BK0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937001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SGLT2i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3CBA2C" w14:textId="77777777" w:rsidR="00583FC5" w:rsidRPr="007C2252" w:rsidRDefault="00583FC5" w:rsidP="00CD6A3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7C2252">
              <w:rPr>
                <w:rFonts w:ascii="Times New Roman" w:eastAsia="等线" w:hAnsi="Times New Roman" w:cs="Times New Roman"/>
                <w:color w:val="000000"/>
                <w:lang w:val="en-US"/>
              </w:rPr>
              <w:t>ertugliflozin</w:t>
            </w:r>
          </w:p>
        </w:tc>
      </w:tr>
    </w:tbl>
    <w:p w14:paraId="55FD828D" w14:textId="30CD6906" w:rsidR="00926CB9" w:rsidRDefault="00583FC5" w:rsidP="00926CB9">
      <w:pPr>
        <w:spacing w:after="0" w:line="240" w:lineRule="auto"/>
        <w:rPr>
          <w:rFonts w:ascii="Times New Roman" w:hAnsi="Times New Roman" w:cs="Times New Roman"/>
        </w:rPr>
      </w:pPr>
      <w:r w:rsidRPr="007C2252">
        <w:rPr>
          <w:rFonts w:ascii="Times New Roman" w:hAnsi="Times New Roman" w:cs="Times New Roman"/>
        </w:rPr>
        <w:t>TZD, Thiazolidinedione; DPP4i, Dipeptidyl Peptidase-4 Inhibitor;</w:t>
      </w:r>
      <w:r w:rsidR="00A74563">
        <w:rPr>
          <w:rFonts w:ascii="Times New Roman" w:hAnsi="Times New Roman" w:cs="Times New Roman" w:hint="eastAsia"/>
        </w:rPr>
        <w:t xml:space="preserve"> </w:t>
      </w:r>
      <w:r w:rsidRPr="007C2252">
        <w:rPr>
          <w:rFonts w:ascii="Times New Roman" w:hAnsi="Times New Roman" w:cs="Times New Roman"/>
        </w:rPr>
        <w:t>SGLT2</w:t>
      </w:r>
      <w:r w:rsidR="009F21BA">
        <w:rPr>
          <w:rFonts w:ascii="Times New Roman" w:hAnsi="Times New Roman" w:cs="Times New Roman" w:hint="eastAsia"/>
        </w:rPr>
        <w:t>i</w:t>
      </w:r>
      <w:r w:rsidR="00EF3D52">
        <w:rPr>
          <w:rFonts w:ascii="Times New Roman" w:hAnsi="Times New Roman" w:cs="Times New Roman"/>
        </w:rPr>
        <w:t>,</w:t>
      </w:r>
      <w:r w:rsidRPr="007C2252">
        <w:rPr>
          <w:rFonts w:ascii="Times New Roman" w:hAnsi="Times New Roman" w:cs="Times New Roman"/>
        </w:rPr>
        <w:t xml:space="preserve"> Sodium-Glucose Cotransporter 2 Inhibitor</w:t>
      </w:r>
      <w:r w:rsidR="00926CB9">
        <w:rPr>
          <w:rFonts w:ascii="Times New Roman" w:hAnsi="Times New Roman" w:cs="Times New Roman" w:hint="eastAsia"/>
        </w:rPr>
        <w:t>;</w:t>
      </w:r>
      <w:r w:rsidR="00926CB9" w:rsidRPr="00926CB9">
        <w:rPr>
          <w:rFonts w:ascii="Times New Roman" w:hAnsi="Times New Roman" w:cs="Times New Roman" w:hint="eastAsia"/>
        </w:rPr>
        <w:t xml:space="preserve"> </w:t>
      </w:r>
      <w:r w:rsidR="00926CB9">
        <w:rPr>
          <w:rFonts w:ascii="Times New Roman" w:hAnsi="Times New Roman" w:cs="Times New Roman" w:hint="eastAsia"/>
        </w:rPr>
        <w:t xml:space="preserve">ATC, </w:t>
      </w:r>
      <w:r w:rsidR="00926CB9" w:rsidRPr="00594609">
        <w:rPr>
          <w:rFonts w:ascii="Times New Roman" w:hAnsi="Times New Roman" w:cs="Times New Roman" w:hint="eastAsia"/>
        </w:rPr>
        <w:t>Anatomical Therapeutic Chemical</w:t>
      </w:r>
      <w:r w:rsidR="00926CB9">
        <w:rPr>
          <w:rFonts w:ascii="Times New Roman" w:hAnsi="Times New Roman" w:cs="Times New Roman"/>
        </w:rPr>
        <w:t>.</w:t>
      </w:r>
    </w:p>
    <w:p w14:paraId="4925E204" w14:textId="7986508F" w:rsidR="00F361DF" w:rsidRPr="00926CB9" w:rsidRDefault="00F361DF" w:rsidP="005E1287">
      <w:pPr>
        <w:spacing w:after="0" w:line="240" w:lineRule="auto"/>
        <w:rPr>
          <w:rFonts w:ascii="Times New Roman" w:hAnsi="Times New Roman" w:cs="Times New Roman"/>
        </w:rPr>
      </w:pPr>
    </w:p>
    <w:p w14:paraId="75A1FC84" w14:textId="77777777" w:rsidR="00F361DF" w:rsidRPr="007C2252" w:rsidRDefault="00F361DF" w:rsidP="005E1287">
      <w:pPr>
        <w:spacing w:after="0" w:line="240" w:lineRule="auto"/>
        <w:rPr>
          <w:rFonts w:ascii="Times New Roman" w:hAnsi="Times New Roman" w:cs="Times New Roman"/>
        </w:rPr>
      </w:pPr>
    </w:p>
    <w:p w14:paraId="55946057" w14:textId="77777777" w:rsidR="009471AE" w:rsidRDefault="009471A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90E4629" w14:textId="702EFC5D" w:rsidR="00787A3B" w:rsidRDefault="001D6D59" w:rsidP="00787A3B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e</w:t>
      </w:r>
      <w:r w:rsidR="00001535">
        <w:rPr>
          <w:rFonts w:ascii="Times New Roman" w:hAnsi="Times New Roman" w:cs="Times New Roman"/>
          <w:b/>
          <w:bCs/>
        </w:rPr>
        <w:t>Table</w:t>
      </w:r>
      <w:r w:rsidR="00787A3B" w:rsidRPr="00976DF7">
        <w:rPr>
          <w:rFonts w:ascii="Times New Roman" w:hAnsi="Times New Roman" w:cs="Times New Roman"/>
          <w:b/>
          <w:bCs/>
        </w:rPr>
        <w:t xml:space="preserve"> </w:t>
      </w:r>
      <w:r w:rsidR="00787A3B" w:rsidRPr="00976DF7">
        <w:rPr>
          <w:rFonts w:ascii="Times New Roman" w:hAnsi="Times New Roman" w:cs="Times New Roman" w:hint="eastAsia"/>
          <w:b/>
          <w:bCs/>
        </w:rPr>
        <w:t>2</w:t>
      </w:r>
      <w:r w:rsidR="00787A3B" w:rsidRPr="00976DF7">
        <w:rPr>
          <w:rFonts w:ascii="Times New Roman" w:hAnsi="Times New Roman" w:cs="Times New Roman"/>
          <w:b/>
          <w:bCs/>
        </w:rPr>
        <w:t xml:space="preserve"> </w:t>
      </w:r>
      <w:r w:rsidR="00787A3B" w:rsidRPr="00976DF7">
        <w:rPr>
          <w:rFonts w:ascii="Times New Roman" w:hAnsi="Times New Roman" w:cs="Times New Roman" w:hint="eastAsia"/>
          <w:b/>
          <w:bCs/>
        </w:rPr>
        <w:t>Study outcomes and their ICD-10 codes</w:t>
      </w:r>
    </w:p>
    <w:p w14:paraId="00904E35" w14:textId="77777777" w:rsidR="006239FE" w:rsidRDefault="006239FE" w:rsidP="00787A3B">
      <w:pPr>
        <w:spacing w:after="0"/>
        <w:rPr>
          <w:rFonts w:ascii="Times New Roman" w:hAnsi="Times New Roman" w:cs="Times New Roman"/>
        </w:rPr>
      </w:pPr>
    </w:p>
    <w:tbl>
      <w:tblPr>
        <w:tblW w:w="4820" w:type="dxa"/>
        <w:tblLook w:val="04A0" w:firstRow="1" w:lastRow="0" w:firstColumn="1" w:lastColumn="0" w:noHBand="0" w:noVBand="1"/>
      </w:tblPr>
      <w:tblGrid>
        <w:gridCol w:w="2977"/>
        <w:gridCol w:w="1843"/>
      </w:tblGrid>
      <w:tr w:rsidR="00976DF7" w:rsidRPr="00A12C4D" w14:paraId="1C90CC26" w14:textId="77777777" w:rsidTr="00690AE8">
        <w:trPr>
          <w:trHeight w:val="276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FE02D8" w14:textId="77777777" w:rsidR="00976DF7" w:rsidRPr="00A12C4D" w:rsidRDefault="00976DF7" w:rsidP="008F3C8E">
            <w:pPr>
              <w:spacing w:after="0" w:line="240" w:lineRule="auto"/>
              <w:rPr>
                <w:rFonts w:ascii="Times New Roman" w:eastAsia="宋体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7DA0DC" w14:textId="4113872E" w:rsidR="00976DF7" w:rsidRPr="00A12C4D" w:rsidRDefault="00976DF7" w:rsidP="00690AE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A12C4D">
              <w:rPr>
                <w:rFonts w:ascii="Times New Roman" w:eastAsia="等线" w:hAnsi="Times New Roman" w:cs="Times New Roman" w:hint="eastAsia"/>
                <w:color w:val="000000"/>
                <w:lang w:val="en-US"/>
              </w:rPr>
              <w:t>ICD-10 codes</w:t>
            </w:r>
          </w:p>
        </w:tc>
      </w:tr>
      <w:tr w:rsidR="00976DF7" w:rsidRPr="00A12C4D" w14:paraId="266BB089" w14:textId="77777777" w:rsidTr="00690AE8">
        <w:trPr>
          <w:trHeight w:val="276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4986E" w14:textId="58C4C88D" w:rsidR="00976DF7" w:rsidRPr="00A12C4D" w:rsidRDefault="00976DF7" w:rsidP="008F3C8E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A12C4D">
              <w:rPr>
                <w:rFonts w:ascii="Times New Roman" w:eastAsia="等线" w:hAnsi="Times New Roman" w:cs="Times New Roman" w:hint="eastAsia"/>
                <w:color w:val="000000"/>
                <w:lang w:val="en-US"/>
              </w:rPr>
              <w:t>Unstable angin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606B3" w14:textId="13F33BED" w:rsidR="00976DF7" w:rsidRPr="00A12C4D" w:rsidRDefault="00976DF7" w:rsidP="00690AE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A12C4D">
              <w:rPr>
                <w:rFonts w:ascii="Times New Roman" w:eastAsia="等线" w:hAnsi="Times New Roman" w:cs="Times New Roman" w:hint="eastAsia"/>
                <w:color w:val="000000"/>
                <w:lang w:val="en-US"/>
              </w:rPr>
              <w:t>I20.0</w:t>
            </w:r>
          </w:p>
        </w:tc>
      </w:tr>
      <w:tr w:rsidR="00976DF7" w:rsidRPr="00A12C4D" w14:paraId="5D35FC75" w14:textId="77777777" w:rsidTr="00690AE8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03165" w14:textId="12AE46F4" w:rsidR="00976DF7" w:rsidRPr="00A12C4D" w:rsidRDefault="00976DF7" w:rsidP="008F3C8E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A12C4D">
              <w:rPr>
                <w:rFonts w:ascii="Times New Roman" w:eastAsia="等线" w:hAnsi="Times New Roman" w:cs="Times New Roman" w:hint="eastAsia"/>
                <w:color w:val="000000"/>
                <w:lang w:val="en-US"/>
              </w:rPr>
              <w:t>Myocardial infar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2EF5F" w14:textId="7DEE2340" w:rsidR="00976DF7" w:rsidRPr="00A12C4D" w:rsidRDefault="00976DF7" w:rsidP="00690AE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A12C4D">
              <w:rPr>
                <w:rFonts w:ascii="Times New Roman" w:eastAsia="等线" w:hAnsi="Times New Roman" w:cs="Times New Roman" w:hint="eastAsia"/>
                <w:color w:val="000000"/>
                <w:lang w:val="en-US"/>
              </w:rPr>
              <w:t>I21.*</w:t>
            </w:r>
          </w:p>
        </w:tc>
      </w:tr>
      <w:tr w:rsidR="00976DF7" w:rsidRPr="00A12C4D" w14:paraId="4CB18E45" w14:textId="77777777" w:rsidTr="00690AE8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2F263" w14:textId="31AF2331" w:rsidR="00976DF7" w:rsidRPr="00A12C4D" w:rsidRDefault="00976DF7" w:rsidP="008F3C8E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A12C4D">
              <w:rPr>
                <w:rFonts w:ascii="Times New Roman" w:eastAsia="等线" w:hAnsi="Times New Roman" w:cs="Times New Roman" w:hint="eastAsia"/>
                <w:color w:val="000000"/>
                <w:lang w:val="en-US"/>
              </w:rPr>
              <w:t>Atrial fibril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AFE11" w14:textId="78FDDEE5" w:rsidR="00976DF7" w:rsidRPr="00A12C4D" w:rsidRDefault="00976DF7" w:rsidP="00690AE8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12C4D">
              <w:rPr>
                <w:rFonts w:ascii="Times New Roman" w:hAnsi="Times New Roman" w:cs="Times New Roman" w:hint="eastAsia"/>
                <w:lang w:val="en-US"/>
              </w:rPr>
              <w:t>I48.0~2</w:t>
            </w:r>
          </w:p>
        </w:tc>
      </w:tr>
      <w:tr w:rsidR="00976DF7" w:rsidRPr="00A12C4D" w14:paraId="54A95C79" w14:textId="77777777" w:rsidTr="00690AE8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BBA77" w14:textId="205C4264" w:rsidR="00976DF7" w:rsidRPr="00A12C4D" w:rsidRDefault="00976DF7" w:rsidP="00976DF7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A12C4D">
              <w:rPr>
                <w:rFonts w:ascii="Times New Roman" w:eastAsia="等线" w:hAnsi="Times New Roman" w:cs="Times New Roman" w:hint="eastAsia"/>
                <w:color w:val="000000"/>
                <w:lang w:val="en-US"/>
              </w:rPr>
              <w:t>Heart fail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C572D" w14:textId="4ED1A473" w:rsidR="00976DF7" w:rsidRPr="00A12C4D" w:rsidRDefault="00976DF7" w:rsidP="00690AE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A12C4D">
              <w:rPr>
                <w:rFonts w:ascii="Times New Roman" w:eastAsia="等线" w:hAnsi="Times New Roman" w:cs="Times New Roman" w:hint="eastAsia"/>
                <w:color w:val="000000"/>
                <w:lang w:val="en-US"/>
              </w:rPr>
              <w:t>I50.*</w:t>
            </w:r>
          </w:p>
        </w:tc>
      </w:tr>
      <w:tr w:rsidR="00976DF7" w:rsidRPr="00A12C4D" w14:paraId="1AD7A3FF" w14:textId="77777777" w:rsidTr="00690AE8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4D6301" w14:textId="1EA2490E" w:rsidR="00976DF7" w:rsidRPr="00A12C4D" w:rsidRDefault="00DD6BAB" w:rsidP="00976DF7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A12C4D">
              <w:rPr>
                <w:rFonts w:ascii="Times New Roman" w:eastAsia="等线" w:hAnsi="Times New Roman" w:cs="Times New Roman"/>
                <w:color w:val="000000"/>
                <w:lang w:val="en-US"/>
              </w:rPr>
              <w:t>Ischemic</w:t>
            </w:r>
            <w:r w:rsidR="00976DF7" w:rsidRPr="00A12C4D">
              <w:rPr>
                <w:rFonts w:ascii="Times New Roman" w:eastAsia="等线" w:hAnsi="Times New Roman" w:cs="Times New Roman" w:hint="eastAsia"/>
                <w:color w:val="000000"/>
                <w:lang w:val="en-US"/>
              </w:rPr>
              <w:t xml:space="preserve"> strok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D62F0C" w14:textId="33A9FAB5" w:rsidR="00976DF7" w:rsidRPr="00A12C4D" w:rsidRDefault="00976DF7" w:rsidP="00690AE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A12C4D">
              <w:rPr>
                <w:rFonts w:ascii="Times New Roman" w:eastAsia="等线" w:hAnsi="Times New Roman" w:cs="Times New Roman"/>
                <w:color w:val="000000"/>
                <w:lang w:val="en-US"/>
              </w:rPr>
              <w:t>I</w:t>
            </w:r>
            <w:r w:rsidRPr="00A12C4D">
              <w:rPr>
                <w:rFonts w:ascii="Times New Roman" w:eastAsia="等线" w:hAnsi="Times New Roman" w:cs="Times New Roman" w:hint="eastAsia"/>
                <w:color w:val="000000"/>
                <w:lang w:val="en-US"/>
              </w:rPr>
              <w:t>63.*</w:t>
            </w:r>
          </w:p>
        </w:tc>
      </w:tr>
    </w:tbl>
    <w:p w14:paraId="59A394B8" w14:textId="77777777" w:rsidR="00787A3B" w:rsidRPr="00976DF7" w:rsidRDefault="00787A3B">
      <w:pPr>
        <w:rPr>
          <w:rFonts w:ascii="Times New Roman" w:hAnsi="Times New Roman" w:cs="Times New Roman"/>
          <w:lang w:val="en-US"/>
        </w:rPr>
      </w:pPr>
    </w:p>
    <w:p w14:paraId="0A3B5417" w14:textId="77777777" w:rsidR="009471AE" w:rsidRDefault="009471A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BEBE895" w14:textId="2B878D0F" w:rsidR="00F361DF" w:rsidRDefault="001D6D59" w:rsidP="00042B15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e</w:t>
      </w:r>
      <w:r w:rsidR="00001535">
        <w:rPr>
          <w:rFonts w:ascii="Times New Roman" w:hAnsi="Times New Roman" w:cs="Times New Roman"/>
          <w:b/>
          <w:bCs/>
        </w:rPr>
        <w:t>Table</w:t>
      </w:r>
      <w:r w:rsidR="00237D40" w:rsidRPr="007C2252">
        <w:rPr>
          <w:rFonts w:ascii="Times New Roman" w:hAnsi="Times New Roman" w:cs="Times New Roman"/>
          <w:b/>
          <w:bCs/>
        </w:rPr>
        <w:t xml:space="preserve"> </w:t>
      </w:r>
      <w:r w:rsidR="006239FE">
        <w:rPr>
          <w:rFonts w:ascii="Times New Roman" w:hAnsi="Times New Roman" w:cs="Times New Roman" w:hint="eastAsia"/>
          <w:b/>
          <w:bCs/>
        </w:rPr>
        <w:t>3</w:t>
      </w:r>
      <w:r w:rsidR="00237D40" w:rsidRPr="007C2252">
        <w:rPr>
          <w:rFonts w:ascii="Times New Roman" w:hAnsi="Times New Roman" w:cs="Times New Roman"/>
          <w:b/>
          <w:bCs/>
        </w:rPr>
        <w:t xml:space="preserve"> List of covariates, their definitions, and data source</w:t>
      </w:r>
    </w:p>
    <w:p w14:paraId="48665DD3" w14:textId="77777777" w:rsidR="00042B15" w:rsidRPr="00042B15" w:rsidRDefault="00042B15" w:rsidP="00042B15">
      <w:pPr>
        <w:spacing w:after="0"/>
        <w:rPr>
          <w:rFonts w:ascii="Times New Roman" w:hAnsi="Times New Roman" w:cs="Times New Roman"/>
          <w:b/>
          <w:bCs/>
        </w:rPr>
      </w:pPr>
    </w:p>
    <w:tbl>
      <w:tblPr>
        <w:tblW w:w="9498" w:type="dxa"/>
        <w:tblLook w:val="04A0" w:firstRow="1" w:lastRow="0" w:firstColumn="1" w:lastColumn="0" w:noHBand="0" w:noVBand="1"/>
      </w:tblPr>
      <w:tblGrid>
        <w:gridCol w:w="2977"/>
        <w:gridCol w:w="868"/>
        <w:gridCol w:w="5653"/>
      </w:tblGrid>
      <w:tr w:rsidR="007C2252" w:rsidRPr="007C2252" w14:paraId="661D6C4B" w14:textId="77777777" w:rsidTr="00745140">
        <w:trPr>
          <w:trHeight w:val="276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BB74DB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7ECDE5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ADD050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Definition</w:t>
            </w:r>
          </w:p>
        </w:tc>
      </w:tr>
      <w:tr w:rsidR="007C2252" w:rsidRPr="007C2252" w14:paraId="2858D4DB" w14:textId="77777777" w:rsidTr="00745140">
        <w:trPr>
          <w:trHeight w:val="276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07448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9AB60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TPR</w:t>
            </w:r>
          </w:p>
        </w:tc>
        <w:tc>
          <w:tcPr>
            <w:tcW w:w="56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044B6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ge in years by cohort entry</w:t>
            </w:r>
          </w:p>
        </w:tc>
      </w:tr>
      <w:tr w:rsidR="00745140" w:rsidRPr="00237D40" w14:paraId="0ECDE505" w14:textId="77777777" w:rsidTr="0074514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AAE1F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6CFED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TPR</w:t>
            </w:r>
          </w:p>
        </w:tc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389E4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Male and female</w:t>
            </w:r>
          </w:p>
        </w:tc>
      </w:tr>
      <w:tr w:rsidR="00745140" w:rsidRPr="00237D40" w14:paraId="08ACD211" w14:textId="77777777" w:rsidTr="0074514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7A798" w14:textId="1C1AC031" w:rsidR="00237D40" w:rsidRPr="00D13A5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ntidiabetic drug clas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51D3A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F1DF3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45140" w:rsidRPr="00237D40" w14:paraId="74265C8A" w14:textId="77777777" w:rsidTr="0074514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38108" w14:textId="77777777" w:rsidR="00237D40" w:rsidRPr="00237D40" w:rsidRDefault="00237D40" w:rsidP="00237D40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SGLT2i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A0C36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PDR</w:t>
            </w:r>
          </w:p>
        </w:tc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35A91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TC codes: A10BD15, A10BD20, A10BD23, A10BK01, A10BK03, A10BK04</w:t>
            </w:r>
          </w:p>
        </w:tc>
      </w:tr>
      <w:tr w:rsidR="00745140" w:rsidRPr="00237D40" w14:paraId="692D32D1" w14:textId="77777777" w:rsidTr="0074514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9219A" w14:textId="77777777" w:rsidR="00237D40" w:rsidRPr="00237D40" w:rsidRDefault="00237D40" w:rsidP="00237D40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DPP4i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AFA5F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PDR</w:t>
            </w:r>
          </w:p>
        </w:tc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3D7DE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TC codes: A10BD07, A10BD08, A10BD10, A10BD11, A10BH01, A10BH02, A10BH03, A10BH05</w:t>
            </w:r>
          </w:p>
        </w:tc>
      </w:tr>
      <w:tr w:rsidR="00745140" w:rsidRPr="00237D40" w14:paraId="0896A8E9" w14:textId="77777777" w:rsidTr="0074514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36D99" w14:textId="77777777" w:rsidR="00237D40" w:rsidRPr="00237D40" w:rsidRDefault="00237D40" w:rsidP="00237D40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TZD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028C0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PDR</w:t>
            </w:r>
          </w:p>
        </w:tc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820FF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TC codes: A10BD03, A10BD05, A10BG02, A10BG03</w:t>
            </w:r>
          </w:p>
        </w:tc>
      </w:tr>
      <w:tr w:rsidR="00745140" w:rsidRPr="00237D40" w14:paraId="63268007" w14:textId="77777777" w:rsidTr="0074514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AB70F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D67B4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05982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45140" w:rsidRPr="00237D40" w14:paraId="7D7A0791" w14:textId="77777777" w:rsidTr="0074514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A8866" w14:textId="77777777" w:rsidR="00237D40" w:rsidRPr="00237D40" w:rsidRDefault="00237D40" w:rsidP="00237D40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1" w:name="_Hlk198220838"/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trial fibrillation</w:t>
            </w:r>
            <w:bookmarkEnd w:id="1"/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F948F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NPR</w:t>
            </w:r>
          </w:p>
        </w:tc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3142E" w14:textId="7E609131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ICD-10 codes:</w:t>
            </w:r>
            <w:r w:rsidR="00717D27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I48.0~2</w:t>
            </w:r>
          </w:p>
        </w:tc>
      </w:tr>
      <w:tr w:rsidR="00745140" w:rsidRPr="00237D40" w14:paraId="2275E66D" w14:textId="77777777" w:rsidTr="0074514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1443B" w14:textId="77777777" w:rsidR="00237D40" w:rsidRPr="00237D40" w:rsidRDefault="00237D40" w:rsidP="00237D40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ngin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35D54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NPR</w:t>
            </w:r>
          </w:p>
        </w:tc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04DD0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ICD-10 codes: I20</w:t>
            </w:r>
          </w:p>
        </w:tc>
      </w:tr>
      <w:tr w:rsidR="00745140" w:rsidRPr="00237D40" w14:paraId="1B573BB6" w14:textId="77777777" w:rsidTr="0074514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5B07A" w14:textId="77777777" w:rsidR="00237D40" w:rsidRPr="00237D40" w:rsidRDefault="00237D40" w:rsidP="00237D40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2" w:name="_Hlk198220867"/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therosclerosis</w:t>
            </w:r>
            <w:bookmarkEnd w:id="2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FF9BB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NPR</w:t>
            </w:r>
          </w:p>
        </w:tc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C6ABB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ICD-10 codes: I70</w:t>
            </w:r>
          </w:p>
        </w:tc>
      </w:tr>
      <w:tr w:rsidR="00745140" w:rsidRPr="00237D40" w14:paraId="1F994BC5" w14:textId="77777777" w:rsidTr="0074514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A7C4C" w14:textId="77777777" w:rsidR="00237D40" w:rsidRPr="00237D40" w:rsidRDefault="00237D40" w:rsidP="00237D40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3" w:name="_Hlk198220808"/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Cardiomyopathy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F5EE1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NPR</w:t>
            </w:r>
          </w:p>
        </w:tc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7AD89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ICD-10 codes: I42</w:t>
            </w:r>
          </w:p>
        </w:tc>
      </w:tr>
      <w:tr w:rsidR="00745140" w:rsidRPr="00237D40" w14:paraId="4262938F" w14:textId="77777777" w:rsidTr="0074514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C86BA" w14:textId="77777777" w:rsidR="00237D40" w:rsidRPr="00237D40" w:rsidRDefault="00237D40" w:rsidP="00237D40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97652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NPR</w:t>
            </w:r>
          </w:p>
        </w:tc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CFF15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ICD-10 codes: I50</w:t>
            </w:r>
          </w:p>
        </w:tc>
      </w:tr>
      <w:tr w:rsidR="00745140" w:rsidRPr="00237D40" w14:paraId="2631D03D" w14:textId="77777777" w:rsidTr="0074514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3A100" w14:textId="77777777" w:rsidR="00237D40" w:rsidRPr="00237D40" w:rsidRDefault="00237D40" w:rsidP="00237D40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Chronic ischemic heart diseas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464DA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NPR</w:t>
            </w:r>
          </w:p>
        </w:tc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DCF98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ICD-10 codes: I25</w:t>
            </w:r>
          </w:p>
        </w:tc>
      </w:tr>
      <w:tr w:rsidR="00745140" w:rsidRPr="00237D40" w14:paraId="7AA9901F" w14:textId="77777777" w:rsidTr="0074514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E7BB7" w14:textId="77777777" w:rsidR="00237D40" w:rsidRPr="00237D40" w:rsidRDefault="00237D40" w:rsidP="00237D40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Myocardial infarctio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D073B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NPR</w:t>
            </w:r>
          </w:p>
        </w:tc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B1D8D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ICD-10 codes: I21</w:t>
            </w:r>
          </w:p>
        </w:tc>
      </w:tr>
      <w:bookmarkEnd w:id="3"/>
      <w:tr w:rsidR="00745140" w:rsidRPr="00237D40" w14:paraId="1C496C36" w14:textId="77777777" w:rsidTr="0074514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AF6A9" w14:textId="77777777" w:rsidR="00237D40" w:rsidRPr="00237D40" w:rsidRDefault="00237D40" w:rsidP="00237D40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5A5E8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NPR</w:t>
            </w:r>
          </w:p>
        </w:tc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AA06D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ICD-10 codes: I63</w:t>
            </w:r>
          </w:p>
        </w:tc>
      </w:tr>
      <w:tr w:rsidR="00745140" w:rsidRPr="00237D40" w14:paraId="4E6746D4" w14:textId="77777777" w:rsidTr="0074514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91BB3" w14:textId="77777777" w:rsidR="00237D40" w:rsidRPr="00237D40" w:rsidRDefault="00237D40" w:rsidP="00237D40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Hemorrhage strok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871D4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NPR</w:t>
            </w:r>
          </w:p>
        </w:tc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396A6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ICD-10 codes: I60~I62</w:t>
            </w:r>
          </w:p>
        </w:tc>
      </w:tr>
      <w:tr w:rsidR="00745140" w:rsidRPr="00D47B31" w14:paraId="4C77CC19" w14:textId="77777777" w:rsidTr="0074514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51BC3" w14:textId="77777777" w:rsidR="00237D40" w:rsidRPr="00237D40" w:rsidRDefault="00237D40" w:rsidP="00237D40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7057F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NPR</w:t>
            </w:r>
          </w:p>
        </w:tc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AA425" w14:textId="77777777" w:rsidR="00237D40" w:rsidRPr="008F3C8E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8F3C8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sv-SE"/>
              </w:rPr>
              <w:t>ICD-10 codes: I10~I13, I15</w:t>
            </w:r>
          </w:p>
        </w:tc>
      </w:tr>
      <w:tr w:rsidR="00745140" w:rsidRPr="00237D40" w14:paraId="43B77EFA" w14:textId="77777777" w:rsidTr="0074514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DBED0" w14:textId="77777777" w:rsidR="00237D40" w:rsidRPr="00237D40" w:rsidRDefault="00237D40" w:rsidP="00237D40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4" w:name="_Hlk198220965"/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cute kidney injury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E0257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NPR</w:t>
            </w:r>
          </w:p>
        </w:tc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C6FBE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ICD-10 codes: N17</w:t>
            </w:r>
          </w:p>
        </w:tc>
      </w:tr>
      <w:tr w:rsidR="00745140" w:rsidRPr="00237D40" w14:paraId="3F0FC25B" w14:textId="77777777" w:rsidTr="0074514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F0413" w14:textId="77777777" w:rsidR="00237D40" w:rsidRPr="00237D40" w:rsidRDefault="00237D40" w:rsidP="00237D40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CKD Stage 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C4324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NPR</w:t>
            </w:r>
          </w:p>
        </w:tc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887D6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ICD-10 codes: N18.1</w:t>
            </w:r>
          </w:p>
        </w:tc>
      </w:tr>
      <w:tr w:rsidR="00745140" w:rsidRPr="00237D40" w14:paraId="11C83128" w14:textId="77777777" w:rsidTr="0074514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FFDF1" w14:textId="77777777" w:rsidR="00237D40" w:rsidRPr="00237D40" w:rsidRDefault="00237D40" w:rsidP="00237D40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CKD Stage 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DDB12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NPR</w:t>
            </w:r>
          </w:p>
        </w:tc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A172F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ICD-10 codes: N18.2</w:t>
            </w:r>
          </w:p>
        </w:tc>
      </w:tr>
      <w:tr w:rsidR="00745140" w:rsidRPr="00237D40" w14:paraId="7F01E70B" w14:textId="77777777" w:rsidTr="0074514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27F28" w14:textId="77777777" w:rsidR="00237D40" w:rsidRPr="00237D40" w:rsidRDefault="00237D40" w:rsidP="00237D40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CKD Stage 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50125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NPR</w:t>
            </w:r>
          </w:p>
        </w:tc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9933A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ICD-10 codes: N18.3</w:t>
            </w:r>
          </w:p>
        </w:tc>
      </w:tr>
      <w:bookmarkEnd w:id="4"/>
      <w:tr w:rsidR="00745140" w:rsidRPr="00237D40" w14:paraId="500BFA4E" w14:textId="77777777" w:rsidTr="0074514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97C13" w14:textId="77777777" w:rsidR="00237D40" w:rsidRPr="00237D40" w:rsidRDefault="00237D40" w:rsidP="00237D40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Proteinuri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987BF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NPR</w:t>
            </w:r>
          </w:p>
        </w:tc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96F9F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ICD-10 codes: R80</w:t>
            </w:r>
          </w:p>
        </w:tc>
      </w:tr>
      <w:tr w:rsidR="00745140" w:rsidRPr="00237D40" w14:paraId="71DAF74C" w14:textId="77777777" w:rsidTr="0074514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E707A" w14:textId="77777777" w:rsidR="00237D40" w:rsidRPr="00237D40" w:rsidRDefault="00237D40" w:rsidP="00237D40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Diabetic nephrology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DF8F9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NPR</w:t>
            </w:r>
          </w:p>
        </w:tc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53DA6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ICD-10 codes: E11.2</w:t>
            </w:r>
          </w:p>
        </w:tc>
      </w:tr>
      <w:tr w:rsidR="00745140" w:rsidRPr="00237D40" w14:paraId="79D73AEC" w14:textId="77777777" w:rsidTr="0074514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E1152" w14:textId="77777777" w:rsidR="00237D40" w:rsidRPr="00237D40" w:rsidRDefault="00237D40" w:rsidP="00237D40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Diabetic neuropathy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B7A96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NPR</w:t>
            </w:r>
          </w:p>
        </w:tc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AB9CF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ICD-10 codes: E11.4</w:t>
            </w:r>
          </w:p>
        </w:tc>
      </w:tr>
      <w:tr w:rsidR="00745140" w:rsidRPr="00237D40" w14:paraId="7D2F5BD0" w14:textId="77777777" w:rsidTr="0074514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C7255" w14:textId="77777777" w:rsidR="00237D40" w:rsidRPr="00237D40" w:rsidRDefault="00237D40" w:rsidP="00237D40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Diabetic retinopathy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B17CB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NPR</w:t>
            </w:r>
          </w:p>
        </w:tc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CBCAF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ICD-10 codes: E11.3</w:t>
            </w:r>
          </w:p>
        </w:tc>
      </w:tr>
      <w:tr w:rsidR="00745140" w:rsidRPr="00237D40" w14:paraId="14094C4F" w14:textId="77777777" w:rsidTr="0074514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23D64" w14:textId="77777777" w:rsidR="00237D40" w:rsidRPr="00237D40" w:rsidRDefault="00237D40" w:rsidP="00237D40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nemi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9DE80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NPR</w:t>
            </w:r>
          </w:p>
        </w:tc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99EAE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ICD-10 codes: D50~D53, D55~D59</w:t>
            </w:r>
          </w:p>
        </w:tc>
      </w:tr>
      <w:tr w:rsidR="00745140" w:rsidRPr="00237D40" w14:paraId="07EFA01B" w14:textId="77777777" w:rsidTr="0074514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13709" w14:textId="77777777" w:rsidR="00237D40" w:rsidRPr="00237D40" w:rsidRDefault="00237D40" w:rsidP="00237D40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lcoholic liver diseas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920EB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NPR</w:t>
            </w:r>
          </w:p>
        </w:tc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0D09A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ICD-10 codes: K70</w:t>
            </w:r>
          </w:p>
        </w:tc>
      </w:tr>
      <w:tr w:rsidR="00745140" w:rsidRPr="00237D40" w14:paraId="47D72DF2" w14:textId="77777777" w:rsidTr="0074514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DDE77" w14:textId="77777777" w:rsidR="00237D40" w:rsidRPr="00237D40" w:rsidRDefault="00237D40" w:rsidP="00237D40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Cirrhosi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C269C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NPR</w:t>
            </w:r>
          </w:p>
        </w:tc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23565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ICD-10 codes: K74.0</w:t>
            </w:r>
          </w:p>
        </w:tc>
      </w:tr>
      <w:tr w:rsidR="00745140" w:rsidRPr="00237D40" w14:paraId="332045FB" w14:textId="77777777" w:rsidTr="0074514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A76FB" w14:textId="77777777" w:rsidR="00237D40" w:rsidRPr="00237D40" w:rsidRDefault="00237D40" w:rsidP="00237D40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Chronic hepatiti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33B66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NPR</w:t>
            </w:r>
          </w:p>
        </w:tc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A8515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ICD-10 codes: B18, K73</w:t>
            </w:r>
          </w:p>
        </w:tc>
      </w:tr>
      <w:tr w:rsidR="00745140" w:rsidRPr="00237D40" w14:paraId="492360E1" w14:textId="77777777" w:rsidTr="0074514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96F5E" w14:textId="77777777" w:rsidR="00237D40" w:rsidRPr="00237D40" w:rsidRDefault="00237D40" w:rsidP="00237D40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Hyperthyroidism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26A66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NPR</w:t>
            </w:r>
          </w:p>
        </w:tc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8B1A2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ICD-10 codes: E03, E05</w:t>
            </w:r>
          </w:p>
        </w:tc>
      </w:tr>
      <w:tr w:rsidR="00745140" w:rsidRPr="00237D40" w14:paraId="5098F6D8" w14:textId="77777777" w:rsidTr="0074514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86716" w14:textId="77777777" w:rsidR="00237D40" w:rsidRPr="00237D40" w:rsidRDefault="00237D40" w:rsidP="00237D40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Hypoparathyroidism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79E8C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NPR</w:t>
            </w:r>
          </w:p>
        </w:tc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A1588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ICD-10 codes: E20, E21</w:t>
            </w:r>
          </w:p>
        </w:tc>
      </w:tr>
      <w:tr w:rsidR="00745140" w:rsidRPr="00237D40" w14:paraId="34C0BF9B" w14:textId="77777777" w:rsidTr="0074514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2A0CD" w14:textId="77777777" w:rsidR="00237D40" w:rsidRPr="00237D40" w:rsidRDefault="00237D40" w:rsidP="00237D40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sthm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F9443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NPR</w:t>
            </w:r>
          </w:p>
        </w:tc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7CC98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ICD-10 codes: J45</w:t>
            </w:r>
          </w:p>
        </w:tc>
      </w:tr>
      <w:tr w:rsidR="00745140" w:rsidRPr="00237D40" w14:paraId="307C4B7E" w14:textId="77777777" w:rsidTr="0074514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375B9" w14:textId="77777777" w:rsidR="00237D40" w:rsidRPr="00237D40" w:rsidRDefault="00237D40" w:rsidP="00237D40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820F0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NPR</w:t>
            </w:r>
          </w:p>
        </w:tc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44BC9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ICD-10 codes: F17, Z72.0</w:t>
            </w:r>
          </w:p>
        </w:tc>
      </w:tr>
      <w:tr w:rsidR="00745140" w:rsidRPr="00237D40" w14:paraId="0253D823" w14:textId="77777777" w:rsidTr="0074514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8E2B6" w14:textId="77777777" w:rsidR="00237D40" w:rsidRPr="00237D40" w:rsidRDefault="00237D40" w:rsidP="00237D40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Drinkin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E33F6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NPR</w:t>
            </w:r>
          </w:p>
        </w:tc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C4806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ICD-10 codes: F10</w:t>
            </w:r>
          </w:p>
        </w:tc>
      </w:tr>
      <w:tr w:rsidR="00745140" w:rsidRPr="00237D40" w14:paraId="4A8EDBED" w14:textId="77777777" w:rsidTr="0074514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774E7" w14:textId="77777777" w:rsidR="00237D40" w:rsidRPr="00237D40" w:rsidRDefault="00237D40" w:rsidP="00237D40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Dyslipidemi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CB8FA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NPR</w:t>
            </w:r>
          </w:p>
        </w:tc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157B7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ICD-10 codes: E78</w:t>
            </w:r>
          </w:p>
        </w:tc>
      </w:tr>
      <w:tr w:rsidR="00745140" w:rsidRPr="00237D40" w14:paraId="21A5AE14" w14:textId="77777777" w:rsidTr="0074514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7E1C5" w14:textId="77777777" w:rsidR="00237D40" w:rsidRPr="00237D40" w:rsidRDefault="00237D40" w:rsidP="00237D40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D3822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NPR</w:t>
            </w:r>
          </w:p>
        </w:tc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F239B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ICD-10 codes: E66</w:t>
            </w:r>
          </w:p>
        </w:tc>
      </w:tr>
      <w:tr w:rsidR="00745140" w:rsidRPr="00237D40" w14:paraId="4967E76C" w14:textId="77777777" w:rsidTr="0074514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3F4A7" w14:textId="7ACB6CBE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Recent CVD events</w:t>
            </w:r>
            <w:r w:rsidR="00690AE8" w:rsidRPr="00690AE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D9E22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NPR</w:t>
            </w:r>
          </w:p>
        </w:tc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854BF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ICD-10 codes: </w:t>
            </w:r>
            <w:bookmarkStart w:id="5" w:name="_Hlk198220788"/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I20, I21, I25, I42, I48.0~2, I50, I60~I63, I70</w:t>
            </w:r>
            <w:bookmarkEnd w:id="5"/>
          </w:p>
        </w:tc>
      </w:tr>
      <w:tr w:rsidR="00745140" w:rsidRPr="00237D40" w14:paraId="108790C0" w14:textId="77777777" w:rsidTr="0074514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5F161" w14:textId="69179C0C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Recent renal events</w:t>
            </w:r>
            <w:r w:rsidR="00690AE8" w:rsidRPr="00690AE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9D33A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NPR</w:t>
            </w:r>
          </w:p>
        </w:tc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952BB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ICD-10 codes: N17, N18.1~3, R80</w:t>
            </w:r>
          </w:p>
        </w:tc>
      </w:tr>
      <w:tr w:rsidR="00745140" w:rsidRPr="00237D40" w14:paraId="3A4B961A" w14:textId="77777777" w:rsidTr="0074514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8CDCC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Medication History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BDFDB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798BF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45140" w:rsidRPr="00237D40" w14:paraId="013DD4F1" w14:textId="77777777" w:rsidTr="0074514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A3E90" w14:textId="46787D8E" w:rsidR="00237D40" w:rsidRPr="00237D40" w:rsidRDefault="00237D40" w:rsidP="00237D40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ntihypertensi</w:t>
            </w:r>
            <w:r w:rsidR="005E1287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ve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EC8FE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PDR</w:t>
            </w:r>
          </w:p>
        </w:tc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19855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TC codes: C09</w:t>
            </w:r>
          </w:p>
        </w:tc>
      </w:tr>
      <w:tr w:rsidR="00745140" w:rsidRPr="00237D40" w14:paraId="1CD3BAC2" w14:textId="77777777" w:rsidTr="0074514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ECFC8" w14:textId="77777777" w:rsidR="00237D40" w:rsidRPr="00237D40" w:rsidRDefault="00237D40" w:rsidP="00237D40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Beta blocker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60846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PDR</w:t>
            </w:r>
          </w:p>
        </w:tc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8117D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TC codes: C07</w:t>
            </w:r>
          </w:p>
        </w:tc>
      </w:tr>
      <w:tr w:rsidR="00745140" w:rsidRPr="00237D40" w14:paraId="2D899B0D" w14:textId="77777777" w:rsidTr="0074514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06FDC" w14:textId="77777777" w:rsidR="00237D40" w:rsidRPr="00237D40" w:rsidRDefault="00237D40" w:rsidP="00237D40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Calcium channel blocker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FF40E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PDR</w:t>
            </w:r>
          </w:p>
        </w:tc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2B294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TC codes: C08</w:t>
            </w:r>
          </w:p>
        </w:tc>
      </w:tr>
      <w:tr w:rsidR="00745140" w:rsidRPr="00237D40" w14:paraId="71F6712C" w14:textId="77777777" w:rsidTr="0074514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E1FE9" w14:textId="77777777" w:rsidR="00237D40" w:rsidRPr="00237D40" w:rsidRDefault="00237D40" w:rsidP="00237D40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Diuretic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AED7C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PDR</w:t>
            </w:r>
          </w:p>
        </w:tc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57E99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TC codes: C03</w:t>
            </w:r>
          </w:p>
        </w:tc>
      </w:tr>
      <w:tr w:rsidR="00745140" w:rsidRPr="00237D40" w14:paraId="0C6D77A7" w14:textId="77777777" w:rsidTr="0074514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08AAA" w14:textId="77777777" w:rsidR="00237D40" w:rsidRPr="00237D40" w:rsidRDefault="00237D40" w:rsidP="00237D40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Lipid regulator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461F8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PDR</w:t>
            </w:r>
          </w:p>
        </w:tc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F2222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TC codes: C10A</w:t>
            </w:r>
          </w:p>
        </w:tc>
      </w:tr>
      <w:tr w:rsidR="00745140" w:rsidRPr="00237D40" w14:paraId="7D8B7BFE" w14:textId="77777777" w:rsidTr="0074514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3FA89" w14:textId="77777777" w:rsidR="00237D40" w:rsidRPr="00237D40" w:rsidRDefault="00237D40" w:rsidP="00237D40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ntithrombotic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F54CD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PDR</w:t>
            </w:r>
          </w:p>
        </w:tc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5200D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TC codes: B01A</w:t>
            </w:r>
          </w:p>
        </w:tc>
      </w:tr>
      <w:tr w:rsidR="00745140" w:rsidRPr="00237D40" w14:paraId="58D8C83D" w14:textId="77777777" w:rsidTr="0074514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0C76A" w14:textId="77777777" w:rsidR="00237D40" w:rsidRPr="00237D40" w:rsidRDefault="00237D40" w:rsidP="00237D40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Corticosteroid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F2F5B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PDR</w:t>
            </w:r>
          </w:p>
        </w:tc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8AE06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TC codes: H02</w:t>
            </w:r>
          </w:p>
        </w:tc>
      </w:tr>
      <w:tr w:rsidR="00745140" w:rsidRPr="00237D40" w14:paraId="5DAF2552" w14:textId="77777777" w:rsidTr="0074514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69E82" w14:textId="4EA252F0" w:rsidR="00237D40" w:rsidRPr="00237D40" w:rsidRDefault="00424D96" w:rsidP="00237D40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NS</w:t>
            </w:r>
            <w:r w:rsidR="00237D40"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ID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BAC9B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PDR</w:t>
            </w:r>
          </w:p>
        </w:tc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985CF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TC codes: M01A</w:t>
            </w:r>
          </w:p>
        </w:tc>
      </w:tr>
      <w:tr w:rsidR="00745140" w:rsidRPr="00237D40" w14:paraId="5B163F18" w14:textId="77777777" w:rsidTr="0074514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7B3CD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9805D" w14:textId="748969F6" w:rsidR="00237D40" w:rsidRPr="00237D40" w:rsidRDefault="0077517B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TP</w:t>
            </w:r>
            <w:r w:rsidR="00B563A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E2ECD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Unmarried, married, separated, widowed.</w:t>
            </w:r>
          </w:p>
        </w:tc>
      </w:tr>
      <w:tr w:rsidR="00745140" w:rsidRPr="00237D40" w14:paraId="775BCD5D" w14:textId="77777777" w:rsidTr="00F446B1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7F66A3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Place of residenc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918322" w14:textId="28A7F88E" w:rsidR="00237D40" w:rsidRPr="00237D40" w:rsidRDefault="0077517B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TP</w:t>
            </w:r>
            <w:r w:rsidR="00B563A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609C5F" w14:textId="77777777" w:rsidR="00237D40" w:rsidRPr="00237D40" w:rsidRDefault="00237D40" w:rsidP="00237D4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7D4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1 counties of Sweden</w:t>
            </w:r>
          </w:p>
        </w:tc>
      </w:tr>
    </w:tbl>
    <w:p w14:paraId="761B8E05" w14:textId="31020E5A" w:rsidR="00690AE8" w:rsidRPr="007C2252" w:rsidRDefault="00690AE8" w:rsidP="005E1287">
      <w:pPr>
        <w:spacing w:after="0" w:line="240" w:lineRule="auto"/>
        <w:rPr>
          <w:rFonts w:ascii="Times New Roman" w:hAnsi="Times New Roman" w:cs="Times New Roman"/>
        </w:rPr>
      </w:pPr>
      <w:r w:rsidRPr="00084E55">
        <w:rPr>
          <w:rFonts w:ascii="Times New Roman" w:hAnsi="Times New Roman" w:cs="Times New Roman" w:hint="eastAsia"/>
          <w:vertAlign w:val="superscript"/>
        </w:rPr>
        <w:t>a</w:t>
      </w:r>
      <w:r>
        <w:rPr>
          <w:rFonts w:ascii="Times New Roman" w:hAnsi="Times New Roman" w:cs="Times New Roman" w:hint="eastAsia"/>
        </w:rPr>
        <w:t xml:space="preserve">Recent event: Event </w:t>
      </w:r>
      <w:r>
        <w:rPr>
          <w:rFonts w:ascii="Times New Roman" w:hAnsi="Times New Roman" w:cs="Times New Roman"/>
        </w:rPr>
        <w:t>occurred</w:t>
      </w:r>
      <w:r>
        <w:rPr>
          <w:rFonts w:ascii="Times New Roman" w:hAnsi="Times New Roman" w:cs="Times New Roman" w:hint="eastAsia"/>
        </w:rPr>
        <w:t xml:space="preserve"> within 1 year prior to the cohort entry.</w:t>
      </w:r>
    </w:p>
    <w:p w14:paraId="1CAAD939" w14:textId="5D7FA1AF" w:rsidR="00237D40" w:rsidRPr="007C2252" w:rsidRDefault="00594609" w:rsidP="005E128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TC, </w:t>
      </w:r>
      <w:r w:rsidRPr="00594609">
        <w:rPr>
          <w:rFonts w:ascii="Times New Roman" w:hAnsi="Times New Roman" w:cs="Times New Roman" w:hint="eastAsia"/>
        </w:rPr>
        <w:t>Anatomical Therapeutic Chemical</w:t>
      </w:r>
      <w:r>
        <w:rPr>
          <w:rFonts w:ascii="Times New Roman" w:hAnsi="Times New Roman" w:cs="Times New Roman" w:hint="eastAsia"/>
        </w:rPr>
        <w:t>;</w:t>
      </w:r>
      <w:r w:rsidR="00197276">
        <w:rPr>
          <w:rFonts w:ascii="Times New Roman" w:hAnsi="Times New Roman" w:cs="Times New Roman" w:hint="eastAsia"/>
        </w:rPr>
        <w:t xml:space="preserve"> </w:t>
      </w:r>
      <w:r w:rsidR="003413DC">
        <w:rPr>
          <w:rFonts w:ascii="Times New Roman" w:hAnsi="Times New Roman" w:cs="Times New Roman" w:hint="eastAsia"/>
        </w:rPr>
        <w:t xml:space="preserve">ICD, </w:t>
      </w:r>
      <w:r w:rsidR="003413DC" w:rsidRPr="003413DC">
        <w:rPr>
          <w:rFonts w:ascii="Times New Roman" w:hAnsi="Times New Roman" w:cs="Times New Roman" w:hint="eastAsia"/>
        </w:rPr>
        <w:t>International Classification of Disease</w:t>
      </w:r>
      <w:r w:rsidR="003413DC">
        <w:rPr>
          <w:rFonts w:ascii="Times New Roman" w:hAnsi="Times New Roman" w:cs="Times New Roman" w:hint="eastAsia"/>
        </w:rPr>
        <w:t xml:space="preserve">; </w:t>
      </w:r>
      <w:r w:rsidR="00197276">
        <w:rPr>
          <w:rFonts w:ascii="Times New Roman" w:hAnsi="Times New Roman" w:cs="Times New Roman" w:hint="eastAsia"/>
        </w:rPr>
        <w:t>SGLT2i, s</w:t>
      </w:r>
      <w:r w:rsidR="00197276" w:rsidRPr="00197276">
        <w:rPr>
          <w:rFonts w:ascii="Times New Roman" w:hAnsi="Times New Roman" w:cs="Times New Roman" w:hint="eastAsia"/>
        </w:rPr>
        <w:t>odium-glucose cotransporter 2 inhibitor</w:t>
      </w:r>
      <w:r w:rsidR="00197276">
        <w:rPr>
          <w:rFonts w:ascii="Times New Roman" w:hAnsi="Times New Roman" w:cs="Times New Roman" w:hint="eastAsia"/>
        </w:rPr>
        <w:t>; DPP4i,</w:t>
      </w:r>
      <w:r w:rsidR="00415B64">
        <w:rPr>
          <w:rFonts w:ascii="Times New Roman" w:hAnsi="Times New Roman" w:cs="Times New Roman" w:hint="eastAsia"/>
        </w:rPr>
        <w:t xml:space="preserve"> </w:t>
      </w:r>
      <w:r w:rsidR="00415B64" w:rsidRPr="00415B64">
        <w:rPr>
          <w:rFonts w:ascii="Times New Roman" w:hAnsi="Times New Roman" w:cs="Times New Roman"/>
        </w:rPr>
        <w:t>dipeptidyl peptidase 4</w:t>
      </w:r>
      <w:r w:rsidR="00415B64" w:rsidRPr="00415B64">
        <w:rPr>
          <w:rFonts w:ascii="Times New Roman" w:hAnsi="Times New Roman" w:cs="Times New Roman" w:hint="eastAsia"/>
        </w:rPr>
        <w:t xml:space="preserve"> inhibito</w:t>
      </w:r>
      <w:r w:rsidR="00415B64">
        <w:rPr>
          <w:rFonts w:ascii="Times New Roman" w:hAnsi="Times New Roman" w:cs="Times New Roman" w:hint="eastAsia"/>
        </w:rPr>
        <w:t>r; TZD, t</w:t>
      </w:r>
      <w:r w:rsidR="00415B64" w:rsidRPr="00415B64">
        <w:rPr>
          <w:rFonts w:ascii="Times New Roman" w:hAnsi="Times New Roman" w:cs="Times New Roman" w:hint="eastAsia"/>
        </w:rPr>
        <w:t>hiazolidinedione</w:t>
      </w:r>
      <w:r w:rsidR="00415B64"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="00041CBF">
        <w:rPr>
          <w:rFonts w:ascii="Times New Roman" w:hAnsi="Times New Roman" w:cs="Times New Roman" w:hint="eastAsia"/>
        </w:rPr>
        <w:t xml:space="preserve">CKD, chronic kidney disease; CVD, cardiovascular </w:t>
      </w:r>
      <w:r w:rsidR="00041CBF">
        <w:rPr>
          <w:rFonts w:ascii="Times New Roman" w:hAnsi="Times New Roman" w:cs="Times New Roman"/>
        </w:rPr>
        <w:t>disease</w:t>
      </w:r>
      <w:r w:rsidR="00041CBF">
        <w:rPr>
          <w:rFonts w:ascii="Times New Roman" w:hAnsi="Times New Roman" w:cs="Times New Roman" w:hint="eastAsia"/>
        </w:rPr>
        <w:t xml:space="preserve">; </w:t>
      </w:r>
      <w:r w:rsidR="00424D96">
        <w:rPr>
          <w:rFonts w:ascii="Times New Roman" w:hAnsi="Times New Roman" w:cs="Times New Roman" w:hint="eastAsia"/>
        </w:rPr>
        <w:t>NS</w:t>
      </w:r>
      <w:r w:rsidR="00041CBF">
        <w:rPr>
          <w:rFonts w:ascii="Times New Roman" w:hAnsi="Times New Roman" w:cs="Times New Roman" w:hint="eastAsia"/>
        </w:rPr>
        <w:t>AID</w:t>
      </w:r>
      <w:r w:rsidR="00D13A50">
        <w:rPr>
          <w:rFonts w:ascii="Times New Roman" w:hAnsi="Times New Roman" w:cs="Times New Roman"/>
        </w:rPr>
        <w:t>s</w:t>
      </w:r>
      <w:r w:rsidR="00041CBF">
        <w:rPr>
          <w:rFonts w:ascii="Times New Roman" w:hAnsi="Times New Roman" w:cs="Times New Roman" w:hint="eastAsia"/>
        </w:rPr>
        <w:t xml:space="preserve">, </w:t>
      </w:r>
      <w:r w:rsidR="00CB10E9">
        <w:rPr>
          <w:rFonts w:ascii="Times New Roman" w:hAnsi="Times New Roman" w:cs="Times New Roman" w:hint="eastAsia"/>
        </w:rPr>
        <w:t>n</w:t>
      </w:r>
      <w:r w:rsidR="0044692D" w:rsidRPr="0044692D">
        <w:rPr>
          <w:rFonts w:ascii="Times New Roman" w:hAnsi="Times New Roman" w:cs="Times New Roman"/>
        </w:rPr>
        <w:t>on-steroidal</w:t>
      </w:r>
      <w:r w:rsidR="0044692D" w:rsidRPr="0044692D">
        <w:rPr>
          <w:rFonts w:ascii="Times New Roman" w:hAnsi="Times New Roman" w:cs="Times New Roman" w:hint="eastAsia"/>
        </w:rPr>
        <w:t xml:space="preserve"> </w:t>
      </w:r>
      <w:r w:rsidRPr="0044692D">
        <w:rPr>
          <w:rFonts w:ascii="Times New Roman" w:hAnsi="Times New Roman" w:cs="Times New Roman"/>
        </w:rPr>
        <w:t>anti-inflammatory</w:t>
      </w:r>
      <w:r w:rsidR="0044692D" w:rsidRPr="0044692D">
        <w:rPr>
          <w:rFonts w:ascii="Times New Roman" w:hAnsi="Times New Roman" w:cs="Times New Roman" w:hint="eastAsia"/>
        </w:rPr>
        <w:t xml:space="preserve"> drugs</w:t>
      </w:r>
      <w:r w:rsidR="00197276">
        <w:rPr>
          <w:rFonts w:ascii="Times New Roman" w:hAnsi="Times New Roman" w:cs="Times New Roman" w:hint="eastAsia"/>
        </w:rPr>
        <w:t xml:space="preserve">; </w:t>
      </w:r>
      <w:r w:rsidR="00A47E44" w:rsidRPr="007C2252">
        <w:rPr>
          <w:rFonts w:ascii="Times New Roman" w:hAnsi="Times New Roman" w:cs="Times New Roman"/>
        </w:rPr>
        <w:t>NPR, Swedish National Patient Register; PDR, Swedish Prescribed Drug Register; NDR, Swedish National Diabetes Register;</w:t>
      </w:r>
      <w:r w:rsidR="00753460">
        <w:rPr>
          <w:rFonts w:ascii="Times New Roman" w:hAnsi="Times New Roman" w:cs="Times New Roman" w:hint="eastAsia"/>
        </w:rPr>
        <w:t xml:space="preserve"> </w:t>
      </w:r>
      <w:r w:rsidR="00B563A6">
        <w:rPr>
          <w:rFonts w:ascii="Times New Roman" w:hAnsi="Times New Roman" w:cs="Times New Roman" w:hint="eastAsia"/>
        </w:rPr>
        <w:t>TPR, Total Population Register</w:t>
      </w:r>
      <w:r w:rsidR="00A53A13">
        <w:rPr>
          <w:rFonts w:ascii="Times New Roman" w:hAnsi="Times New Roman" w:cs="Times New Roman" w:hint="eastAsia"/>
        </w:rPr>
        <w:t>.</w:t>
      </w:r>
      <w:r w:rsidR="00B563A6">
        <w:rPr>
          <w:rFonts w:ascii="Times New Roman" w:hAnsi="Times New Roman" w:cs="Times New Roman" w:hint="eastAsia"/>
        </w:rPr>
        <w:t xml:space="preserve"> </w:t>
      </w:r>
    </w:p>
    <w:p w14:paraId="23E2E90D" w14:textId="77777777" w:rsidR="00237D40" w:rsidRPr="007C2252" w:rsidRDefault="00237D40">
      <w:pPr>
        <w:rPr>
          <w:rFonts w:ascii="Times New Roman" w:hAnsi="Times New Roman" w:cs="Times New Roman"/>
        </w:rPr>
      </w:pPr>
    </w:p>
    <w:p w14:paraId="77C1AD1F" w14:textId="7D575514" w:rsidR="00844B0F" w:rsidRDefault="00844B0F">
      <w:pPr>
        <w:spacing w:after="0" w:line="240" w:lineRule="auto"/>
        <w:rPr>
          <w:rFonts w:ascii="Times New Roman" w:hAnsi="Times New Roman" w:cs="Times New Roman"/>
        </w:rPr>
      </w:pPr>
    </w:p>
    <w:p w14:paraId="74EB2E2C" w14:textId="1A67CD4A" w:rsidR="00844B0F" w:rsidRDefault="00844B0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36ECECE" w14:textId="6C1B59D2" w:rsidR="005A4C2F" w:rsidRDefault="001D6D59" w:rsidP="005A4C2F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e</w:t>
      </w:r>
      <w:r w:rsidR="00001535">
        <w:rPr>
          <w:rFonts w:ascii="Times New Roman" w:hAnsi="Times New Roman" w:cs="Times New Roman" w:hint="eastAsia"/>
          <w:b/>
          <w:bCs/>
        </w:rPr>
        <w:t>Table</w:t>
      </w:r>
      <w:r w:rsidR="005A4C2F" w:rsidRPr="005A4C2F">
        <w:rPr>
          <w:rFonts w:ascii="Times New Roman" w:hAnsi="Times New Roman" w:cs="Times New Roman" w:hint="eastAsia"/>
          <w:b/>
          <w:bCs/>
        </w:rPr>
        <w:t xml:space="preserve"> </w:t>
      </w:r>
      <w:r w:rsidR="006239FE">
        <w:rPr>
          <w:rFonts w:ascii="Times New Roman" w:hAnsi="Times New Roman" w:cs="Times New Roman" w:hint="eastAsia"/>
          <w:b/>
          <w:bCs/>
        </w:rPr>
        <w:t>4</w:t>
      </w:r>
      <w:r w:rsidR="005A4C2F" w:rsidRPr="005A4C2F">
        <w:rPr>
          <w:rFonts w:ascii="Times New Roman" w:hAnsi="Times New Roman" w:cs="Times New Roman" w:hint="eastAsia"/>
          <w:b/>
          <w:bCs/>
        </w:rPr>
        <w:t xml:space="preserve"> Paired ATC groups for propensity score matching</w:t>
      </w:r>
      <w:r w:rsidR="006F65B8">
        <w:rPr>
          <w:rFonts w:ascii="Times New Roman" w:hAnsi="Times New Roman" w:cs="Times New Roman"/>
          <w:b/>
          <w:bCs/>
        </w:rPr>
        <w:t xml:space="preserve"> at ATC code level</w:t>
      </w:r>
    </w:p>
    <w:p w14:paraId="6805659D" w14:textId="77777777" w:rsidR="00D80B5C" w:rsidRPr="005A4C2F" w:rsidRDefault="00D80B5C" w:rsidP="005A4C2F">
      <w:pPr>
        <w:spacing w:after="0"/>
        <w:rPr>
          <w:rFonts w:ascii="Times New Roman" w:hAnsi="Times New Roman" w:cs="Times New Roman"/>
          <w:b/>
          <w:bCs/>
        </w:rPr>
      </w:pPr>
    </w:p>
    <w:tbl>
      <w:tblPr>
        <w:tblW w:w="7371" w:type="dxa"/>
        <w:tblLook w:val="04A0" w:firstRow="1" w:lastRow="0" w:firstColumn="1" w:lastColumn="0" w:noHBand="0" w:noVBand="1"/>
      </w:tblPr>
      <w:tblGrid>
        <w:gridCol w:w="3119"/>
        <w:gridCol w:w="4252"/>
      </w:tblGrid>
      <w:tr w:rsidR="002F1DFF" w:rsidRPr="002F1DFF" w14:paraId="17F25D46" w14:textId="77777777" w:rsidTr="002F1DFF">
        <w:trPr>
          <w:trHeight w:val="276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A0FFB1" w14:textId="5437A766" w:rsidR="002F1DFF" w:rsidRPr="002F1DFF" w:rsidRDefault="006F65B8" w:rsidP="002F1DF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LDC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7DFA26" w14:textId="41483554" w:rsidR="002F1DFF" w:rsidRPr="002F1DFF" w:rsidRDefault="00B642A1" w:rsidP="002F1DF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 xml:space="preserve">Paired </w:t>
            </w:r>
            <w:r w:rsidR="002F1DFF" w:rsidRPr="002F1DF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FDC</w:t>
            </w:r>
          </w:p>
        </w:tc>
      </w:tr>
      <w:tr w:rsidR="002F1DFF" w:rsidRPr="002F1DFF" w14:paraId="019366D0" w14:textId="77777777" w:rsidTr="002F1DFF">
        <w:trPr>
          <w:trHeight w:val="276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0F542" w14:textId="77777777" w:rsidR="002F1DFF" w:rsidRPr="002F1DFF" w:rsidRDefault="002F1DFF" w:rsidP="002F1DF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DF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10BG02 (rosiglitazone)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DD2FA" w14:textId="56275D00" w:rsidR="002F1DFF" w:rsidRPr="002F1DFF" w:rsidRDefault="002F1DFF" w:rsidP="002F1DF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DF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10BD03 (metformin and rosiglitazone)</w:t>
            </w:r>
          </w:p>
        </w:tc>
      </w:tr>
      <w:tr w:rsidR="002F1DFF" w:rsidRPr="002F1DFF" w14:paraId="2D57BB65" w14:textId="77777777" w:rsidTr="002F1DF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BF091" w14:textId="77777777" w:rsidR="002F1DFF" w:rsidRPr="002F1DFF" w:rsidRDefault="002F1DFF" w:rsidP="002F1DF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DF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10BG03 (pioglitazone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89B3A" w14:textId="3F27A52A" w:rsidR="002F1DFF" w:rsidRPr="002F1DFF" w:rsidRDefault="002F1DFF" w:rsidP="002F1DF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DF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10BD05 (metformin and pioglitazone)</w:t>
            </w:r>
          </w:p>
        </w:tc>
      </w:tr>
      <w:tr w:rsidR="002F1DFF" w:rsidRPr="002F1DFF" w14:paraId="1E98890D" w14:textId="77777777" w:rsidTr="002F1DF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CEE01" w14:textId="77777777" w:rsidR="002F1DFF" w:rsidRPr="002F1DFF" w:rsidRDefault="002F1DFF" w:rsidP="002F1DF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DF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10BH01 (sitagliptin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36DD1" w14:textId="77777777" w:rsidR="002F1DFF" w:rsidRPr="002F1DFF" w:rsidRDefault="002F1DFF" w:rsidP="002F1DF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DF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10BD07 (metformin and sitagliptin)</w:t>
            </w:r>
          </w:p>
        </w:tc>
      </w:tr>
      <w:tr w:rsidR="002F1DFF" w:rsidRPr="002F1DFF" w14:paraId="63EADA00" w14:textId="77777777" w:rsidTr="002F1DF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E6BF3" w14:textId="77777777" w:rsidR="002F1DFF" w:rsidRPr="002F1DFF" w:rsidRDefault="002F1DFF" w:rsidP="002F1DF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DF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10BH02 (vildagliptin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021BA" w14:textId="77777777" w:rsidR="002F1DFF" w:rsidRPr="002F1DFF" w:rsidRDefault="002F1DFF" w:rsidP="002F1DF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DF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10BD08 (metformin and vildagliptin)</w:t>
            </w:r>
          </w:p>
        </w:tc>
      </w:tr>
      <w:tr w:rsidR="002F1DFF" w:rsidRPr="002F1DFF" w14:paraId="67F577BF" w14:textId="77777777" w:rsidTr="002F1DF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A0E89" w14:textId="77777777" w:rsidR="002F1DFF" w:rsidRPr="002F1DFF" w:rsidRDefault="002F1DFF" w:rsidP="002F1DF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DF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10BH03 (saxagliptin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C841F" w14:textId="77777777" w:rsidR="002F1DFF" w:rsidRPr="002F1DFF" w:rsidRDefault="002F1DFF" w:rsidP="002F1DF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DF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10BD10 (metformin and saxagliptin)</w:t>
            </w:r>
          </w:p>
        </w:tc>
      </w:tr>
      <w:tr w:rsidR="002F1DFF" w:rsidRPr="002F1DFF" w14:paraId="02CE37AF" w14:textId="77777777" w:rsidTr="002F1DF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FB619" w14:textId="77777777" w:rsidR="002F1DFF" w:rsidRPr="002F1DFF" w:rsidRDefault="002F1DFF" w:rsidP="002F1DF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DF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10BH05 (linagliptin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9C382" w14:textId="77777777" w:rsidR="002F1DFF" w:rsidRPr="002F1DFF" w:rsidRDefault="002F1DFF" w:rsidP="002F1DF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DF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10BD11 (metformin and linagliptin)</w:t>
            </w:r>
          </w:p>
        </w:tc>
      </w:tr>
      <w:tr w:rsidR="002F1DFF" w:rsidRPr="002F1DFF" w14:paraId="13D9065E" w14:textId="77777777" w:rsidTr="002F1DF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AE5CD" w14:textId="77777777" w:rsidR="002F1DFF" w:rsidRPr="002F1DFF" w:rsidRDefault="002F1DFF" w:rsidP="002F1DF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DF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10BK01 (dapagliflozin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ED047" w14:textId="77777777" w:rsidR="002F1DFF" w:rsidRPr="002F1DFF" w:rsidRDefault="002F1DFF" w:rsidP="002F1DF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DF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10BD15 (metformin and dapagliflozin)</w:t>
            </w:r>
          </w:p>
        </w:tc>
      </w:tr>
      <w:tr w:rsidR="002F1DFF" w:rsidRPr="002F1DFF" w14:paraId="60ACAC18" w14:textId="77777777" w:rsidTr="002F1DF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5FE12" w14:textId="77777777" w:rsidR="002F1DFF" w:rsidRPr="002F1DFF" w:rsidRDefault="002F1DFF" w:rsidP="002F1DF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DF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10BK03 (empagliflozin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0BBAD" w14:textId="77777777" w:rsidR="002F1DFF" w:rsidRPr="002F1DFF" w:rsidRDefault="002F1DFF" w:rsidP="002F1DF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DF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10BD20 (metformin and empagliflozin)</w:t>
            </w:r>
          </w:p>
        </w:tc>
      </w:tr>
      <w:tr w:rsidR="002F1DFF" w:rsidRPr="002F1DFF" w14:paraId="01662E16" w14:textId="77777777" w:rsidTr="002F1DF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530329" w14:textId="77777777" w:rsidR="002F1DFF" w:rsidRPr="002F1DFF" w:rsidRDefault="002F1DFF" w:rsidP="002F1DF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DF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10BK04 (ertugliflozin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AD320F" w14:textId="6EF7FFC4" w:rsidR="002F1DFF" w:rsidRPr="002F1DFF" w:rsidRDefault="002F1DFF" w:rsidP="002F1DFF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1DF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10BD23 (metformin and ertugliflozin)</w:t>
            </w:r>
          </w:p>
        </w:tc>
      </w:tr>
    </w:tbl>
    <w:p w14:paraId="6F1A3B12" w14:textId="5FBB8703" w:rsidR="00926CB9" w:rsidRDefault="008F1E19" w:rsidP="00926CB9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LDC, loose-dose combination; FDC, fixed-dose combination</w:t>
      </w:r>
      <w:r w:rsidR="00926CB9">
        <w:rPr>
          <w:rFonts w:ascii="Times New Roman" w:hAnsi="Times New Roman" w:cs="Times New Roman" w:hint="eastAsia"/>
        </w:rPr>
        <w:t>;</w:t>
      </w:r>
      <w:r w:rsidR="00926CB9" w:rsidRPr="00926CB9">
        <w:rPr>
          <w:rFonts w:ascii="Times New Roman" w:hAnsi="Times New Roman" w:cs="Times New Roman" w:hint="eastAsia"/>
        </w:rPr>
        <w:t xml:space="preserve"> </w:t>
      </w:r>
      <w:r w:rsidR="00926CB9">
        <w:rPr>
          <w:rFonts w:ascii="Times New Roman" w:hAnsi="Times New Roman" w:cs="Times New Roman" w:hint="eastAsia"/>
        </w:rPr>
        <w:t xml:space="preserve">ATC, </w:t>
      </w:r>
      <w:r w:rsidR="00926CB9" w:rsidRPr="00594609">
        <w:rPr>
          <w:rFonts w:ascii="Times New Roman" w:hAnsi="Times New Roman" w:cs="Times New Roman" w:hint="eastAsia"/>
        </w:rPr>
        <w:t>Anatomical Therapeutic Chemical</w:t>
      </w:r>
      <w:r w:rsidR="00926CB9">
        <w:rPr>
          <w:rFonts w:ascii="Times New Roman" w:hAnsi="Times New Roman" w:cs="Times New Roman"/>
        </w:rPr>
        <w:t>.</w:t>
      </w:r>
    </w:p>
    <w:p w14:paraId="06305B67" w14:textId="5C590FAF" w:rsidR="008F1E19" w:rsidRPr="00926CB9" w:rsidRDefault="008F1E19" w:rsidP="005E1287">
      <w:pPr>
        <w:spacing w:after="0" w:line="240" w:lineRule="auto"/>
        <w:rPr>
          <w:rFonts w:ascii="Times New Roman" w:hAnsi="Times New Roman" w:cs="Times New Roman"/>
        </w:rPr>
      </w:pPr>
    </w:p>
    <w:p w14:paraId="1D18D078" w14:textId="77777777" w:rsidR="005A4C2F" w:rsidRDefault="005A4C2F" w:rsidP="005E1287">
      <w:pPr>
        <w:spacing w:after="0" w:line="240" w:lineRule="auto"/>
        <w:rPr>
          <w:rFonts w:ascii="Times New Roman" w:hAnsi="Times New Roman" w:cs="Times New Roman"/>
        </w:rPr>
      </w:pPr>
    </w:p>
    <w:p w14:paraId="62107D6C" w14:textId="77777777" w:rsidR="00D80B5C" w:rsidRDefault="00D80B5C">
      <w:pPr>
        <w:rPr>
          <w:rFonts w:ascii="Times New Roman" w:hAnsi="Times New Roman" w:cs="Times New Roman"/>
        </w:rPr>
      </w:pPr>
    </w:p>
    <w:p w14:paraId="562ED282" w14:textId="77777777" w:rsidR="00AE1CDD" w:rsidRDefault="00AE1CD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06A8F82" w14:textId="03545ADF" w:rsidR="00DE3112" w:rsidRDefault="001D6D59" w:rsidP="00E86667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e</w:t>
      </w:r>
      <w:r w:rsidR="00001535">
        <w:rPr>
          <w:rFonts w:ascii="Times New Roman" w:hAnsi="Times New Roman" w:cs="Times New Roman" w:hint="eastAsia"/>
          <w:b/>
          <w:bCs/>
        </w:rPr>
        <w:t>Table</w:t>
      </w:r>
      <w:r w:rsidR="00E86667" w:rsidRPr="00E86667">
        <w:rPr>
          <w:rFonts w:ascii="Times New Roman" w:hAnsi="Times New Roman" w:cs="Times New Roman" w:hint="eastAsia"/>
          <w:b/>
          <w:bCs/>
        </w:rPr>
        <w:t xml:space="preserve"> </w:t>
      </w:r>
      <w:r w:rsidR="006239FE">
        <w:rPr>
          <w:rFonts w:ascii="Times New Roman" w:hAnsi="Times New Roman" w:cs="Times New Roman" w:hint="eastAsia"/>
          <w:b/>
          <w:bCs/>
        </w:rPr>
        <w:t>5</w:t>
      </w:r>
      <w:r w:rsidR="00E86667" w:rsidRPr="00E86667">
        <w:rPr>
          <w:rFonts w:ascii="Times New Roman" w:hAnsi="Times New Roman" w:cs="Times New Roman" w:hint="eastAsia"/>
          <w:b/>
          <w:bCs/>
        </w:rPr>
        <w:t xml:space="preserve"> Baseline </w:t>
      </w:r>
      <w:r w:rsidR="00E86667" w:rsidRPr="00E86667">
        <w:rPr>
          <w:rFonts w:ascii="Times New Roman" w:hAnsi="Times New Roman" w:cs="Times New Roman"/>
          <w:b/>
          <w:bCs/>
        </w:rPr>
        <w:t>characteristics</w:t>
      </w:r>
      <w:r w:rsidR="00E86667" w:rsidRPr="00E86667">
        <w:rPr>
          <w:rFonts w:ascii="Times New Roman" w:hAnsi="Times New Roman" w:cs="Times New Roman" w:hint="eastAsia"/>
          <w:b/>
          <w:bCs/>
        </w:rPr>
        <w:t xml:space="preserve"> by drug class of the </w:t>
      </w:r>
      <w:r w:rsidR="00067445">
        <w:rPr>
          <w:rFonts w:ascii="Times New Roman" w:hAnsi="Times New Roman" w:cs="Times New Roman" w:hint="eastAsia"/>
          <w:b/>
          <w:bCs/>
        </w:rPr>
        <w:t xml:space="preserve">add-on antidiabetic </w:t>
      </w:r>
      <w:r w:rsidR="00F8358D">
        <w:rPr>
          <w:rFonts w:ascii="Times New Roman" w:hAnsi="Times New Roman" w:cs="Times New Roman" w:hint="eastAsia"/>
          <w:b/>
          <w:bCs/>
        </w:rPr>
        <w:t>drug</w:t>
      </w:r>
      <w:r w:rsidR="00E86667" w:rsidRPr="00E86667">
        <w:rPr>
          <w:rFonts w:ascii="Times New Roman" w:hAnsi="Times New Roman" w:cs="Times New Roman" w:hint="eastAsia"/>
          <w:b/>
          <w:bCs/>
        </w:rPr>
        <w:t xml:space="preserve"> </w:t>
      </w:r>
      <w:r w:rsidR="006D3B4B">
        <w:rPr>
          <w:rFonts w:ascii="Times New Roman" w:hAnsi="Times New Roman" w:cs="Times New Roman" w:hint="eastAsia"/>
          <w:b/>
          <w:bCs/>
        </w:rPr>
        <w:t>in the unmatched population</w:t>
      </w:r>
    </w:p>
    <w:p w14:paraId="0089A3FE" w14:textId="77777777" w:rsidR="00D524C9" w:rsidRPr="00E62E65" w:rsidRDefault="00D524C9" w:rsidP="00E86667">
      <w:pPr>
        <w:spacing w:after="0"/>
        <w:rPr>
          <w:rFonts w:ascii="Times New Roman" w:hAnsi="Times New Roman" w:cs="Times New Roman"/>
          <w:b/>
          <w:bCs/>
        </w:rPr>
      </w:pPr>
    </w:p>
    <w:tbl>
      <w:tblPr>
        <w:tblW w:w="8519" w:type="dxa"/>
        <w:tblLook w:val="04A0" w:firstRow="1" w:lastRow="0" w:firstColumn="1" w:lastColumn="0" w:noHBand="0" w:noVBand="1"/>
      </w:tblPr>
      <w:tblGrid>
        <w:gridCol w:w="2977"/>
        <w:gridCol w:w="1702"/>
        <w:gridCol w:w="1920"/>
        <w:gridCol w:w="1920"/>
      </w:tblGrid>
      <w:tr w:rsidR="00E6399C" w:rsidRPr="00011680" w14:paraId="6C9BA2BE" w14:textId="77777777" w:rsidTr="00011680">
        <w:trPr>
          <w:trHeight w:val="276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DBFFE" w14:textId="77777777" w:rsidR="00E6399C" w:rsidRPr="00011680" w:rsidRDefault="00E6399C" w:rsidP="00E6399C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B5FEB" w14:textId="096EC891" w:rsidR="00E6399C" w:rsidRPr="00011680" w:rsidRDefault="00E6399C" w:rsidP="0060439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6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Drug class of the</w:t>
            </w:r>
            <w:r w:rsidR="00E62E6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 xml:space="preserve"> </w:t>
            </w:r>
            <w:r w:rsidR="00F8358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add-on antidiabetic drug</w:t>
            </w:r>
          </w:p>
        </w:tc>
      </w:tr>
      <w:tr w:rsidR="00E6399C" w:rsidRPr="00011680" w14:paraId="7A6E86D8" w14:textId="77777777" w:rsidTr="0001168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BF5434" w14:textId="77777777" w:rsidR="00E6399C" w:rsidRPr="00011680" w:rsidRDefault="00E6399C" w:rsidP="00E6399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0E0810" w14:textId="77777777" w:rsidR="00E6399C" w:rsidRPr="00011680" w:rsidRDefault="00E6399C" w:rsidP="0060439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6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SGLT2i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5817FE" w14:textId="77777777" w:rsidR="00E6399C" w:rsidRPr="00011680" w:rsidRDefault="00E6399C" w:rsidP="0060439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6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DPP4i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9D3E5F" w14:textId="77777777" w:rsidR="00E6399C" w:rsidRPr="00011680" w:rsidRDefault="00E6399C" w:rsidP="0060439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6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TZD</w:t>
            </w:r>
          </w:p>
        </w:tc>
      </w:tr>
      <w:tr w:rsidR="00094CF5" w:rsidRPr="00011680" w14:paraId="56AE8445" w14:textId="77777777" w:rsidTr="00AE255D">
        <w:trPr>
          <w:trHeight w:val="276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7FF7B" w14:textId="77777777" w:rsidR="00094CF5" w:rsidRPr="00011680" w:rsidRDefault="00094CF5" w:rsidP="00094CF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6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N (row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10AFE" w14:textId="3F6D6057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</w:t>
            </w:r>
            <w:r w:rsidR="00950CB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</w:t>
            </w: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1 (39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F8F1D" w14:textId="3703B3D8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</w:t>
            </w:r>
            <w:r w:rsidR="00A11BB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8 (54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20109" w14:textId="1F9C1B07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  <w:r w:rsidR="0072197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16 (5.8)</w:t>
            </w:r>
          </w:p>
        </w:tc>
      </w:tr>
      <w:tr w:rsidR="00094CF5" w:rsidRPr="00011680" w14:paraId="30C1CC3F" w14:textId="77777777" w:rsidTr="0001168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52848" w14:textId="77777777" w:rsidR="00094CF5" w:rsidRPr="00011680" w:rsidRDefault="00094CF5" w:rsidP="00094CF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6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ge in years, mean (SD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70422" w14:textId="2373DD75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3.0 (11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66C1C" w14:textId="397DEFE7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3.0 (12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E5AE5" w14:textId="73775C64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.9 (11.2)</w:t>
            </w:r>
          </w:p>
        </w:tc>
      </w:tr>
      <w:tr w:rsidR="00094CF5" w:rsidRPr="00011680" w14:paraId="491CEA5E" w14:textId="77777777" w:rsidTr="0001168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56A8D" w14:textId="3CDB8123" w:rsidR="00094CF5" w:rsidRPr="00011680" w:rsidRDefault="00094CF5" w:rsidP="00094CF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6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Male, N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 xml:space="preserve"> </w:t>
            </w:r>
            <w:r w:rsidRPr="000116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558A5" w14:textId="07BF5B46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</w:t>
            </w:r>
            <w:r w:rsidR="00A11BB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5 (68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69F56" w14:textId="5FD32445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</w:t>
            </w:r>
            <w:r w:rsidR="00A11BB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5 (62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B8794" w14:textId="463F90BD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  <w:r w:rsidR="0072197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4 (62.5)</w:t>
            </w:r>
          </w:p>
        </w:tc>
      </w:tr>
      <w:tr w:rsidR="00094CF5" w:rsidRPr="00011680" w14:paraId="08C7A9BF" w14:textId="77777777" w:rsidTr="0001168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7FB6D" w14:textId="6342341A" w:rsidR="00094CF5" w:rsidRPr="00011680" w:rsidRDefault="00094CF5" w:rsidP="00094CF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6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Comorbidities</w:t>
            </w:r>
            <w:r w:rsidR="004B255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57849" w14:textId="77777777" w:rsidR="00094CF5" w:rsidRPr="00094CF5" w:rsidRDefault="00094CF5" w:rsidP="00094CF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473BE" w14:textId="77777777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91717" w14:textId="77777777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94CF5" w:rsidRPr="00011680" w14:paraId="7ED4A2DF" w14:textId="77777777" w:rsidTr="0001168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7B670" w14:textId="51B166E3" w:rsidR="00094CF5" w:rsidRPr="00011680" w:rsidRDefault="00094CF5" w:rsidP="00094CF5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6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Atrial fibrillation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ECD69" w14:textId="2E329E04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  <w:r w:rsidR="00A11BB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6 (8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B368C" w14:textId="23AB3DD4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  <w:r w:rsidR="00A11BB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7 (6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86703" w14:textId="78772797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5 (3.0)</w:t>
            </w:r>
          </w:p>
        </w:tc>
      </w:tr>
      <w:tr w:rsidR="00094CF5" w:rsidRPr="00011680" w14:paraId="7C2DE3D5" w14:textId="77777777" w:rsidTr="0001168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93B79" w14:textId="260C251F" w:rsidR="00094CF5" w:rsidRPr="00011680" w:rsidRDefault="00094CF5" w:rsidP="00094CF5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6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ngin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B718A" w14:textId="4C2B7E8E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  <w:r w:rsidR="00A11BB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4 (12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F9A25" w14:textId="05EAC556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  <w:r w:rsidR="00A11BB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47 (8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93D35" w14:textId="109AF4A0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5 (5.6)</w:t>
            </w:r>
          </w:p>
        </w:tc>
      </w:tr>
      <w:tr w:rsidR="00094CF5" w:rsidRPr="00011680" w14:paraId="381628BB" w14:textId="77777777" w:rsidTr="0001168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A4A75" w14:textId="7A878DF8" w:rsidR="00094CF5" w:rsidRPr="00011680" w:rsidRDefault="00094CF5" w:rsidP="00094CF5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6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therosclerosi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72984" w14:textId="66D53CE3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3 (1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0A3F1" w14:textId="6434C5AC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3 (1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E191D" w14:textId="52F780DB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 (0.8)</w:t>
            </w:r>
          </w:p>
        </w:tc>
      </w:tr>
      <w:tr w:rsidR="00094CF5" w:rsidRPr="00011680" w14:paraId="5E45A425" w14:textId="77777777" w:rsidTr="0001168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55471" w14:textId="673FA15C" w:rsidR="00094CF5" w:rsidRPr="00011680" w:rsidRDefault="00094CF5" w:rsidP="00094CF5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6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Cardiomyopath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549F8" w14:textId="2221E01F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0 (1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37D8B" w14:textId="76A0CCBD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1 (0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41E27" w14:textId="2719C9FD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 (0.4)</w:t>
            </w:r>
          </w:p>
        </w:tc>
      </w:tr>
      <w:tr w:rsidR="00094CF5" w:rsidRPr="00011680" w14:paraId="63833D70" w14:textId="77777777" w:rsidTr="0001168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70173" w14:textId="14A57B09" w:rsidR="00094CF5" w:rsidRPr="00011680" w:rsidRDefault="00094CF5" w:rsidP="00094CF5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6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F62BA" w14:textId="4E14C15F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="00A11BB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5 (5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B847E" w14:textId="49B09ED3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="00A11BB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61 (3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68041" w14:textId="53B57011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 (1.2)</w:t>
            </w:r>
          </w:p>
        </w:tc>
      </w:tr>
      <w:tr w:rsidR="00094CF5" w:rsidRPr="00011680" w14:paraId="17920BB4" w14:textId="77777777" w:rsidTr="0001168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8ED65" w14:textId="2F35189E" w:rsidR="00094CF5" w:rsidRPr="00011680" w:rsidRDefault="00094CF5" w:rsidP="00094CF5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6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Chronic ischemic heart diseas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81142" w14:textId="56BE2FEB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  <w:r w:rsidR="00A11BB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9 (14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AFB73" w14:textId="7C68232E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  <w:r w:rsidR="00A11BB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4 (6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D48E3" w14:textId="4856D525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4 (3.2)</w:t>
            </w:r>
          </w:p>
        </w:tc>
      </w:tr>
      <w:tr w:rsidR="00094CF5" w:rsidRPr="00011680" w14:paraId="5FF3E47A" w14:textId="77777777" w:rsidTr="0001168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7A6B2" w14:textId="0A57AC2E" w:rsidR="00094CF5" w:rsidRPr="00011680" w:rsidRDefault="00094CF5" w:rsidP="00094CF5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6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Myocardial infarctio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2DE3E" w14:textId="2394511B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  <w:r w:rsidR="00A11BB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1 (13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4D9B9" w14:textId="56FF316E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  <w:r w:rsidR="00A11BB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0 (6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168F2" w14:textId="09A485A4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1 (3.2)</w:t>
            </w:r>
          </w:p>
        </w:tc>
      </w:tr>
      <w:tr w:rsidR="00094CF5" w:rsidRPr="00011680" w14:paraId="2A44F36C" w14:textId="77777777" w:rsidTr="0001168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110FC" w14:textId="047ABF4C" w:rsidR="00094CF5" w:rsidRPr="00011680" w:rsidRDefault="00094CF5" w:rsidP="00094CF5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6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56645" w14:textId="751C714B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="00A11BB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7 (5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12CEB" w14:textId="4AB072F0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="00A11BB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2 (4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53AFD" w14:textId="1C578804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 (1.9)</w:t>
            </w:r>
          </w:p>
        </w:tc>
      </w:tr>
      <w:tr w:rsidR="00094CF5" w:rsidRPr="00011680" w14:paraId="12BE56B5" w14:textId="77777777" w:rsidTr="0001168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B4536" w14:textId="2B0D8A9F" w:rsidR="00094CF5" w:rsidRPr="00011680" w:rsidRDefault="00094CF5" w:rsidP="00094CF5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6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Hemorrhage strok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AED54" w14:textId="4057E12B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3 (1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F78A5" w14:textId="127F32A1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7 (0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43692" w14:textId="2CC92617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 (0.4)</w:t>
            </w:r>
          </w:p>
        </w:tc>
      </w:tr>
      <w:tr w:rsidR="00094CF5" w:rsidRPr="00011680" w14:paraId="5731E504" w14:textId="77777777" w:rsidTr="0001168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1252A" w14:textId="2A82E5CF" w:rsidR="00094CF5" w:rsidRPr="00011680" w:rsidRDefault="00094CF5" w:rsidP="00094CF5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6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B73B4" w14:textId="011B5554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  <w:r w:rsidR="00A11BB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7 (10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2AA1D" w14:textId="586DBDDC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  <w:r w:rsidR="00A11BB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3 (8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4FFB0" w14:textId="71903935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6 (5.4)</w:t>
            </w:r>
          </w:p>
        </w:tc>
      </w:tr>
      <w:tr w:rsidR="00094CF5" w:rsidRPr="00011680" w14:paraId="66DA3CF1" w14:textId="77777777" w:rsidTr="0001168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BC1BE" w14:textId="5B9EA4ED" w:rsidR="00094CF5" w:rsidRPr="00011680" w:rsidRDefault="00094CF5" w:rsidP="00094CF5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6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cute kidney injur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45018" w14:textId="38DD27BC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4 (0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179CB" w14:textId="12CD8E97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0 (0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A28C0" w14:textId="2E36DE51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(0.1)</w:t>
            </w:r>
          </w:p>
        </w:tc>
      </w:tr>
      <w:tr w:rsidR="00094CF5" w:rsidRPr="00011680" w14:paraId="23DFFC23" w14:textId="77777777" w:rsidTr="0001168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0D8AB" w14:textId="143355DD" w:rsidR="00094CF5" w:rsidRPr="00011680" w:rsidRDefault="00094CF5" w:rsidP="00094CF5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6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CKD Stage 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50045" w14:textId="14CD43B9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 (0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84357" w14:textId="58D77BB5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 (0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C2624" w14:textId="037B2272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094CF5" w:rsidRPr="00011680" w14:paraId="3683F385" w14:textId="77777777" w:rsidTr="0001168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88203" w14:textId="74D83507" w:rsidR="00094CF5" w:rsidRPr="00011680" w:rsidRDefault="00094CF5" w:rsidP="00094CF5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6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CKD Stage 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088E1" w14:textId="64108422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 (0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FE6C5" w14:textId="5D2986D8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 (0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4F4E6" w14:textId="4D4330C9" w:rsidR="00094CF5" w:rsidRPr="00094CF5" w:rsidRDefault="00296276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&lt;5</w:t>
            </w:r>
            <w:r w:rsidR="00094CF5"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="00094CF5"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094CF5"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94CF5" w:rsidRPr="00011680" w14:paraId="1B65C6DA" w14:textId="77777777" w:rsidTr="0001168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21898" w14:textId="6995D0AC" w:rsidR="00094CF5" w:rsidRPr="00011680" w:rsidRDefault="00094CF5" w:rsidP="00094CF5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6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CKD Stage 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672E8" w14:textId="44325144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 (0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31981" w14:textId="7CB59366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 (0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640ED" w14:textId="4D10FCB9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094CF5" w:rsidRPr="00011680" w14:paraId="1446F67B" w14:textId="77777777" w:rsidTr="0001168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A4B53" w14:textId="661D05CB" w:rsidR="00094CF5" w:rsidRPr="00011680" w:rsidRDefault="00094CF5" w:rsidP="00094CF5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6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Proteinuri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8767D" w14:textId="124FDAE2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 (0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649E4" w14:textId="60EFA2A6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 (0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D774F" w14:textId="79509C83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094CF5" w:rsidRPr="00011680" w14:paraId="25D63030" w14:textId="77777777" w:rsidTr="0001168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A8BED" w14:textId="40502814" w:rsidR="00094CF5" w:rsidRPr="00011680" w:rsidRDefault="00094CF5" w:rsidP="00094CF5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6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Diabetic nephrolog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6C242" w14:textId="7303B1B4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 (0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762E7" w14:textId="7C353DEE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4 (0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9FFC7" w14:textId="08429C69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 (0.4)</w:t>
            </w:r>
          </w:p>
        </w:tc>
      </w:tr>
      <w:tr w:rsidR="00094CF5" w:rsidRPr="00011680" w14:paraId="65023F1F" w14:textId="77777777" w:rsidTr="0001168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37270" w14:textId="4F0D0B25" w:rsidR="00094CF5" w:rsidRPr="00011680" w:rsidRDefault="00094CF5" w:rsidP="00094CF5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6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Diabetic neuropath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9F3BA" w14:textId="3A46161E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6 (0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7F387" w14:textId="6944CAF0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0 (0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62410" w14:textId="6516359F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 (0.4)</w:t>
            </w:r>
          </w:p>
        </w:tc>
      </w:tr>
      <w:tr w:rsidR="00094CF5" w:rsidRPr="00011680" w14:paraId="11598B68" w14:textId="77777777" w:rsidTr="0001168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C706A" w14:textId="15EF8F80" w:rsidR="00094CF5" w:rsidRPr="00011680" w:rsidRDefault="00094CF5" w:rsidP="00094CF5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6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Diabetic retinopath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1586B" w14:textId="28AEF710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="00A11BB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62 (4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9C668" w14:textId="41A534E1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="00A11BB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1 (3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D4CD6" w14:textId="272E19C2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7 (3.1)</w:t>
            </w:r>
          </w:p>
        </w:tc>
      </w:tr>
      <w:tr w:rsidR="00094CF5" w:rsidRPr="00011680" w14:paraId="15753A2E" w14:textId="77777777" w:rsidTr="0001168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5CA35" w14:textId="789AC3B2" w:rsidR="00094CF5" w:rsidRPr="00011680" w:rsidRDefault="00094CF5" w:rsidP="00094CF5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6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nemi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B1A4A" w14:textId="23D19FCF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5 (1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C43DB" w14:textId="7C7954B0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7 (1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3DA29" w14:textId="473DF4FC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 (0.8)</w:t>
            </w:r>
          </w:p>
        </w:tc>
      </w:tr>
      <w:tr w:rsidR="00094CF5" w:rsidRPr="00011680" w14:paraId="3BA3578C" w14:textId="77777777" w:rsidTr="0001168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5B4AD" w14:textId="4AC80258" w:rsidR="00094CF5" w:rsidRPr="00011680" w:rsidRDefault="00094CF5" w:rsidP="00094CF5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6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lcoholic liver diseas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13302" w14:textId="39AC1818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 (0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E8542" w14:textId="1C633E34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 (0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AEAED" w14:textId="51228B95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(0.1)</w:t>
            </w:r>
          </w:p>
        </w:tc>
      </w:tr>
      <w:tr w:rsidR="00094CF5" w:rsidRPr="00011680" w14:paraId="0672C0AD" w14:textId="77777777" w:rsidTr="0001168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25A59" w14:textId="32C4E7FB" w:rsidR="00094CF5" w:rsidRPr="00011680" w:rsidRDefault="00094CF5" w:rsidP="00094CF5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6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Cirrhosi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0BC8E" w14:textId="18EF9D12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 (0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E8495" w14:textId="59168421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 (0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0F84F" w14:textId="63A3671F" w:rsidR="00094CF5" w:rsidRPr="00094CF5" w:rsidRDefault="00296276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&lt;5</w:t>
            </w:r>
            <w:r w:rsidR="00094CF5"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="00094CF5"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)</w:t>
            </w:r>
          </w:p>
        </w:tc>
      </w:tr>
      <w:tr w:rsidR="00094CF5" w:rsidRPr="00011680" w14:paraId="46BF8396" w14:textId="77777777" w:rsidTr="0001168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65561" w14:textId="0B6871EE" w:rsidR="00094CF5" w:rsidRPr="00011680" w:rsidRDefault="00094CF5" w:rsidP="00094CF5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6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Chronic hepatiti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674B5" w14:textId="1C8133E8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2 (0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81102" w14:textId="58274A47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9 (0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1379F" w14:textId="5E43752F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 (0.7)</w:t>
            </w:r>
          </w:p>
        </w:tc>
      </w:tr>
      <w:tr w:rsidR="00094CF5" w:rsidRPr="00011680" w14:paraId="19F307CC" w14:textId="77777777" w:rsidTr="0001168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7ED81" w14:textId="06DC236F" w:rsidR="00094CF5" w:rsidRPr="00011680" w:rsidRDefault="00094CF5" w:rsidP="00094CF5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6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Hyperthyroidis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F49CC" w14:textId="04C6E393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1 (1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F1271" w14:textId="114F949A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0 (1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35225" w14:textId="0D2E5FD6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 (0.5)</w:t>
            </w:r>
          </w:p>
        </w:tc>
      </w:tr>
      <w:tr w:rsidR="00094CF5" w:rsidRPr="00011680" w14:paraId="5AA6BED6" w14:textId="77777777" w:rsidTr="0001168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ED2FC" w14:textId="576A4BC3" w:rsidR="00094CF5" w:rsidRPr="00011680" w:rsidRDefault="00094CF5" w:rsidP="00094CF5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6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Hypoparathyroidism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0D806" w14:textId="18220700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1 (0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C4D26" w14:textId="1B6D28CA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2 (0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88518" w14:textId="538B35EF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 (0.3)</w:t>
            </w:r>
          </w:p>
        </w:tc>
      </w:tr>
      <w:tr w:rsidR="00094CF5" w:rsidRPr="00011680" w14:paraId="2A638D4A" w14:textId="77777777" w:rsidTr="0001168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3FEC5" w14:textId="495C8CF8" w:rsidR="00094CF5" w:rsidRPr="00011680" w:rsidRDefault="00094CF5" w:rsidP="00094CF5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6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sthm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19C0A" w14:textId="22493EB8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1 (2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C089E" w14:textId="374E8A75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2 (2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37F33" w14:textId="53FD0F81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 (1.8)</w:t>
            </w:r>
          </w:p>
        </w:tc>
      </w:tr>
      <w:tr w:rsidR="00094CF5" w:rsidRPr="00011680" w14:paraId="06EF562E" w14:textId="77777777" w:rsidTr="0001168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0077B" w14:textId="4949ABB4" w:rsidR="00094CF5" w:rsidRPr="00011680" w:rsidRDefault="00094CF5" w:rsidP="00094CF5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6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BCAFA" w14:textId="3627E8C4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 (0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6DC17" w14:textId="516CD52F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 (0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6678D" w14:textId="096C8364" w:rsidR="00094CF5" w:rsidRPr="00094CF5" w:rsidRDefault="00296276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&lt;5</w:t>
            </w:r>
            <w:r w:rsidR="00094CF5"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="00094CF5"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094CF5"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94CF5" w:rsidRPr="00011680" w14:paraId="1221C9A8" w14:textId="77777777" w:rsidTr="0001168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9E0E7" w14:textId="65D00946" w:rsidR="00094CF5" w:rsidRPr="00011680" w:rsidRDefault="00094CF5" w:rsidP="00094CF5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6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Drinkin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5CE9E" w14:textId="329D7490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4 (2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44EEE" w14:textId="1B1B801F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9 (2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4B788" w14:textId="19B1BB6E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 (1.8)</w:t>
            </w:r>
          </w:p>
        </w:tc>
      </w:tr>
      <w:tr w:rsidR="00094CF5" w:rsidRPr="00011680" w14:paraId="05AFA21A" w14:textId="77777777" w:rsidTr="0001168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1DF10" w14:textId="2C34DE2A" w:rsidR="00094CF5" w:rsidRPr="00011680" w:rsidRDefault="00094CF5" w:rsidP="00094CF5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6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Dyslipidemi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74905" w14:textId="33A850B6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9 (1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9275A" w14:textId="6F873C52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3 (1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755B5" w14:textId="5DF8025F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 (0.5)</w:t>
            </w:r>
          </w:p>
        </w:tc>
      </w:tr>
      <w:tr w:rsidR="00094CF5" w:rsidRPr="00011680" w14:paraId="2E9020C9" w14:textId="77777777" w:rsidTr="0001168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A6C68" w14:textId="25F16684" w:rsidR="00094CF5" w:rsidRPr="00011680" w:rsidRDefault="00094CF5" w:rsidP="00094CF5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6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D9BA6" w14:textId="58EFF84A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36 (3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923F7" w14:textId="06A356E4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1 (2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5B3D1" w14:textId="68A438ED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6 (2.8)</w:t>
            </w:r>
          </w:p>
        </w:tc>
      </w:tr>
      <w:tr w:rsidR="00094CF5" w:rsidRPr="00011680" w14:paraId="437C2AE9" w14:textId="77777777" w:rsidTr="0001168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679E9" w14:textId="6D67732D" w:rsidR="00094CF5" w:rsidRPr="00011680" w:rsidRDefault="00094CF5" w:rsidP="00094CF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6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Recent CVD events</w:t>
            </w:r>
            <w:r w:rsidR="00661F0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 N (%)</w:t>
            </w:r>
            <w:r w:rsidR="002E7AA9" w:rsidRPr="00084E55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FD702" w14:textId="04092640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  <w:r w:rsidR="00A11BB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1 (13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828C3" w14:textId="6E4CFA7C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  <w:r w:rsidR="00A11BB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7 (6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0B428" w14:textId="61F2FC8C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5 (3.8)</w:t>
            </w:r>
          </w:p>
        </w:tc>
      </w:tr>
      <w:tr w:rsidR="00094CF5" w:rsidRPr="00011680" w14:paraId="5634B7E7" w14:textId="77777777" w:rsidTr="0001168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71852" w14:textId="583B5B16" w:rsidR="00094CF5" w:rsidRPr="00011680" w:rsidRDefault="00094CF5" w:rsidP="00094CF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6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Recent renal events</w:t>
            </w:r>
            <w:r w:rsidR="00661F0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 N (%)</w:t>
            </w:r>
            <w:r w:rsidR="008B1D22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CB5F1" w14:textId="4D19550D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 (0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CA235" w14:textId="4960DFA1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8 (0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7CC48" w14:textId="44B87DBB" w:rsidR="00094CF5" w:rsidRPr="00094CF5" w:rsidRDefault="008C7C3B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&lt;5</w:t>
            </w:r>
            <w:r w:rsidR="00094CF5"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="00094CF5"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094CF5"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94CF5" w:rsidRPr="00011680" w14:paraId="1C5EBE30" w14:textId="77777777" w:rsidTr="0001168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FF947" w14:textId="257D78AE" w:rsidR="00094CF5" w:rsidRPr="00011680" w:rsidRDefault="00094CF5" w:rsidP="00094CF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6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Drug, N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 xml:space="preserve"> </w:t>
            </w:r>
            <w:r w:rsidRPr="000116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AE2E6" w14:textId="77777777" w:rsidR="00094CF5" w:rsidRPr="00094CF5" w:rsidRDefault="00094CF5" w:rsidP="00094CF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F5DAF" w14:textId="77777777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9CB07" w14:textId="77777777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94CF5" w:rsidRPr="00011680" w14:paraId="09438AC5" w14:textId="77777777" w:rsidTr="0001168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2E777" w14:textId="5D12859E" w:rsidR="00094CF5" w:rsidRPr="00011680" w:rsidRDefault="00094CF5" w:rsidP="00094CF5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6" w:name="_Hlk200704454"/>
            <w:r w:rsidRPr="000116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ntihypertens</w:t>
            </w:r>
            <w:r w:rsidR="005E1287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ives</w:t>
            </w:r>
            <w:bookmarkEnd w:id="6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6AAA1" w14:textId="3DC5218C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</w:t>
            </w:r>
            <w:r w:rsidR="00A11BB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29 (73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CB9A2" w14:textId="4D8AB8CD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</w:t>
            </w:r>
            <w:r w:rsidR="00A11BB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15 (66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A38D7" w14:textId="2E7EE91A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  <w:r w:rsidR="0072197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2 (59.5)</w:t>
            </w:r>
          </w:p>
        </w:tc>
      </w:tr>
      <w:tr w:rsidR="00094CF5" w:rsidRPr="00011680" w14:paraId="25F4750B" w14:textId="77777777" w:rsidTr="0001168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F4D8D" w14:textId="77777777" w:rsidR="00094CF5" w:rsidRPr="00011680" w:rsidRDefault="00094CF5" w:rsidP="00094CF5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6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Beta block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F1DF2" w14:textId="70D41E15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</w:t>
            </w:r>
            <w:r w:rsidR="00A11BB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3 (51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CB357" w14:textId="38B55B80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  <w:r w:rsidR="00A11BB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1 (43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8F610" w14:textId="1980B2AE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="0072197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8 (35.8)</w:t>
            </w:r>
          </w:p>
        </w:tc>
      </w:tr>
      <w:tr w:rsidR="00094CF5" w:rsidRPr="00011680" w14:paraId="6A98E564" w14:textId="77777777" w:rsidTr="0001168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AE770" w14:textId="77777777" w:rsidR="00094CF5" w:rsidRPr="00011680" w:rsidRDefault="00094CF5" w:rsidP="00094CF5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6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Calcium channel block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D6F42" w14:textId="70407A4B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  <w:r w:rsidR="00A11BB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7 (43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1F9F6" w14:textId="4E8E5B32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</w:t>
            </w:r>
            <w:r w:rsidR="00A11BB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9 (38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F3B0B" w14:textId="7AD96B95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="0072197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25 (26.9)</w:t>
            </w:r>
          </w:p>
        </w:tc>
      </w:tr>
      <w:tr w:rsidR="00094CF5" w:rsidRPr="00011680" w14:paraId="65754AE9" w14:textId="77777777" w:rsidTr="0001168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529B7" w14:textId="77777777" w:rsidR="00094CF5" w:rsidRPr="00011680" w:rsidRDefault="00094CF5" w:rsidP="00094CF5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6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Diuretic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DF2AD" w14:textId="415DA3A5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  <w:r w:rsidR="00A11BB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3 (35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39C3C" w14:textId="5EF314B1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  <w:r w:rsidR="00A11BB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24 (33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D64EA" w14:textId="74A073D5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="0072197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67 (28.0)</w:t>
            </w:r>
          </w:p>
        </w:tc>
      </w:tr>
      <w:tr w:rsidR="00094CF5" w:rsidRPr="00011680" w14:paraId="3DDC93D6" w14:textId="77777777" w:rsidTr="0001168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7A7AE" w14:textId="77777777" w:rsidR="00094CF5" w:rsidRPr="00011680" w:rsidRDefault="00094CF5" w:rsidP="00094CF5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6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Lipid regulator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8B2A7" w14:textId="20696F5E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</w:t>
            </w:r>
            <w:r w:rsidR="00A11BB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0 (78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A6E7B" w14:textId="3F187B42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</w:t>
            </w:r>
            <w:r w:rsidR="00A11BB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5 (72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D5F44" w14:textId="0A8789BF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  <w:r w:rsidR="0072197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9 (61.0)</w:t>
            </w:r>
          </w:p>
        </w:tc>
      </w:tr>
      <w:tr w:rsidR="00094CF5" w:rsidRPr="00011680" w14:paraId="6225DE32" w14:textId="77777777" w:rsidTr="0001168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05461" w14:textId="77777777" w:rsidR="00094CF5" w:rsidRPr="00011680" w:rsidRDefault="00094CF5" w:rsidP="00094CF5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6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ntithrombotic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1ECB3" w14:textId="145252B8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</w:t>
            </w:r>
            <w:r w:rsidR="00A11BB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4 (52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2523E" w14:textId="2FBBFF7A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  <w:r w:rsidR="00A11BB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8 (45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9C561" w14:textId="55D23A85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="0072197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4 (40.7)</w:t>
            </w:r>
          </w:p>
        </w:tc>
      </w:tr>
      <w:tr w:rsidR="00094CF5" w:rsidRPr="00011680" w14:paraId="7EB14AD6" w14:textId="77777777" w:rsidTr="00011680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A1AB3" w14:textId="77777777" w:rsidR="00094CF5" w:rsidRPr="00011680" w:rsidRDefault="00094CF5" w:rsidP="00094CF5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16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Corticosteroid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F2C81" w14:textId="3AA96F51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  <w:r w:rsidR="00A11BB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8 (29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B24C9" w14:textId="548A4583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  <w:r w:rsidR="00A11BB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4 (24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EF747" w14:textId="538A306F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1 (12.3)</w:t>
            </w:r>
          </w:p>
        </w:tc>
      </w:tr>
      <w:tr w:rsidR="00094CF5" w:rsidRPr="00011680" w14:paraId="17C49758" w14:textId="77777777" w:rsidTr="00094CF5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90F118" w14:textId="0C00D245" w:rsidR="00094CF5" w:rsidRPr="00011680" w:rsidRDefault="00424D96" w:rsidP="00094CF5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NS</w:t>
            </w:r>
            <w:r w:rsidR="00094CF5" w:rsidRPr="0001168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IDs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7E2193" w14:textId="4E4BF974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</w:t>
            </w:r>
            <w:r w:rsidR="00A11BB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0 (71.2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DAE7FC" w14:textId="77FBB874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</w:t>
            </w:r>
            <w:r w:rsidR="00A11BB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9 (65.0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027162" w14:textId="7AFD29F0" w:rsidR="00094CF5" w:rsidRPr="00094CF5" w:rsidRDefault="00094CF5" w:rsidP="00094CF5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="0072197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094C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7 (45.8)</w:t>
            </w:r>
          </w:p>
        </w:tc>
      </w:tr>
    </w:tbl>
    <w:p w14:paraId="7404D692" w14:textId="7DBD3CFC" w:rsidR="008B1D22" w:rsidRPr="008B1D22" w:rsidRDefault="008B1D22" w:rsidP="005E1287">
      <w:pPr>
        <w:spacing w:after="0" w:line="240" w:lineRule="auto"/>
        <w:rPr>
          <w:rFonts w:ascii="Times New Roman" w:hAnsi="Times New Roman" w:cs="Times New Roman"/>
        </w:rPr>
      </w:pPr>
      <w:r w:rsidRPr="008B1D22">
        <w:rPr>
          <w:rFonts w:ascii="Times New Roman" w:hAnsi="Times New Roman" w:cs="Times New Roman" w:hint="eastAsia"/>
          <w:vertAlign w:val="superscript"/>
        </w:rPr>
        <w:t>a</w:t>
      </w:r>
      <w:r w:rsidRPr="008B1D22">
        <w:rPr>
          <w:rFonts w:ascii="Times New Roman" w:hAnsi="Times New Roman" w:cs="Times New Roman" w:hint="eastAsia"/>
        </w:rPr>
        <w:t xml:space="preserve">Recent CVD events: Angina, atherosclerosis, atrial fibrillation, cardiomyopathy, chronic ischemic heart disease, heart failure, myocardial infarction, and stroke, </w:t>
      </w:r>
      <w:r w:rsidR="00F4460F">
        <w:rPr>
          <w:rFonts w:ascii="Times New Roman" w:hAnsi="Times New Roman" w:cs="Times New Roman"/>
        </w:rPr>
        <w:t>occurring</w:t>
      </w:r>
      <w:r w:rsidRPr="008B1D22">
        <w:rPr>
          <w:rFonts w:ascii="Times New Roman" w:hAnsi="Times New Roman" w:cs="Times New Roman" w:hint="eastAsia"/>
        </w:rPr>
        <w:t xml:space="preserve"> within 1 year prior to the cohort entry.</w:t>
      </w:r>
    </w:p>
    <w:p w14:paraId="58D82066" w14:textId="148F5594" w:rsidR="002E7AA9" w:rsidRDefault="008B1D22" w:rsidP="005E1287">
      <w:pPr>
        <w:spacing w:after="0" w:line="240" w:lineRule="auto"/>
        <w:rPr>
          <w:rFonts w:ascii="Times New Roman" w:hAnsi="Times New Roman" w:cs="Times New Roman"/>
        </w:rPr>
      </w:pPr>
      <w:r w:rsidRPr="008B1D22">
        <w:rPr>
          <w:rFonts w:ascii="Times New Roman" w:hAnsi="Times New Roman" w:cs="Times New Roman" w:hint="eastAsia"/>
          <w:vertAlign w:val="superscript"/>
        </w:rPr>
        <w:t>b</w:t>
      </w:r>
      <w:r w:rsidRPr="008B1D22">
        <w:rPr>
          <w:rFonts w:ascii="Times New Roman" w:hAnsi="Times New Roman" w:cs="Times New Roman" w:hint="eastAsia"/>
        </w:rPr>
        <w:t xml:space="preserve">Recent kidney events: Acute kidney injury, CKD Stage 1~3, and proteinuria </w:t>
      </w:r>
      <w:r w:rsidR="00F4460F">
        <w:rPr>
          <w:rFonts w:ascii="Times New Roman" w:hAnsi="Times New Roman" w:cs="Times New Roman"/>
        </w:rPr>
        <w:t>occurring</w:t>
      </w:r>
      <w:r w:rsidRPr="008B1D22">
        <w:rPr>
          <w:rFonts w:ascii="Times New Roman" w:hAnsi="Times New Roman" w:cs="Times New Roman" w:hint="eastAsia"/>
        </w:rPr>
        <w:t xml:space="preserve"> within 1 year prior to the cohort entry.</w:t>
      </w:r>
    </w:p>
    <w:p w14:paraId="268C0736" w14:textId="3C9B5E05" w:rsidR="00BA2C7B" w:rsidRDefault="00BA2C7B" w:rsidP="005E1287">
      <w:pPr>
        <w:spacing w:after="0" w:line="240" w:lineRule="auto"/>
        <w:rPr>
          <w:rFonts w:ascii="Times New Roman" w:hAnsi="Times New Roman" w:cs="Times New Roman"/>
        </w:rPr>
      </w:pPr>
      <w:r w:rsidRPr="00BA2C7B">
        <w:rPr>
          <w:rFonts w:ascii="Times New Roman" w:hAnsi="Times New Roman" w:cs="Times New Roman"/>
        </w:rPr>
        <w:t xml:space="preserve">SGLT2i, sodium-glucose cotransporter-2 inhibitor; DPP4i, dipeptidyl peptidase-4 inhibitor; TZD, thiazolidinedione; CKD, chronic kidney disease; CVD, cardiovascular disease; </w:t>
      </w:r>
      <w:r w:rsidR="00424D96">
        <w:rPr>
          <w:rFonts w:ascii="Times New Roman" w:hAnsi="Times New Roman" w:cs="Times New Roman" w:hint="eastAsia"/>
        </w:rPr>
        <w:t>NS</w:t>
      </w:r>
      <w:r w:rsidRPr="00BA2C7B">
        <w:rPr>
          <w:rFonts w:ascii="Times New Roman" w:hAnsi="Times New Roman" w:cs="Times New Roman"/>
        </w:rPr>
        <w:t>AID</w:t>
      </w:r>
      <w:r w:rsidR="005E1287">
        <w:rPr>
          <w:rFonts w:ascii="Times New Roman" w:hAnsi="Times New Roman" w:cs="Times New Roman"/>
        </w:rPr>
        <w:t>s</w:t>
      </w:r>
      <w:r w:rsidRPr="00BA2C7B">
        <w:rPr>
          <w:rFonts w:ascii="Times New Roman" w:hAnsi="Times New Roman" w:cs="Times New Roman"/>
        </w:rPr>
        <w:t>, nonsteroidal anti-inflammatory drug</w:t>
      </w:r>
      <w:r w:rsidR="007E2898">
        <w:rPr>
          <w:rFonts w:ascii="Times New Roman" w:hAnsi="Times New Roman" w:cs="Times New Roman" w:hint="eastAsia"/>
        </w:rPr>
        <w:t>; SD, standard deviation</w:t>
      </w:r>
      <w:r w:rsidR="001D6D59">
        <w:rPr>
          <w:rFonts w:ascii="Times New Roman" w:hAnsi="Times New Roman" w:cs="Times New Roman" w:hint="eastAsia"/>
        </w:rPr>
        <w:t>;</w:t>
      </w:r>
      <w:r w:rsidR="001D6D59" w:rsidRPr="001D6D59">
        <w:rPr>
          <w:rFonts w:ascii="Times New Roman" w:hAnsi="Times New Roman" w:cs="Times New Roman" w:hint="eastAsia"/>
        </w:rPr>
        <w:t xml:space="preserve"> </w:t>
      </w:r>
      <w:r w:rsidR="001D6D59">
        <w:rPr>
          <w:rFonts w:ascii="Times New Roman" w:hAnsi="Times New Roman" w:cs="Times New Roman" w:hint="eastAsia"/>
        </w:rPr>
        <w:t>LDC, loose-dose combination; FDC, fixed-dose combination</w:t>
      </w:r>
      <w:r w:rsidR="005E1287">
        <w:rPr>
          <w:rFonts w:ascii="Times New Roman" w:hAnsi="Times New Roman" w:cs="Times New Roman"/>
        </w:rPr>
        <w:t>.</w:t>
      </w:r>
    </w:p>
    <w:p w14:paraId="1C9FF8F5" w14:textId="77777777" w:rsidR="00BA2C7B" w:rsidRPr="00C55D3C" w:rsidRDefault="00BA2C7B" w:rsidP="005E128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umbers smaller than five were presented as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&lt;5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</w:t>
      </w:r>
      <w:r w:rsidRPr="0073357F">
        <w:rPr>
          <w:rFonts w:ascii="Times New Roman" w:hAnsi="Times New Roman" w:cs="Times New Roman" w:hint="eastAsia"/>
        </w:rPr>
        <w:t>in accordance with data anonymization standards to minimize the risk of re-identification.</w:t>
      </w:r>
    </w:p>
    <w:p w14:paraId="3CFF6FE5" w14:textId="77777777" w:rsidR="00B03722" w:rsidRPr="00BA2C7B" w:rsidRDefault="00B03722" w:rsidP="005E1287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2D7EFD3" w14:textId="77777777" w:rsidR="00B03722" w:rsidRDefault="00B03722" w:rsidP="005E1287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770CC68" w14:textId="77777777" w:rsidR="00AE1CDD" w:rsidRDefault="00AE1CDD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D488E38" w14:textId="3E1930C5" w:rsidR="00922572" w:rsidRDefault="001D6D59" w:rsidP="00042B15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e</w:t>
      </w:r>
      <w:r w:rsidR="00001535">
        <w:rPr>
          <w:rFonts w:ascii="Times New Roman" w:hAnsi="Times New Roman" w:cs="Times New Roman" w:hint="eastAsia"/>
          <w:b/>
          <w:bCs/>
        </w:rPr>
        <w:t>Table</w:t>
      </w:r>
      <w:r w:rsidR="00C66232">
        <w:rPr>
          <w:rFonts w:ascii="Times New Roman" w:hAnsi="Times New Roman" w:cs="Times New Roman" w:hint="eastAsia"/>
          <w:b/>
          <w:bCs/>
        </w:rPr>
        <w:t xml:space="preserve"> </w:t>
      </w:r>
      <w:r w:rsidR="006239FE">
        <w:rPr>
          <w:rFonts w:ascii="Times New Roman" w:hAnsi="Times New Roman" w:cs="Times New Roman" w:hint="eastAsia"/>
          <w:b/>
          <w:bCs/>
        </w:rPr>
        <w:t>6</w:t>
      </w:r>
      <w:r w:rsidR="00C66232">
        <w:rPr>
          <w:rFonts w:ascii="Times New Roman" w:hAnsi="Times New Roman" w:cs="Times New Roman" w:hint="eastAsia"/>
          <w:b/>
          <w:bCs/>
        </w:rPr>
        <w:t xml:space="preserve"> Time trend of the </w:t>
      </w:r>
      <w:r w:rsidR="00C47F2C">
        <w:rPr>
          <w:rFonts w:ascii="Times New Roman" w:hAnsi="Times New Roman" w:cs="Times New Roman"/>
          <w:b/>
          <w:bCs/>
        </w:rPr>
        <w:t>proportion</w:t>
      </w:r>
      <w:r w:rsidR="00C66232">
        <w:rPr>
          <w:rFonts w:ascii="Times New Roman" w:hAnsi="Times New Roman" w:cs="Times New Roman" w:hint="eastAsia"/>
          <w:b/>
          <w:bCs/>
        </w:rPr>
        <w:t xml:space="preserve"> of </w:t>
      </w:r>
      <w:r w:rsidR="006F65B8">
        <w:rPr>
          <w:rFonts w:ascii="Times New Roman" w:hAnsi="Times New Roman" w:cs="Times New Roman"/>
          <w:b/>
          <w:bCs/>
        </w:rPr>
        <w:t>initiators of a</w:t>
      </w:r>
      <w:r w:rsidR="00F81C5B">
        <w:rPr>
          <w:rFonts w:ascii="Times New Roman" w:hAnsi="Times New Roman" w:cs="Times New Roman"/>
          <w:b/>
          <w:bCs/>
        </w:rPr>
        <w:t>n</w:t>
      </w:r>
      <w:r w:rsidR="006F65B8">
        <w:rPr>
          <w:rFonts w:ascii="Times New Roman" w:hAnsi="Times New Roman" w:cs="Times New Roman"/>
          <w:b/>
          <w:bCs/>
        </w:rPr>
        <w:t xml:space="preserve"> LDC</w:t>
      </w:r>
      <w:r w:rsidR="00C66232">
        <w:rPr>
          <w:rFonts w:ascii="Times New Roman" w:hAnsi="Times New Roman" w:cs="Times New Roman" w:hint="eastAsia"/>
          <w:b/>
          <w:bCs/>
        </w:rPr>
        <w:t xml:space="preserve"> and </w:t>
      </w:r>
      <w:r w:rsidR="006F65B8">
        <w:rPr>
          <w:rFonts w:ascii="Times New Roman" w:hAnsi="Times New Roman" w:cs="Times New Roman"/>
          <w:b/>
          <w:bCs/>
        </w:rPr>
        <w:t>a</w:t>
      </w:r>
      <w:r w:rsidR="00F81C5B">
        <w:rPr>
          <w:rFonts w:ascii="Times New Roman" w:hAnsi="Times New Roman" w:cs="Times New Roman"/>
          <w:b/>
          <w:bCs/>
        </w:rPr>
        <w:t>n</w:t>
      </w:r>
      <w:r w:rsidR="006F65B8">
        <w:rPr>
          <w:rFonts w:ascii="Times New Roman" w:hAnsi="Times New Roman" w:cs="Times New Roman"/>
          <w:b/>
          <w:bCs/>
        </w:rPr>
        <w:t xml:space="preserve"> </w:t>
      </w:r>
      <w:r w:rsidR="00C66232">
        <w:rPr>
          <w:rFonts w:ascii="Times New Roman" w:hAnsi="Times New Roman" w:cs="Times New Roman" w:hint="eastAsia"/>
          <w:b/>
          <w:bCs/>
        </w:rPr>
        <w:t xml:space="preserve">FDC </w:t>
      </w:r>
      <w:r w:rsidR="006F65B8">
        <w:rPr>
          <w:rFonts w:ascii="Times New Roman" w:hAnsi="Times New Roman" w:cs="Times New Roman"/>
          <w:b/>
          <w:bCs/>
        </w:rPr>
        <w:t>drug</w:t>
      </w:r>
      <w:r w:rsidR="00C66232">
        <w:rPr>
          <w:rFonts w:ascii="Times New Roman" w:hAnsi="Times New Roman" w:cs="Times New Roman" w:hint="eastAsia"/>
          <w:b/>
          <w:bCs/>
        </w:rPr>
        <w:t xml:space="preserve"> </w:t>
      </w:r>
      <w:r w:rsidR="00C66232" w:rsidRPr="0095648D">
        <w:rPr>
          <w:rFonts w:ascii="Times New Roman" w:hAnsi="Times New Roman" w:cs="Times New Roman" w:hint="eastAsia"/>
          <w:b/>
          <w:bCs/>
        </w:rPr>
        <w:t>in the unmatched</w:t>
      </w:r>
      <w:r w:rsidR="00C66232">
        <w:rPr>
          <w:rFonts w:ascii="Times New Roman" w:hAnsi="Times New Roman" w:cs="Times New Roman" w:hint="eastAsia"/>
          <w:b/>
          <w:bCs/>
        </w:rPr>
        <w:t xml:space="preserve"> population</w:t>
      </w:r>
    </w:p>
    <w:p w14:paraId="5AEC53D0" w14:textId="77777777" w:rsidR="00922572" w:rsidRDefault="00922572" w:rsidP="00042B15">
      <w:pPr>
        <w:spacing w:after="0"/>
        <w:rPr>
          <w:rFonts w:ascii="Times New Roman" w:hAnsi="Times New Roman" w:cs="Times New Roman"/>
          <w:b/>
          <w:bCs/>
        </w:rPr>
      </w:pPr>
    </w:p>
    <w:tbl>
      <w:tblPr>
        <w:tblW w:w="7655" w:type="dxa"/>
        <w:tblLook w:val="04A0" w:firstRow="1" w:lastRow="0" w:firstColumn="1" w:lastColumn="0" w:noHBand="0" w:noVBand="1"/>
      </w:tblPr>
      <w:tblGrid>
        <w:gridCol w:w="2263"/>
        <w:gridCol w:w="2982"/>
        <w:gridCol w:w="2410"/>
      </w:tblGrid>
      <w:tr w:rsidR="00C66232" w:rsidRPr="00C66232" w14:paraId="5240F530" w14:textId="77777777" w:rsidTr="00AD49C2">
        <w:trPr>
          <w:trHeight w:val="276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50DCC0" w14:textId="77777777" w:rsidR="00922572" w:rsidRPr="00922572" w:rsidRDefault="00922572" w:rsidP="00922572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3193FC" w14:textId="2D669FAA" w:rsidR="00922572" w:rsidRPr="00922572" w:rsidRDefault="006F65B8" w:rsidP="00AD49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LDC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06E30A" w14:textId="77777777" w:rsidR="00922572" w:rsidRPr="00922572" w:rsidRDefault="00922572" w:rsidP="00AD49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FDC</w:t>
            </w:r>
          </w:p>
        </w:tc>
      </w:tr>
      <w:tr w:rsidR="00922572" w:rsidRPr="00C66232" w14:paraId="4FFD442E" w14:textId="77777777" w:rsidTr="00AD49C2">
        <w:trPr>
          <w:trHeight w:val="276"/>
        </w:trPr>
        <w:tc>
          <w:tcPr>
            <w:tcW w:w="2263" w:type="dxa"/>
            <w:tcBorders>
              <w:top w:val="single" w:sz="4" w:space="0" w:color="auto"/>
            </w:tcBorders>
            <w:noWrap/>
            <w:vAlign w:val="center"/>
          </w:tcPr>
          <w:p w14:paraId="3193AC91" w14:textId="566CA5F4" w:rsidR="00922572" w:rsidRPr="00C66232" w:rsidRDefault="00922572" w:rsidP="002D580E">
            <w:pPr>
              <w:wordWrap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623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Index year, N (row%)</w:t>
            </w:r>
          </w:p>
        </w:tc>
        <w:tc>
          <w:tcPr>
            <w:tcW w:w="2982" w:type="dxa"/>
            <w:tcBorders>
              <w:top w:val="single" w:sz="4" w:space="0" w:color="auto"/>
            </w:tcBorders>
            <w:noWrap/>
            <w:vAlign w:val="center"/>
          </w:tcPr>
          <w:p w14:paraId="09500727" w14:textId="7329C5FF" w:rsidR="00922572" w:rsidRPr="00C66232" w:rsidRDefault="00922572" w:rsidP="00C6623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</w:tcPr>
          <w:p w14:paraId="5E2F19CA" w14:textId="249DCEE2" w:rsidR="00922572" w:rsidRPr="00DC1C87" w:rsidRDefault="00922572" w:rsidP="00C6623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AD49C2" w:rsidRPr="00922572" w14:paraId="5E2C5ACE" w14:textId="77777777" w:rsidTr="00AD49C2">
        <w:trPr>
          <w:trHeight w:val="276"/>
        </w:trPr>
        <w:tc>
          <w:tcPr>
            <w:tcW w:w="2263" w:type="dxa"/>
            <w:noWrap/>
            <w:vAlign w:val="center"/>
            <w:hideMark/>
          </w:tcPr>
          <w:p w14:paraId="31E7BB7F" w14:textId="77777777" w:rsidR="00922572" w:rsidRPr="00922572" w:rsidRDefault="00922572" w:rsidP="0026505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006</w:t>
            </w:r>
          </w:p>
        </w:tc>
        <w:tc>
          <w:tcPr>
            <w:tcW w:w="2982" w:type="dxa"/>
            <w:noWrap/>
            <w:vAlign w:val="center"/>
            <w:hideMark/>
          </w:tcPr>
          <w:p w14:paraId="2210B88D" w14:textId="77777777" w:rsidR="00922572" w:rsidRPr="00922572" w:rsidRDefault="00922572" w:rsidP="00C6623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13 (45.5)</w:t>
            </w:r>
          </w:p>
        </w:tc>
        <w:tc>
          <w:tcPr>
            <w:tcW w:w="2410" w:type="dxa"/>
            <w:noWrap/>
            <w:vAlign w:val="center"/>
            <w:hideMark/>
          </w:tcPr>
          <w:p w14:paraId="7684C2A6" w14:textId="77777777" w:rsidR="00922572" w:rsidRPr="00922572" w:rsidRDefault="00922572" w:rsidP="00C6623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75 (54.5)</w:t>
            </w:r>
          </w:p>
        </w:tc>
      </w:tr>
      <w:tr w:rsidR="00AD49C2" w:rsidRPr="00922572" w14:paraId="3A042E83" w14:textId="77777777" w:rsidTr="00AD49C2">
        <w:trPr>
          <w:trHeight w:val="276"/>
        </w:trPr>
        <w:tc>
          <w:tcPr>
            <w:tcW w:w="2263" w:type="dxa"/>
            <w:noWrap/>
            <w:vAlign w:val="center"/>
            <w:hideMark/>
          </w:tcPr>
          <w:p w14:paraId="66A47E74" w14:textId="77777777" w:rsidR="00922572" w:rsidRPr="00922572" w:rsidRDefault="00922572" w:rsidP="0026505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007</w:t>
            </w:r>
          </w:p>
        </w:tc>
        <w:tc>
          <w:tcPr>
            <w:tcW w:w="2982" w:type="dxa"/>
            <w:noWrap/>
            <w:vAlign w:val="center"/>
            <w:hideMark/>
          </w:tcPr>
          <w:p w14:paraId="4F941E60" w14:textId="77777777" w:rsidR="00922572" w:rsidRPr="00922572" w:rsidRDefault="00922572" w:rsidP="00C6623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732 (52.4)</w:t>
            </w:r>
          </w:p>
        </w:tc>
        <w:tc>
          <w:tcPr>
            <w:tcW w:w="2410" w:type="dxa"/>
            <w:noWrap/>
            <w:vAlign w:val="center"/>
            <w:hideMark/>
          </w:tcPr>
          <w:p w14:paraId="005E3AD8" w14:textId="77777777" w:rsidR="00922572" w:rsidRPr="00922572" w:rsidRDefault="00922572" w:rsidP="00C6623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665 (47.6)</w:t>
            </w:r>
          </w:p>
        </w:tc>
      </w:tr>
      <w:tr w:rsidR="00AD49C2" w:rsidRPr="00922572" w14:paraId="2AD20F4E" w14:textId="77777777" w:rsidTr="00AD49C2">
        <w:trPr>
          <w:trHeight w:val="276"/>
        </w:trPr>
        <w:tc>
          <w:tcPr>
            <w:tcW w:w="2263" w:type="dxa"/>
            <w:noWrap/>
            <w:vAlign w:val="center"/>
            <w:hideMark/>
          </w:tcPr>
          <w:p w14:paraId="4D791A5A" w14:textId="77777777" w:rsidR="00922572" w:rsidRPr="00922572" w:rsidRDefault="00922572" w:rsidP="0026505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2982" w:type="dxa"/>
            <w:noWrap/>
            <w:vAlign w:val="center"/>
            <w:hideMark/>
          </w:tcPr>
          <w:p w14:paraId="39F4D0DA" w14:textId="1011D79D" w:rsidR="00922572" w:rsidRPr="00922572" w:rsidRDefault="00922572" w:rsidP="00C6623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A295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065 (80</w:t>
            </w:r>
            <w:r w:rsidR="00D0330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.0</w:t>
            </w: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noWrap/>
            <w:vAlign w:val="center"/>
            <w:hideMark/>
          </w:tcPr>
          <w:p w14:paraId="7FFD1315" w14:textId="6FA03AFF" w:rsidR="00922572" w:rsidRPr="00922572" w:rsidRDefault="00922572" w:rsidP="00C6623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67 (20</w:t>
            </w:r>
            <w:r w:rsidR="00D0330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.0</w:t>
            </w: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AD49C2" w:rsidRPr="00922572" w14:paraId="70D63ED7" w14:textId="77777777" w:rsidTr="00AD49C2">
        <w:trPr>
          <w:trHeight w:val="276"/>
        </w:trPr>
        <w:tc>
          <w:tcPr>
            <w:tcW w:w="2263" w:type="dxa"/>
            <w:noWrap/>
            <w:vAlign w:val="center"/>
            <w:hideMark/>
          </w:tcPr>
          <w:p w14:paraId="57A1F4C8" w14:textId="77777777" w:rsidR="00922572" w:rsidRPr="00922572" w:rsidRDefault="00922572" w:rsidP="0026505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009</w:t>
            </w:r>
          </w:p>
        </w:tc>
        <w:tc>
          <w:tcPr>
            <w:tcW w:w="2982" w:type="dxa"/>
            <w:noWrap/>
            <w:vAlign w:val="center"/>
            <w:hideMark/>
          </w:tcPr>
          <w:p w14:paraId="7B388780" w14:textId="77777777" w:rsidR="00922572" w:rsidRPr="00922572" w:rsidRDefault="00922572" w:rsidP="00C6623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906 (68.9)</w:t>
            </w:r>
          </w:p>
        </w:tc>
        <w:tc>
          <w:tcPr>
            <w:tcW w:w="2410" w:type="dxa"/>
            <w:noWrap/>
            <w:vAlign w:val="center"/>
            <w:hideMark/>
          </w:tcPr>
          <w:p w14:paraId="42B33A74" w14:textId="77777777" w:rsidR="00922572" w:rsidRPr="00922572" w:rsidRDefault="00922572" w:rsidP="00C6623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409 (31.1)</w:t>
            </w:r>
          </w:p>
        </w:tc>
      </w:tr>
      <w:tr w:rsidR="00AD49C2" w:rsidRPr="00922572" w14:paraId="02A00515" w14:textId="77777777" w:rsidTr="00AD49C2">
        <w:trPr>
          <w:trHeight w:val="276"/>
        </w:trPr>
        <w:tc>
          <w:tcPr>
            <w:tcW w:w="2263" w:type="dxa"/>
            <w:noWrap/>
            <w:vAlign w:val="center"/>
            <w:hideMark/>
          </w:tcPr>
          <w:p w14:paraId="6635C1FA" w14:textId="77777777" w:rsidR="00922572" w:rsidRPr="00922572" w:rsidRDefault="00922572" w:rsidP="0026505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2982" w:type="dxa"/>
            <w:noWrap/>
            <w:vAlign w:val="center"/>
            <w:hideMark/>
          </w:tcPr>
          <w:p w14:paraId="375F8809" w14:textId="17894D0C" w:rsidR="00922572" w:rsidRPr="00922572" w:rsidRDefault="00922572" w:rsidP="00C6623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A295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032 (75.5)</w:t>
            </w:r>
          </w:p>
        </w:tc>
        <w:tc>
          <w:tcPr>
            <w:tcW w:w="2410" w:type="dxa"/>
            <w:noWrap/>
            <w:vAlign w:val="center"/>
            <w:hideMark/>
          </w:tcPr>
          <w:p w14:paraId="66F2908B" w14:textId="77777777" w:rsidR="00922572" w:rsidRPr="00922572" w:rsidRDefault="00922572" w:rsidP="00C6623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36 (24.5)</w:t>
            </w:r>
          </w:p>
        </w:tc>
      </w:tr>
      <w:tr w:rsidR="00AD49C2" w:rsidRPr="00922572" w14:paraId="0205BC6B" w14:textId="77777777" w:rsidTr="00AD49C2">
        <w:trPr>
          <w:trHeight w:val="276"/>
        </w:trPr>
        <w:tc>
          <w:tcPr>
            <w:tcW w:w="2263" w:type="dxa"/>
            <w:noWrap/>
            <w:vAlign w:val="center"/>
            <w:hideMark/>
          </w:tcPr>
          <w:p w14:paraId="4FEFAF46" w14:textId="77777777" w:rsidR="00922572" w:rsidRPr="00922572" w:rsidRDefault="00922572" w:rsidP="0026505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2982" w:type="dxa"/>
            <w:noWrap/>
            <w:vAlign w:val="center"/>
            <w:hideMark/>
          </w:tcPr>
          <w:p w14:paraId="3923F68F" w14:textId="095D82E1" w:rsidR="00922572" w:rsidRPr="00922572" w:rsidRDefault="00922572" w:rsidP="00C6623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A295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02 (77.5)</w:t>
            </w:r>
          </w:p>
        </w:tc>
        <w:tc>
          <w:tcPr>
            <w:tcW w:w="2410" w:type="dxa"/>
            <w:noWrap/>
            <w:vAlign w:val="center"/>
            <w:hideMark/>
          </w:tcPr>
          <w:p w14:paraId="33B6AC88" w14:textId="77777777" w:rsidR="00922572" w:rsidRPr="00922572" w:rsidRDefault="00922572" w:rsidP="00C6623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49 (22.5)</w:t>
            </w:r>
          </w:p>
        </w:tc>
      </w:tr>
      <w:tr w:rsidR="00AD49C2" w:rsidRPr="00922572" w14:paraId="4FE5C6E3" w14:textId="77777777" w:rsidTr="00AD49C2">
        <w:trPr>
          <w:trHeight w:val="276"/>
        </w:trPr>
        <w:tc>
          <w:tcPr>
            <w:tcW w:w="2263" w:type="dxa"/>
            <w:noWrap/>
            <w:vAlign w:val="center"/>
            <w:hideMark/>
          </w:tcPr>
          <w:p w14:paraId="311A14A3" w14:textId="77777777" w:rsidR="00922572" w:rsidRPr="00922572" w:rsidRDefault="00922572" w:rsidP="0026505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2982" w:type="dxa"/>
            <w:noWrap/>
            <w:vAlign w:val="center"/>
            <w:hideMark/>
          </w:tcPr>
          <w:p w14:paraId="50967ACC" w14:textId="6372AA15" w:rsidR="00922572" w:rsidRPr="00922572" w:rsidRDefault="00922572" w:rsidP="00C6623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A295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28 (79.6)</w:t>
            </w:r>
          </w:p>
        </w:tc>
        <w:tc>
          <w:tcPr>
            <w:tcW w:w="2410" w:type="dxa"/>
            <w:noWrap/>
            <w:vAlign w:val="center"/>
            <w:hideMark/>
          </w:tcPr>
          <w:p w14:paraId="37F1BCD3" w14:textId="77777777" w:rsidR="00922572" w:rsidRPr="00922572" w:rsidRDefault="00922572" w:rsidP="00C6623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41 (20.4)</w:t>
            </w:r>
          </w:p>
        </w:tc>
      </w:tr>
      <w:tr w:rsidR="00AD49C2" w:rsidRPr="00922572" w14:paraId="3FD35760" w14:textId="77777777" w:rsidTr="00AD49C2">
        <w:trPr>
          <w:trHeight w:val="276"/>
        </w:trPr>
        <w:tc>
          <w:tcPr>
            <w:tcW w:w="2263" w:type="dxa"/>
            <w:noWrap/>
            <w:vAlign w:val="center"/>
            <w:hideMark/>
          </w:tcPr>
          <w:p w14:paraId="3D0BE34F" w14:textId="77777777" w:rsidR="00922572" w:rsidRPr="00922572" w:rsidRDefault="00922572" w:rsidP="0026505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2982" w:type="dxa"/>
            <w:noWrap/>
            <w:vAlign w:val="center"/>
            <w:hideMark/>
          </w:tcPr>
          <w:p w14:paraId="0C1C164F" w14:textId="40F3D83F" w:rsidR="00922572" w:rsidRPr="00922572" w:rsidRDefault="00922572" w:rsidP="00C6623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A295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647 (80.8)</w:t>
            </w:r>
          </w:p>
        </w:tc>
        <w:tc>
          <w:tcPr>
            <w:tcW w:w="2410" w:type="dxa"/>
            <w:noWrap/>
            <w:vAlign w:val="center"/>
            <w:hideMark/>
          </w:tcPr>
          <w:p w14:paraId="2C90888D" w14:textId="77777777" w:rsidR="00922572" w:rsidRPr="00922572" w:rsidRDefault="00922572" w:rsidP="00C6623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92 (19.2)</w:t>
            </w:r>
          </w:p>
        </w:tc>
      </w:tr>
      <w:tr w:rsidR="00AD49C2" w:rsidRPr="00922572" w14:paraId="28C06133" w14:textId="77777777" w:rsidTr="00AD49C2">
        <w:trPr>
          <w:trHeight w:val="276"/>
        </w:trPr>
        <w:tc>
          <w:tcPr>
            <w:tcW w:w="2263" w:type="dxa"/>
            <w:noWrap/>
            <w:vAlign w:val="center"/>
            <w:hideMark/>
          </w:tcPr>
          <w:p w14:paraId="29CBC2A9" w14:textId="77777777" w:rsidR="00922572" w:rsidRPr="00922572" w:rsidRDefault="00922572" w:rsidP="0026505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2982" w:type="dxa"/>
            <w:noWrap/>
            <w:vAlign w:val="center"/>
            <w:hideMark/>
          </w:tcPr>
          <w:p w14:paraId="08F79D7F" w14:textId="65BBC2F3" w:rsidR="00922572" w:rsidRPr="00922572" w:rsidRDefault="00922572" w:rsidP="00C6623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4A295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045 (78.6)</w:t>
            </w:r>
          </w:p>
        </w:tc>
        <w:tc>
          <w:tcPr>
            <w:tcW w:w="2410" w:type="dxa"/>
            <w:noWrap/>
            <w:vAlign w:val="center"/>
            <w:hideMark/>
          </w:tcPr>
          <w:p w14:paraId="1E61CB49" w14:textId="77777777" w:rsidR="00922572" w:rsidRPr="00922572" w:rsidRDefault="00922572" w:rsidP="00C6623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558 (21.4)</w:t>
            </w:r>
          </w:p>
        </w:tc>
      </w:tr>
      <w:tr w:rsidR="00AD49C2" w:rsidRPr="00922572" w14:paraId="758868E5" w14:textId="77777777" w:rsidTr="00AD49C2">
        <w:trPr>
          <w:trHeight w:val="276"/>
        </w:trPr>
        <w:tc>
          <w:tcPr>
            <w:tcW w:w="2263" w:type="dxa"/>
            <w:noWrap/>
            <w:vAlign w:val="center"/>
            <w:hideMark/>
          </w:tcPr>
          <w:p w14:paraId="775DA569" w14:textId="77777777" w:rsidR="00922572" w:rsidRPr="00922572" w:rsidRDefault="00922572" w:rsidP="0026505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2982" w:type="dxa"/>
            <w:noWrap/>
            <w:vAlign w:val="center"/>
            <w:hideMark/>
          </w:tcPr>
          <w:p w14:paraId="5E9F9CB6" w14:textId="6F32CADA" w:rsidR="00922572" w:rsidRPr="00922572" w:rsidRDefault="00922572" w:rsidP="00C6623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4A295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904 (80.4)</w:t>
            </w:r>
          </w:p>
        </w:tc>
        <w:tc>
          <w:tcPr>
            <w:tcW w:w="2410" w:type="dxa"/>
            <w:noWrap/>
            <w:vAlign w:val="center"/>
            <w:hideMark/>
          </w:tcPr>
          <w:p w14:paraId="2C4BDDCA" w14:textId="77777777" w:rsidR="00922572" w:rsidRPr="00922572" w:rsidRDefault="00922572" w:rsidP="00C6623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708 (19.6)</w:t>
            </w:r>
          </w:p>
        </w:tc>
      </w:tr>
      <w:tr w:rsidR="00AD49C2" w:rsidRPr="00922572" w14:paraId="1C2E5072" w14:textId="77777777" w:rsidTr="00AD49C2">
        <w:trPr>
          <w:trHeight w:val="276"/>
        </w:trPr>
        <w:tc>
          <w:tcPr>
            <w:tcW w:w="2263" w:type="dxa"/>
            <w:noWrap/>
            <w:vAlign w:val="center"/>
            <w:hideMark/>
          </w:tcPr>
          <w:p w14:paraId="0D2D0338" w14:textId="77777777" w:rsidR="00922572" w:rsidRPr="00922572" w:rsidRDefault="00922572" w:rsidP="0026505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2982" w:type="dxa"/>
            <w:noWrap/>
            <w:vAlign w:val="center"/>
            <w:hideMark/>
          </w:tcPr>
          <w:p w14:paraId="12E12FB9" w14:textId="0A9D0097" w:rsidR="00922572" w:rsidRPr="00922572" w:rsidRDefault="00922572" w:rsidP="00C6623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4A295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752 (80.4)</w:t>
            </w:r>
          </w:p>
        </w:tc>
        <w:tc>
          <w:tcPr>
            <w:tcW w:w="2410" w:type="dxa"/>
            <w:noWrap/>
            <w:vAlign w:val="center"/>
            <w:hideMark/>
          </w:tcPr>
          <w:p w14:paraId="63F07E68" w14:textId="77777777" w:rsidR="00922572" w:rsidRPr="00922572" w:rsidRDefault="00922572" w:rsidP="00C6623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919 (19.6)</w:t>
            </w:r>
          </w:p>
        </w:tc>
      </w:tr>
      <w:tr w:rsidR="00AD49C2" w:rsidRPr="00922572" w14:paraId="69EE3C9B" w14:textId="77777777" w:rsidTr="00AD49C2">
        <w:trPr>
          <w:trHeight w:val="276"/>
        </w:trPr>
        <w:tc>
          <w:tcPr>
            <w:tcW w:w="2263" w:type="dxa"/>
            <w:noWrap/>
            <w:vAlign w:val="center"/>
            <w:hideMark/>
          </w:tcPr>
          <w:p w14:paraId="37D0F823" w14:textId="77777777" w:rsidR="00922572" w:rsidRPr="00922572" w:rsidRDefault="00922572" w:rsidP="0026505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2982" w:type="dxa"/>
            <w:noWrap/>
            <w:vAlign w:val="center"/>
            <w:hideMark/>
          </w:tcPr>
          <w:p w14:paraId="66CC1E92" w14:textId="442C49D7" w:rsidR="00922572" w:rsidRPr="00922572" w:rsidRDefault="00922572" w:rsidP="00C6623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="004A295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914 (80.1)</w:t>
            </w:r>
          </w:p>
        </w:tc>
        <w:tc>
          <w:tcPr>
            <w:tcW w:w="2410" w:type="dxa"/>
            <w:noWrap/>
            <w:vAlign w:val="center"/>
            <w:hideMark/>
          </w:tcPr>
          <w:p w14:paraId="3FBDA84C" w14:textId="18C88F21" w:rsidR="00922572" w:rsidRPr="00922572" w:rsidRDefault="00922572" w:rsidP="00C6623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A295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28 (19.9)</w:t>
            </w:r>
          </w:p>
        </w:tc>
      </w:tr>
      <w:tr w:rsidR="00AD49C2" w:rsidRPr="00922572" w14:paraId="1B8BE0EB" w14:textId="77777777" w:rsidTr="00AD49C2">
        <w:trPr>
          <w:trHeight w:val="276"/>
        </w:trPr>
        <w:tc>
          <w:tcPr>
            <w:tcW w:w="2263" w:type="dxa"/>
            <w:noWrap/>
            <w:vAlign w:val="center"/>
            <w:hideMark/>
          </w:tcPr>
          <w:p w14:paraId="7397EDB5" w14:textId="77777777" w:rsidR="00922572" w:rsidRPr="00922572" w:rsidRDefault="00922572" w:rsidP="0026505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2982" w:type="dxa"/>
            <w:noWrap/>
            <w:vAlign w:val="center"/>
            <w:hideMark/>
          </w:tcPr>
          <w:p w14:paraId="26872C12" w14:textId="7219A4A7" w:rsidR="00922572" w:rsidRPr="00922572" w:rsidRDefault="00922572" w:rsidP="00C6623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="004A295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013 (81.4)</w:t>
            </w:r>
          </w:p>
        </w:tc>
        <w:tc>
          <w:tcPr>
            <w:tcW w:w="2410" w:type="dxa"/>
            <w:noWrap/>
            <w:vAlign w:val="center"/>
            <w:hideMark/>
          </w:tcPr>
          <w:p w14:paraId="2AB276FF" w14:textId="61279983" w:rsidR="00922572" w:rsidRPr="00922572" w:rsidRDefault="00922572" w:rsidP="00C6623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A295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74 (18.6)</w:t>
            </w:r>
          </w:p>
        </w:tc>
      </w:tr>
      <w:tr w:rsidR="00AD49C2" w:rsidRPr="00922572" w14:paraId="370CD083" w14:textId="77777777" w:rsidTr="00AD49C2">
        <w:trPr>
          <w:trHeight w:val="276"/>
        </w:trPr>
        <w:tc>
          <w:tcPr>
            <w:tcW w:w="2263" w:type="dxa"/>
            <w:noWrap/>
            <w:vAlign w:val="center"/>
            <w:hideMark/>
          </w:tcPr>
          <w:p w14:paraId="60404766" w14:textId="77777777" w:rsidR="00922572" w:rsidRPr="00922572" w:rsidRDefault="00922572" w:rsidP="0026505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2982" w:type="dxa"/>
            <w:noWrap/>
            <w:vAlign w:val="center"/>
            <w:hideMark/>
          </w:tcPr>
          <w:p w14:paraId="1CFFFE75" w14:textId="5CCE9BEB" w:rsidR="00922572" w:rsidRPr="00922572" w:rsidRDefault="00922572" w:rsidP="00C6623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="004A295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604 (81.1)</w:t>
            </w:r>
          </w:p>
        </w:tc>
        <w:tc>
          <w:tcPr>
            <w:tcW w:w="2410" w:type="dxa"/>
            <w:noWrap/>
            <w:vAlign w:val="center"/>
            <w:hideMark/>
          </w:tcPr>
          <w:p w14:paraId="23D17F49" w14:textId="47391D17" w:rsidR="00922572" w:rsidRPr="00922572" w:rsidRDefault="00922572" w:rsidP="00C6623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A295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540 (18.9)</w:t>
            </w:r>
          </w:p>
        </w:tc>
      </w:tr>
      <w:tr w:rsidR="00AD49C2" w:rsidRPr="00922572" w14:paraId="46FE413F" w14:textId="77777777" w:rsidTr="00AD49C2">
        <w:trPr>
          <w:trHeight w:val="288"/>
        </w:trPr>
        <w:tc>
          <w:tcPr>
            <w:tcW w:w="2263" w:type="dxa"/>
            <w:noWrap/>
            <w:vAlign w:val="center"/>
            <w:hideMark/>
          </w:tcPr>
          <w:p w14:paraId="01A805E3" w14:textId="77777777" w:rsidR="00922572" w:rsidRPr="00922572" w:rsidRDefault="00922572" w:rsidP="0026505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2982" w:type="dxa"/>
            <w:noWrap/>
            <w:vAlign w:val="center"/>
            <w:hideMark/>
          </w:tcPr>
          <w:p w14:paraId="25F69634" w14:textId="7D406CF2" w:rsidR="00922572" w:rsidRPr="00922572" w:rsidRDefault="00922572" w:rsidP="00C6623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="004A295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688 (78</w:t>
            </w:r>
            <w:r w:rsidR="00D44BC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.0</w:t>
            </w: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noWrap/>
            <w:vAlign w:val="center"/>
            <w:hideMark/>
          </w:tcPr>
          <w:p w14:paraId="7FED2054" w14:textId="751DE7C6" w:rsidR="00922572" w:rsidRPr="00922572" w:rsidRDefault="00922572" w:rsidP="00C6623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4A295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891 (22</w:t>
            </w:r>
            <w:r w:rsidR="00D44BC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.0</w:t>
            </w: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AD49C2" w:rsidRPr="00922572" w14:paraId="35CF5E5D" w14:textId="77777777" w:rsidTr="00AD49C2">
        <w:trPr>
          <w:trHeight w:val="276"/>
        </w:trPr>
        <w:tc>
          <w:tcPr>
            <w:tcW w:w="2263" w:type="dxa"/>
            <w:noWrap/>
            <w:vAlign w:val="center"/>
            <w:hideMark/>
          </w:tcPr>
          <w:p w14:paraId="2319E063" w14:textId="77777777" w:rsidR="00922572" w:rsidRPr="00922572" w:rsidRDefault="00922572" w:rsidP="0026505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2982" w:type="dxa"/>
            <w:noWrap/>
            <w:vAlign w:val="center"/>
            <w:hideMark/>
          </w:tcPr>
          <w:p w14:paraId="32C1E8EB" w14:textId="2BA0734E" w:rsidR="00922572" w:rsidRPr="00922572" w:rsidRDefault="00922572" w:rsidP="00C6623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="004A295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719 (77.2)</w:t>
            </w:r>
          </w:p>
        </w:tc>
        <w:tc>
          <w:tcPr>
            <w:tcW w:w="2410" w:type="dxa"/>
            <w:noWrap/>
            <w:vAlign w:val="center"/>
            <w:hideMark/>
          </w:tcPr>
          <w:p w14:paraId="541146A1" w14:textId="175190C4" w:rsidR="00922572" w:rsidRPr="00922572" w:rsidRDefault="00922572" w:rsidP="00C6623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4A295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92 (22.8)</w:t>
            </w:r>
          </w:p>
        </w:tc>
      </w:tr>
      <w:tr w:rsidR="00AD49C2" w:rsidRPr="00922572" w14:paraId="24926334" w14:textId="77777777" w:rsidTr="00AD49C2">
        <w:trPr>
          <w:trHeight w:val="276"/>
        </w:trPr>
        <w:tc>
          <w:tcPr>
            <w:tcW w:w="22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63E163" w14:textId="77777777" w:rsidR="00922572" w:rsidRPr="00922572" w:rsidRDefault="00922572" w:rsidP="0026505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022</w:t>
            </w:r>
          </w:p>
        </w:tc>
        <w:tc>
          <w:tcPr>
            <w:tcW w:w="29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CA775E" w14:textId="457446AF" w:rsidR="00922572" w:rsidRPr="00922572" w:rsidRDefault="00922572" w:rsidP="00C6623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4A295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55 (77.1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523A46" w14:textId="77777777" w:rsidR="00922572" w:rsidRPr="00922572" w:rsidRDefault="00922572" w:rsidP="00C66232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25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642 (22.9)</w:t>
            </w:r>
          </w:p>
        </w:tc>
      </w:tr>
    </w:tbl>
    <w:p w14:paraId="0331E08E" w14:textId="5487B625" w:rsidR="007E2898" w:rsidRDefault="007E2898" w:rsidP="005E128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LDC, loose-dose combination; FDC, fixed-dose combination</w:t>
      </w:r>
      <w:r w:rsidR="002D54B5">
        <w:rPr>
          <w:rFonts w:ascii="Times New Roman" w:hAnsi="Times New Roman" w:cs="Times New Roman"/>
        </w:rPr>
        <w:t>.</w:t>
      </w:r>
      <w:r w:rsidR="00393F7B">
        <w:rPr>
          <w:rFonts w:ascii="Times New Roman" w:hAnsi="Times New Roman" w:cs="Times New Roman" w:hint="eastAsia"/>
        </w:rPr>
        <w:t xml:space="preserve"> </w:t>
      </w:r>
    </w:p>
    <w:p w14:paraId="5A0B0B29" w14:textId="77777777" w:rsidR="00922572" w:rsidRPr="007E2898" w:rsidRDefault="00922572" w:rsidP="005E1287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1EFA292" w14:textId="77777777" w:rsidR="00922572" w:rsidRDefault="00922572" w:rsidP="00042B15">
      <w:pPr>
        <w:spacing w:after="0"/>
        <w:rPr>
          <w:rFonts w:ascii="Times New Roman" w:hAnsi="Times New Roman" w:cs="Times New Roman"/>
          <w:b/>
          <w:bCs/>
        </w:rPr>
      </w:pPr>
    </w:p>
    <w:p w14:paraId="3E16B72B" w14:textId="77777777" w:rsidR="00922572" w:rsidRDefault="00922572" w:rsidP="00042B15">
      <w:pPr>
        <w:spacing w:after="0"/>
        <w:rPr>
          <w:rFonts w:ascii="Times New Roman" w:hAnsi="Times New Roman" w:cs="Times New Roman"/>
          <w:b/>
          <w:bCs/>
        </w:rPr>
      </w:pPr>
    </w:p>
    <w:p w14:paraId="596A8E9C" w14:textId="77777777" w:rsidR="00922572" w:rsidRDefault="00922572" w:rsidP="00042B15">
      <w:pPr>
        <w:spacing w:after="0"/>
        <w:rPr>
          <w:rFonts w:ascii="Times New Roman" w:hAnsi="Times New Roman" w:cs="Times New Roman"/>
          <w:b/>
          <w:bCs/>
        </w:rPr>
      </w:pPr>
    </w:p>
    <w:p w14:paraId="2D02999F" w14:textId="77777777" w:rsidR="00922572" w:rsidRDefault="00922572" w:rsidP="00042B15">
      <w:pPr>
        <w:spacing w:after="0"/>
        <w:rPr>
          <w:rFonts w:ascii="Times New Roman" w:hAnsi="Times New Roman" w:cs="Times New Roman"/>
          <w:b/>
          <w:bCs/>
        </w:rPr>
      </w:pPr>
    </w:p>
    <w:p w14:paraId="4EAE8773" w14:textId="77777777" w:rsidR="00922572" w:rsidRDefault="00922572" w:rsidP="00042B15">
      <w:pPr>
        <w:spacing w:after="0"/>
        <w:rPr>
          <w:rFonts w:ascii="Times New Roman" w:hAnsi="Times New Roman" w:cs="Times New Roman"/>
          <w:b/>
          <w:bCs/>
        </w:rPr>
      </w:pPr>
    </w:p>
    <w:p w14:paraId="46505A28" w14:textId="77777777" w:rsidR="00922572" w:rsidRDefault="00922572" w:rsidP="00042B15">
      <w:pPr>
        <w:spacing w:after="0"/>
        <w:rPr>
          <w:rFonts w:ascii="Times New Roman" w:hAnsi="Times New Roman" w:cs="Times New Roman"/>
          <w:b/>
          <w:bCs/>
        </w:rPr>
      </w:pPr>
    </w:p>
    <w:p w14:paraId="6A023664" w14:textId="77777777" w:rsidR="00922572" w:rsidRDefault="00922572" w:rsidP="00042B15">
      <w:pPr>
        <w:spacing w:after="0"/>
        <w:rPr>
          <w:rFonts w:ascii="Times New Roman" w:hAnsi="Times New Roman" w:cs="Times New Roman"/>
          <w:b/>
          <w:bCs/>
        </w:rPr>
      </w:pPr>
    </w:p>
    <w:p w14:paraId="3E631DB9" w14:textId="77777777" w:rsidR="00922572" w:rsidRDefault="00922572" w:rsidP="00042B15">
      <w:pPr>
        <w:spacing w:after="0"/>
        <w:rPr>
          <w:rFonts w:ascii="Times New Roman" w:hAnsi="Times New Roman" w:cs="Times New Roman"/>
          <w:b/>
          <w:bCs/>
        </w:rPr>
      </w:pPr>
    </w:p>
    <w:p w14:paraId="4A124772" w14:textId="6EB34778" w:rsidR="00922572" w:rsidRDefault="00922572" w:rsidP="00042B15">
      <w:pPr>
        <w:spacing w:after="0"/>
        <w:rPr>
          <w:rFonts w:ascii="Times New Roman" w:hAnsi="Times New Roman" w:cs="Times New Roman"/>
          <w:b/>
          <w:bCs/>
        </w:rPr>
      </w:pPr>
    </w:p>
    <w:p w14:paraId="6EC9ADFE" w14:textId="77777777" w:rsidR="005E1287" w:rsidRDefault="005E1287" w:rsidP="00042B15">
      <w:pPr>
        <w:spacing w:after="0"/>
        <w:rPr>
          <w:rFonts w:ascii="Times New Roman" w:hAnsi="Times New Roman" w:cs="Times New Roman"/>
          <w:b/>
          <w:bCs/>
        </w:rPr>
      </w:pPr>
    </w:p>
    <w:p w14:paraId="054F2BA3" w14:textId="77777777" w:rsidR="00922572" w:rsidRDefault="00922572" w:rsidP="00042B15">
      <w:pPr>
        <w:spacing w:after="0"/>
        <w:rPr>
          <w:rFonts w:ascii="Times New Roman" w:hAnsi="Times New Roman" w:cs="Times New Roman"/>
          <w:b/>
          <w:bCs/>
        </w:rPr>
      </w:pPr>
    </w:p>
    <w:p w14:paraId="2AE496A6" w14:textId="77777777" w:rsidR="00922572" w:rsidRDefault="00922572" w:rsidP="00042B15">
      <w:pPr>
        <w:spacing w:after="0"/>
        <w:rPr>
          <w:rFonts w:ascii="Times New Roman" w:hAnsi="Times New Roman" w:cs="Times New Roman"/>
          <w:b/>
          <w:bCs/>
        </w:rPr>
      </w:pPr>
    </w:p>
    <w:p w14:paraId="6B7836AA" w14:textId="77777777" w:rsidR="00922572" w:rsidRDefault="00922572" w:rsidP="00042B15">
      <w:pPr>
        <w:spacing w:after="0"/>
        <w:rPr>
          <w:rFonts w:ascii="Times New Roman" w:hAnsi="Times New Roman" w:cs="Times New Roman"/>
          <w:b/>
          <w:bCs/>
        </w:rPr>
      </w:pPr>
    </w:p>
    <w:p w14:paraId="061D266F" w14:textId="77777777" w:rsidR="00B03722" w:rsidRDefault="00B03722" w:rsidP="00042B15">
      <w:pPr>
        <w:spacing w:after="0"/>
        <w:rPr>
          <w:rFonts w:ascii="Times New Roman" w:hAnsi="Times New Roman" w:cs="Times New Roman"/>
          <w:b/>
          <w:bCs/>
        </w:rPr>
      </w:pPr>
    </w:p>
    <w:p w14:paraId="7A00B10C" w14:textId="77777777" w:rsidR="00B03722" w:rsidRDefault="00B03722" w:rsidP="00042B15">
      <w:pPr>
        <w:spacing w:after="0"/>
        <w:rPr>
          <w:rFonts w:ascii="Times New Roman" w:hAnsi="Times New Roman" w:cs="Times New Roman"/>
          <w:b/>
          <w:bCs/>
        </w:rPr>
      </w:pPr>
    </w:p>
    <w:p w14:paraId="7F2A8DCF" w14:textId="77777777" w:rsidR="00B03722" w:rsidRDefault="00B03722" w:rsidP="00042B15">
      <w:pPr>
        <w:spacing w:after="0"/>
        <w:rPr>
          <w:rFonts w:ascii="Times New Roman" w:hAnsi="Times New Roman" w:cs="Times New Roman"/>
          <w:b/>
          <w:bCs/>
        </w:rPr>
      </w:pPr>
    </w:p>
    <w:p w14:paraId="7A00543A" w14:textId="77777777" w:rsidR="00B03722" w:rsidRDefault="00B03722" w:rsidP="00042B15">
      <w:pPr>
        <w:spacing w:after="0"/>
        <w:rPr>
          <w:rFonts w:ascii="Times New Roman" w:hAnsi="Times New Roman" w:cs="Times New Roman"/>
          <w:b/>
          <w:bCs/>
        </w:rPr>
      </w:pPr>
    </w:p>
    <w:p w14:paraId="5BFDCD59" w14:textId="77777777" w:rsidR="00B03722" w:rsidRDefault="00B03722" w:rsidP="00042B15">
      <w:pPr>
        <w:spacing w:after="0"/>
        <w:rPr>
          <w:rFonts w:ascii="Times New Roman" w:hAnsi="Times New Roman" w:cs="Times New Roman"/>
          <w:b/>
          <w:bCs/>
        </w:rPr>
      </w:pPr>
    </w:p>
    <w:p w14:paraId="153A79F8" w14:textId="77777777" w:rsidR="00922572" w:rsidRDefault="00922572" w:rsidP="00042B15">
      <w:pPr>
        <w:spacing w:after="0"/>
        <w:rPr>
          <w:rFonts w:ascii="Times New Roman" w:hAnsi="Times New Roman" w:cs="Times New Roman"/>
          <w:b/>
          <w:bCs/>
        </w:rPr>
      </w:pPr>
    </w:p>
    <w:p w14:paraId="7FD34224" w14:textId="77777777" w:rsidR="00922572" w:rsidRDefault="00922572" w:rsidP="00042B15">
      <w:pPr>
        <w:spacing w:after="0"/>
        <w:rPr>
          <w:rFonts w:ascii="Times New Roman" w:hAnsi="Times New Roman" w:cs="Times New Roman"/>
          <w:b/>
          <w:bCs/>
        </w:rPr>
      </w:pPr>
    </w:p>
    <w:p w14:paraId="53FE8DFD" w14:textId="77777777" w:rsidR="00922572" w:rsidRDefault="00922572" w:rsidP="00042B15">
      <w:pPr>
        <w:spacing w:after="0"/>
        <w:rPr>
          <w:rFonts w:ascii="Times New Roman" w:hAnsi="Times New Roman" w:cs="Times New Roman"/>
          <w:b/>
          <w:bCs/>
        </w:rPr>
      </w:pPr>
    </w:p>
    <w:p w14:paraId="51649125" w14:textId="39BC44D9" w:rsidR="00331BE9" w:rsidRDefault="001D6D59" w:rsidP="00042B15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e</w:t>
      </w:r>
      <w:r w:rsidR="00001535">
        <w:rPr>
          <w:rFonts w:ascii="Times New Roman" w:hAnsi="Times New Roman" w:cs="Times New Roman" w:hint="eastAsia"/>
          <w:b/>
          <w:bCs/>
        </w:rPr>
        <w:t>Table</w:t>
      </w:r>
      <w:r w:rsidR="0025797B" w:rsidRPr="0095648D">
        <w:rPr>
          <w:rFonts w:ascii="Times New Roman" w:hAnsi="Times New Roman" w:cs="Times New Roman" w:hint="eastAsia"/>
          <w:b/>
          <w:bCs/>
        </w:rPr>
        <w:t xml:space="preserve"> </w:t>
      </w:r>
      <w:r w:rsidR="006239FE">
        <w:rPr>
          <w:rFonts w:ascii="Times New Roman" w:hAnsi="Times New Roman" w:cs="Times New Roman" w:hint="eastAsia"/>
          <w:b/>
          <w:bCs/>
        </w:rPr>
        <w:t>7</w:t>
      </w:r>
      <w:r w:rsidR="0025797B" w:rsidRPr="0095648D">
        <w:rPr>
          <w:rFonts w:ascii="Times New Roman" w:hAnsi="Times New Roman" w:cs="Times New Roman" w:hint="eastAsia"/>
          <w:b/>
          <w:bCs/>
        </w:rPr>
        <w:t xml:space="preserve"> </w:t>
      </w:r>
      <w:r w:rsidR="00213FA4" w:rsidRPr="0095648D">
        <w:rPr>
          <w:rFonts w:ascii="Times New Roman" w:hAnsi="Times New Roman" w:cs="Times New Roman"/>
          <w:b/>
          <w:bCs/>
        </w:rPr>
        <w:t xml:space="preserve">Time trend of </w:t>
      </w:r>
      <w:r w:rsidR="002D580E">
        <w:rPr>
          <w:rFonts w:ascii="Times New Roman" w:hAnsi="Times New Roman" w:cs="Times New Roman"/>
          <w:b/>
          <w:bCs/>
        </w:rPr>
        <w:t xml:space="preserve">proportions of </w:t>
      </w:r>
      <w:r w:rsidR="0025797B" w:rsidRPr="0095648D">
        <w:rPr>
          <w:rFonts w:ascii="Times New Roman" w:hAnsi="Times New Roman" w:cs="Times New Roman" w:hint="eastAsia"/>
          <w:b/>
          <w:bCs/>
        </w:rPr>
        <w:t xml:space="preserve">antidiabetic </w:t>
      </w:r>
      <w:r w:rsidR="00AC5B66" w:rsidRPr="0095648D">
        <w:rPr>
          <w:rFonts w:ascii="Times New Roman" w:hAnsi="Times New Roman" w:cs="Times New Roman"/>
          <w:b/>
          <w:bCs/>
        </w:rPr>
        <w:t>dru</w:t>
      </w:r>
      <w:r w:rsidR="00463CEC" w:rsidRPr="0095648D">
        <w:rPr>
          <w:rFonts w:ascii="Times New Roman" w:hAnsi="Times New Roman" w:cs="Times New Roman"/>
          <w:b/>
          <w:bCs/>
        </w:rPr>
        <w:t xml:space="preserve">g </w:t>
      </w:r>
      <w:r w:rsidR="002D580E">
        <w:rPr>
          <w:rFonts w:ascii="Times New Roman" w:hAnsi="Times New Roman" w:cs="Times New Roman"/>
          <w:b/>
          <w:bCs/>
        </w:rPr>
        <w:t>filled prescriptions</w:t>
      </w:r>
      <w:r w:rsidR="002D580E" w:rsidRPr="0095648D">
        <w:rPr>
          <w:rFonts w:ascii="Times New Roman" w:hAnsi="Times New Roman" w:cs="Times New Roman" w:hint="eastAsia"/>
          <w:b/>
          <w:bCs/>
        </w:rPr>
        <w:t xml:space="preserve"> </w:t>
      </w:r>
      <w:r w:rsidR="00463CEC" w:rsidRPr="0095648D">
        <w:rPr>
          <w:rFonts w:ascii="Times New Roman" w:hAnsi="Times New Roman" w:cs="Times New Roman"/>
          <w:b/>
          <w:bCs/>
        </w:rPr>
        <w:t xml:space="preserve">by drug class </w:t>
      </w:r>
      <w:r w:rsidR="006E6577" w:rsidRPr="0095648D">
        <w:rPr>
          <w:rFonts w:ascii="Times New Roman" w:hAnsi="Times New Roman" w:cs="Times New Roman"/>
          <w:b/>
          <w:bCs/>
        </w:rPr>
        <w:t>and</w:t>
      </w:r>
      <w:r w:rsidR="00EB0247" w:rsidRPr="0095648D">
        <w:rPr>
          <w:rFonts w:ascii="Times New Roman" w:hAnsi="Times New Roman" w:cs="Times New Roman"/>
          <w:b/>
          <w:bCs/>
        </w:rPr>
        <w:t xml:space="preserve"> combination type</w:t>
      </w:r>
      <w:r w:rsidR="0025797B" w:rsidRPr="0095648D">
        <w:rPr>
          <w:rFonts w:ascii="Times New Roman" w:hAnsi="Times New Roman" w:cs="Times New Roman" w:hint="eastAsia"/>
          <w:b/>
          <w:bCs/>
        </w:rPr>
        <w:t>s in the unmatched</w:t>
      </w:r>
      <w:r w:rsidR="00A31919">
        <w:rPr>
          <w:rFonts w:ascii="Times New Roman" w:hAnsi="Times New Roman" w:cs="Times New Roman" w:hint="eastAsia"/>
          <w:b/>
          <w:bCs/>
        </w:rPr>
        <w:t xml:space="preserve"> </w:t>
      </w:r>
      <w:r w:rsidR="0025797B" w:rsidRPr="0095648D">
        <w:rPr>
          <w:rFonts w:ascii="Times New Roman" w:hAnsi="Times New Roman" w:cs="Times New Roman" w:hint="eastAsia"/>
          <w:b/>
          <w:bCs/>
        </w:rPr>
        <w:t>population</w:t>
      </w:r>
    </w:p>
    <w:p w14:paraId="1CEB7924" w14:textId="77777777" w:rsidR="00042B15" w:rsidRPr="00042B15" w:rsidRDefault="00042B15" w:rsidP="00042B15">
      <w:pPr>
        <w:spacing w:after="0"/>
        <w:rPr>
          <w:rFonts w:ascii="Times New Roman" w:hAnsi="Times New Roman" w:cs="Times New Roman"/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33"/>
        <w:gridCol w:w="1816"/>
        <w:gridCol w:w="1816"/>
        <w:gridCol w:w="1468"/>
        <w:gridCol w:w="1993"/>
      </w:tblGrid>
      <w:tr w:rsidR="0095648D" w:rsidRPr="0095648D" w14:paraId="1238B193" w14:textId="77777777" w:rsidTr="00E72BF6">
        <w:trPr>
          <w:trHeight w:val="288"/>
        </w:trPr>
        <w:tc>
          <w:tcPr>
            <w:tcW w:w="10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3D24A" w14:textId="77777777" w:rsidR="0095648D" w:rsidRPr="0095648D" w:rsidRDefault="0095648D" w:rsidP="0095648D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3929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72EBB" w14:textId="6847F96C" w:rsidR="0095648D" w:rsidRPr="0095648D" w:rsidRDefault="0095648D" w:rsidP="0095648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 xml:space="preserve">Unmatched, </w:t>
            </w:r>
            <w:r w:rsidR="002D580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LDC</w:t>
            </w:r>
            <w:r w:rsidR="006749F9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 group</w:t>
            </w:r>
          </w:p>
        </w:tc>
      </w:tr>
      <w:tr w:rsidR="0095648D" w:rsidRPr="0095648D" w14:paraId="74C787B2" w14:textId="77777777" w:rsidTr="00AA5F19">
        <w:trPr>
          <w:trHeight w:val="288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10EC6" w14:textId="77777777" w:rsidR="0095648D" w:rsidRPr="0095648D" w:rsidRDefault="0095648D" w:rsidP="0095648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08883" w14:textId="5FB60D39" w:rsidR="0095648D" w:rsidRPr="0095648D" w:rsidRDefault="0095648D" w:rsidP="0095648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SGLT2i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1E77A" w14:textId="66868A64" w:rsidR="0095648D" w:rsidRPr="0095648D" w:rsidRDefault="0095648D" w:rsidP="0095648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DPP4i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9FDA7" w14:textId="089CDF99" w:rsidR="0095648D" w:rsidRPr="0095648D" w:rsidRDefault="0095648D" w:rsidP="0095648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TZD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4AA56" w14:textId="77777777" w:rsidR="0095648D" w:rsidRPr="0095648D" w:rsidRDefault="0095648D" w:rsidP="0095648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Total</w:t>
            </w:r>
          </w:p>
        </w:tc>
      </w:tr>
      <w:tr w:rsidR="0095648D" w:rsidRPr="0095648D" w14:paraId="3D6BAA6E" w14:textId="77777777" w:rsidTr="00AA5F19">
        <w:trPr>
          <w:trHeight w:val="288"/>
        </w:trPr>
        <w:tc>
          <w:tcPr>
            <w:tcW w:w="10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DAB6E" w14:textId="685C2FEF" w:rsidR="0095648D" w:rsidRPr="0095648D" w:rsidRDefault="00B424CD" w:rsidP="0095648D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N</w:t>
            </w:r>
            <w:r w:rsidR="0095648D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, row (%)</w:t>
            </w:r>
          </w:p>
        </w:tc>
        <w:tc>
          <w:tcPr>
            <w:tcW w:w="10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666DE" w14:textId="4057C3D3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20</w:t>
            </w:r>
            <w:r w:rsidR="001A3DBC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,</w:t>
            </w: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136 (39.5)</w:t>
            </w:r>
          </w:p>
        </w:tc>
        <w:tc>
          <w:tcPr>
            <w:tcW w:w="10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50633" w14:textId="02005D35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28</w:t>
            </w:r>
            <w:r w:rsidR="001A3DBC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,</w:t>
            </w: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537 (55.9)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BAB2C" w14:textId="63046EC7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2</w:t>
            </w:r>
            <w:r w:rsidR="001A3DBC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,</w:t>
            </w: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346 (4.6)</w:t>
            </w:r>
          </w:p>
        </w:tc>
        <w:tc>
          <w:tcPr>
            <w:tcW w:w="11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265E4" w14:textId="3C1AAECC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51</w:t>
            </w:r>
            <w:r w:rsidR="001A3DBC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,</w:t>
            </w: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019 (100.0)</w:t>
            </w:r>
          </w:p>
        </w:tc>
      </w:tr>
      <w:tr w:rsidR="0095648D" w:rsidRPr="0095648D" w14:paraId="36A12A3E" w14:textId="77777777" w:rsidTr="00AA5F19">
        <w:trPr>
          <w:trHeight w:val="288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60631" w14:textId="474BDB99" w:rsidR="0095648D" w:rsidRPr="0095648D" w:rsidRDefault="0095648D" w:rsidP="0095648D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 xml:space="preserve">Year, </w:t>
            </w:r>
            <w:r w:rsidR="00B424CD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N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86389" w14:textId="77777777" w:rsidR="0095648D" w:rsidRPr="0095648D" w:rsidRDefault="0095648D" w:rsidP="0095648D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F6187" w14:textId="77777777" w:rsidR="0095648D" w:rsidRPr="0095648D" w:rsidRDefault="0095648D" w:rsidP="009564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D3AF4" w14:textId="77777777" w:rsidR="0095648D" w:rsidRPr="0095648D" w:rsidRDefault="0095648D" w:rsidP="009564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B8459" w14:textId="77777777" w:rsidR="0095648D" w:rsidRPr="0095648D" w:rsidRDefault="0095648D" w:rsidP="009564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648D" w:rsidRPr="0095648D" w14:paraId="29A686F2" w14:textId="77777777" w:rsidTr="00AA5F19">
        <w:trPr>
          <w:trHeight w:val="288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E532E" w14:textId="77777777" w:rsidR="0095648D" w:rsidRPr="0095648D" w:rsidRDefault="0095648D" w:rsidP="0095648D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 xml:space="preserve">  2006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9F090" w14:textId="77777777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EB0E2" w14:textId="77777777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4AF95" w14:textId="77777777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313 (13.3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0CD07" w14:textId="77777777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313 (0.6)</w:t>
            </w:r>
          </w:p>
        </w:tc>
      </w:tr>
      <w:tr w:rsidR="0095648D" w:rsidRPr="0095648D" w14:paraId="3A472DAF" w14:textId="77777777" w:rsidTr="00AA5F19">
        <w:trPr>
          <w:trHeight w:val="288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3C010" w14:textId="77777777" w:rsidR="0095648D" w:rsidRPr="0095648D" w:rsidRDefault="0095648D" w:rsidP="0095648D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 xml:space="preserve">  2007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C10F5" w14:textId="77777777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37D9E" w14:textId="77777777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238 (0.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6DE7C" w14:textId="77777777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494 (21.1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1E47C" w14:textId="77777777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732 (1.4)</w:t>
            </w:r>
          </w:p>
        </w:tc>
      </w:tr>
      <w:tr w:rsidR="0095648D" w:rsidRPr="0095648D" w14:paraId="571F94B3" w14:textId="77777777" w:rsidTr="00AA5F19">
        <w:trPr>
          <w:trHeight w:val="288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054BC" w14:textId="77777777" w:rsidR="0095648D" w:rsidRPr="0095648D" w:rsidRDefault="0095648D" w:rsidP="0095648D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 xml:space="preserve">  2008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F990C" w14:textId="77777777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F38A7" w14:textId="77777777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791 (2.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D2999" w14:textId="77777777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274 (11.7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19EA3" w14:textId="0BE65348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1</w:t>
            </w:r>
            <w:r w:rsidR="004A0D29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,</w:t>
            </w: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065 (2.1)</w:t>
            </w:r>
          </w:p>
        </w:tc>
      </w:tr>
      <w:tr w:rsidR="0095648D" w:rsidRPr="0095648D" w14:paraId="39745C6A" w14:textId="77777777" w:rsidTr="00AA5F19">
        <w:trPr>
          <w:trHeight w:val="288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88DC9" w14:textId="77777777" w:rsidR="0095648D" w:rsidRPr="0095648D" w:rsidRDefault="0095648D" w:rsidP="0095648D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 xml:space="preserve">  2009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45468" w14:textId="77777777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6BAF9" w14:textId="77777777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729 (2.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FCE35" w14:textId="77777777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177 (7.5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68260" w14:textId="77777777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906 (1.8)</w:t>
            </w:r>
          </w:p>
        </w:tc>
      </w:tr>
      <w:tr w:rsidR="0095648D" w:rsidRPr="0095648D" w14:paraId="2846D9E7" w14:textId="77777777" w:rsidTr="00AA5F19">
        <w:trPr>
          <w:trHeight w:val="288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A298C" w14:textId="77777777" w:rsidR="0095648D" w:rsidRPr="0095648D" w:rsidRDefault="0095648D" w:rsidP="0095648D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 xml:space="preserve">  2010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8ADEF" w14:textId="77777777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58E01" w14:textId="77777777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909 (3.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59096" w14:textId="77777777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123 (5.2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88442" w14:textId="1E15A6BB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1</w:t>
            </w:r>
            <w:r w:rsidR="004A0D29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,</w:t>
            </w: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032 (2.0)</w:t>
            </w:r>
          </w:p>
        </w:tc>
      </w:tr>
      <w:tr w:rsidR="0095648D" w:rsidRPr="0095648D" w14:paraId="41F34E1A" w14:textId="77777777" w:rsidTr="00AA5F19">
        <w:trPr>
          <w:trHeight w:val="288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24B8F" w14:textId="77777777" w:rsidR="0095648D" w:rsidRPr="0095648D" w:rsidRDefault="0095648D" w:rsidP="0095648D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 xml:space="preserve">  2011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98237" w14:textId="77777777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56CF1" w14:textId="654C5E59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1</w:t>
            </w:r>
            <w:r w:rsidR="004A0D29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,</w:t>
            </w: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091 (3.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14826" w14:textId="77777777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111 (4.7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9912D" w14:textId="3FAA28E7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1</w:t>
            </w:r>
            <w:r w:rsidR="004A0D29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,</w:t>
            </w: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202 (2.4)</w:t>
            </w:r>
          </w:p>
        </w:tc>
      </w:tr>
      <w:tr w:rsidR="0095648D" w:rsidRPr="0095648D" w14:paraId="2D66DC0E" w14:textId="77777777" w:rsidTr="00AA5F19">
        <w:trPr>
          <w:trHeight w:val="288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824B9" w14:textId="77777777" w:rsidR="0095648D" w:rsidRPr="0095648D" w:rsidRDefault="0095648D" w:rsidP="0095648D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 xml:space="preserve">  2012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5888E" w14:textId="77777777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45DAA" w14:textId="3DCC672E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1</w:t>
            </w:r>
            <w:r w:rsidR="004A0D29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,</w:t>
            </w: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278 (4.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A37CC" w14:textId="77777777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50 (2.1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B5C75" w14:textId="7DEFFF01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1</w:t>
            </w:r>
            <w:r w:rsidR="004A0D29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,</w:t>
            </w: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328 (2.6)</w:t>
            </w:r>
          </w:p>
        </w:tc>
      </w:tr>
      <w:tr w:rsidR="0095648D" w:rsidRPr="0095648D" w14:paraId="02DE90EC" w14:textId="77777777" w:rsidTr="00AA5F19">
        <w:trPr>
          <w:trHeight w:val="288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4E01F" w14:textId="77777777" w:rsidR="0095648D" w:rsidRPr="0095648D" w:rsidRDefault="0095648D" w:rsidP="0095648D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 xml:space="preserve">  2013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6F9B3" w14:textId="77777777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63 (0.3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62C34" w14:textId="659F2A4C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1</w:t>
            </w:r>
            <w:r w:rsidR="004A0D29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,</w:t>
            </w: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523 (5.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AC17A" w14:textId="77777777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61 (2.6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D1F17" w14:textId="7B16C870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1</w:t>
            </w:r>
            <w:r w:rsidR="004A0D29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,</w:t>
            </w: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647 (3.2)</w:t>
            </w:r>
          </w:p>
        </w:tc>
      </w:tr>
      <w:tr w:rsidR="0095648D" w:rsidRPr="0095648D" w14:paraId="0845F5CE" w14:textId="77777777" w:rsidTr="00AA5F19">
        <w:trPr>
          <w:trHeight w:val="288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A5FDD" w14:textId="77777777" w:rsidR="0095648D" w:rsidRPr="0095648D" w:rsidRDefault="0095648D" w:rsidP="0095648D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 xml:space="preserve">  2014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C689F" w14:textId="77777777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251 (1.2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6633E" w14:textId="2626969A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1</w:t>
            </w:r>
            <w:r w:rsidR="004A0D29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,</w:t>
            </w: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762 (6.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A264D" w14:textId="77777777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32 (1.4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C3DA7" w14:textId="3414734A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2</w:t>
            </w:r>
            <w:r w:rsidR="004A0D29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,</w:t>
            </w: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045 (4.0)</w:t>
            </w:r>
          </w:p>
        </w:tc>
      </w:tr>
      <w:tr w:rsidR="0095648D" w:rsidRPr="0095648D" w14:paraId="7F34CDB8" w14:textId="77777777" w:rsidTr="00AA5F19">
        <w:trPr>
          <w:trHeight w:val="288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393E8" w14:textId="77777777" w:rsidR="0095648D" w:rsidRPr="0095648D" w:rsidRDefault="0095648D" w:rsidP="0095648D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 xml:space="preserve">  2015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E34B3" w14:textId="77777777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458 (2.3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895F6" w14:textId="316C687D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2</w:t>
            </w:r>
            <w:r w:rsidR="004A0D29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,</w:t>
            </w: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407 (8.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DDD86" w14:textId="77777777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39 (1.7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851BE" w14:textId="0F97A871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2</w:t>
            </w:r>
            <w:r w:rsidR="004A0D29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,</w:t>
            </w: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904 (5.7)</w:t>
            </w:r>
          </w:p>
        </w:tc>
      </w:tr>
      <w:tr w:rsidR="0095648D" w:rsidRPr="0095648D" w14:paraId="364E08C6" w14:textId="77777777" w:rsidTr="00AA5F19">
        <w:trPr>
          <w:trHeight w:val="288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51B09" w14:textId="77777777" w:rsidR="0095648D" w:rsidRPr="0095648D" w:rsidRDefault="0095648D" w:rsidP="0095648D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 xml:space="preserve">  2016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AE03E" w14:textId="77777777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767 (3.8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9784C" w14:textId="26F15562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2</w:t>
            </w:r>
            <w:r w:rsidR="004A0D29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,</w:t>
            </w: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935 (10.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8EA48" w14:textId="77777777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50 (2.1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08A7F" w14:textId="4825A043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3</w:t>
            </w:r>
            <w:r w:rsidR="004A0D29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,</w:t>
            </w: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752 (7.4)</w:t>
            </w:r>
          </w:p>
        </w:tc>
      </w:tr>
      <w:tr w:rsidR="0095648D" w:rsidRPr="0095648D" w14:paraId="6ABE95B1" w14:textId="77777777" w:rsidTr="00AA5F19">
        <w:trPr>
          <w:trHeight w:val="288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35737" w14:textId="77777777" w:rsidR="0095648D" w:rsidRPr="0095648D" w:rsidRDefault="0095648D" w:rsidP="0095648D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 xml:space="preserve">  2017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5B729" w14:textId="7E3D06E8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1</w:t>
            </w:r>
            <w:r w:rsidR="004A0D29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,</w:t>
            </w: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389 (6.9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0AC76" w14:textId="13655F81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3</w:t>
            </w:r>
            <w:r w:rsidR="004A0D29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,</w:t>
            </w: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428 (12.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4FB6A" w14:textId="77777777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97 (4.1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DF577" w14:textId="6682006E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4</w:t>
            </w:r>
            <w:r w:rsidR="004A0D29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,</w:t>
            </w: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914 (9.6)</w:t>
            </w:r>
          </w:p>
        </w:tc>
      </w:tr>
      <w:tr w:rsidR="0095648D" w:rsidRPr="0095648D" w14:paraId="1C52A3A3" w14:textId="77777777" w:rsidTr="00AA5F19">
        <w:trPr>
          <w:trHeight w:val="288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1A1BC" w14:textId="77777777" w:rsidR="0095648D" w:rsidRPr="0095648D" w:rsidRDefault="0095648D" w:rsidP="0095648D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 xml:space="preserve">  2018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67B7F" w14:textId="063EF7BB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2</w:t>
            </w:r>
            <w:r w:rsidR="004A0D29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,</w:t>
            </w: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641 (13.1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C7494" w14:textId="330D959B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3</w:t>
            </w:r>
            <w:r w:rsidR="004A0D29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,</w:t>
            </w: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265 (11.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12982" w14:textId="77777777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107 (4.6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22E99" w14:textId="5EFD965C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6</w:t>
            </w:r>
            <w:r w:rsidR="004A0D29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,</w:t>
            </w: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013 (11.8)</w:t>
            </w:r>
          </w:p>
        </w:tc>
      </w:tr>
      <w:tr w:rsidR="0095648D" w:rsidRPr="0095648D" w14:paraId="2AA21979" w14:textId="77777777" w:rsidTr="00AA5F19">
        <w:trPr>
          <w:trHeight w:val="288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C6807" w14:textId="77777777" w:rsidR="0095648D" w:rsidRPr="0095648D" w:rsidRDefault="0095648D" w:rsidP="0095648D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 xml:space="preserve">  2019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F96C7" w14:textId="38B287BE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3</w:t>
            </w:r>
            <w:r w:rsidR="004A0D29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,</w:t>
            </w: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328 (16.5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84003" w14:textId="2B312890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3</w:t>
            </w:r>
            <w:r w:rsidR="004A0D29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,</w:t>
            </w: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140 (11.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C8643" w14:textId="77777777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136 (5.8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783A5" w14:textId="417E29CE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6</w:t>
            </w:r>
            <w:r w:rsidR="004A0D29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,</w:t>
            </w: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604 (12.9)</w:t>
            </w:r>
          </w:p>
        </w:tc>
      </w:tr>
      <w:tr w:rsidR="0095648D" w:rsidRPr="0095648D" w14:paraId="229A5219" w14:textId="77777777" w:rsidTr="00AA5F19">
        <w:trPr>
          <w:trHeight w:val="288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80A34" w14:textId="77777777" w:rsidR="0095648D" w:rsidRPr="0095648D" w:rsidRDefault="0095648D" w:rsidP="0095648D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 xml:space="preserve">  2020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C3F29" w14:textId="340E5074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4</w:t>
            </w:r>
            <w:r w:rsidR="004A0D29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,</w:t>
            </w: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128 (20.5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FF2AC" w14:textId="17EDDA35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2</w:t>
            </w:r>
            <w:r w:rsidR="004A0D29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,</w:t>
            </w: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449 (8.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D5DBE" w14:textId="77777777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111 (4.7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210C5" w14:textId="20168A45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6</w:t>
            </w:r>
            <w:r w:rsidR="004A0D29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,</w:t>
            </w: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688 (13.1)</w:t>
            </w:r>
          </w:p>
        </w:tc>
      </w:tr>
      <w:tr w:rsidR="0095648D" w:rsidRPr="0095648D" w14:paraId="7FC236BA" w14:textId="77777777" w:rsidTr="00AA5F19">
        <w:trPr>
          <w:trHeight w:val="288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C5EBA" w14:textId="77777777" w:rsidR="0095648D" w:rsidRPr="0095648D" w:rsidRDefault="0095648D" w:rsidP="0095648D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 xml:space="preserve">  2021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AD0A6" w14:textId="2431301C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5</w:t>
            </w:r>
            <w:r w:rsidR="004A0D29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,</w:t>
            </w: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426 (26.9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34A4B" w14:textId="1AD8D815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2</w:t>
            </w:r>
            <w:r w:rsidR="004A0D29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,</w:t>
            </w: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163 (7.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5FEDB" w14:textId="77777777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130 (5.5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EE8B5" w14:textId="1BC34904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7</w:t>
            </w:r>
            <w:r w:rsidR="004A0D29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,</w:t>
            </w: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719 (15.1)</w:t>
            </w:r>
          </w:p>
        </w:tc>
      </w:tr>
      <w:tr w:rsidR="0095648D" w:rsidRPr="0095648D" w14:paraId="0261695E" w14:textId="77777777" w:rsidTr="00AA5F19">
        <w:trPr>
          <w:trHeight w:val="288"/>
        </w:trPr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BA68A4" w14:textId="77777777" w:rsidR="0095648D" w:rsidRPr="0095648D" w:rsidRDefault="0095648D" w:rsidP="0095648D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 xml:space="preserve">  2022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4D4B27" w14:textId="277C4413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1</w:t>
            </w:r>
            <w:r w:rsidR="004A0D29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,</w:t>
            </w: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685 (8.4)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48B609" w14:textId="77777777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429 (1.5)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7C712F" w14:textId="77777777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41 (1.7)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0ED07E" w14:textId="2DD4F107" w:rsidR="0095648D" w:rsidRPr="0095648D" w:rsidRDefault="0095648D" w:rsidP="0095648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2</w:t>
            </w:r>
            <w:r w:rsidR="004A0D29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,</w:t>
            </w: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155 (4.2)</w:t>
            </w:r>
          </w:p>
        </w:tc>
      </w:tr>
    </w:tbl>
    <w:p w14:paraId="00E1302E" w14:textId="785F6009" w:rsidR="00331BE9" w:rsidRDefault="00331BE9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866"/>
        <w:gridCol w:w="1851"/>
        <w:gridCol w:w="1718"/>
        <w:gridCol w:w="1617"/>
        <w:gridCol w:w="1974"/>
      </w:tblGrid>
      <w:tr w:rsidR="00AA2D2F" w:rsidRPr="00AA2D2F" w14:paraId="385B6846" w14:textId="77777777" w:rsidTr="00E72BF6">
        <w:trPr>
          <w:trHeight w:val="288"/>
        </w:trPr>
        <w:tc>
          <w:tcPr>
            <w:tcW w:w="10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D333E" w14:textId="77777777" w:rsidR="00AA2D2F" w:rsidRPr="00AA2D2F" w:rsidRDefault="00AA2D2F" w:rsidP="00AA2D2F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3929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3B961" w14:textId="53D12AC5" w:rsidR="00AA2D2F" w:rsidRPr="00AA2D2F" w:rsidRDefault="00AA2D2F" w:rsidP="00AA2D2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 xml:space="preserve">Unmatched, </w:t>
            </w:r>
            <w:r w:rsidR="006749F9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FDC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 xml:space="preserve"> group</w:t>
            </w:r>
          </w:p>
        </w:tc>
      </w:tr>
      <w:tr w:rsidR="00AA2D2F" w:rsidRPr="00AA2D2F" w14:paraId="4322F71D" w14:textId="77777777" w:rsidTr="00E72BF6">
        <w:trPr>
          <w:trHeight w:val="288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C1B73" w14:textId="77777777" w:rsidR="00AA2D2F" w:rsidRPr="00AA2D2F" w:rsidRDefault="00AA2D2F" w:rsidP="00AA2D2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5DDCC" w14:textId="47E09E43" w:rsidR="00AA2D2F" w:rsidRPr="00AA2D2F" w:rsidRDefault="000D2EE4" w:rsidP="00AA2D2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M</w:t>
            </w:r>
            <w:r w:rsidR="00866409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etformin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+</w:t>
            </w:r>
            <w:r w:rsidR="00AA2D2F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SGLT2i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ABED8" w14:textId="30E51672" w:rsidR="00AA2D2F" w:rsidRPr="00AA2D2F" w:rsidRDefault="000D2EE4" w:rsidP="00AA2D2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M</w:t>
            </w:r>
            <w:r w:rsidR="00866409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etformin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+DPP4i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80EE1" w14:textId="2F861E11" w:rsidR="00AA2D2F" w:rsidRPr="00AA2D2F" w:rsidRDefault="000D2EE4" w:rsidP="00AA2D2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M</w:t>
            </w:r>
            <w:r w:rsidR="00866409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etformin</w:t>
            </w:r>
            <w:r w:rsidR="008361CD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+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TZD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FA03C" w14:textId="60C6511D" w:rsidR="00AA2D2F" w:rsidRPr="00AA2D2F" w:rsidRDefault="00E72BF6" w:rsidP="00AA2D2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Total</w:t>
            </w:r>
          </w:p>
        </w:tc>
      </w:tr>
      <w:tr w:rsidR="00AA2D2F" w:rsidRPr="00AA2D2F" w14:paraId="518F6615" w14:textId="77777777" w:rsidTr="00E72BF6">
        <w:trPr>
          <w:trHeight w:val="288"/>
        </w:trPr>
        <w:tc>
          <w:tcPr>
            <w:tcW w:w="10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EDACB" w14:textId="28FAE6DA" w:rsidR="00AA2D2F" w:rsidRPr="00AA2D2F" w:rsidRDefault="00B424CD" w:rsidP="00AA2D2F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N</w:t>
            </w:r>
            <w:r w:rsidR="00AA2D2F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, row (%)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C6D9F" w14:textId="53034AC2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5</w:t>
            </w:r>
            <w:r w:rsidR="001A3DBC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,</w:t>
            </w: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625 (39.4)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6385E" w14:textId="7BCBC2F6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7</w:t>
            </w:r>
            <w:r w:rsidR="001A3DBC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,</w:t>
            </w: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191 (50.3)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D2C30" w14:textId="26ED61C0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1</w:t>
            </w:r>
            <w:r w:rsidR="001A3DBC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,</w:t>
            </w: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470 (10.3)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5168F" w14:textId="7C140414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14</w:t>
            </w:r>
            <w:r w:rsidR="001A3DBC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,</w:t>
            </w: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286 (100.0)</w:t>
            </w:r>
          </w:p>
        </w:tc>
      </w:tr>
      <w:tr w:rsidR="00AA2D2F" w:rsidRPr="00AA2D2F" w14:paraId="0E33015C" w14:textId="77777777" w:rsidTr="00E72BF6">
        <w:trPr>
          <w:trHeight w:val="288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C1078" w14:textId="3F2D916D" w:rsidR="00AA2D2F" w:rsidRPr="00AA2D2F" w:rsidRDefault="00AA2D2F" w:rsidP="00AA2D2F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 xml:space="preserve">Year, </w:t>
            </w:r>
            <w:r w:rsidR="00B424CD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N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08117" w14:textId="77777777" w:rsidR="00AA2D2F" w:rsidRPr="00AA2D2F" w:rsidRDefault="00AA2D2F" w:rsidP="00AA2D2F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543B8" w14:textId="77777777" w:rsidR="00AA2D2F" w:rsidRPr="00AA2D2F" w:rsidRDefault="00AA2D2F" w:rsidP="00AA2D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3C70F" w14:textId="77777777" w:rsidR="00AA2D2F" w:rsidRPr="00AA2D2F" w:rsidRDefault="00AA2D2F" w:rsidP="00AA2D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83C6D" w14:textId="77777777" w:rsidR="00AA2D2F" w:rsidRPr="00AA2D2F" w:rsidRDefault="00AA2D2F" w:rsidP="00AA2D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A2D2F" w:rsidRPr="00AA2D2F" w14:paraId="45F92C39" w14:textId="77777777" w:rsidTr="00E72BF6">
        <w:trPr>
          <w:trHeight w:val="288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7DF24" w14:textId="5EB8E103" w:rsidR="00AA2D2F" w:rsidRPr="00AA2D2F" w:rsidRDefault="00AA2D2F" w:rsidP="00AA2D2F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 xml:space="preserve">  2006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8552C" w14:textId="77777777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864CE" w14:textId="77777777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01B5C" w14:textId="77777777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375 (25.5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68140" w14:textId="77777777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375 (2.6)</w:t>
            </w:r>
          </w:p>
        </w:tc>
      </w:tr>
      <w:tr w:rsidR="00AA2D2F" w:rsidRPr="00AA2D2F" w14:paraId="645F0F1C" w14:textId="77777777" w:rsidTr="00E72BF6">
        <w:trPr>
          <w:trHeight w:val="288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2547D" w14:textId="24DA9DE7" w:rsidR="00AA2D2F" w:rsidRPr="00AA2D2F" w:rsidRDefault="00AA2D2F" w:rsidP="00AA2D2F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95648D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 xml:space="preserve">  2007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FE15A" w14:textId="77777777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51E67" w14:textId="77777777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C24B1" w14:textId="77777777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665 (45.2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87AE2" w14:textId="77777777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665 (4.7)</w:t>
            </w:r>
          </w:p>
        </w:tc>
      </w:tr>
      <w:tr w:rsidR="00AA2D2F" w:rsidRPr="00AA2D2F" w14:paraId="13FB9B71" w14:textId="77777777" w:rsidTr="00E72BF6">
        <w:trPr>
          <w:trHeight w:val="288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38B4D" w14:textId="77777777" w:rsidR="00AA2D2F" w:rsidRPr="00AA2D2F" w:rsidRDefault="00AA2D2F" w:rsidP="00AA2D2F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 xml:space="preserve">  2008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3D28E" w14:textId="77777777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1534C" w14:textId="77777777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50 (0.7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56FE9" w14:textId="77777777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217 (14.8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32DAA" w14:textId="77777777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267 (1.9)</w:t>
            </w:r>
          </w:p>
        </w:tc>
      </w:tr>
      <w:tr w:rsidR="00AA2D2F" w:rsidRPr="00AA2D2F" w14:paraId="07D6B9DC" w14:textId="77777777" w:rsidTr="00E72BF6">
        <w:trPr>
          <w:trHeight w:val="288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6F8DF" w14:textId="77777777" w:rsidR="00AA2D2F" w:rsidRPr="00AA2D2F" w:rsidRDefault="00AA2D2F" w:rsidP="00AA2D2F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 xml:space="preserve">  2009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64D0A" w14:textId="77777777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66427" w14:textId="77777777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302 (4.2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D1F2E" w14:textId="77777777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107 (7.3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220F3" w14:textId="77777777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409 (2.9)</w:t>
            </w:r>
          </w:p>
        </w:tc>
      </w:tr>
      <w:tr w:rsidR="00AA2D2F" w:rsidRPr="00AA2D2F" w14:paraId="4B065810" w14:textId="77777777" w:rsidTr="00E72BF6">
        <w:trPr>
          <w:trHeight w:val="288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4ED82" w14:textId="77777777" w:rsidR="00AA2D2F" w:rsidRPr="00AA2D2F" w:rsidRDefault="00AA2D2F" w:rsidP="00AA2D2F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 xml:space="preserve">  2010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88417" w14:textId="77777777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06DD4" w14:textId="77777777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260 (3.6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22114" w14:textId="77777777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76 (5.2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BC58C" w14:textId="77777777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336 (2.4)</w:t>
            </w:r>
          </w:p>
        </w:tc>
      </w:tr>
      <w:tr w:rsidR="00AA2D2F" w:rsidRPr="00AA2D2F" w14:paraId="07DF9E66" w14:textId="77777777" w:rsidTr="00E72BF6">
        <w:trPr>
          <w:trHeight w:val="288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D2D3C" w14:textId="77777777" w:rsidR="00AA2D2F" w:rsidRPr="00AA2D2F" w:rsidRDefault="00AA2D2F" w:rsidP="00AA2D2F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 xml:space="preserve">  2011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D4550" w14:textId="77777777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90B32" w14:textId="77777777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342 (4.8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F3DD5" w14:textId="77777777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7 (0.5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3BE7E" w14:textId="77777777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349 (2.4)</w:t>
            </w:r>
          </w:p>
        </w:tc>
      </w:tr>
      <w:tr w:rsidR="00AA2D2F" w:rsidRPr="00AA2D2F" w14:paraId="7874B7FB" w14:textId="77777777" w:rsidTr="00E72BF6">
        <w:trPr>
          <w:trHeight w:val="288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C727E" w14:textId="77777777" w:rsidR="00AA2D2F" w:rsidRPr="00AA2D2F" w:rsidRDefault="00AA2D2F" w:rsidP="00AA2D2F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 xml:space="preserve">  2012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11188" w14:textId="77777777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A6C5E" w14:textId="77777777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338 (4.7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C2373" w14:textId="3AB7A6C5" w:rsidR="00AA2D2F" w:rsidRPr="00AA2D2F" w:rsidRDefault="009A3500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&lt;5</w:t>
            </w:r>
            <w:r w:rsidR="00AA2D2F"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&lt;</w:t>
            </w:r>
            <w:r w:rsidR="00AA2D2F"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3</w:t>
            </w:r>
            <w:r w:rsidR="00AA2D2F"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8A954" w14:textId="77777777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341 (2.4)</w:t>
            </w:r>
          </w:p>
        </w:tc>
      </w:tr>
      <w:tr w:rsidR="00AA2D2F" w:rsidRPr="00AA2D2F" w14:paraId="4E584053" w14:textId="77777777" w:rsidTr="00E72BF6">
        <w:trPr>
          <w:trHeight w:val="288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3086D" w14:textId="77777777" w:rsidR="00AA2D2F" w:rsidRPr="00AA2D2F" w:rsidRDefault="00AA2D2F" w:rsidP="00AA2D2F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 xml:space="preserve">  2013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71B55" w14:textId="77777777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06EA3" w14:textId="77777777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389 (5.4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12621" w14:textId="03FD8717" w:rsidR="00AA2D2F" w:rsidRPr="00AA2D2F" w:rsidRDefault="009A3500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&lt;5</w:t>
            </w:r>
            <w:r w:rsidR="00AA2D2F"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&lt;</w:t>
            </w:r>
            <w:r w:rsidR="00AA2D2F"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3</w:t>
            </w:r>
            <w:r w:rsidR="00AA2D2F"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07B54" w14:textId="77777777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392 (2.7)</w:t>
            </w:r>
          </w:p>
        </w:tc>
      </w:tr>
      <w:tr w:rsidR="00AA2D2F" w:rsidRPr="00AA2D2F" w14:paraId="0E3F8F01" w14:textId="77777777" w:rsidTr="00E72BF6">
        <w:trPr>
          <w:trHeight w:val="288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87EE7" w14:textId="77777777" w:rsidR="00AA2D2F" w:rsidRPr="00AA2D2F" w:rsidRDefault="00AA2D2F" w:rsidP="00AA2D2F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 xml:space="preserve">  2014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93A17" w14:textId="77777777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14 (0.2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6337C" w14:textId="77777777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543 (7.6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1FF8E" w14:textId="1860FD91" w:rsidR="00AA2D2F" w:rsidRPr="00AA2D2F" w:rsidRDefault="009A3500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&lt;5</w:t>
            </w:r>
            <w:r w:rsidR="00AA2D2F"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&lt;</w:t>
            </w:r>
            <w:r w:rsidR="00AA2D2F"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3</w:t>
            </w:r>
            <w:r w:rsidR="00AA2D2F"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5A673" w14:textId="77777777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558 (3.9)</w:t>
            </w:r>
          </w:p>
        </w:tc>
      </w:tr>
      <w:tr w:rsidR="00AA2D2F" w:rsidRPr="00AA2D2F" w14:paraId="2AC541EC" w14:textId="77777777" w:rsidTr="00E72BF6">
        <w:trPr>
          <w:trHeight w:val="288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DCB57" w14:textId="77777777" w:rsidR="00AA2D2F" w:rsidRPr="00AA2D2F" w:rsidRDefault="00AA2D2F" w:rsidP="00AA2D2F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 xml:space="preserve">  2015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EA85E" w14:textId="77777777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13 (0.2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DD6DE" w14:textId="77777777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694 (9.7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8EFBE" w14:textId="3917C83A" w:rsidR="00AA2D2F" w:rsidRPr="00AA2D2F" w:rsidRDefault="009A3500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&lt;5</w:t>
            </w:r>
            <w:r w:rsidR="00AA2D2F"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&lt;</w:t>
            </w:r>
            <w:r w:rsidR="00AA2D2F"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3</w:t>
            </w:r>
            <w:r w:rsidR="00AA2D2F"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237D9" w14:textId="77777777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708 (5.0)</w:t>
            </w:r>
          </w:p>
        </w:tc>
      </w:tr>
      <w:tr w:rsidR="00AA2D2F" w:rsidRPr="00AA2D2F" w14:paraId="6F9E9914" w14:textId="77777777" w:rsidTr="00E72BF6">
        <w:trPr>
          <w:trHeight w:val="288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EB626" w14:textId="77777777" w:rsidR="00AA2D2F" w:rsidRPr="00AA2D2F" w:rsidRDefault="00AA2D2F" w:rsidP="00AA2D2F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 xml:space="preserve">  2016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ED194" w14:textId="77777777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136 (2.4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B0BAF" w14:textId="77777777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780 (10.8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C0825" w14:textId="3D63CAC3" w:rsidR="00AA2D2F" w:rsidRPr="00AA2D2F" w:rsidRDefault="009A3500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&lt;5</w:t>
            </w:r>
            <w:r w:rsidR="00AA2D2F"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&lt;</w:t>
            </w:r>
            <w:r w:rsidR="00AA2D2F"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3</w:t>
            </w:r>
            <w:r w:rsidR="00AA2D2F"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16FE5" w14:textId="77777777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919 (6.4)</w:t>
            </w:r>
          </w:p>
        </w:tc>
      </w:tr>
      <w:tr w:rsidR="00AA2D2F" w:rsidRPr="00AA2D2F" w14:paraId="49BFA628" w14:textId="77777777" w:rsidTr="00E72BF6">
        <w:trPr>
          <w:trHeight w:val="288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37BE5" w14:textId="77777777" w:rsidR="00AA2D2F" w:rsidRPr="00AA2D2F" w:rsidRDefault="00AA2D2F" w:rsidP="00AA2D2F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 xml:space="preserve">  2017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4BBC3" w14:textId="77777777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326 (5.8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3EAD4" w14:textId="77777777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900 (12.5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48954" w14:textId="58921966" w:rsidR="00AA2D2F" w:rsidRPr="00AA2D2F" w:rsidRDefault="009A3500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&lt;5</w:t>
            </w:r>
            <w:r w:rsidR="00AA2D2F"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&lt;</w:t>
            </w:r>
            <w:r w:rsidR="00AA2D2F"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3</w:t>
            </w:r>
            <w:r w:rsidR="00AA2D2F"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52BD6" w14:textId="2711220C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1</w:t>
            </w:r>
            <w:r w:rsidR="001A3DBC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,</w:t>
            </w: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228 (8.6)</w:t>
            </w:r>
          </w:p>
        </w:tc>
      </w:tr>
      <w:tr w:rsidR="00AA2D2F" w:rsidRPr="00AA2D2F" w14:paraId="295DD9A4" w14:textId="77777777" w:rsidTr="00E72BF6">
        <w:trPr>
          <w:trHeight w:val="288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61835" w14:textId="77777777" w:rsidR="00AA2D2F" w:rsidRPr="00AA2D2F" w:rsidRDefault="00AA2D2F" w:rsidP="00AA2D2F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 xml:space="preserve">  2018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B949F" w14:textId="77777777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611 (10.9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1A320" w14:textId="77777777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762 (10.6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BFD23" w14:textId="411E6877" w:rsidR="00AA2D2F" w:rsidRPr="00AA2D2F" w:rsidRDefault="009A3500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&lt;5</w:t>
            </w:r>
            <w:r w:rsidR="00AA2D2F"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&lt;</w:t>
            </w:r>
            <w:r w:rsidR="00AA2D2F"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3</w:t>
            </w:r>
            <w:r w:rsidR="00AA2D2F"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ADA84" w14:textId="5753E5BF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1</w:t>
            </w:r>
            <w:r w:rsidR="001A3DBC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,</w:t>
            </w: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374 (9.6)</w:t>
            </w:r>
          </w:p>
        </w:tc>
      </w:tr>
      <w:tr w:rsidR="00AA2D2F" w:rsidRPr="00AA2D2F" w14:paraId="117D6F66" w14:textId="77777777" w:rsidTr="00E72BF6">
        <w:trPr>
          <w:trHeight w:val="288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33156" w14:textId="77777777" w:rsidR="00AA2D2F" w:rsidRPr="00AA2D2F" w:rsidRDefault="00AA2D2F" w:rsidP="00AA2D2F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 xml:space="preserve">  2019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87208" w14:textId="77777777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800 (14.2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B62D0" w14:textId="77777777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737 (10.2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AB177" w14:textId="43C6809F" w:rsidR="00AA2D2F" w:rsidRPr="00AA2D2F" w:rsidRDefault="009A3500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&lt;5</w:t>
            </w:r>
            <w:r w:rsidR="00AA2D2F"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&lt;</w:t>
            </w:r>
            <w:r w:rsidR="00AA2D2F"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3</w:t>
            </w:r>
            <w:r w:rsidR="00AA2D2F"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6C4ED" w14:textId="48A1C3DA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1</w:t>
            </w:r>
            <w:r w:rsidR="001A3DBC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,</w:t>
            </w: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540 (10.8)</w:t>
            </w:r>
          </w:p>
        </w:tc>
      </w:tr>
      <w:tr w:rsidR="00AA2D2F" w:rsidRPr="00AA2D2F" w14:paraId="54FB417A" w14:textId="77777777" w:rsidTr="00E72BF6">
        <w:trPr>
          <w:trHeight w:val="288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7517B" w14:textId="77777777" w:rsidR="00AA2D2F" w:rsidRPr="00AA2D2F" w:rsidRDefault="00AA2D2F" w:rsidP="00AA2D2F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 xml:space="preserve">  2020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DA2B7" w14:textId="3C9FA859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1</w:t>
            </w:r>
            <w:r w:rsidR="001A3DBC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,</w:t>
            </w: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318 (23.4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827D0" w14:textId="77777777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570 (7.9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C2E88" w14:textId="1C25EDCF" w:rsidR="00AA2D2F" w:rsidRPr="00AA2D2F" w:rsidRDefault="009A3500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&lt;5</w:t>
            </w:r>
            <w:r w:rsidR="00AA2D2F"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&lt;</w:t>
            </w:r>
            <w:r w:rsidR="00AA2D2F"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3</w:t>
            </w:r>
            <w:r w:rsidR="00AA2D2F"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1D454" w14:textId="00E35884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1</w:t>
            </w:r>
            <w:r w:rsidR="001A3DBC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,</w:t>
            </w: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891 (13.2)</w:t>
            </w:r>
          </w:p>
        </w:tc>
      </w:tr>
      <w:tr w:rsidR="00AA2D2F" w:rsidRPr="00AA2D2F" w14:paraId="4A28AC41" w14:textId="77777777" w:rsidTr="00E72BF6">
        <w:trPr>
          <w:trHeight w:val="288"/>
        </w:trPr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BD08B" w14:textId="77777777" w:rsidR="00AA2D2F" w:rsidRPr="00AA2D2F" w:rsidRDefault="00AA2D2F" w:rsidP="00AA2D2F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 xml:space="preserve">  2021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C3B90" w14:textId="540A37F2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1</w:t>
            </w:r>
            <w:r w:rsidR="001A3DBC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,</w:t>
            </w: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845 (32.8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5DFB3" w14:textId="77777777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444 (6.2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3AE71" w14:textId="2CB41350" w:rsidR="00AA2D2F" w:rsidRPr="00AA2D2F" w:rsidRDefault="009A3500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&lt;5</w:t>
            </w:r>
            <w:r w:rsidR="00AA2D2F"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&lt;</w:t>
            </w:r>
            <w:r w:rsidR="00AA2D2F"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3</w:t>
            </w:r>
            <w:r w:rsidR="00AA2D2F"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80BC7" w14:textId="2CC77D05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2</w:t>
            </w:r>
            <w:r w:rsidR="001A3DBC">
              <w:rPr>
                <w:rFonts w:ascii="Times New Roman" w:eastAsia="等线" w:hAnsi="Times New Roman" w:cs="Times New Roman" w:hint="eastAsia"/>
                <w:sz w:val="20"/>
                <w:szCs w:val="20"/>
                <w:lang w:val="en-US"/>
              </w:rPr>
              <w:t>,</w:t>
            </w: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292 (16.0)</w:t>
            </w:r>
          </w:p>
        </w:tc>
      </w:tr>
      <w:tr w:rsidR="00AA2D2F" w:rsidRPr="00AA2D2F" w14:paraId="2BB8A0E2" w14:textId="77777777" w:rsidTr="00E72BF6">
        <w:trPr>
          <w:trHeight w:val="288"/>
        </w:trPr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652716" w14:textId="77777777" w:rsidR="00AA2D2F" w:rsidRPr="00AA2D2F" w:rsidRDefault="00AA2D2F" w:rsidP="00AA2D2F">
            <w:pPr>
              <w:spacing w:after="0" w:line="240" w:lineRule="auto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 xml:space="preserve">  2022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9938ED" w14:textId="77777777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562 (10.0)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29D64E" w14:textId="77777777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80 (1.1)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0F51FE" w14:textId="77777777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C94715" w14:textId="77777777" w:rsidR="00AA2D2F" w:rsidRPr="00AA2D2F" w:rsidRDefault="00AA2D2F" w:rsidP="00AA2D2F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AA2D2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642 (4.5)</w:t>
            </w:r>
          </w:p>
        </w:tc>
      </w:tr>
    </w:tbl>
    <w:p w14:paraId="76479E9F" w14:textId="75638A8C" w:rsidR="001D6D59" w:rsidRDefault="001D6D59" w:rsidP="005E128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LDC, loose-dose combination; FDC, fixed-dose combination</w:t>
      </w:r>
      <w:r w:rsidR="002D54B5">
        <w:rPr>
          <w:rFonts w:ascii="Times New Roman" w:hAnsi="Times New Roman" w:cs="Times New Roman"/>
        </w:rPr>
        <w:t>.</w:t>
      </w:r>
    </w:p>
    <w:p w14:paraId="60248A86" w14:textId="74E30EDE" w:rsidR="00F4460F" w:rsidRDefault="00F4460F" w:rsidP="005E1287">
      <w:pPr>
        <w:spacing w:after="0" w:line="240" w:lineRule="auto"/>
        <w:rPr>
          <w:rFonts w:ascii="Times New Roman" w:hAnsi="Times New Roman" w:cs="Times New Roman"/>
        </w:rPr>
      </w:pPr>
      <w:r w:rsidRPr="00BA2C7B">
        <w:rPr>
          <w:rFonts w:ascii="Times New Roman" w:hAnsi="Times New Roman" w:cs="Times New Roman"/>
        </w:rPr>
        <w:lastRenderedPageBreak/>
        <w:t>SGLT2i, sodium-glucose cotransporter-2 inhibitor; DPP4i, dipeptidyl peptidase-4 inhibitor; TZD, thiazolidinedione;</w:t>
      </w:r>
    </w:p>
    <w:p w14:paraId="34B5F813" w14:textId="77777777" w:rsidR="006401A6" w:rsidRDefault="006401A6" w:rsidP="005E128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umbers smaller than five were presented as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&lt;5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</w:t>
      </w:r>
      <w:r w:rsidRPr="0073357F">
        <w:rPr>
          <w:rFonts w:ascii="Times New Roman" w:hAnsi="Times New Roman" w:cs="Times New Roman" w:hint="eastAsia"/>
        </w:rPr>
        <w:t>in accordance with data anonymization standards to minimize the risk of re-identification.</w:t>
      </w:r>
    </w:p>
    <w:p w14:paraId="2FBF1152" w14:textId="77777777" w:rsidR="00901FD3" w:rsidRDefault="00901FD3" w:rsidP="005E1287">
      <w:pPr>
        <w:spacing w:after="0" w:line="240" w:lineRule="auto"/>
        <w:rPr>
          <w:rFonts w:ascii="Times New Roman" w:hAnsi="Times New Roman" w:cs="Times New Roman"/>
        </w:rPr>
      </w:pPr>
    </w:p>
    <w:p w14:paraId="6691CA1F" w14:textId="77777777" w:rsidR="00901FD3" w:rsidRDefault="00901FD3" w:rsidP="005E1287">
      <w:pPr>
        <w:spacing w:after="0" w:line="240" w:lineRule="auto"/>
        <w:rPr>
          <w:rFonts w:ascii="Times New Roman" w:hAnsi="Times New Roman" w:cs="Times New Roman"/>
        </w:rPr>
      </w:pPr>
    </w:p>
    <w:p w14:paraId="6AEAC816" w14:textId="77777777" w:rsidR="00901FD3" w:rsidRDefault="00901FD3" w:rsidP="005E1287">
      <w:pPr>
        <w:spacing w:after="0" w:line="240" w:lineRule="auto"/>
        <w:rPr>
          <w:rFonts w:ascii="Times New Roman" w:hAnsi="Times New Roman" w:cs="Times New Roman"/>
        </w:rPr>
      </w:pPr>
    </w:p>
    <w:p w14:paraId="5B442B0B" w14:textId="77777777" w:rsidR="00901FD3" w:rsidRDefault="00901FD3" w:rsidP="005E1287">
      <w:pPr>
        <w:spacing w:after="0" w:line="240" w:lineRule="auto"/>
        <w:rPr>
          <w:rFonts w:ascii="Times New Roman" w:hAnsi="Times New Roman" w:cs="Times New Roman"/>
        </w:rPr>
      </w:pPr>
    </w:p>
    <w:p w14:paraId="27CC26B3" w14:textId="77777777" w:rsidR="00901FD3" w:rsidRDefault="00901FD3" w:rsidP="005E1287">
      <w:pPr>
        <w:spacing w:after="0" w:line="240" w:lineRule="auto"/>
        <w:rPr>
          <w:rFonts w:ascii="Times New Roman" w:hAnsi="Times New Roman" w:cs="Times New Roman"/>
        </w:rPr>
      </w:pPr>
    </w:p>
    <w:p w14:paraId="2BED9A0A" w14:textId="77777777" w:rsidR="00901FD3" w:rsidRDefault="00901FD3" w:rsidP="005E1287">
      <w:pPr>
        <w:spacing w:after="0" w:line="240" w:lineRule="auto"/>
        <w:rPr>
          <w:rFonts w:ascii="Times New Roman" w:hAnsi="Times New Roman" w:cs="Times New Roman"/>
        </w:rPr>
      </w:pPr>
    </w:p>
    <w:p w14:paraId="5D192628" w14:textId="77777777" w:rsidR="00901FD3" w:rsidRDefault="00901FD3" w:rsidP="005E1287">
      <w:pPr>
        <w:spacing w:after="0" w:line="240" w:lineRule="auto"/>
        <w:rPr>
          <w:rFonts w:ascii="Times New Roman" w:hAnsi="Times New Roman" w:cs="Times New Roman"/>
        </w:rPr>
      </w:pPr>
    </w:p>
    <w:p w14:paraId="4203EE59" w14:textId="77777777" w:rsidR="00901FD3" w:rsidRDefault="00901FD3" w:rsidP="005E1287">
      <w:pPr>
        <w:spacing w:after="0" w:line="240" w:lineRule="auto"/>
        <w:rPr>
          <w:rFonts w:ascii="Times New Roman" w:hAnsi="Times New Roman" w:cs="Times New Roman"/>
        </w:rPr>
      </w:pPr>
    </w:p>
    <w:p w14:paraId="219A3927" w14:textId="77777777" w:rsidR="00901FD3" w:rsidRDefault="00901FD3" w:rsidP="005E1287">
      <w:pPr>
        <w:spacing w:after="0" w:line="240" w:lineRule="auto"/>
        <w:rPr>
          <w:rFonts w:ascii="Times New Roman" w:hAnsi="Times New Roman" w:cs="Times New Roman"/>
        </w:rPr>
      </w:pPr>
    </w:p>
    <w:p w14:paraId="7B58B5F1" w14:textId="77777777" w:rsidR="00901FD3" w:rsidRDefault="00901FD3" w:rsidP="005E1287">
      <w:pPr>
        <w:spacing w:after="0" w:line="240" w:lineRule="auto"/>
        <w:rPr>
          <w:rFonts w:ascii="Times New Roman" w:hAnsi="Times New Roman" w:cs="Times New Roman"/>
        </w:rPr>
      </w:pPr>
    </w:p>
    <w:p w14:paraId="242F6AF9" w14:textId="77777777" w:rsidR="00901FD3" w:rsidRDefault="00901FD3" w:rsidP="005E1287">
      <w:pPr>
        <w:spacing w:after="0" w:line="240" w:lineRule="auto"/>
        <w:rPr>
          <w:rFonts w:ascii="Times New Roman" w:hAnsi="Times New Roman" w:cs="Times New Roman"/>
        </w:rPr>
      </w:pPr>
    </w:p>
    <w:p w14:paraId="6C606FEE" w14:textId="77777777" w:rsidR="00901FD3" w:rsidRDefault="00901FD3" w:rsidP="005E1287">
      <w:pPr>
        <w:spacing w:after="0" w:line="240" w:lineRule="auto"/>
        <w:rPr>
          <w:rFonts w:ascii="Times New Roman" w:hAnsi="Times New Roman" w:cs="Times New Roman"/>
        </w:rPr>
      </w:pPr>
    </w:p>
    <w:p w14:paraId="4C8CB907" w14:textId="77777777" w:rsidR="00901FD3" w:rsidRDefault="00901FD3" w:rsidP="006401A6">
      <w:pPr>
        <w:spacing w:after="0"/>
        <w:rPr>
          <w:rFonts w:ascii="Times New Roman" w:hAnsi="Times New Roman" w:cs="Times New Roman"/>
        </w:rPr>
      </w:pPr>
    </w:p>
    <w:p w14:paraId="079A568B" w14:textId="77777777" w:rsidR="00901FD3" w:rsidRDefault="00901FD3" w:rsidP="006401A6">
      <w:pPr>
        <w:spacing w:after="0"/>
        <w:rPr>
          <w:rFonts w:ascii="Times New Roman" w:hAnsi="Times New Roman" w:cs="Times New Roman"/>
        </w:rPr>
      </w:pPr>
    </w:p>
    <w:p w14:paraId="01D9ACDE" w14:textId="77777777" w:rsidR="00901FD3" w:rsidRDefault="00901FD3" w:rsidP="006401A6">
      <w:pPr>
        <w:spacing w:after="0"/>
        <w:rPr>
          <w:rFonts w:ascii="Times New Roman" w:hAnsi="Times New Roman" w:cs="Times New Roman"/>
        </w:rPr>
      </w:pPr>
    </w:p>
    <w:p w14:paraId="4B92491D" w14:textId="77777777" w:rsidR="00901FD3" w:rsidRDefault="00901FD3" w:rsidP="006401A6">
      <w:pPr>
        <w:spacing w:after="0"/>
        <w:rPr>
          <w:rFonts w:ascii="Times New Roman" w:hAnsi="Times New Roman" w:cs="Times New Roman"/>
        </w:rPr>
      </w:pPr>
    </w:p>
    <w:p w14:paraId="4D668E70" w14:textId="77777777" w:rsidR="00901FD3" w:rsidRDefault="00901FD3" w:rsidP="006401A6">
      <w:pPr>
        <w:spacing w:after="0"/>
        <w:rPr>
          <w:rFonts w:ascii="Times New Roman" w:hAnsi="Times New Roman" w:cs="Times New Roman"/>
        </w:rPr>
      </w:pPr>
    </w:p>
    <w:p w14:paraId="4C1B0462" w14:textId="77777777" w:rsidR="00901FD3" w:rsidRDefault="00901FD3" w:rsidP="006401A6">
      <w:pPr>
        <w:spacing w:after="0"/>
        <w:rPr>
          <w:rFonts w:ascii="Times New Roman" w:hAnsi="Times New Roman" w:cs="Times New Roman"/>
        </w:rPr>
      </w:pPr>
    </w:p>
    <w:p w14:paraId="3A6220EE" w14:textId="77777777" w:rsidR="00901FD3" w:rsidRDefault="00901FD3" w:rsidP="006401A6">
      <w:pPr>
        <w:spacing w:after="0"/>
        <w:rPr>
          <w:rFonts w:ascii="Times New Roman" w:hAnsi="Times New Roman" w:cs="Times New Roman"/>
        </w:rPr>
      </w:pPr>
    </w:p>
    <w:p w14:paraId="5629C498" w14:textId="77777777" w:rsidR="00901FD3" w:rsidRDefault="00901FD3" w:rsidP="006401A6">
      <w:pPr>
        <w:spacing w:after="0"/>
        <w:rPr>
          <w:rFonts w:ascii="Times New Roman" w:hAnsi="Times New Roman" w:cs="Times New Roman"/>
        </w:rPr>
      </w:pPr>
    </w:p>
    <w:p w14:paraId="7BA45841" w14:textId="77777777" w:rsidR="00901FD3" w:rsidRDefault="00901FD3" w:rsidP="006401A6">
      <w:pPr>
        <w:spacing w:after="0"/>
        <w:rPr>
          <w:rFonts w:ascii="Times New Roman" w:hAnsi="Times New Roman" w:cs="Times New Roman"/>
        </w:rPr>
      </w:pPr>
    </w:p>
    <w:p w14:paraId="60A3C585" w14:textId="77777777" w:rsidR="00901FD3" w:rsidRDefault="00901FD3" w:rsidP="006401A6">
      <w:pPr>
        <w:spacing w:after="0"/>
        <w:rPr>
          <w:rFonts w:ascii="Times New Roman" w:hAnsi="Times New Roman" w:cs="Times New Roman"/>
        </w:rPr>
      </w:pPr>
    </w:p>
    <w:p w14:paraId="1A52C6F2" w14:textId="77777777" w:rsidR="00901FD3" w:rsidRDefault="00901FD3" w:rsidP="006401A6">
      <w:pPr>
        <w:spacing w:after="0"/>
        <w:rPr>
          <w:rFonts w:ascii="Times New Roman" w:hAnsi="Times New Roman" w:cs="Times New Roman"/>
        </w:rPr>
      </w:pPr>
    </w:p>
    <w:p w14:paraId="40E088D4" w14:textId="77777777" w:rsidR="00901FD3" w:rsidRDefault="00901FD3" w:rsidP="006401A6">
      <w:pPr>
        <w:spacing w:after="0"/>
        <w:rPr>
          <w:rFonts w:ascii="Times New Roman" w:hAnsi="Times New Roman" w:cs="Times New Roman"/>
        </w:rPr>
      </w:pPr>
    </w:p>
    <w:p w14:paraId="476FC6E2" w14:textId="77777777" w:rsidR="00901FD3" w:rsidRDefault="00901FD3" w:rsidP="006401A6">
      <w:pPr>
        <w:spacing w:after="0"/>
        <w:rPr>
          <w:rFonts w:ascii="Times New Roman" w:hAnsi="Times New Roman" w:cs="Times New Roman"/>
        </w:rPr>
      </w:pPr>
    </w:p>
    <w:p w14:paraId="42889190" w14:textId="77777777" w:rsidR="00901FD3" w:rsidRDefault="00901FD3" w:rsidP="006401A6">
      <w:pPr>
        <w:spacing w:after="0"/>
        <w:rPr>
          <w:rFonts w:ascii="Times New Roman" w:hAnsi="Times New Roman" w:cs="Times New Roman"/>
        </w:rPr>
      </w:pPr>
    </w:p>
    <w:p w14:paraId="52A55389" w14:textId="77777777" w:rsidR="00901FD3" w:rsidRDefault="00901FD3" w:rsidP="006401A6">
      <w:pPr>
        <w:spacing w:after="0"/>
        <w:rPr>
          <w:rFonts w:ascii="Times New Roman" w:hAnsi="Times New Roman" w:cs="Times New Roman"/>
        </w:rPr>
      </w:pPr>
    </w:p>
    <w:p w14:paraId="4D1B13AD" w14:textId="77777777" w:rsidR="00901FD3" w:rsidRDefault="00901FD3" w:rsidP="006401A6">
      <w:pPr>
        <w:spacing w:after="0"/>
        <w:rPr>
          <w:rFonts w:ascii="Times New Roman" w:hAnsi="Times New Roman" w:cs="Times New Roman"/>
        </w:rPr>
      </w:pPr>
    </w:p>
    <w:p w14:paraId="6D297346" w14:textId="77777777" w:rsidR="00901FD3" w:rsidRDefault="00901FD3" w:rsidP="006401A6">
      <w:pPr>
        <w:spacing w:after="0"/>
        <w:rPr>
          <w:rFonts w:ascii="Times New Roman" w:hAnsi="Times New Roman" w:cs="Times New Roman"/>
        </w:rPr>
      </w:pPr>
    </w:p>
    <w:p w14:paraId="06FF229B" w14:textId="77777777" w:rsidR="00901FD3" w:rsidRDefault="00901FD3" w:rsidP="006401A6">
      <w:pPr>
        <w:spacing w:after="0"/>
        <w:rPr>
          <w:rFonts w:ascii="Times New Roman" w:hAnsi="Times New Roman" w:cs="Times New Roman"/>
        </w:rPr>
      </w:pPr>
    </w:p>
    <w:p w14:paraId="05A951FF" w14:textId="77777777" w:rsidR="00901FD3" w:rsidRDefault="00901FD3" w:rsidP="006401A6">
      <w:pPr>
        <w:spacing w:after="0"/>
        <w:rPr>
          <w:rFonts w:ascii="Times New Roman" w:hAnsi="Times New Roman" w:cs="Times New Roman"/>
        </w:rPr>
      </w:pPr>
    </w:p>
    <w:p w14:paraId="6CA529BB" w14:textId="77777777" w:rsidR="00901FD3" w:rsidRDefault="00901FD3" w:rsidP="006401A6">
      <w:pPr>
        <w:spacing w:after="0"/>
        <w:rPr>
          <w:rFonts w:ascii="Times New Roman" w:hAnsi="Times New Roman" w:cs="Times New Roman"/>
        </w:rPr>
      </w:pPr>
    </w:p>
    <w:p w14:paraId="625CA038" w14:textId="77777777" w:rsidR="00901FD3" w:rsidRDefault="00901FD3" w:rsidP="006401A6">
      <w:pPr>
        <w:spacing w:after="0"/>
        <w:rPr>
          <w:rFonts w:ascii="Times New Roman" w:hAnsi="Times New Roman" w:cs="Times New Roman"/>
        </w:rPr>
      </w:pPr>
    </w:p>
    <w:p w14:paraId="170C94E9" w14:textId="77777777" w:rsidR="00901FD3" w:rsidRDefault="00901FD3" w:rsidP="006401A6">
      <w:pPr>
        <w:spacing w:after="0"/>
        <w:rPr>
          <w:rFonts w:ascii="Times New Roman" w:hAnsi="Times New Roman" w:cs="Times New Roman"/>
        </w:rPr>
      </w:pPr>
    </w:p>
    <w:p w14:paraId="5DCD5036" w14:textId="77777777" w:rsidR="00901FD3" w:rsidRDefault="00901FD3" w:rsidP="006401A6">
      <w:pPr>
        <w:spacing w:after="0"/>
        <w:rPr>
          <w:rFonts w:ascii="Times New Roman" w:hAnsi="Times New Roman" w:cs="Times New Roman"/>
        </w:rPr>
      </w:pPr>
    </w:p>
    <w:p w14:paraId="7C6CA181" w14:textId="77777777" w:rsidR="00901FD3" w:rsidRDefault="00901FD3" w:rsidP="006401A6">
      <w:pPr>
        <w:spacing w:after="0"/>
        <w:rPr>
          <w:rFonts w:ascii="Times New Roman" w:hAnsi="Times New Roman" w:cs="Times New Roman"/>
        </w:rPr>
      </w:pPr>
    </w:p>
    <w:p w14:paraId="0B6D905E" w14:textId="77777777" w:rsidR="00901FD3" w:rsidRDefault="00901FD3" w:rsidP="006401A6">
      <w:pPr>
        <w:spacing w:after="0"/>
        <w:rPr>
          <w:rFonts w:ascii="Times New Roman" w:hAnsi="Times New Roman" w:cs="Times New Roman"/>
        </w:rPr>
      </w:pPr>
    </w:p>
    <w:p w14:paraId="3C000A4B" w14:textId="77777777" w:rsidR="00901FD3" w:rsidRDefault="00901FD3" w:rsidP="006401A6">
      <w:pPr>
        <w:spacing w:after="0"/>
        <w:rPr>
          <w:rFonts w:ascii="Times New Roman" w:hAnsi="Times New Roman" w:cs="Times New Roman"/>
        </w:rPr>
      </w:pPr>
    </w:p>
    <w:p w14:paraId="21593F02" w14:textId="77777777" w:rsidR="00901FD3" w:rsidRDefault="00901FD3" w:rsidP="006401A6">
      <w:pPr>
        <w:spacing w:after="0"/>
        <w:rPr>
          <w:rFonts w:ascii="Times New Roman" w:hAnsi="Times New Roman" w:cs="Times New Roman"/>
        </w:rPr>
      </w:pPr>
    </w:p>
    <w:p w14:paraId="742EA7D9" w14:textId="77777777" w:rsidR="00901FD3" w:rsidRPr="00C55D3C" w:rsidRDefault="00901FD3" w:rsidP="006401A6">
      <w:pPr>
        <w:spacing w:after="0"/>
        <w:rPr>
          <w:rFonts w:ascii="Times New Roman" w:hAnsi="Times New Roman" w:cs="Times New Roman"/>
        </w:rPr>
      </w:pPr>
    </w:p>
    <w:p w14:paraId="4796B8B8" w14:textId="77777777" w:rsidR="005E1287" w:rsidRDefault="005E1287" w:rsidP="00042B15">
      <w:pPr>
        <w:spacing w:after="0"/>
        <w:rPr>
          <w:rFonts w:ascii="Times New Roman" w:hAnsi="Times New Roman" w:cs="Times New Roman"/>
          <w:b/>
          <w:bCs/>
        </w:rPr>
      </w:pPr>
    </w:p>
    <w:p w14:paraId="4F2ED793" w14:textId="4D8D7A39" w:rsidR="00D01D05" w:rsidRDefault="001D6D59" w:rsidP="00042B15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e</w:t>
      </w:r>
      <w:r w:rsidR="00001535">
        <w:rPr>
          <w:rFonts w:ascii="Times New Roman" w:hAnsi="Times New Roman" w:cs="Times New Roman" w:hint="eastAsia"/>
          <w:b/>
          <w:bCs/>
        </w:rPr>
        <w:t>Table</w:t>
      </w:r>
      <w:r w:rsidR="00D01D05" w:rsidRPr="005F1AF4">
        <w:rPr>
          <w:rFonts w:ascii="Times New Roman" w:hAnsi="Times New Roman" w:cs="Times New Roman" w:hint="eastAsia"/>
          <w:b/>
          <w:bCs/>
        </w:rPr>
        <w:t xml:space="preserve"> </w:t>
      </w:r>
      <w:r w:rsidR="006239FE">
        <w:rPr>
          <w:rFonts w:ascii="Times New Roman" w:hAnsi="Times New Roman" w:cs="Times New Roman" w:hint="eastAsia"/>
          <w:b/>
          <w:bCs/>
        </w:rPr>
        <w:t>8</w:t>
      </w:r>
      <w:r w:rsidR="005F1AF4" w:rsidRPr="005F1AF4">
        <w:rPr>
          <w:rFonts w:ascii="Times New Roman" w:hAnsi="Times New Roman" w:cs="Times New Roman" w:hint="eastAsia"/>
          <w:b/>
          <w:bCs/>
        </w:rPr>
        <w:t xml:space="preserve"> </w:t>
      </w:r>
      <w:r w:rsidR="00560CCF">
        <w:rPr>
          <w:rFonts w:ascii="Times New Roman" w:hAnsi="Times New Roman" w:cs="Times New Roman" w:hint="eastAsia"/>
          <w:b/>
          <w:bCs/>
        </w:rPr>
        <w:t>Propensity score m</w:t>
      </w:r>
      <w:r w:rsidR="005F1AF4" w:rsidRPr="005F1AF4">
        <w:rPr>
          <w:rFonts w:ascii="Times New Roman" w:hAnsi="Times New Roman" w:cs="Times New Roman" w:hint="eastAsia"/>
          <w:b/>
          <w:bCs/>
        </w:rPr>
        <w:t>atching results of index year</w:t>
      </w:r>
      <w:r w:rsidR="00995B98">
        <w:rPr>
          <w:rFonts w:ascii="Times New Roman" w:hAnsi="Times New Roman" w:cs="Times New Roman" w:hint="eastAsia"/>
          <w:b/>
          <w:bCs/>
        </w:rPr>
        <w:t xml:space="preserve">, </w:t>
      </w:r>
      <w:r w:rsidR="005F1AF4" w:rsidRPr="005F1AF4">
        <w:rPr>
          <w:rFonts w:ascii="Times New Roman" w:hAnsi="Times New Roman" w:cs="Times New Roman" w:hint="eastAsia"/>
          <w:b/>
          <w:bCs/>
        </w:rPr>
        <w:t>place of residence</w:t>
      </w:r>
      <w:r w:rsidR="00995B98">
        <w:rPr>
          <w:rFonts w:ascii="Times New Roman" w:hAnsi="Times New Roman" w:cs="Times New Roman" w:hint="eastAsia"/>
          <w:b/>
          <w:bCs/>
        </w:rPr>
        <w:t xml:space="preserve">, and ATC </w:t>
      </w:r>
      <w:r w:rsidR="006749F9">
        <w:rPr>
          <w:rFonts w:ascii="Times New Roman" w:hAnsi="Times New Roman" w:cs="Times New Roman"/>
          <w:b/>
          <w:bCs/>
        </w:rPr>
        <w:t>codes</w:t>
      </w:r>
    </w:p>
    <w:p w14:paraId="7F39C4E3" w14:textId="77777777" w:rsidR="00FA3D1A" w:rsidRDefault="00FA3D1A" w:rsidP="00042B15">
      <w:pPr>
        <w:spacing w:after="0"/>
        <w:rPr>
          <w:rFonts w:ascii="Times New Roman" w:hAnsi="Times New Roman" w:cs="Times New Roman"/>
          <w:b/>
          <w:bCs/>
        </w:rPr>
      </w:pPr>
    </w:p>
    <w:p w14:paraId="3ABC970F" w14:textId="685CBAB1" w:rsidR="00FA3D1A" w:rsidRDefault="00FA3D1A" w:rsidP="00042B15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Index year:</w:t>
      </w:r>
    </w:p>
    <w:p w14:paraId="2E184275" w14:textId="77777777" w:rsidR="00042B15" w:rsidRPr="005F1AF4" w:rsidRDefault="00042B15" w:rsidP="00042B15">
      <w:pPr>
        <w:spacing w:after="0"/>
        <w:rPr>
          <w:rFonts w:ascii="Times New Roman" w:hAnsi="Times New Roman" w:cs="Times New Roman"/>
          <w:b/>
          <w:bCs/>
        </w:rPr>
      </w:pPr>
    </w:p>
    <w:tbl>
      <w:tblPr>
        <w:tblW w:w="9214" w:type="dxa"/>
        <w:jc w:val="center"/>
        <w:tblLayout w:type="fixed"/>
        <w:tblLook w:val="04A0" w:firstRow="1" w:lastRow="0" w:firstColumn="1" w:lastColumn="0" w:noHBand="0" w:noVBand="1"/>
      </w:tblPr>
      <w:tblGrid>
        <w:gridCol w:w="1820"/>
        <w:gridCol w:w="1325"/>
        <w:gridCol w:w="1250"/>
        <w:gridCol w:w="1574"/>
        <w:gridCol w:w="1261"/>
        <w:gridCol w:w="1984"/>
      </w:tblGrid>
      <w:tr w:rsidR="00FC0906" w:rsidRPr="005F1AF4" w14:paraId="3F32BD5C" w14:textId="77777777" w:rsidTr="007C7ABD">
        <w:trPr>
          <w:trHeight w:val="276"/>
          <w:jc w:val="center"/>
        </w:trPr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3A296" w14:textId="4362208E" w:rsidR="00FC0906" w:rsidRPr="005F1AF4" w:rsidRDefault="00FC0906" w:rsidP="005F1AF4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105B8" w14:textId="071CBC5B" w:rsidR="00FC0906" w:rsidRPr="005F1AF4" w:rsidRDefault="00FC0906" w:rsidP="005F1AF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Before matching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54AA6" w14:textId="18E95CE0" w:rsidR="00FC0906" w:rsidRPr="005F1AF4" w:rsidRDefault="00FC0906" w:rsidP="005F1AF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After matching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FDD7DE0" w14:textId="44A612B6" w:rsidR="00FC0906" w:rsidRPr="005F1AF4" w:rsidRDefault="00FC0906" w:rsidP="005F1AF4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Standardized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percentage</w:t>
            </w: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 bias</w:t>
            </w:r>
          </w:p>
        </w:tc>
      </w:tr>
      <w:tr w:rsidR="00FC0906" w:rsidRPr="005F1AF4" w14:paraId="1D80D2A5" w14:textId="77777777" w:rsidTr="007C7ABD">
        <w:trPr>
          <w:trHeight w:val="276"/>
          <w:jc w:val="center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975B19" w14:textId="3469B533" w:rsidR="00FC0906" w:rsidRPr="005F1AF4" w:rsidRDefault="00FC0906" w:rsidP="005F1AF4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8E9E69" w14:textId="5FC80C86" w:rsidR="00FC0906" w:rsidRPr="005F1AF4" w:rsidRDefault="00FC0906" w:rsidP="005F1AF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LDC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 xml:space="preserve"> grou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5FCAD4" w14:textId="7B3B2CFC" w:rsidR="00FC0906" w:rsidRPr="005F1AF4" w:rsidRDefault="00FC0906" w:rsidP="005F1AF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FDC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 xml:space="preserve"> group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F51910" w14:textId="4CEE425C" w:rsidR="00FC0906" w:rsidRPr="005F1AF4" w:rsidRDefault="00FC0906" w:rsidP="005F1AF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LDC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 xml:space="preserve"> group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CF24ED" w14:textId="55663507" w:rsidR="00FC0906" w:rsidRPr="005F1AF4" w:rsidRDefault="00FC0906" w:rsidP="005F1AF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FDC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 xml:space="preserve"> group</w:t>
            </w: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C84EB9" w14:textId="77777777" w:rsidR="00FC0906" w:rsidRPr="005F1AF4" w:rsidRDefault="00FC0906" w:rsidP="005F1AF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424CD" w:rsidRPr="005F1AF4" w14:paraId="3F696CEB" w14:textId="77777777" w:rsidTr="00A06D85">
        <w:trPr>
          <w:trHeight w:val="276"/>
          <w:jc w:val="center"/>
        </w:trPr>
        <w:tc>
          <w:tcPr>
            <w:tcW w:w="18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7BBB8C4" w14:textId="09F8E97A" w:rsidR="00B424CD" w:rsidRPr="005F1AF4" w:rsidRDefault="00B424CD" w:rsidP="005F1AF4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Index year, N</w:t>
            </w:r>
            <w:r w:rsidR="00074C91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7AC1790" w14:textId="77777777" w:rsidR="00B424CD" w:rsidRPr="005F1AF4" w:rsidRDefault="00B424CD" w:rsidP="005F1AF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010B96A" w14:textId="77777777" w:rsidR="00B424CD" w:rsidRPr="005F1AF4" w:rsidRDefault="00B424CD" w:rsidP="005F1AF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CA609FF" w14:textId="77777777" w:rsidR="00B424CD" w:rsidRPr="005F1AF4" w:rsidRDefault="00B424CD" w:rsidP="005F1AF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8DA6A76" w14:textId="77777777" w:rsidR="00B424CD" w:rsidRPr="005F1AF4" w:rsidRDefault="00B424CD" w:rsidP="005F1AF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E32D6DB" w14:textId="77777777" w:rsidR="00B424CD" w:rsidRPr="005F1AF4" w:rsidRDefault="00B424CD" w:rsidP="005F1AF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B6323" w:rsidRPr="005F1AF4" w14:paraId="64AD0652" w14:textId="77777777" w:rsidTr="00A06D85">
        <w:trPr>
          <w:trHeight w:val="276"/>
          <w:jc w:val="center"/>
        </w:trPr>
        <w:tc>
          <w:tcPr>
            <w:tcW w:w="18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21DC9B2" w14:textId="77777777" w:rsidR="005F1AF4" w:rsidRPr="005F1AF4" w:rsidRDefault="005F1AF4" w:rsidP="00C325B1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006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BCFB5FC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13 (0.6)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A857C5B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75 (2.6)</w:t>
            </w:r>
          </w:p>
        </w:tc>
        <w:tc>
          <w:tcPr>
            <w:tcW w:w="157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E0099FC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04 (2.2)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82013BE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67 (2.6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1A22688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.6</w:t>
            </w:r>
          </w:p>
        </w:tc>
      </w:tr>
      <w:tr w:rsidR="007B6323" w:rsidRPr="005F1AF4" w14:paraId="4C6558C6" w14:textId="77777777" w:rsidTr="00A06D85">
        <w:trPr>
          <w:trHeight w:val="276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86C9A" w14:textId="77777777" w:rsidR="005F1AF4" w:rsidRPr="005F1AF4" w:rsidRDefault="005F1AF4" w:rsidP="00C325B1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00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B309A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732 (1.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469ED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665 (4.7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064D1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685 (4.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876D9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656 (4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44344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-1.2</w:t>
            </w:r>
          </w:p>
        </w:tc>
      </w:tr>
      <w:tr w:rsidR="007B6323" w:rsidRPr="005F1AF4" w14:paraId="7E3DDE95" w14:textId="77777777" w:rsidTr="00A06D85">
        <w:trPr>
          <w:trHeight w:val="276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B924C" w14:textId="77777777" w:rsidR="005F1AF4" w:rsidRPr="005F1AF4" w:rsidRDefault="005F1AF4" w:rsidP="00C325B1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85CCE" w14:textId="63D15EC6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065 (2.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D1397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67 (1.9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57002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80 (2.0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6C2CA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59 (1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B6C7E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-1.1</w:t>
            </w:r>
          </w:p>
        </w:tc>
      </w:tr>
      <w:tr w:rsidR="007B6323" w:rsidRPr="005F1AF4" w14:paraId="597B540B" w14:textId="77777777" w:rsidTr="00A06D85">
        <w:trPr>
          <w:trHeight w:val="276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0FEE7" w14:textId="77777777" w:rsidR="005F1AF4" w:rsidRPr="005F1AF4" w:rsidRDefault="005F1AF4" w:rsidP="00C325B1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00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FB8AA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906 (1.8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C15F1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409 (2.9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2A3A0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501 (3.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C3299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406 (2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E12FE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-4.5</w:t>
            </w:r>
          </w:p>
        </w:tc>
      </w:tr>
      <w:tr w:rsidR="007B6323" w:rsidRPr="005F1AF4" w14:paraId="05D16312" w14:textId="77777777" w:rsidTr="00A06D85">
        <w:trPr>
          <w:trHeight w:val="276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4058E" w14:textId="77777777" w:rsidR="005F1AF4" w:rsidRPr="005F1AF4" w:rsidRDefault="005F1AF4" w:rsidP="00C325B1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61771" w14:textId="722DCC23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032 (2.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E1176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36 (2.4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09351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62 (2.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04DCA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26 (2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4FD2C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-1.8</w:t>
            </w:r>
          </w:p>
        </w:tc>
      </w:tr>
      <w:tr w:rsidR="007B6323" w:rsidRPr="005F1AF4" w14:paraId="646016B8" w14:textId="77777777" w:rsidTr="00A06D85">
        <w:trPr>
          <w:trHeight w:val="276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25419" w14:textId="77777777" w:rsidR="005F1AF4" w:rsidRPr="005F1AF4" w:rsidRDefault="005F1AF4" w:rsidP="00C325B1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12384" w14:textId="61FD3E5E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02 (2.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C5007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49 (2.4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6E48E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408 (2.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ABE0D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40 (2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9E7D9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-3.2</w:t>
            </w:r>
          </w:p>
        </w:tc>
      </w:tr>
      <w:tr w:rsidR="007B6323" w:rsidRPr="005F1AF4" w14:paraId="4CEEF8E1" w14:textId="77777777" w:rsidTr="00A06D85">
        <w:trPr>
          <w:trHeight w:val="276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47519" w14:textId="77777777" w:rsidR="005F1AF4" w:rsidRPr="005F1AF4" w:rsidRDefault="005F1AF4" w:rsidP="00C325B1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D1B46" w14:textId="4B4E8C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28 (2.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C0215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41 (2.4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89533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94 (2.8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0C0DB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33 (2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39104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-2.8</w:t>
            </w:r>
          </w:p>
        </w:tc>
      </w:tr>
      <w:tr w:rsidR="007B6323" w:rsidRPr="005F1AF4" w14:paraId="66422373" w14:textId="77777777" w:rsidTr="00A06D85">
        <w:trPr>
          <w:trHeight w:val="276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EB2F2" w14:textId="77777777" w:rsidR="005F1AF4" w:rsidRPr="005F1AF4" w:rsidRDefault="005F1AF4" w:rsidP="00C325B1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3B446" w14:textId="1F6F95C9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647 (3.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7AA6A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92 (2.7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154D6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426 (3.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075A6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69 (2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E6555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-2.4</w:t>
            </w:r>
          </w:p>
        </w:tc>
      </w:tr>
      <w:tr w:rsidR="007B6323" w:rsidRPr="005F1AF4" w14:paraId="1BDEE8B8" w14:textId="77777777" w:rsidTr="00A06D85">
        <w:trPr>
          <w:trHeight w:val="276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6EE1D" w14:textId="77777777" w:rsidR="005F1AF4" w:rsidRPr="005F1AF4" w:rsidRDefault="005F1AF4" w:rsidP="00C325B1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98143" w14:textId="16D210B8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045 (4.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0C00F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558 (3.9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4B552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578 (4.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CFBA1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538 (3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E3E75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-1.5</w:t>
            </w:r>
          </w:p>
        </w:tc>
      </w:tr>
      <w:tr w:rsidR="007B6323" w:rsidRPr="005F1AF4" w14:paraId="66ABC1AC" w14:textId="77777777" w:rsidTr="00A06D85">
        <w:trPr>
          <w:trHeight w:val="276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2A8FE" w14:textId="77777777" w:rsidR="005F1AF4" w:rsidRPr="005F1AF4" w:rsidRDefault="005F1AF4" w:rsidP="00C325B1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A036D" w14:textId="13D82E60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904 (5.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21655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708 (5.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F9B64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727 (5.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91403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677 (4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171E9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-1.6</w:t>
            </w:r>
          </w:p>
        </w:tc>
      </w:tr>
      <w:tr w:rsidR="007B6323" w:rsidRPr="005F1AF4" w14:paraId="07C219CF" w14:textId="77777777" w:rsidTr="00A06D85">
        <w:trPr>
          <w:trHeight w:val="276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1CF01" w14:textId="77777777" w:rsidR="005F1AF4" w:rsidRPr="005F1AF4" w:rsidRDefault="005F1AF4" w:rsidP="00C325B1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F4C4E" w14:textId="6777CFF2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752 (7.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F183D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919 (6.4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1B613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925 (6.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2CF8B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878 (6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0DCC5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-1.3</w:t>
            </w:r>
          </w:p>
        </w:tc>
      </w:tr>
      <w:tr w:rsidR="007B6323" w:rsidRPr="005F1AF4" w14:paraId="3B5DFF29" w14:textId="77777777" w:rsidTr="00A06D85">
        <w:trPr>
          <w:trHeight w:val="276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4BC12" w14:textId="77777777" w:rsidR="005F1AF4" w:rsidRPr="005F1AF4" w:rsidRDefault="005F1AF4" w:rsidP="00C325B1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FC449" w14:textId="7A716428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914 (9.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A198F" w14:textId="6701E681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28 (8.6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3524D" w14:textId="0671DA56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49 (9.0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91529" w14:textId="676096FF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79 (8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DA0C9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-1.8</w:t>
            </w:r>
          </w:p>
        </w:tc>
      </w:tr>
      <w:tr w:rsidR="007B6323" w:rsidRPr="005F1AF4" w14:paraId="18C46744" w14:textId="77777777" w:rsidTr="00A06D85">
        <w:trPr>
          <w:trHeight w:val="276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28DF4" w14:textId="1B6C53F3" w:rsidR="005F1AF4" w:rsidRPr="005F1AF4" w:rsidRDefault="005F1AF4" w:rsidP="00C325B1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C9D1D" w14:textId="32C59BD5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013 (11.8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42259" w14:textId="4EF4BE20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74 (9.6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68EBF" w14:textId="58D1C4F8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64 (9.8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EFAC6" w14:textId="7F8DB476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20 (9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7390C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-1.0</w:t>
            </w:r>
          </w:p>
        </w:tc>
      </w:tr>
      <w:tr w:rsidR="007B6323" w:rsidRPr="005F1AF4" w14:paraId="738C265B" w14:textId="77777777" w:rsidTr="00A06D85">
        <w:trPr>
          <w:trHeight w:val="276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A5061" w14:textId="77777777" w:rsidR="005F1AF4" w:rsidRPr="005F1AF4" w:rsidRDefault="005F1AF4" w:rsidP="00C325B1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A6751" w14:textId="61F81198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604 (12.9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A4C3E" w14:textId="00D37621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54 (10.8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BBABE" w14:textId="61D63D0E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472 (10.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7EB27" w14:textId="19F40ABC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495 (10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53919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  <w:tr w:rsidR="007B6323" w:rsidRPr="005F1AF4" w14:paraId="2994A467" w14:textId="77777777" w:rsidTr="00A06D85">
        <w:trPr>
          <w:trHeight w:val="276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86CB0" w14:textId="77777777" w:rsidR="005F1AF4" w:rsidRPr="005F1AF4" w:rsidRDefault="005F1AF4" w:rsidP="00C325B1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E910C" w14:textId="04C7DE8C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688 (13.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F75E4" w14:textId="4B677EF8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891 (13.2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A8178" w14:textId="72F13B78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660 (12.0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5CA08" w14:textId="6EE3B356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850 (13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49569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4.0</w:t>
            </w:r>
          </w:p>
        </w:tc>
      </w:tr>
      <w:tr w:rsidR="007B6323" w:rsidRPr="005F1AF4" w14:paraId="4A712EE4" w14:textId="77777777" w:rsidTr="00A06D85">
        <w:trPr>
          <w:trHeight w:val="276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3D34B" w14:textId="77777777" w:rsidR="005F1AF4" w:rsidRPr="005F1AF4" w:rsidRDefault="005F1AF4" w:rsidP="00C325B1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DAFD9" w14:textId="02B14AAC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719 (15.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FFC3C" w14:textId="5C7EC5A9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92 (16.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C72EB" w14:textId="2B834E53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008 (14.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19B81" w14:textId="3063CF2C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51 (16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780B3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4.8</w:t>
            </w:r>
          </w:p>
        </w:tc>
      </w:tr>
      <w:tr w:rsidR="007B6323" w:rsidRPr="005F1AF4" w14:paraId="26484E32" w14:textId="77777777" w:rsidTr="00A06D85">
        <w:trPr>
          <w:trHeight w:val="276"/>
          <w:jc w:val="center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20AED3" w14:textId="77777777" w:rsidR="005F1AF4" w:rsidRPr="005F1AF4" w:rsidRDefault="005F1AF4" w:rsidP="00C325B1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02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DFD83A" w14:textId="668A6998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55 (4.2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770168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642 (4.5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7DF8E6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540 (3.9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C29526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639 (4.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E0CDEA" w14:textId="77777777" w:rsidR="005F1AF4" w:rsidRPr="005F1AF4" w:rsidRDefault="005F1AF4" w:rsidP="005F1AF4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.5</w:t>
            </w:r>
          </w:p>
        </w:tc>
      </w:tr>
    </w:tbl>
    <w:p w14:paraId="2C373E39" w14:textId="77777777" w:rsidR="005F1AF4" w:rsidRDefault="005F1AF4">
      <w:pPr>
        <w:rPr>
          <w:rFonts w:ascii="Times New Roman" w:hAnsi="Times New Roman" w:cs="Times New Roman"/>
        </w:rPr>
      </w:pPr>
    </w:p>
    <w:p w14:paraId="009FD423" w14:textId="3133488E" w:rsidR="00FA3D1A" w:rsidRPr="00FA3D1A" w:rsidRDefault="00FA3D1A" w:rsidP="00FA3D1A">
      <w:pPr>
        <w:spacing w:after="0"/>
        <w:rPr>
          <w:rFonts w:ascii="Times New Roman" w:hAnsi="Times New Roman" w:cs="Times New Roman"/>
          <w:b/>
          <w:bCs/>
        </w:rPr>
      </w:pPr>
      <w:r w:rsidRPr="00FA3D1A">
        <w:rPr>
          <w:rFonts w:ascii="Times New Roman" w:hAnsi="Times New Roman" w:cs="Times New Roman" w:hint="eastAsia"/>
          <w:b/>
          <w:bCs/>
        </w:rPr>
        <w:t>Places of residence:</w:t>
      </w:r>
    </w:p>
    <w:p w14:paraId="3AE362A5" w14:textId="77777777" w:rsidR="00FA3D1A" w:rsidRDefault="00FA3D1A" w:rsidP="00FA3D1A">
      <w:pPr>
        <w:spacing w:after="0"/>
        <w:rPr>
          <w:rFonts w:ascii="Times New Roman" w:hAnsi="Times New Roman" w:cs="Times New Roman"/>
        </w:rPr>
      </w:pPr>
    </w:p>
    <w:tbl>
      <w:tblPr>
        <w:tblW w:w="10113" w:type="dxa"/>
        <w:jc w:val="center"/>
        <w:tblLook w:val="04A0" w:firstRow="1" w:lastRow="0" w:firstColumn="1" w:lastColumn="0" w:noHBand="0" w:noVBand="1"/>
      </w:tblPr>
      <w:tblGrid>
        <w:gridCol w:w="2127"/>
        <w:gridCol w:w="1701"/>
        <w:gridCol w:w="1276"/>
        <w:gridCol w:w="1843"/>
        <w:gridCol w:w="1275"/>
        <w:gridCol w:w="1891"/>
      </w:tblGrid>
      <w:tr w:rsidR="00FC0906" w:rsidRPr="00E37FCE" w14:paraId="68190A71" w14:textId="77777777" w:rsidTr="007C7ABD">
        <w:trPr>
          <w:trHeight w:val="276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685C8" w14:textId="77777777" w:rsidR="00FC0906" w:rsidRPr="00E37FCE" w:rsidRDefault="00FC0906" w:rsidP="00E37FCE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7430B" w14:textId="5FEFD115" w:rsidR="00FC0906" w:rsidRPr="00E37FCE" w:rsidRDefault="00FC0906" w:rsidP="00E37F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Before match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ing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3BA5D" w14:textId="19157FA1" w:rsidR="00FC0906" w:rsidRPr="00E37FCE" w:rsidRDefault="00FC0906" w:rsidP="00E37F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fter match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ing</w:t>
            </w:r>
          </w:p>
        </w:tc>
        <w:tc>
          <w:tcPr>
            <w:tcW w:w="1891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E91528F" w14:textId="76CEC955" w:rsidR="00FC0906" w:rsidRPr="00E37FCE" w:rsidRDefault="00FC0906" w:rsidP="00E37FCE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Standardized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percentage</w:t>
            </w: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 bias</w:t>
            </w:r>
          </w:p>
        </w:tc>
      </w:tr>
      <w:tr w:rsidR="00FC0906" w:rsidRPr="00E37FCE" w14:paraId="237BC684" w14:textId="77777777" w:rsidTr="007C7ABD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B290BB" w14:textId="77777777" w:rsidR="00FC0906" w:rsidRPr="00E37FCE" w:rsidRDefault="00FC0906" w:rsidP="00F51A9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671D32" w14:textId="074AEA52" w:rsidR="00FC0906" w:rsidRPr="00E37FCE" w:rsidRDefault="00FC0906" w:rsidP="00F51A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LDC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 xml:space="preserve"> grou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D7B0AC" w14:textId="45E275AC" w:rsidR="00FC0906" w:rsidRPr="00E37FCE" w:rsidRDefault="00FC0906" w:rsidP="00F51A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FDC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 xml:space="preserve"> grou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A1A873" w14:textId="0B52DE62" w:rsidR="00FC0906" w:rsidRPr="00E37FCE" w:rsidRDefault="00FC0906" w:rsidP="00F51A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LDC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 xml:space="preserve"> grou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C8282E" w14:textId="39D048BF" w:rsidR="00FC0906" w:rsidRPr="00E37FCE" w:rsidRDefault="00FC0906" w:rsidP="00F51A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FDC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 xml:space="preserve"> group</w:t>
            </w:r>
          </w:p>
        </w:tc>
        <w:tc>
          <w:tcPr>
            <w:tcW w:w="189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BA55D6" w14:textId="77777777" w:rsidR="00FC0906" w:rsidRPr="00E37FCE" w:rsidRDefault="00FC0906" w:rsidP="00F51A9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329C6" w:rsidRPr="00E37FCE" w14:paraId="327522CE" w14:textId="77777777" w:rsidTr="00C325B1">
        <w:trPr>
          <w:trHeight w:val="276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51F7A0E" w14:textId="58D553A0" w:rsidR="00C329C6" w:rsidRPr="00E37FCE" w:rsidRDefault="00F4460F" w:rsidP="00E37FCE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County</w:t>
            </w:r>
            <w:r w:rsidR="00C329C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 N</w:t>
            </w:r>
            <w:r w:rsidR="00433C21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 xml:space="preserve"> </w:t>
            </w:r>
            <w:r w:rsidR="00C329C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39A2CA7" w14:textId="77777777" w:rsidR="00C329C6" w:rsidRPr="00E37FCE" w:rsidRDefault="00C329C6" w:rsidP="00E37F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CAFB3AC" w14:textId="77777777" w:rsidR="00C329C6" w:rsidRPr="00E37FCE" w:rsidRDefault="00C329C6" w:rsidP="00E37F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B8C9F62" w14:textId="77777777" w:rsidR="00C329C6" w:rsidRPr="00E37FCE" w:rsidRDefault="00C329C6" w:rsidP="00E37F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CCB3A88" w14:textId="77777777" w:rsidR="00C329C6" w:rsidRPr="00E37FCE" w:rsidRDefault="00C329C6" w:rsidP="00E37F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B915BA2" w14:textId="77777777" w:rsidR="00C329C6" w:rsidRPr="00E37FCE" w:rsidRDefault="00C329C6" w:rsidP="00E37FC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07DBB" w:rsidRPr="00E37FCE" w14:paraId="5EC439DB" w14:textId="77777777" w:rsidTr="00C325B1">
        <w:trPr>
          <w:trHeight w:val="276"/>
          <w:jc w:val="center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E7B6C46" w14:textId="2D984955" w:rsidR="00E37FCE" w:rsidRPr="00E37FCE" w:rsidRDefault="00E37FCE" w:rsidP="00C325B1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Stockholm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FF5ADB8" w14:textId="000F983D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33 (14.3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F164216" w14:textId="0D75F246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936 (13.9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3F22275" w14:textId="1297071F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005 (14.4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B209B87" w14:textId="1876582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936 (13.9)</w:t>
            </w:r>
          </w:p>
        </w:tc>
        <w:tc>
          <w:tcPr>
            <w:tcW w:w="1891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CFB4649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-1.4</w:t>
            </w:r>
          </w:p>
        </w:tc>
      </w:tr>
      <w:tr w:rsidR="00A07DBB" w:rsidRPr="00E37FCE" w14:paraId="78192BB5" w14:textId="77777777" w:rsidTr="00C325B1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C7082" w14:textId="4FFCA989" w:rsidR="00E37FCE" w:rsidRPr="00E37FCE" w:rsidRDefault="00E37FCE" w:rsidP="00C325B1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Uppsa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4FEED" w14:textId="71501A0C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723 (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47975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49 (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42930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64 (2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CEC50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49 (2.5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26353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-0.6</w:t>
            </w:r>
          </w:p>
        </w:tc>
      </w:tr>
      <w:tr w:rsidR="00A07DBB" w:rsidRPr="00E37FCE" w14:paraId="7E1A6B42" w14:textId="77777777" w:rsidTr="00C325B1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EC6AC" w14:textId="315DCC10" w:rsidR="00E37FCE" w:rsidRPr="00E37FCE" w:rsidRDefault="00E37FCE" w:rsidP="00C325B1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Söderman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8A181" w14:textId="29043FEA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906 (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8B6CB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46 (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956EC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52 (2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87905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46 (2.5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79421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-0.2</w:t>
            </w:r>
          </w:p>
        </w:tc>
      </w:tr>
      <w:tr w:rsidR="00A07DBB" w:rsidRPr="00E37FCE" w14:paraId="3D6B4923" w14:textId="77777777" w:rsidTr="00C325B1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1C8CC" w14:textId="0B59A168" w:rsidR="00E37FCE" w:rsidRPr="00E37FCE" w:rsidRDefault="00E37FCE" w:rsidP="00C325B1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Östergöt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123D6" w14:textId="2314B75F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501 (3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88788" w14:textId="00DC1E22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573 (18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44E7D" w14:textId="46F8F8F1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498 (10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3E255" w14:textId="0F207F14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569 (18.5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EB750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5.7</w:t>
            </w:r>
          </w:p>
        </w:tc>
      </w:tr>
      <w:tr w:rsidR="00A07DBB" w:rsidRPr="00E37FCE" w14:paraId="64CB22C9" w14:textId="77777777" w:rsidTr="00C325B1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18BB8" w14:textId="0891D399" w:rsidR="00E37FCE" w:rsidRPr="00E37FCE" w:rsidRDefault="00E37FCE" w:rsidP="00C325B1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Jönköp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A010B" w14:textId="6CCB764D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854 (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6A564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896 (6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3AF1E" w14:textId="587316BB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84 (1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1EECF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896 (6.5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35E08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-16.1</w:t>
            </w:r>
          </w:p>
        </w:tc>
      </w:tr>
      <w:tr w:rsidR="00A07DBB" w:rsidRPr="00E37FCE" w14:paraId="55B96774" w14:textId="77777777" w:rsidTr="00C325B1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2569A" w14:textId="5D6F4CA0" w:rsidR="00E37FCE" w:rsidRPr="00E37FCE" w:rsidRDefault="00E37FCE" w:rsidP="00C325B1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Kronober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14D20" w14:textId="54864A0E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038 (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8B625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03 (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06409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92 (0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A88C2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03 (0.7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D4C00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</w:tr>
      <w:tr w:rsidR="00A07DBB" w:rsidRPr="00E37FCE" w14:paraId="2C427FCF" w14:textId="77777777" w:rsidTr="00C325B1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2A39C" w14:textId="11DB913C" w:rsidR="00E37FCE" w:rsidRPr="00E37FCE" w:rsidRDefault="00E37FCE" w:rsidP="00C325B1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Kalmar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B62AC" w14:textId="3ED3CC15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59 (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559DF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59 (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57D62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74 (2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7C303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59 (1.9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11C95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-0.7</w:t>
            </w:r>
          </w:p>
        </w:tc>
      </w:tr>
      <w:tr w:rsidR="00A07DBB" w:rsidRPr="00E37FCE" w14:paraId="3B114BEA" w14:textId="77777777" w:rsidTr="00C325B1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DEF76" w14:textId="2F5F6EFC" w:rsidR="00E37FCE" w:rsidRPr="00E37FCE" w:rsidRDefault="00E37FCE" w:rsidP="00C325B1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Got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82B61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40 (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4F3D7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44 (0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B6383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46 (0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55B5B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44 (0.3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E5F78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-0.2</w:t>
            </w:r>
          </w:p>
        </w:tc>
      </w:tr>
      <w:tr w:rsidR="00A07DBB" w:rsidRPr="00E37FCE" w14:paraId="60A25F5A" w14:textId="77777777" w:rsidTr="00C325B1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A281B" w14:textId="7B317842" w:rsidR="00E37FCE" w:rsidRPr="00E37FCE" w:rsidRDefault="00E37FCE" w:rsidP="00C325B1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Bleking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16688" w14:textId="5E49290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027 (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73742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91 (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FE699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96 (0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E4CBA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91 (0.7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270E9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-0.3</w:t>
            </w:r>
          </w:p>
        </w:tc>
      </w:tr>
      <w:tr w:rsidR="00A07DBB" w:rsidRPr="00E37FCE" w14:paraId="08C10544" w14:textId="77777777" w:rsidTr="00C325B1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0EF30" w14:textId="33DF7D74" w:rsidR="00E37FCE" w:rsidRPr="00E37FCE" w:rsidRDefault="00E37FCE" w:rsidP="00C325B1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Skån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4E912" w14:textId="37B7E4DC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49 (1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E08D7" w14:textId="177CA265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517 (1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60DE2" w14:textId="523BF453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467 (10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F3693" w14:textId="6CB7CA80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517 (10.9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D63F8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</w:tr>
      <w:tr w:rsidR="00A07DBB" w:rsidRPr="00E37FCE" w14:paraId="768B254C" w14:textId="77777777" w:rsidTr="00C325B1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3C6A2" w14:textId="1FDCA030" w:rsidR="00E37FCE" w:rsidRPr="00E37FCE" w:rsidRDefault="00E37FCE" w:rsidP="00C325B1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Halland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8393F" w14:textId="24D3944E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909 (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92498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410 (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D94B0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428 (3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E09FE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410 (3.0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217E3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-0.7</w:t>
            </w:r>
          </w:p>
        </w:tc>
      </w:tr>
      <w:tr w:rsidR="00A07DBB" w:rsidRPr="00E37FCE" w14:paraId="34B07BA6" w14:textId="77777777" w:rsidTr="00C325B1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2B989" w14:textId="0128C74A" w:rsidR="00E37FCE" w:rsidRPr="00E37FCE" w:rsidRDefault="00E37FCE" w:rsidP="00C325B1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Västra Göta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4B062" w14:textId="63ED39A5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506 (1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F83DB" w14:textId="236EBE55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67 (8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243E6" w14:textId="29878D80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12 (8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39224" w14:textId="61E07F18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67 (8.4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A42C6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-1.0</w:t>
            </w:r>
          </w:p>
        </w:tc>
      </w:tr>
      <w:tr w:rsidR="00A07DBB" w:rsidRPr="00E37FCE" w14:paraId="03884BD1" w14:textId="77777777" w:rsidTr="00C325B1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46159" w14:textId="40B0FB8B" w:rsidR="00E37FCE" w:rsidRPr="00E37FCE" w:rsidRDefault="00E37FCE" w:rsidP="00C325B1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Värm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78F8F" w14:textId="1EC94975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407 (4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B6773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560 (4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C5C0E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563 (4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43E2E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560 (4.0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2544A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-0.1</w:t>
            </w:r>
          </w:p>
        </w:tc>
      </w:tr>
      <w:tr w:rsidR="00A07DBB" w:rsidRPr="00E37FCE" w14:paraId="26380792" w14:textId="77777777" w:rsidTr="00C325B1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1357E" w14:textId="058F731C" w:rsidR="00E37FCE" w:rsidRPr="00E37FCE" w:rsidRDefault="00E37FCE" w:rsidP="00C325B1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Örebro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DEED3" w14:textId="2B13D12A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03 (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FFC80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83 (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6B144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58 (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B2D5C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83 (1.3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7E9FA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</w:tr>
      <w:tr w:rsidR="00A07DBB" w:rsidRPr="00E37FCE" w14:paraId="30A54C12" w14:textId="77777777" w:rsidTr="00C325B1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7274F" w14:textId="4C0E903C" w:rsidR="00E37FCE" w:rsidRPr="00E37FCE" w:rsidRDefault="00E37FCE" w:rsidP="00C325B1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Västman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BCF2D" w14:textId="324C12EC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579 (3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7C425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73 (2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C8E43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82 (2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AA3D6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73 (2.7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C408E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-0.4</w:t>
            </w:r>
          </w:p>
        </w:tc>
      </w:tr>
      <w:tr w:rsidR="00A07DBB" w:rsidRPr="00E37FCE" w14:paraId="7B9E4B42" w14:textId="77777777" w:rsidTr="00C325B1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42920" w14:textId="2A89EDD0" w:rsidR="00E37FCE" w:rsidRPr="00E37FCE" w:rsidRDefault="00E37FCE" w:rsidP="00C325B1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Dalar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AA19E" w14:textId="2B7EB955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954 (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700F1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469 (3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BEF86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494 (3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0B695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469 (3.4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92FDF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-1.0</w:t>
            </w:r>
          </w:p>
        </w:tc>
      </w:tr>
      <w:tr w:rsidR="00A07DBB" w:rsidRPr="00E37FCE" w14:paraId="7510E144" w14:textId="77777777" w:rsidTr="00C325B1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A2D99" w14:textId="355FCC24" w:rsidR="00E37FCE" w:rsidRPr="00E37FCE" w:rsidRDefault="00E37FCE" w:rsidP="00C325B1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Gävlebor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3FB8F" w14:textId="3798C44D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035 (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66089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72 (2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25278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85 (2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2923F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72 (2.7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14DC2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-0.5</w:t>
            </w:r>
          </w:p>
        </w:tc>
      </w:tr>
      <w:tr w:rsidR="00A07DBB" w:rsidRPr="00E37FCE" w14:paraId="658EEC17" w14:textId="77777777" w:rsidTr="00C325B1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EED15" w14:textId="04E86684" w:rsidR="00E37FCE" w:rsidRPr="00E37FCE" w:rsidRDefault="00E37FCE" w:rsidP="00C325B1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Västernorr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A1061" w14:textId="7AAF9051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677 (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3133B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12 (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5AEE8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09 (2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3A01F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12 (2.2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294B0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A07DBB" w:rsidRPr="00E37FCE" w14:paraId="4D4E67C5" w14:textId="77777777" w:rsidTr="00C325B1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42B7D" w14:textId="3A1122F2" w:rsidR="00E37FCE" w:rsidRPr="00E37FCE" w:rsidRDefault="00E37FCE" w:rsidP="00C325B1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Jämt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51AED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779 (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6B8A1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59 (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60415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32 (2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75C64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59 (1.9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03C19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-4.1</w:t>
            </w:r>
          </w:p>
        </w:tc>
      </w:tr>
      <w:tr w:rsidR="00A07DBB" w:rsidRPr="00E37FCE" w14:paraId="48D6F3D8" w14:textId="77777777" w:rsidTr="00C325B1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FBE7E" w14:textId="3E7661A6" w:rsidR="00E37FCE" w:rsidRPr="00E37FCE" w:rsidRDefault="00E37FCE" w:rsidP="00C325B1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Västerbott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BBE04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17 (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57BEA" w14:textId="6A888659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22 (8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F9F63" w14:textId="504C416A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68 (8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2A1EF" w14:textId="7C789973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22 (8.1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B292A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-1.5</w:t>
            </w:r>
          </w:p>
        </w:tc>
      </w:tr>
      <w:tr w:rsidR="00A07DBB" w:rsidRPr="00E37FCE" w14:paraId="048EEE3B" w14:textId="77777777" w:rsidTr="00C325B1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557929" w14:textId="530C4AEC" w:rsidR="00E37FCE" w:rsidRPr="00E37FCE" w:rsidRDefault="00E37FCE" w:rsidP="00C325B1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Norrbott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1615F9" w14:textId="3C40652B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A06D8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71 (2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55E9DD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546 (3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F9BF85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874 (6.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350B15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546 (3.9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F7268E" w14:textId="77777777" w:rsidR="00E37FCE" w:rsidRPr="00E37FCE" w:rsidRDefault="00E37FCE" w:rsidP="00E37FC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-13.6</w:t>
            </w:r>
          </w:p>
        </w:tc>
      </w:tr>
    </w:tbl>
    <w:p w14:paraId="4F4D8943" w14:textId="77777777" w:rsidR="00C83087" w:rsidRDefault="00C83087">
      <w:pPr>
        <w:rPr>
          <w:rFonts w:ascii="Times New Roman" w:hAnsi="Times New Roman" w:cs="Times New Roman"/>
        </w:rPr>
      </w:pPr>
    </w:p>
    <w:p w14:paraId="3BA944F4" w14:textId="59C92536" w:rsidR="00FA3D1A" w:rsidRPr="00FA3D1A" w:rsidRDefault="00FA3D1A" w:rsidP="00FA3D1A">
      <w:pPr>
        <w:spacing w:after="0"/>
        <w:rPr>
          <w:rFonts w:ascii="Times New Roman" w:hAnsi="Times New Roman" w:cs="Times New Roman"/>
          <w:b/>
          <w:bCs/>
        </w:rPr>
      </w:pPr>
      <w:r w:rsidRPr="00FA3D1A">
        <w:rPr>
          <w:rFonts w:ascii="Times New Roman" w:hAnsi="Times New Roman" w:cs="Times New Roman" w:hint="eastAsia"/>
          <w:b/>
          <w:bCs/>
        </w:rPr>
        <w:t xml:space="preserve">ATC </w:t>
      </w:r>
      <w:r w:rsidR="006749F9">
        <w:rPr>
          <w:rFonts w:ascii="Times New Roman" w:hAnsi="Times New Roman" w:cs="Times New Roman"/>
          <w:b/>
          <w:bCs/>
        </w:rPr>
        <w:t>codes</w:t>
      </w:r>
      <w:r w:rsidRPr="00FA3D1A">
        <w:rPr>
          <w:rFonts w:ascii="Times New Roman" w:hAnsi="Times New Roman" w:cs="Times New Roman" w:hint="eastAsia"/>
          <w:b/>
          <w:bCs/>
        </w:rPr>
        <w:t>:</w:t>
      </w:r>
    </w:p>
    <w:tbl>
      <w:tblPr>
        <w:tblpPr w:leftFromText="180" w:rightFromText="180" w:vertAnchor="text" w:horzAnchor="margin" w:tblpXSpec="center" w:tblpY="280"/>
        <w:tblW w:w="5654" w:type="pct"/>
        <w:tblLayout w:type="fixed"/>
        <w:tblLook w:val="04A0" w:firstRow="1" w:lastRow="0" w:firstColumn="1" w:lastColumn="0" w:noHBand="0" w:noVBand="1"/>
      </w:tblPr>
      <w:tblGrid>
        <w:gridCol w:w="2757"/>
        <w:gridCol w:w="1409"/>
        <w:gridCol w:w="1364"/>
        <w:gridCol w:w="1274"/>
        <w:gridCol w:w="1276"/>
        <w:gridCol w:w="2127"/>
      </w:tblGrid>
      <w:tr w:rsidR="00FC0906" w:rsidRPr="00995B98" w14:paraId="03B926A3" w14:textId="77777777" w:rsidTr="007C7ABD">
        <w:trPr>
          <w:trHeight w:val="276"/>
        </w:trPr>
        <w:tc>
          <w:tcPr>
            <w:tcW w:w="13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88E7E" w14:textId="77777777" w:rsidR="00FC0906" w:rsidRPr="00995B98" w:rsidRDefault="00FC0906" w:rsidP="0032284D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3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F5B94" w14:textId="77777777" w:rsidR="00FC0906" w:rsidRPr="00995B98" w:rsidRDefault="00FC0906" w:rsidP="0032284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Before match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ing</w:t>
            </w:r>
          </w:p>
        </w:tc>
        <w:tc>
          <w:tcPr>
            <w:tcW w:w="12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91482" w14:textId="77777777" w:rsidR="00FC0906" w:rsidRPr="00995B98" w:rsidRDefault="00FC0906" w:rsidP="0032284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fter match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ing</w:t>
            </w:r>
          </w:p>
        </w:tc>
        <w:tc>
          <w:tcPr>
            <w:tcW w:w="1042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2048D9B" w14:textId="150C3049" w:rsidR="00FC0906" w:rsidRPr="00995B98" w:rsidRDefault="00FC0906" w:rsidP="0032284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Standardized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percentage</w:t>
            </w:r>
            <w:r w:rsidRPr="00E37F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 bias</w:t>
            </w:r>
          </w:p>
        </w:tc>
      </w:tr>
      <w:tr w:rsidR="00FC0906" w:rsidRPr="00995B98" w14:paraId="5066952E" w14:textId="77777777" w:rsidTr="007C7ABD">
        <w:trPr>
          <w:trHeight w:val="73"/>
        </w:trPr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0BFEF3" w14:textId="77777777" w:rsidR="00FC0906" w:rsidRPr="00995B98" w:rsidRDefault="00FC0906" w:rsidP="00F51A9D">
            <w:pPr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40A8E6" w14:textId="3B2701BF" w:rsidR="00FC0906" w:rsidRPr="00995B98" w:rsidRDefault="00FC0906" w:rsidP="00F51A9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LDC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 xml:space="preserve"> group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9C818D" w14:textId="1AC1A00B" w:rsidR="00FC0906" w:rsidRPr="00995B98" w:rsidRDefault="00FC0906" w:rsidP="00F51A9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FDC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 xml:space="preserve"> group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23041E" w14:textId="659AE9A9" w:rsidR="00FC0906" w:rsidRPr="00995B98" w:rsidRDefault="00FC0906" w:rsidP="00F51A9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LDC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 xml:space="preserve"> group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61E383" w14:textId="2327A158" w:rsidR="00FC0906" w:rsidRPr="00995B98" w:rsidRDefault="00FC0906" w:rsidP="00F51A9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F1AF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FDC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 xml:space="preserve"> group</w:t>
            </w:r>
          </w:p>
        </w:tc>
        <w:tc>
          <w:tcPr>
            <w:tcW w:w="1042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621904" w14:textId="77777777" w:rsidR="00FC0906" w:rsidRPr="00995B98" w:rsidRDefault="00FC0906" w:rsidP="00F51A9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2284D" w:rsidRPr="00995B98" w14:paraId="2D70AF69" w14:textId="77777777" w:rsidTr="0032284D">
        <w:trPr>
          <w:trHeight w:val="276"/>
        </w:trPr>
        <w:tc>
          <w:tcPr>
            <w:tcW w:w="13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5E0AD" w14:textId="77777777" w:rsidR="00735CD3" w:rsidRPr="00995B98" w:rsidRDefault="00735CD3" w:rsidP="00735CD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C pairs, N (row %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913F4" w14:textId="77777777" w:rsidR="00735CD3" w:rsidRPr="00995B98" w:rsidRDefault="00735CD3" w:rsidP="00735CD3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F5FF2" w14:textId="77777777" w:rsidR="00735CD3" w:rsidRPr="00995B98" w:rsidRDefault="00735CD3" w:rsidP="00735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07466" w14:textId="77777777" w:rsidR="00735CD3" w:rsidRPr="00995B98" w:rsidRDefault="00735CD3" w:rsidP="00735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E2A58" w14:textId="77777777" w:rsidR="00735CD3" w:rsidRPr="00995B98" w:rsidRDefault="00735CD3" w:rsidP="00735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B6224" w14:textId="77777777" w:rsidR="00735CD3" w:rsidRPr="00995B98" w:rsidRDefault="00735CD3" w:rsidP="00735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284D" w:rsidRPr="00995B98" w14:paraId="0FB6464A" w14:textId="77777777" w:rsidTr="0032284D">
        <w:trPr>
          <w:trHeight w:val="276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608B0" w14:textId="0B0E90D0" w:rsidR="00735CD3" w:rsidRPr="00995B98" w:rsidRDefault="00735CD3" w:rsidP="00735CD3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</w:t>
            </w:r>
            <w:r w:rsidR="004946F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etformin </w:t>
            </w: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+</w:t>
            </w:r>
            <w:r w:rsidRPr="00995B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apagliflozin / Dapagliflozin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834F6" w14:textId="447738F3" w:rsidR="00735CD3" w:rsidRPr="00995B98" w:rsidRDefault="00735CD3" w:rsidP="00735CD3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  <w:r w:rsidR="006201E1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29 (94.4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47FDC" w14:textId="77777777" w:rsidR="00735CD3" w:rsidRPr="00995B98" w:rsidRDefault="00735CD3" w:rsidP="00735CD3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2 (5.6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9E121" w14:textId="77777777" w:rsidR="00735CD3" w:rsidRPr="00995B98" w:rsidRDefault="00735CD3" w:rsidP="00735CD3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0 (56.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E9065" w14:textId="77777777" w:rsidR="00735CD3" w:rsidRPr="00995B98" w:rsidRDefault="00735CD3" w:rsidP="00735CD3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2 (43.8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651A0" w14:textId="77777777" w:rsidR="00735CD3" w:rsidRPr="00995B98" w:rsidRDefault="00735CD3" w:rsidP="00735CD3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9</w:t>
            </w:r>
          </w:p>
        </w:tc>
      </w:tr>
      <w:tr w:rsidR="0032284D" w:rsidRPr="00995B98" w14:paraId="3DC8B035" w14:textId="77777777" w:rsidTr="0032284D">
        <w:trPr>
          <w:trHeight w:val="276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32C38" w14:textId="48D62D17" w:rsidR="00735CD3" w:rsidRPr="00995B98" w:rsidRDefault="00735CD3" w:rsidP="00735CD3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</w:t>
            </w:r>
            <w:r w:rsidR="004946F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etformin </w:t>
            </w: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+</w:t>
            </w:r>
            <w:r w:rsidR="004946F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mapgliflozin / Empagliflozin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4480C" w14:textId="2CD0A928" w:rsidR="00735CD3" w:rsidRPr="00995B98" w:rsidRDefault="00735CD3" w:rsidP="00735CD3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  <w:r w:rsidR="006201E1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1 (75.7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CB6D3" w14:textId="7E0A65A4" w:rsidR="00735CD3" w:rsidRPr="00995B98" w:rsidRDefault="00735CD3" w:rsidP="00735CD3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  <w:r w:rsidR="006201E1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2 (24.3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E748C" w14:textId="62C715D9" w:rsidR="00735CD3" w:rsidRPr="00995B98" w:rsidRDefault="00735CD3" w:rsidP="00735CD3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  <w:r w:rsidR="006201E1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2 (45.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A0C08" w14:textId="6ED5A812" w:rsidR="00735CD3" w:rsidRPr="00995B98" w:rsidRDefault="00735CD3" w:rsidP="00735CD3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  <w:r w:rsidR="006201E1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3 (54.2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C5B56" w14:textId="77777777" w:rsidR="00735CD3" w:rsidRPr="00995B98" w:rsidRDefault="00735CD3" w:rsidP="00735CD3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6</w:t>
            </w:r>
          </w:p>
        </w:tc>
      </w:tr>
      <w:tr w:rsidR="0032284D" w:rsidRPr="00995B98" w14:paraId="7C3A1B6B" w14:textId="77777777" w:rsidTr="0032284D">
        <w:trPr>
          <w:trHeight w:val="276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CC369" w14:textId="0B3C423F" w:rsidR="00735CD3" w:rsidRPr="00995B98" w:rsidRDefault="00735CD3" w:rsidP="00735CD3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</w:t>
            </w:r>
            <w:r w:rsidR="004946F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etformin </w:t>
            </w: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+</w:t>
            </w:r>
            <w:r w:rsidR="004946F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tugliflozin / Ertugliflozin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17681" w14:textId="77777777" w:rsidR="00735CD3" w:rsidRPr="00995B98" w:rsidRDefault="00735CD3" w:rsidP="00735CD3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 (45.6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BE0CB" w14:textId="77777777" w:rsidR="00735CD3" w:rsidRPr="00995B98" w:rsidRDefault="00735CD3" w:rsidP="00735CD3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 (54.4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BB2D9" w14:textId="77777777" w:rsidR="00735CD3" w:rsidRPr="00995B98" w:rsidRDefault="00735CD3" w:rsidP="00735CD3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 (47.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90646" w14:textId="77777777" w:rsidR="00735CD3" w:rsidRPr="00995B98" w:rsidRDefault="00735CD3" w:rsidP="00735CD3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 (52.3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2844C" w14:textId="77777777" w:rsidR="00735CD3" w:rsidRPr="00995B98" w:rsidRDefault="00735CD3" w:rsidP="00735CD3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32284D" w:rsidRPr="00995B98" w14:paraId="70782172" w14:textId="77777777" w:rsidTr="0032284D">
        <w:trPr>
          <w:trHeight w:val="276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AC078" w14:textId="3323C130" w:rsidR="00735CD3" w:rsidRPr="00995B98" w:rsidRDefault="00735CD3" w:rsidP="00735CD3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</w:t>
            </w:r>
            <w:r w:rsidR="004946F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etformin </w:t>
            </w: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+</w:t>
            </w:r>
            <w:r w:rsidR="004946F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itagliptin / Sitagliptin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6AB50" w14:textId="5BF63D12" w:rsidR="00735CD3" w:rsidRPr="00995B98" w:rsidRDefault="00735CD3" w:rsidP="00735CD3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</w:t>
            </w:r>
            <w:r w:rsidR="006201E1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76 (78.7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6EF3C" w14:textId="6FEA44C7" w:rsidR="00735CD3" w:rsidRPr="00995B98" w:rsidRDefault="00735CD3" w:rsidP="00735CD3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  <w:r w:rsidR="006201E1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1 (21.3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49C1A" w14:textId="7B433A70" w:rsidR="00735CD3" w:rsidRPr="00995B98" w:rsidRDefault="00735CD3" w:rsidP="00735CD3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  <w:r w:rsidR="006201E1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</w:t>
            </w:r>
            <w:r w:rsidR="00BC10E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54.</w:t>
            </w:r>
            <w:r w:rsidR="00BC10E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559FA" w14:textId="3A058BE8" w:rsidR="00735CD3" w:rsidRPr="00995B98" w:rsidRDefault="00735CD3" w:rsidP="00735CD3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  <w:r w:rsidR="006201E1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</w:t>
            </w:r>
            <w:r w:rsidR="00BC10E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45.</w:t>
            </w:r>
            <w:r w:rsidR="00BC10E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</w:t>
            </w: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99F12" w14:textId="77777777" w:rsidR="00735CD3" w:rsidRPr="00995B98" w:rsidRDefault="00735CD3" w:rsidP="00735CD3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6.8</w:t>
            </w:r>
          </w:p>
        </w:tc>
      </w:tr>
      <w:tr w:rsidR="0032284D" w:rsidRPr="00995B98" w14:paraId="79AAD067" w14:textId="77777777" w:rsidTr="0032284D">
        <w:trPr>
          <w:trHeight w:val="276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7FD30" w14:textId="4879EDA5" w:rsidR="00735CD3" w:rsidRPr="00995B98" w:rsidRDefault="00286069" w:rsidP="00735CD3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etformin </w:t>
            </w: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735CD3"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ildagliptin / Vildagliptin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8EE23" w14:textId="77777777" w:rsidR="00735CD3" w:rsidRPr="00995B98" w:rsidRDefault="00735CD3" w:rsidP="00735CD3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2 (49.6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46412" w14:textId="77777777" w:rsidR="00735CD3" w:rsidRPr="00995B98" w:rsidRDefault="00735CD3" w:rsidP="00735CD3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6 (50.4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FD897" w14:textId="49FF9B6A" w:rsidR="00735CD3" w:rsidRPr="00995B98" w:rsidRDefault="00735CD3" w:rsidP="00735CD3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 (54.</w:t>
            </w:r>
            <w:r w:rsidR="00BC10E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4C85D" w14:textId="68A2963B" w:rsidR="00735CD3" w:rsidRPr="00995B98" w:rsidRDefault="00735CD3" w:rsidP="00735CD3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8 (45.</w:t>
            </w:r>
            <w:r w:rsidR="00BC10E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</w:t>
            </w: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75168" w14:textId="77777777" w:rsidR="00735CD3" w:rsidRPr="00995B98" w:rsidRDefault="00735CD3" w:rsidP="00735CD3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.5</w:t>
            </w:r>
          </w:p>
        </w:tc>
      </w:tr>
      <w:tr w:rsidR="0032284D" w:rsidRPr="00995B98" w14:paraId="3B09C929" w14:textId="77777777" w:rsidTr="0032284D">
        <w:trPr>
          <w:trHeight w:val="276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A0684" w14:textId="47EA6243" w:rsidR="00735CD3" w:rsidRPr="00995B98" w:rsidRDefault="00286069" w:rsidP="00735CD3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etformin </w:t>
            </w: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735CD3"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axagliptin / Saxagliptin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8BC9D" w14:textId="77777777" w:rsidR="00735CD3" w:rsidRPr="00995B98" w:rsidRDefault="00735CD3" w:rsidP="00735CD3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6 (90.9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89186" w14:textId="77777777" w:rsidR="00735CD3" w:rsidRPr="00995B98" w:rsidRDefault="00735CD3" w:rsidP="00735CD3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 (9.1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3AE41" w14:textId="2F83451F" w:rsidR="00735CD3" w:rsidRPr="00995B98" w:rsidRDefault="00735CD3" w:rsidP="00735CD3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 (54.</w:t>
            </w:r>
            <w:r w:rsidR="00BC10E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0BA1F" w14:textId="3B621177" w:rsidR="00735CD3" w:rsidRPr="00995B98" w:rsidRDefault="00735CD3" w:rsidP="00735CD3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 (45.</w:t>
            </w:r>
            <w:r w:rsidR="00BC10E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10E2D" w14:textId="77777777" w:rsidR="00735CD3" w:rsidRPr="00995B98" w:rsidRDefault="00735CD3" w:rsidP="00735CD3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9</w:t>
            </w:r>
          </w:p>
        </w:tc>
      </w:tr>
      <w:tr w:rsidR="0032284D" w:rsidRPr="00995B98" w14:paraId="0095DAFC" w14:textId="77777777" w:rsidTr="0032284D">
        <w:trPr>
          <w:trHeight w:val="276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70A8E" w14:textId="78B72FB5" w:rsidR="00735CD3" w:rsidRPr="00995B98" w:rsidRDefault="00286069" w:rsidP="00735CD3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etformin </w:t>
            </w: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735CD3"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nagliptin / Linagliptin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CA933" w14:textId="1091B7B4" w:rsidR="00735CD3" w:rsidRPr="00995B98" w:rsidRDefault="00735CD3" w:rsidP="00735CD3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  <w:r w:rsidR="006201E1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91 (95.5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3EB8A" w14:textId="77777777" w:rsidR="00735CD3" w:rsidRPr="00995B98" w:rsidRDefault="00735CD3" w:rsidP="00735CD3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8 (4.5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FBC30" w14:textId="134F5E0F" w:rsidR="00735CD3" w:rsidRPr="00995B98" w:rsidRDefault="00BC10EF" w:rsidP="00735CD3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51</w:t>
            </w:r>
            <w:r w:rsidR="00735CD3"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3</w:t>
            </w:r>
            <w:r w:rsidR="00735CD3"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</w:t>
            </w:r>
            <w:r w:rsidR="00735CD3"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359FB" w14:textId="3180BCDC" w:rsidR="00735CD3" w:rsidRPr="00995B98" w:rsidRDefault="00735CD3" w:rsidP="00735CD3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="00BC10E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2</w:t>
            </w: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BC10E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6</w:t>
            </w: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="00BC10E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FA2D1" w14:textId="77777777" w:rsidR="00735CD3" w:rsidRPr="00995B98" w:rsidRDefault="00735CD3" w:rsidP="00735CD3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4.3</w:t>
            </w:r>
          </w:p>
        </w:tc>
      </w:tr>
      <w:tr w:rsidR="0032284D" w:rsidRPr="00995B98" w14:paraId="4726BAA2" w14:textId="77777777" w:rsidTr="0032284D">
        <w:trPr>
          <w:trHeight w:val="276"/>
        </w:trPr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EABB9" w14:textId="00CC5673" w:rsidR="00735CD3" w:rsidRPr="00995B98" w:rsidRDefault="00286069" w:rsidP="00735CD3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etformin </w:t>
            </w: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735CD3"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osiglitazone / Rosiglitazone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E9833" w14:textId="77777777" w:rsidR="00735CD3" w:rsidRPr="00995B98" w:rsidRDefault="00735CD3" w:rsidP="00735CD3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69 (37.9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1A027" w14:textId="095D7E68" w:rsidR="00735CD3" w:rsidRPr="00995B98" w:rsidRDefault="00735CD3" w:rsidP="00735CD3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="006201E1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4 (62.1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9BC34" w14:textId="74EB310D" w:rsidR="00735CD3" w:rsidRPr="00995B98" w:rsidRDefault="00735CD3" w:rsidP="00735CD3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55 (38</w:t>
            </w:r>
            <w:r w:rsidR="00BC10E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.0</w:t>
            </w: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5EE08" w14:textId="3C488DA0" w:rsidR="00735CD3" w:rsidRPr="00995B98" w:rsidRDefault="00735CD3" w:rsidP="00735CD3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="006201E1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</w:t>
            </w:r>
            <w:r w:rsidR="00BC10E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62</w:t>
            </w:r>
            <w:r w:rsidR="00BC10E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.0</w:t>
            </w: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98C43" w14:textId="77777777" w:rsidR="00735CD3" w:rsidRPr="00995B98" w:rsidRDefault="00735CD3" w:rsidP="00735CD3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9</w:t>
            </w:r>
          </w:p>
        </w:tc>
      </w:tr>
      <w:tr w:rsidR="0032284D" w:rsidRPr="00995B98" w14:paraId="67E426DE" w14:textId="77777777" w:rsidTr="0032284D">
        <w:trPr>
          <w:trHeight w:val="276"/>
        </w:trPr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D2BFF4" w14:textId="0B529451" w:rsidR="00735CD3" w:rsidRPr="00995B98" w:rsidRDefault="00286069" w:rsidP="00735CD3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etformin </w:t>
            </w: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735CD3"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ioglitazone / Pioglitazone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1ACB15" w14:textId="414137E7" w:rsidR="00735CD3" w:rsidRPr="00995B98" w:rsidRDefault="00735CD3" w:rsidP="00735CD3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="006201E1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4 (97.1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EDBD7F" w14:textId="77777777" w:rsidR="00735CD3" w:rsidRPr="00995B98" w:rsidRDefault="00735CD3" w:rsidP="00735CD3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 (2.9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8B74F2" w14:textId="7AA214D4" w:rsidR="00735CD3" w:rsidRPr="00995B98" w:rsidRDefault="00735CD3" w:rsidP="00735CD3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 (60</w:t>
            </w:r>
            <w:r w:rsidR="00BC10E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.0</w:t>
            </w: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125084" w14:textId="06F9F126" w:rsidR="00735CD3" w:rsidRPr="00995B98" w:rsidRDefault="00735CD3" w:rsidP="00735CD3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 (40</w:t>
            </w:r>
            <w:r w:rsidR="00BC10E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.0</w:t>
            </w: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A7A150" w14:textId="77777777" w:rsidR="00735CD3" w:rsidRPr="00995B98" w:rsidRDefault="00735CD3" w:rsidP="00735CD3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95B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3</w:t>
            </w:r>
          </w:p>
        </w:tc>
      </w:tr>
    </w:tbl>
    <w:p w14:paraId="3CB8B173" w14:textId="06C7064A" w:rsidR="009512CF" w:rsidRDefault="009512CF" w:rsidP="005E128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LDC, loose-dose combination; FDC, fixed-dose combination</w:t>
      </w:r>
      <w:r w:rsidR="00F4460F">
        <w:rPr>
          <w:rFonts w:ascii="Times New Roman" w:hAnsi="Times New Roman" w:cs="Times New Roman"/>
        </w:rPr>
        <w:t xml:space="preserve">; </w:t>
      </w:r>
      <w:r w:rsidR="00F4460F">
        <w:rPr>
          <w:rFonts w:ascii="Times New Roman" w:hAnsi="Times New Roman" w:cs="Times New Roman" w:hint="eastAsia"/>
        </w:rPr>
        <w:t xml:space="preserve">ATC, </w:t>
      </w:r>
      <w:r w:rsidR="00F4460F" w:rsidRPr="00594609">
        <w:rPr>
          <w:rFonts w:ascii="Times New Roman" w:hAnsi="Times New Roman" w:cs="Times New Roman" w:hint="eastAsia"/>
        </w:rPr>
        <w:t>Anatomical Therapeutic Chemical</w:t>
      </w:r>
      <w:r w:rsidR="002D54B5">
        <w:rPr>
          <w:rFonts w:ascii="Times New Roman" w:hAnsi="Times New Roman" w:cs="Times New Roman"/>
        </w:rPr>
        <w:t>.</w:t>
      </w:r>
    </w:p>
    <w:p w14:paraId="609C1BB9" w14:textId="77777777" w:rsidR="00E818A7" w:rsidRPr="009512CF" w:rsidRDefault="00E818A7" w:rsidP="005E1287">
      <w:pPr>
        <w:spacing w:after="0" w:line="240" w:lineRule="auto"/>
        <w:rPr>
          <w:rFonts w:ascii="Times New Roman" w:hAnsi="Times New Roman" w:cs="Times New Roman"/>
        </w:rPr>
      </w:pPr>
    </w:p>
    <w:p w14:paraId="1906A169" w14:textId="77777777" w:rsidR="00466B7E" w:rsidRDefault="00466B7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492153C" w14:textId="3273A17A" w:rsidR="00C83087" w:rsidRPr="00FE602A" w:rsidRDefault="009512C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e</w:t>
      </w:r>
      <w:r w:rsidR="00001535">
        <w:rPr>
          <w:rFonts w:ascii="Times New Roman" w:hAnsi="Times New Roman" w:cs="Times New Roman" w:hint="eastAsia"/>
          <w:b/>
          <w:bCs/>
        </w:rPr>
        <w:t>Table</w:t>
      </w:r>
      <w:r w:rsidR="007B72C9" w:rsidRPr="00FE602A">
        <w:rPr>
          <w:rFonts w:ascii="Times New Roman" w:hAnsi="Times New Roman" w:cs="Times New Roman" w:hint="eastAsia"/>
          <w:b/>
          <w:bCs/>
        </w:rPr>
        <w:t xml:space="preserve"> </w:t>
      </w:r>
      <w:r w:rsidR="006239FE">
        <w:rPr>
          <w:rFonts w:ascii="Times New Roman" w:hAnsi="Times New Roman" w:cs="Times New Roman" w:hint="eastAsia"/>
          <w:b/>
          <w:bCs/>
        </w:rPr>
        <w:t>9</w:t>
      </w:r>
      <w:r w:rsidR="00FE602A">
        <w:rPr>
          <w:rFonts w:ascii="Times New Roman" w:hAnsi="Times New Roman" w:cs="Times New Roman" w:hint="eastAsia"/>
          <w:b/>
          <w:bCs/>
        </w:rPr>
        <w:t xml:space="preserve"> </w:t>
      </w:r>
      <w:r w:rsidR="00FE602A">
        <w:rPr>
          <w:rFonts w:ascii="Times New Roman" w:hAnsi="Times New Roman" w:cs="Times New Roman"/>
          <w:b/>
          <w:bCs/>
        </w:rPr>
        <w:t>Distribution</w:t>
      </w:r>
      <w:r w:rsidR="00FE602A">
        <w:rPr>
          <w:rFonts w:ascii="Times New Roman" w:hAnsi="Times New Roman" w:cs="Times New Roman" w:hint="eastAsia"/>
          <w:b/>
          <w:bCs/>
        </w:rPr>
        <w:t xml:space="preserve"> of outcomes in the </w:t>
      </w:r>
      <w:r w:rsidR="00FE602A">
        <w:rPr>
          <w:rFonts w:ascii="Times New Roman" w:hAnsi="Times New Roman" w:cs="Times New Roman"/>
          <w:b/>
          <w:bCs/>
        </w:rPr>
        <w:t>unmatched</w:t>
      </w:r>
      <w:r w:rsidR="00FE602A">
        <w:rPr>
          <w:rFonts w:ascii="Times New Roman" w:hAnsi="Times New Roman" w:cs="Times New Roman" w:hint="eastAsia"/>
          <w:b/>
          <w:bCs/>
        </w:rPr>
        <w:t xml:space="preserve"> and matched popula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38"/>
        <w:gridCol w:w="1663"/>
        <w:gridCol w:w="1431"/>
        <w:gridCol w:w="1663"/>
        <w:gridCol w:w="1431"/>
      </w:tblGrid>
      <w:tr w:rsidR="00745140" w:rsidRPr="000C0B6B" w14:paraId="487F55FF" w14:textId="77777777" w:rsidTr="009512CF">
        <w:trPr>
          <w:trHeight w:val="276"/>
        </w:trPr>
        <w:tc>
          <w:tcPr>
            <w:tcW w:w="148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DF47C64" w14:textId="77777777" w:rsidR="000C0B6B" w:rsidRPr="000C0B6B" w:rsidRDefault="000C0B6B" w:rsidP="000C0B6B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5" w:type="pct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5754F7AC" w14:textId="420D46B5" w:rsidR="000C0B6B" w:rsidRPr="000C0B6B" w:rsidRDefault="000C0B6B" w:rsidP="000C0B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Unmatched </w:t>
            </w:r>
            <w:r w:rsidR="00E02A2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p</w:t>
            </w: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op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ulation</w:t>
            </w:r>
          </w:p>
        </w:tc>
        <w:tc>
          <w:tcPr>
            <w:tcW w:w="1755" w:type="pct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71AE5853" w14:textId="5EB3F4FC" w:rsidR="000C0B6B" w:rsidRPr="000C0B6B" w:rsidRDefault="000C0B6B" w:rsidP="000C0B6B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Matched </w:t>
            </w:r>
            <w:r w:rsidR="00E02A2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p</w:t>
            </w:r>
            <w:r w:rsidR="00E02A26"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op</w:t>
            </w:r>
            <w:r w:rsidR="00E02A2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ulation</w:t>
            </w:r>
          </w:p>
        </w:tc>
      </w:tr>
      <w:tr w:rsidR="00745140" w:rsidRPr="000C0B6B" w14:paraId="348C32FF" w14:textId="77777777" w:rsidTr="009512CF">
        <w:trPr>
          <w:trHeight w:val="276"/>
        </w:trPr>
        <w:tc>
          <w:tcPr>
            <w:tcW w:w="1489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812FC90" w14:textId="77777777" w:rsidR="000C0B6B" w:rsidRPr="000C0B6B" w:rsidRDefault="000C0B6B" w:rsidP="005B1D1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B7013D9" w14:textId="3B06967B" w:rsidR="000C0B6B" w:rsidRPr="000C0B6B" w:rsidRDefault="006749F9" w:rsidP="005B1D1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LDC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5B66F7B" w14:textId="381CAAE1" w:rsidR="000C0B6B" w:rsidRPr="000C0B6B" w:rsidRDefault="000C0B6B" w:rsidP="005B1D1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FDC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2DFA112" w14:textId="3F6F4EAC" w:rsidR="000C0B6B" w:rsidRPr="000C0B6B" w:rsidRDefault="006749F9" w:rsidP="005B1D1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LDC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832EBC8" w14:textId="3ED44D22" w:rsidR="000C0B6B" w:rsidRPr="000C0B6B" w:rsidRDefault="000C0B6B" w:rsidP="005B1D1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FDC</w:t>
            </w:r>
          </w:p>
        </w:tc>
      </w:tr>
      <w:tr w:rsidR="00745140" w:rsidRPr="000C0B6B" w14:paraId="302FCB45" w14:textId="77777777" w:rsidTr="009512CF">
        <w:trPr>
          <w:trHeight w:val="276"/>
        </w:trPr>
        <w:tc>
          <w:tcPr>
            <w:tcW w:w="148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18D3B3B" w14:textId="10483C2E" w:rsidR="000C0B6B" w:rsidRPr="000C0B6B" w:rsidRDefault="00C87D45" w:rsidP="000C0B6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 xml:space="preserve">N </w:t>
            </w:r>
            <w:r w:rsidR="000C0B6B"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(row%)</w:t>
            </w:r>
          </w:p>
        </w:tc>
        <w:tc>
          <w:tcPr>
            <w:tcW w:w="94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225EAB3" w14:textId="0AE377A3" w:rsidR="000C0B6B" w:rsidRPr="000C0B6B" w:rsidRDefault="000C0B6B" w:rsidP="000C0B6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51</w:t>
            </w:r>
            <w:r w:rsidR="008E4C0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019 (78.1)</w:t>
            </w:r>
          </w:p>
        </w:tc>
        <w:tc>
          <w:tcPr>
            <w:tcW w:w="81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3A9AB93" w14:textId="6A60561B" w:rsidR="000C0B6B" w:rsidRPr="000C0B6B" w:rsidRDefault="000C0B6B" w:rsidP="000C0B6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  <w:r w:rsidR="008E4C0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86 (21.9)</w:t>
            </w:r>
          </w:p>
        </w:tc>
        <w:tc>
          <w:tcPr>
            <w:tcW w:w="94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F27DD83" w14:textId="43BB6E35" w:rsidR="000C0B6B" w:rsidRPr="000C0B6B" w:rsidRDefault="000C0B6B" w:rsidP="000C0B6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 w:rsidR="008E4C0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883 (50.0)</w:t>
            </w:r>
          </w:p>
        </w:tc>
        <w:tc>
          <w:tcPr>
            <w:tcW w:w="81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769C822" w14:textId="087FB795" w:rsidR="000C0B6B" w:rsidRPr="000C0B6B" w:rsidRDefault="000C0B6B" w:rsidP="000C0B6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 w:rsidR="008E4C0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883 (50.0)</w:t>
            </w:r>
          </w:p>
        </w:tc>
      </w:tr>
      <w:tr w:rsidR="00745140" w:rsidRPr="000C0B6B" w14:paraId="1E607BE8" w14:textId="77777777" w:rsidTr="009512CF">
        <w:trPr>
          <w:trHeight w:val="276"/>
        </w:trPr>
        <w:tc>
          <w:tcPr>
            <w:tcW w:w="1489" w:type="pct"/>
            <w:noWrap/>
            <w:vAlign w:val="bottom"/>
            <w:hideMark/>
          </w:tcPr>
          <w:p w14:paraId="3495E6EA" w14:textId="15C8AC55" w:rsidR="000C0B6B" w:rsidRPr="000C0B6B" w:rsidRDefault="001E1F88" w:rsidP="000C0B6B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Cardiovascular outcomes,</w:t>
            </w:r>
            <w:r w:rsidR="000C0B6B"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C87D45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N</w:t>
            </w:r>
            <w:r w:rsidR="000C0B6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 xml:space="preserve"> </w:t>
            </w:r>
            <w:r w:rsidR="000C0B6B"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942" w:type="pct"/>
            <w:noWrap/>
            <w:vAlign w:val="bottom"/>
            <w:hideMark/>
          </w:tcPr>
          <w:p w14:paraId="75C87878" w14:textId="77777777" w:rsidR="000C0B6B" w:rsidRPr="000C0B6B" w:rsidRDefault="000C0B6B" w:rsidP="000C0B6B">
            <w:pPr>
              <w:spacing w:after="0" w:line="240" w:lineRule="auto"/>
              <w:ind w:firstLineChars="100" w:firstLine="200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13" w:type="pct"/>
            <w:noWrap/>
            <w:vAlign w:val="bottom"/>
            <w:hideMark/>
          </w:tcPr>
          <w:p w14:paraId="26C28F27" w14:textId="77777777" w:rsidR="000C0B6B" w:rsidRPr="000C0B6B" w:rsidRDefault="000C0B6B" w:rsidP="000C0B6B">
            <w:pPr>
              <w:spacing w:after="0" w:line="240" w:lineRule="auto"/>
              <w:ind w:firstLineChars="100" w:firstLine="200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42" w:type="pct"/>
            <w:noWrap/>
            <w:vAlign w:val="bottom"/>
            <w:hideMark/>
          </w:tcPr>
          <w:p w14:paraId="10FA92E1" w14:textId="77777777" w:rsidR="000C0B6B" w:rsidRPr="000C0B6B" w:rsidRDefault="000C0B6B" w:rsidP="000C0B6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13" w:type="pct"/>
            <w:noWrap/>
            <w:vAlign w:val="bottom"/>
            <w:hideMark/>
          </w:tcPr>
          <w:p w14:paraId="77E16EB1" w14:textId="77777777" w:rsidR="000C0B6B" w:rsidRPr="000C0B6B" w:rsidRDefault="000C0B6B" w:rsidP="000C0B6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745140" w:rsidRPr="000C0B6B" w14:paraId="79C5E2FE" w14:textId="77777777" w:rsidTr="009512CF">
        <w:trPr>
          <w:trHeight w:val="276"/>
        </w:trPr>
        <w:tc>
          <w:tcPr>
            <w:tcW w:w="1489" w:type="pct"/>
            <w:noWrap/>
            <w:vAlign w:val="bottom"/>
            <w:hideMark/>
          </w:tcPr>
          <w:p w14:paraId="767E33A4" w14:textId="3911E03F" w:rsidR="000C0B6B" w:rsidRPr="000C0B6B" w:rsidRDefault="000C0B6B" w:rsidP="000C0B6B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Acute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MI</w:t>
            </w:r>
          </w:p>
        </w:tc>
        <w:tc>
          <w:tcPr>
            <w:tcW w:w="942" w:type="pct"/>
            <w:noWrap/>
            <w:vAlign w:val="bottom"/>
            <w:hideMark/>
          </w:tcPr>
          <w:p w14:paraId="62901BE7" w14:textId="53716056" w:rsidR="000C0B6B" w:rsidRPr="000C0B6B" w:rsidRDefault="000C0B6B" w:rsidP="000C0B6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8E4C0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451 (2.8)</w:t>
            </w:r>
          </w:p>
        </w:tc>
        <w:tc>
          <w:tcPr>
            <w:tcW w:w="813" w:type="pct"/>
            <w:noWrap/>
            <w:vAlign w:val="bottom"/>
            <w:hideMark/>
          </w:tcPr>
          <w:p w14:paraId="4D8B5A8A" w14:textId="77777777" w:rsidR="000C0B6B" w:rsidRPr="000C0B6B" w:rsidRDefault="000C0B6B" w:rsidP="000C0B6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459 (3.2)</w:t>
            </w:r>
          </w:p>
        </w:tc>
        <w:tc>
          <w:tcPr>
            <w:tcW w:w="942" w:type="pct"/>
            <w:noWrap/>
            <w:vAlign w:val="bottom"/>
            <w:hideMark/>
          </w:tcPr>
          <w:p w14:paraId="761D3001" w14:textId="77777777" w:rsidR="000C0B6B" w:rsidRPr="000C0B6B" w:rsidRDefault="000C0B6B" w:rsidP="000C0B6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485 (3.5)</w:t>
            </w:r>
          </w:p>
        </w:tc>
        <w:tc>
          <w:tcPr>
            <w:tcW w:w="813" w:type="pct"/>
            <w:noWrap/>
            <w:vAlign w:val="bottom"/>
            <w:hideMark/>
          </w:tcPr>
          <w:p w14:paraId="58C78854" w14:textId="77777777" w:rsidR="000C0B6B" w:rsidRPr="000C0B6B" w:rsidRDefault="000C0B6B" w:rsidP="000C0B6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449 (3.2)</w:t>
            </w:r>
          </w:p>
        </w:tc>
      </w:tr>
      <w:tr w:rsidR="00745140" w:rsidRPr="000C0B6B" w14:paraId="00B8AF12" w14:textId="77777777" w:rsidTr="009512CF">
        <w:trPr>
          <w:trHeight w:val="276"/>
        </w:trPr>
        <w:tc>
          <w:tcPr>
            <w:tcW w:w="1489" w:type="pct"/>
            <w:noWrap/>
            <w:vAlign w:val="bottom"/>
            <w:hideMark/>
          </w:tcPr>
          <w:p w14:paraId="37A21A5E" w14:textId="2EFFB403" w:rsidR="000C0B6B" w:rsidRPr="000C0B6B" w:rsidRDefault="000C0B6B" w:rsidP="000C0B6B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trial fibrillation</w:t>
            </w:r>
          </w:p>
        </w:tc>
        <w:tc>
          <w:tcPr>
            <w:tcW w:w="942" w:type="pct"/>
            <w:noWrap/>
            <w:vAlign w:val="bottom"/>
            <w:hideMark/>
          </w:tcPr>
          <w:p w14:paraId="60DA57CC" w14:textId="3F899EF4" w:rsidR="000C0B6B" w:rsidRPr="000C0B6B" w:rsidRDefault="000C0B6B" w:rsidP="000C0B6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8E4C0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50 (2.6)</w:t>
            </w:r>
          </w:p>
        </w:tc>
        <w:tc>
          <w:tcPr>
            <w:tcW w:w="813" w:type="pct"/>
            <w:noWrap/>
            <w:vAlign w:val="bottom"/>
            <w:hideMark/>
          </w:tcPr>
          <w:p w14:paraId="33670A2C" w14:textId="77777777" w:rsidR="000C0B6B" w:rsidRPr="000C0B6B" w:rsidRDefault="000C0B6B" w:rsidP="000C0B6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58 (2.5)</w:t>
            </w:r>
          </w:p>
        </w:tc>
        <w:tc>
          <w:tcPr>
            <w:tcW w:w="942" w:type="pct"/>
            <w:noWrap/>
            <w:vAlign w:val="bottom"/>
            <w:hideMark/>
          </w:tcPr>
          <w:p w14:paraId="12FE0464" w14:textId="77777777" w:rsidR="000C0B6B" w:rsidRPr="000C0B6B" w:rsidRDefault="000C0B6B" w:rsidP="000C0B6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78 (2.7)</w:t>
            </w:r>
          </w:p>
        </w:tc>
        <w:tc>
          <w:tcPr>
            <w:tcW w:w="813" w:type="pct"/>
            <w:noWrap/>
            <w:vAlign w:val="bottom"/>
            <w:hideMark/>
          </w:tcPr>
          <w:p w14:paraId="35FB31F7" w14:textId="77777777" w:rsidR="000C0B6B" w:rsidRPr="000C0B6B" w:rsidRDefault="000C0B6B" w:rsidP="000C0B6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54 (2.5)</w:t>
            </w:r>
          </w:p>
        </w:tc>
      </w:tr>
      <w:tr w:rsidR="00745140" w:rsidRPr="000C0B6B" w14:paraId="0FC548CC" w14:textId="77777777" w:rsidTr="009512CF">
        <w:trPr>
          <w:trHeight w:val="276"/>
        </w:trPr>
        <w:tc>
          <w:tcPr>
            <w:tcW w:w="1489" w:type="pct"/>
            <w:noWrap/>
            <w:vAlign w:val="bottom"/>
            <w:hideMark/>
          </w:tcPr>
          <w:p w14:paraId="4820ECF4" w14:textId="4BC50386" w:rsidR="000C0B6B" w:rsidRPr="000C0B6B" w:rsidRDefault="000C0B6B" w:rsidP="000C0B6B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Unstable </w:t>
            </w:r>
            <w:r w:rsidR="00B0342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a</w:t>
            </w: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ngina</w:t>
            </w:r>
          </w:p>
        </w:tc>
        <w:tc>
          <w:tcPr>
            <w:tcW w:w="942" w:type="pct"/>
            <w:noWrap/>
            <w:vAlign w:val="bottom"/>
            <w:hideMark/>
          </w:tcPr>
          <w:p w14:paraId="322F14F3" w14:textId="1DA3DD12" w:rsidR="000C0B6B" w:rsidRPr="000C0B6B" w:rsidRDefault="000C0B6B" w:rsidP="000C0B6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8E4C0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687 (3.3)</w:t>
            </w:r>
          </w:p>
        </w:tc>
        <w:tc>
          <w:tcPr>
            <w:tcW w:w="813" w:type="pct"/>
            <w:noWrap/>
            <w:vAlign w:val="bottom"/>
            <w:hideMark/>
          </w:tcPr>
          <w:p w14:paraId="53437815" w14:textId="77777777" w:rsidR="000C0B6B" w:rsidRPr="000C0B6B" w:rsidRDefault="000C0B6B" w:rsidP="000C0B6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578 (4.0)</w:t>
            </w:r>
          </w:p>
        </w:tc>
        <w:tc>
          <w:tcPr>
            <w:tcW w:w="942" w:type="pct"/>
            <w:noWrap/>
            <w:vAlign w:val="bottom"/>
            <w:hideMark/>
          </w:tcPr>
          <w:p w14:paraId="5E62943F" w14:textId="77777777" w:rsidR="000C0B6B" w:rsidRPr="000C0B6B" w:rsidRDefault="000C0B6B" w:rsidP="000C0B6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553 (4.0)</w:t>
            </w:r>
          </w:p>
        </w:tc>
        <w:tc>
          <w:tcPr>
            <w:tcW w:w="813" w:type="pct"/>
            <w:noWrap/>
            <w:vAlign w:val="bottom"/>
            <w:hideMark/>
          </w:tcPr>
          <w:p w14:paraId="06DE0DD5" w14:textId="77777777" w:rsidR="000C0B6B" w:rsidRPr="000C0B6B" w:rsidRDefault="000C0B6B" w:rsidP="000C0B6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564 (4.1)</w:t>
            </w:r>
          </w:p>
        </w:tc>
      </w:tr>
      <w:tr w:rsidR="00745140" w:rsidRPr="000C0B6B" w14:paraId="12F6AD97" w14:textId="77777777" w:rsidTr="009512CF">
        <w:trPr>
          <w:trHeight w:val="276"/>
        </w:trPr>
        <w:tc>
          <w:tcPr>
            <w:tcW w:w="1489" w:type="pct"/>
            <w:noWrap/>
            <w:vAlign w:val="bottom"/>
            <w:hideMark/>
          </w:tcPr>
          <w:p w14:paraId="1E86783A" w14:textId="77777777" w:rsidR="000C0B6B" w:rsidRPr="000C0B6B" w:rsidRDefault="000C0B6B" w:rsidP="000C0B6B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942" w:type="pct"/>
            <w:noWrap/>
            <w:vAlign w:val="bottom"/>
            <w:hideMark/>
          </w:tcPr>
          <w:p w14:paraId="27BF12CD" w14:textId="3264BAA1" w:rsidR="000C0B6B" w:rsidRPr="000C0B6B" w:rsidRDefault="000C0B6B" w:rsidP="000C0B6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8E4C0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414 (4.7)</w:t>
            </w:r>
          </w:p>
        </w:tc>
        <w:tc>
          <w:tcPr>
            <w:tcW w:w="813" w:type="pct"/>
            <w:noWrap/>
            <w:vAlign w:val="bottom"/>
            <w:hideMark/>
          </w:tcPr>
          <w:p w14:paraId="6841121F" w14:textId="77777777" w:rsidR="000C0B6B" w:rsidRPr="000C0B6B" w:rsidRDefault="000C0B6B" w:rsidP="000C0B6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587 (4.1)</w:t>
            </w:r>
          </w:p>
        </w:tc>
        <w:tc>
          <w:tcPr>
            <w:tcW w:w="942" w:type="pct"/>
            <w:noWrap/>
            <w:vAlign w:val="bottom"/>
            <w:hideMark/>
          </w:tcPr>
          <w:p w14:paraId="23610C53" w14:textId="77777777" w:rsidR="000C0B6B" w:rsidRPr="000C0B6B" w:rsidRDefault="000C0B6B" w:rsidP="000C0B6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677 (4.9)</w:t>
            </w:r>
          </w:p>
        </w:tc>
        <w:tc>
          <w:tcPr>
            <w:tcW w:w="813" w:type="pct"/>
            <w:noWrap/>
            <w:vAlign w:val="bottom"/>
            <w:hideMark/>
          </w:tcPr>
          <w:p w14:paraId="5D22968E" w14:textId="77777777" w:rsidR="000C0B6B" w:rsidRPr="000C0B6B" w:rsidRDefault="000C0B6B" w:rsidP="000C0B6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573 (4.1)</w:t>
            </w:r>
          </w:p>
        </w:tc>
      </w:tr>
      <w:tr w:rsidR="00745140" w:rsidRPr="000C0B6B" w14:paraId="75640714" w14:textId="77777777" w:rsidTr="009512CF">
        <w:trPr>
          <w:trHeight w:val="276"/>
        </w:trPr>
        <w:tc>
          <w:tcPr>
            <w:tcW w:w="1489" w:type="pct"/>
            <w:noWrap/>
            <w:vAlign w:val="bottom"/>
            <w:hideMark/>
          </w:tcPr>
          <w:p w14:paraId="1C6E31D4" w14:textId="77777777" w:rsidR="000C0B6B" w:rsidRPr="000C0B6B" w:rsidRDefault="000C0B6B" w:rsidP="000C0B6B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942" w:type="pct"/>
            <w:noWrap/>
            <w:vAlign w:val="bottom"/>
            <w:hideMark/>
          </w:tcPr>
          <w:p w14:paraId="4A7A5FCA" w14:textId="5D588A14" w:rsidR="000C0B6B" w:rsidRPr="000C0B6B" w:rsidRDefault="000C0B6B" w:rsidP="000C0B6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8E4C0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04 (2.6)</w:t>
            </w:r>
          </w:p>
        </w:tc>
        <w:tc>
          <w:tcPr>
            <w:tcW w:w="813" w:type="pct"/>
            <w:noWrap/>
            <w:vAlign w:val="bottom"/>
            <w:hideMark/>
          </w:tcPr>
          <w:p w14:paraId="53B9B70D" w14:textId="77777777" w:rsidR="000C0B6B" w:rsidRPr="000C0B6B" w:rsidRDefault="000C0B6B" w:rsidP="000C0B6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74 (2.6)</w:t>
            </w:r>
          </w:p>
        </w:tc>
        <w:tc>
          <w:tcPr>
            <w:tcW w:w="942" w:type="pct"/>
            <w:noWrap/>
            <w:vAlign w:val="bottom"/>
            <w:hideMark/>
          </w:tcPr>
          <w:p w14:paraId="16B0526E" w14:textId="77777777" w:rsidR="000C0B6B" w:rsidRPr="000C0B6B" w:rsidRDefault="000C0B6B" w:rsidP="000C0B6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64 (2.6)</w:t>
            </w:r>
          </w:p>
        </w:tc>
        <w:tc>
          <w:tcPr>
            <w:tcW w:w="813" w:type="pct"/>
            <w:noWrap/>
            <w:vAlign w:val="bottom"/>
            <w:hideMark/>
          </w:tcPr>
          <w:p w14:paraId="0556FE3C" w14:textId="77777777" w:rsidR="000C0B6B" w:rsidRPr="000C0B6B" w:rsidRDefault="000C0B6B" w:rsidP="000C0B6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368 (2.7)</w:t>
            </w:r>
          </w:p>
        </w:tc>
      </w:tr>
      <w:tr w:rsidR="00FB24C1" w:rsidRPr="000C0B6B" w14:paraId="15B2A64D" w14:textId="77777777" w:rsidTr="009512CF">
        <w:trPr>
          <w:trHeight w:val="276"/>
        </w:trPr>
        <w:tc>
          <w:tcPr>
            <w:tcW w:w="1489" w:type="pct"/>
            <w:noWrap/>
            <w:vAlign w:val="bottom"/>
          </w:tcPr>
          <w:p w14:paraId="53FF443E" w14:textId="77777777" w:rsidR="00FB24C1" w:rsidRPr="000C0B6B" w:rsidRDefault="00FB24C1" w:rsidP="000C0B6B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pct"/>
            <w:noWrap/>
            <w:vAlign w:val="bottom"/>
          </w:tcPr>
          <w:p w14:paraId="02E9EE2C" w14:textId="77777777" w:rsidR="00FB24C1" w:rsidRPr="000C0B6B" w:rsidRDefault="00FB24C1" w:rsidP="000C0B6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noWrap/>
            <w:vAlign w:val="bottom"/>
          </w:tcPr>
          <w:p w14:paraId="6362B3D2" w14:textId="77777777" w:rsidR="00FB24C1" w:rsidRPr="000C0B6B" w:rsidRDefault="00FB24C1" w:rsidP="000C0B6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pct"/>
            <w:noWrap/>
            <w:vAlign w:val="bottom"/>
          </w:tcPr>
          <w:p w14:paraId="5C997514" w14:textId="77777777" w:rsidR="00FB24C1" w:rsidRPr="000C0B6B" w:rsidRDefault="00FB24C1" w:rsidP="000C0B6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noWrap/>
            <w:vAlign w:val="bottom"/>
          </w:tcPr>
          <w:p w14:paraId="062D5F6E" w14:textId="77777777" w:rsidR="00FB24C1" w:rsidRPr="000C0B6B" w:rsidRDefault="00FB24C1" w:rsidP="000C0B6B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B24C1" w:rsidRPr="000C0B6B" w14:paraId="0F9AC703" w14:textId="77777777" w:rsidTr="009512CF">
        <w:trPr>
          <w:trHeight w:val="276"/>
        </w:trPr>
        <w:tc>
          <w:tcPr>
            <w:tcW w:w="1489" w:type="pct"/>
            <w:noWrap/>
            <w:vAlign w:val="bottom"/>
            <w:hideMark/>
          </w:tcPr>
          <w:p w14:paraId="53C3D9E7" w14:textId="61921C72" w:rsidR="00FB24C1" w:rsidRPr="000C0B6B" w:rsidRDefault="00FB24C1" w:rsidP="00FB24C1">
            <w:pPr>
              <w:spacing w:after="0" w:line="240" w:lineRule="auto"/>
              <w:ind w:right="4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5" w:type="pct"/>
            <w:gridSpan w:val="2"/>
            <w:noWrap/>
            <w:vAlign w:val="bottom"/>
            <w:hideMark/>
          </w:tcPr>
          <w:p w14:paraId="4CC140FB" w14:textId="737E1FA1" w:rsidR="00FB24C1" w:rsidRPr="000C0B6B" w:rsidRDefault="00FB24C1" w:rsidP="00FB2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Unmatched </w:t>
            </w:r>
            <w:r w:rsidRPr="0055150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p</w:t>
            </w: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op</w:t>
            </w:r>
            <w:r w:rsidRPr="0055150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ulation</w:t>
            </w:r>
          </w:p>
        </w:tc>
        <w:tc>
          <w:tcPr>
            <w:tcW w:w="1755" w:type="pct"/>
            <w:gridSpan w:val="2"/>
            <w:noWrap/>
            <w:vAlign w:val="bottom"/>
          </w:tcPr>
          <w:p w14:paraId="2A9ACC42" w14:textId="10D489C7" w:rsidR="00FB24C1" w:rsidRPr="000C0B6B" w:rsidRDefault="00FB24C1" w:rsidP="00FB24C1">
            <w:pPr>
              <w:spacing w:after="0" w:line="240" w:lineRule="auto"/>
              <w:ind w:right="40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Matched </w:t>
            </w:r>
            <w:r w:rsidRPr="0055150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p</w:t>
            </w:r>
            <w:r w:rsidRPr="0055150A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opulation</w:t>
            </w:r>
          </w:p>
        </w:tc>
      </w:tr>
      <w:tr w:rsidR="00FB24C1" w:rsidRPr="000C0B6B" w14:paraId="71430143" w14:textId="77777777" w:rsidTr="009512CF">
        <w:trPr>
          <w:trHeight w:val="276"/>
        </w:trPr>
        <w:tc>
          <w:tcPr>
            <w:tcW w:w="1489" w:type="pct"/>
            <w:noWrap/>
            <w:vAlign w:val="bottom"/>
          </w:tcPr>
          <w:p w14:paraId="14EDE930" w14:textId="77777777" w:rsidR="00FB24C1" w:rsidRPr="0055150A" w:rsidRDefault="00FB24C1" w:rsidP="005B1D16">
            <w:pPr>
              <w:spacing w:after="0" w:line="240" w:lineRule="auto"/>
              <w:ind w:right="4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pct"/>
            <w:tcBorders>
              <w:bottom w:val="single" w:sz="4" w:space="0" w:color="auto"/>
            </w:tcBorders>
            <w:noWrap/>
            <w:vAlign w:val="bottom"/>
          </w:tcPr>
          <w:p w14:paraId="061797A1" w14:textId="28309D2C" w:rsidR="00FB24C1" w:rsidRPr="0055150A" w:rsidRDefault="006749F9" w:rsidP="005B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LDC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noWrap/>
            <w:vAlign w:val="bottom"/>
          </w:tcPr>
          <w:p w14:paraId="5220B003" w14:textId="69B392B1" w:rsidR="00FB24C1" w:rsidRPr="0055150A" w:rsidRDefault="00FB24C1" w:rsidP="005B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FDC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noWrap/>
            <w:vAlign w:val="bottom"/>
          </w:tcPr>
          <w:p w14:paraId="4B0D4997" w14:textId="6A7FC65A" w:rsidR="00FB24C1" w:rsidRPr="0055150A" w:rsidRDefault="006749F9" w:rsidP="005B1D1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LDC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noWrap/>
            <w:vAlign w:val="bottom"/>
          </w:tcPr>
          <w:p w14:paraId="57CD1247" w14:textId="290F7D19" w:rsidR="00FB24C1" w:rsidRPr="0055150A" w:rsidRDefault="00FB24C1" w:rsidP="005B1D1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FDC</w:t>
            </w:r>
          </w:p>
        </w:tc>
      </w:tr>
      <w:tr w:rsidR="00FB24C1" w:rsidRPr="000C0B6B" w14:paraId="7B904619" w14:textId="77777777" w:rsidTr="009512CF">
        <w:trPr>
          <w:trHeight w:val="276"/>
        </w:trPr>
        <w:tc>
          <w:tcPr>
            <w:tcW w:w="1489" w:type="pct"/>
            <w:noWrap/>
            <w:vAlign w:val="bottom"/>
          </w:tcPr>
          <w:p w14:paraId="3A5261DA" w14:textId="397DA5DA" w:rsidR="00FB24C1" w:rsidRPr="0055150A" w:rsidRDefault="00C87D45" w:rsidP="00CA6F08">
            <w:pPr>
              <w:spacing w:after="0" w:line="240" w:lineRule="auto"/>
              <w:ind w:right="4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N</w:t>
            </w:r>
            <w:r w:rsidR="0055150A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 xml:space="preserve"> (row%)</w:t>
            </w:r>
          </w:p>
        </w:tc>
        <w:tc>
          <w:tcPr>
            <w:tcW w:w="942" w:type="pct"/>
            <w:tcBorders>
              <w:top w:val="single" w:sz="4" w:space="0" w:color="auto"/>
            </w:tcBorders>
            <w:noWrap/>
            <w:vAlign w:val="bottom"/>
          </w:tcPr>
          <w:p w14:paraId="0580B4DA" w14:textId="28B60812" w:rsidR="00FB24C1" w:rsidRPr="0055150A" w:rsidRDefault="00FB24C1" w:rsidP="00CA6F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51</w:t>
            </w:r>
            <w:r w:rsidR="008E4C0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019 (78.1)</w:t>
            </w:r>
          </w:p>
        </w:tc>
        <w:tc>
          <w:tcPr>
            <w:tcW w:w="813" w:type="pct"/>
            <w:tcBorders>
              <w:top w:val="single" w:sz="4" w:space="0" w:color="auto"/>
            </w:tcBorders>
            <w:noWrap/>
            <w:vAlign w:val="bottom"/>
          </w:tcPr>
          <w:p w14:paraId="35A6BBB4" w14:textId="0CD43329" w:rsidR="00FB24C1" w:rsidRPr="0055150A" w:rsidRDefault="00FB24C1" w:rsidP="00CA6F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  <w:r w:rsidR="008E4C0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86 (21.9)</w:t>
            </w:r>
          </w:p>
        </w:tc>
        <w:tc>
          <w:tcPr>
            <w:tcW w:w="942" w:type="pct"/>
            <w:tcBorders>
              <w:top w:val="single" w:sz="4" w:space="0" w:color="auto"/>
            </w:tcBorders>
            <w:noWrap/>
            <w:vAlign w:val="bottom"/>
          </w:tcPr>
          <w:p w14:paraId="587BBE2F" w14:textId="26B277D1" w:rsidR="00FB24C1" w:rsidRPr="0055150A" w:rsidRDefault="00FB24C1" w:rsidP="00CA6F08">
            <w:pPr>
              <w:wordWrap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="008E4C0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86</w:t>
            </w:r>
            <w:r w:rsidRPr="0055150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4 (50.0)</w:t>
            </w:r>
          </w:p>
        </w:tc>
        <w:tc>
          <w:tcPr>
            <w:tcW w:w="813" w:type="pct"/>
            <w:tcBorders>
              <w:top w:val="single" w:sz="4" w:space="0" w:color="auto"/>
            </w:tcBorders>
            <w:noWrap/>
            <w:vAlign w:val="bottom"/>
          </w:tcPr>
          <w:p w14:paraId="1E3BEA17" w14:textId="27AB589B" w:rsidR="00FB24C1" w:rsidRPr="0055150A" w:rsidRDefault="00FB24C1" w:rsidP="00CA6F08">
            <w:pPr>
              <w:wordWrap w:val="0"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50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6</w:t>
            </w:r>
            <w:r w:rsidR="008E4C0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55150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864 (50.0)</w:t>
            </w:r>
          </w:p>
        </w:tc>
      </w:tr>
      <w:tr w:rsidR="00FB24C1" w:rsidRPr="000C0B6B" w14:paraId="6017967D" w14:textId="77777777" w:rsidTr="009512CF">
        <w:trPr>
          <w:trHeight w:val="276"/>
        </w:trPr>
        <w:tc>
          <w:tcPr>
            <w:tcW w:w="1489" w:type="pct"/>
            <w:noWrap/>
            <w:vAlign w:val="bottom"/>
          </w:tcPr>
          <w:p w14:paraId="76CC0F22" w14:textId="29272A1C" w:rsidR="00FB24C1" w:rsidRPr="0055150A" w:rsidRDefault="00FB24C1" w:rsidP="00FB24C1">
            <w:pPr>
              <w:wordWrap w:val="0"/>
              <w:spacing w:after="0" w:line="240" w:lineRule="auto"/>
              <w:ind w:right="4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50A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 xml:space="preserve">Kidney outcome, </w:t>
            </w:r>
            <w:r w:rsidR="00C87D45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N</w:t>
            </w:r>
            <w:r w:rsidRPr="0055150A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942" w:type="pct"/>
            <w:noWrap/>
            <w:vAlign w:val="bottom"/>
          </w:tcPr>
          <w:p w14:paraId="0D6D77C7" w14:textId="77777777" w:rsidR="00FB24C1" w:rsidRPr="0055150A" w:rsidRDefault="00FB24C1" w:rsidP="00CA6F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noWrap/>
            <w:vAlign w:val="bottom"/>
          </w:tcPr>
          <w:p w14:paraId="3B98BA7A" w14:textId="77777777" w:rsidR="00FB24C1" w:rsidRPr="0055150A" w:rsidRDefault="00FB24C1" w:rsidP="00CA6F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pct"/>
            <w:noWrap/>
            <w:vAlign w:val="bottom"/>
          </w:tcPr>
          <w:p w14:paraId="6D36A219" w14:textId="77777777" w:rsidR="00FB24C1" w:rsidRPr="0055150A" w:rsidRDefault="00FB24C1" w:rsidP="00CA6F0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noWrap/>
            <w:vAlign w:val="bottom"/>
          </w:tcPr>
          <w:p w14:paraId="63F599BB" w14:textId="77777777" w:rsidR="00FB24C1" w:rsidRPr="0055150A" w:rsidRDefault="00FB24C1" w:rsidP="00CA6F08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5150A" w:rsidRPr="000C0B6B" w14:paraId="0B28B6E4" w14:textId="77777777" w:rsidTr="009512CF">
        <w:trPr>
          <w:trHeight w:val="276"/>
        </w:trPr>
        <w:tc>
          <w:tcPr>
            <w:tcW w:w="1489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FD1790F" w14:textId="48BF9320" w:rsidR="00FB24C1" w:rsidRPr="000C0B6B" w:rsidRDefault="00FB24C1" w:rsidP="00FB24C1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150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eGFRcr</w:t>
            </w: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&lt;30</w:t>
            </w:r>
            <w:r w:rsidRPr="0055150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 xml:space="preserve"> ml/min/1.73m</w:t>
            </w:r>
            <w:r w:rsidRPr="0055150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21E0C6A" w14:textId="76C41125" w:rsidR="00FB24C1" w:rsidRPr="000C0B6B" w:rsidRDefault="00D04519" w:rsidP="00FB24C1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87</w:t>
            </w:r>
            <w:r w:rsidR="00E30F5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3</w:t>
            </w:r>
            <w:r w:rsidR="00FB24C1"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 (1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7</w:t>
            </w:r>
            <w:r w:rsidR="00FB24C1"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5CF21CA" w14:textId="2B87F829" w:rsidR="00FB24C1" w:rsidRPr="000C0B6B" w:rsidRDefault="00FB24C1" w:rsidP="00FB24C1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  <w:r w:rsidR="00D0451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6</w:t>
            </w: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 (1.4)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6500FB5" w14:textId="741D6140" w:rsidR="00FB24C1" w:rsidRPr="000C0B6B" w:rsidRDefault="00FB24C1" w:rsidP="00FB24C1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="003A05C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2</w:t>
            </w: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 (1.5)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8777DFA" w14:textId="06294660" w:rsidR="00FB24C1" w:rsidRPr="000C0B6B" w:rsidRDefault="00FB24C1" w:rsidP="00FB24C1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="003A05C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3</w:t>
            </w:r>
            <w:r w:rsidRPr="000C0B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 (1.2)</w:t>
            </w:r>
          </w:p>
        </w:tc>
      </w:tr>
    </w:tbl>
    <w:p w14:paraId="18F794CC" w14:textId="1C48E7E0" w:rsidR="009512CF" w:rsidRDefault="009512CF" w:rsidP="009512CF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I, myocardial infarction; LDC, loose-dose combination; FDC, fixed-dose combination; eGFR, estimated glomerular filtration rate</w:t>
      </w:r>
      <w:r w:rsidR="002D54B5">
        <w:rPr>
          <w:rFonts w:ascii="Times New Roman" w:hAnsi="Times New Roman" w:cs="Times New Roman"/>
        </w:rPr>
        <w:t>.</w:t>
      </w:r>
    </w:p>
    <w:p w14:paraId="3AF6B667" w14:textId="1648749A" w:rsidR="00081D8B" w:rsidRDefault="00081D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</w:p>
    <w:p w14:paraId="74ADF010" w14:textId="77777777" w:rsidR="00081D8B" w:rsidRDefault="00081D8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0289EC6" w14:textId="54259928" w:rsidR="00D1555D" w:rsidRDefault="00C12D07" w:rsidP="00576949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e</w:t>
      </w:r>
      <w:r w:rsidR="00001535">
        <w:rPr>
          <w:rFonts w:ascii="Times New Roman" w:hAnsi="Times New Roman" w:cs="Times New Roman" w:hint="eastAsia"/>
          <w:b/>
          <w:bCs/>
        </w:rPr>
        <w:t>Table</w:t>
      </w:r>
      <w:r w:rsidR="00C62F20" w:rsidRPr="00411363">
        <w:rPr>
          <w:rFonts w:ascii="Times New Roman" w:hAnsi="Times New Roman" w:cs="Times New Roman" w:hint="eastAsia"/>
          <w:b/>
          <w:bCs/>
        </w:rPr>
        <w:t xml:space="preserve"> </w:t>
      </w:r>
      <w:r w:rsidR="006239FE">
        <w:rPr>
          <w:rFonts w:ascii="Times New Roman" w:hAnsi="Times New Roman" w:cs="Times New Roman" w:hint="eastAsia"/>
          <w:b/>
          <w:bCs/>
        </w:rPr>
        <w:t>10</w:t>
      </w:r>
      <w:r w:rsidR="00C62F20" w:rsidRPr="00411363">
        <w:rPr>
          <w:rFonts w:ascii="Times New Roman" w:hAnsi="Times New Roman" w:cs="Times New Roman" w:hint="eastAsia"/>
          <w:b/>
          <w:bCs/>
        </w:rPr>
        <w:t xml:space="preserve"> </w:t>
      </w:r>
      <w:r w:rsidR="006749F9">
        <w:rPr>
          <w:rFonts w:ascii="Times New Roman" w:hAnsi="Times New Roman" w:cs="Times New Roman"/>
          <w:b/>
          <w:bCs/>
        </w:rPr>
        <w:t>Hazard ratios (HR)</w:t>
      </w:r>
      <w:r w:rsidR="00C62F20" w:rsidRPr="00C62F20">
        <w:rPr>
          <w:rFonts w:ascii="Times New Roman" w:hAnsi="Times New Roman" w:cs="Times New Roman"/>
          <w:b/>
          <w:bCs/>
        </w:rPr>
        <w:t xml:space="preserve"> </w:t>
      </w:r>
      <w:r w:rsidR="00C57689">
        <w:rPr>
          <w:rFonts w:ascii="Times New Roman" w:hAnsi="Times New Roman" w:cs="Times New Roman" w:hint="eastAsia"/>
          <w:b/>
          <w:bCs/>
        </w:rPr>
        <w:t>f</w:t>
      </w:r>
      <w:r w:rsidR="00C62F20" w:rsidRPr="00C62F20">
        <w:rPr>
          <w:rFonts w:ascii="Times New Roman" w:hAnsi="Times New Roman" w:cs="Times New Roman"/>
          <w:b/>
          <w:bCs/>
        </w:rPr>
        <w:t xml:space="preserve">ollowing </w:t>
      </w:r>
      <w:r w:rsidR="00C57689">
        <w:rPr>
          <w:rFonts w:ascii="Times New Roman" w:hAnsi="Times New Roman" w:cs="Times New Roman" w:hint="eastAsia"/>
          <w:b/>
          <w:bCs/>
        </w:rPr>
        <w:t>p</w:t>
      </w:r>
      <w:r w:rsidR="00C62F20" w:rsidRPr="00C62F20">
        <w:rPr>
          <w:rFonts w:ascii="Times New Roman" w:hAnsi="Times New Roman" w:cs="Times New Roman"/>
          <w:b/>
          <w:bCs/>
        </w:rPr>
        <w:t xml:space="preserve">ropensity </w:t>
      </w:r>
      <w:r w:rsidR="00C57689">
        <w:rPr>
          <w:rFonts w:ascii="Times New Roman" w:hAnsi="Times New Roman" w:cs="Times New Roman" w:hint="eastAsia"/>
          <w:b/>
          <w:bCs/>
        </w:rPr>
        <w:t>s</w:t>
      </w:r>
      <w:r w:rsidR="00C62F20" w:rsidRPr="00C62F20">
        <w:rPr>
          <w:rFonts w:ascii="Times New Roman" w:hAnsi="Times New Roman" w:cs="Times New Roman"/>
          <w:b/>
          <w:bCs/>
        </w:rPr>
        <w:t xml:space="preserve">core </w:t>
      </w:r>
      <w:r w:rsidR="00C57689">
        <w:rPr>
          <w:rFonts w:ascii="Times New Roman" w:hAnsi="Times New Roman" w:cs="Times New Roman" w:hint="eastAsia"/>
          <w:b/>
          <w:bCs/>
        </w:rPr>
        <w:t>m</w:t>
      </w:r>
      <w:r w:rsidR="00C62F20" w:rsidRPr="00C62F20">
        <w:rPr>
          <w:rFonts w:ascii="Times New Roman" w:hAnsi="Times New Roman" w:cs="Times New Roman"/>
          <w:b/>
          <w:bCs/>
        </w:rPr>
        <w:t xml:space="preserve">atching, with </w:t>
      </w:r>
      <w:r w:rsidR="00C57689">
        <w:rPr>
          <w:rFonts w:ascii="Times New Roman" w:hAnsi="Times New Roman" w:cs="Times New Roman" w:hint="eastAsia"/>
          <w:b/>
          <w:bCs/>
        </w:rPr>
        <w:t>p</w:t>
      </w:r>
      <w:r w:rsidR="00C62F20" w:rsidRPr="00C62F20">
        <w:rPr>
          <w:rFonts w:ascii="Times New Roman" w:hAnsi="Times New Roman" w:cs="Times New Roman"/>
          <w:b/>
          <w:bCs/>
        </w:rPr>
        <w:t>re-</w:t>
      </w:r>
      <w:r w:rsidR="00C57689">
        <w:rPr>
          <w:rFonts w:ascii="Times New Roman" w:hAnsi="Times New Roman" w:cs="Times New Roman" w:hint="eastAsia"/>
          <w:b/>
          <w:bCs/>
        </w:rPr>
        <w:t>m</w:t>
      </w:r>
      <w:r w:rsidR="00C62F20" w:rsidRPr="00C62F20">
        <w:rPr>
          <w:rFonts w:ascii="Times New Roman" w:hAnsi="Times New Roman" w:cs="Times New Roman"/>
          <w:b/>
          <w:bCs/>
        </w:rPr>
        <w:t xml:space="preserve">atching </w:t>
      </w:r>
      <w:r w:rsidR="00C57689">
        <w:rPr>
          <w:rFonts w:ascii="Times New Roman" w:hAnsi="Times New Roman" w:cs="Times New Roman" w:hint="eastAsia"/>
          <w:b/>
          <w:bCs/>
        </w:rPr>
        <w:t>s</w:t>
      </w:r>
      <w:r w:rsidR="00C62F20" w:rsidRPr="00C62F20">
        <w:rPr>
          <w:rFonts w:ascii="Times New Roman" w:hAnsi="Times New Roman" w:cs="Times New Roman"/>
          <w:b/>
          <w:bCs/>
        </w:rPr>
        <w:t xml:space="preserve">tratification by </w:t>
      </w:r>
      <w:r w:rsidR="00C57689">
        <w:rPr>
          <w:rFonts w:ascii="Times New Roman" w:hAnsi="Times New Roman" w:cs="Times New Roman" w:hint="eastAsia"/>
          <w:b/>
          <w:bCs/>
        </w:rPr>
        <w:t>d</w:t>
      </w:r>
      <w:r w:rsidR="00C62F20" w:rsidRPr="00C62F20">
        <w:rPr>
          <w:rFonts w:ascii="Times New Roman" w:hAnsi="Times New Roman" w:cs="Times New Roman"/>
          <w:b/>
          <w:bCs/>
        </w:rPr>
        <w:t xml:space="preserve">rug </w:t>
      </w:r>
      <w:r w:rsidR="00C57689">
        <w:rPr>
          <w:rFonts w:ascii="Times New Roman" w:hAnsi="Times New Roman" w:cs="Times New Roman" w:hint="eastAsia"/>
          <w:b/>
          <w:bCs/>
        </w:rPr>
        <w:t>c</w:t>
      </w:r>
      <w:r w:rsidR="00C62F20" w:rsidRPr="00C62F20">
        <w:rPr>
          <w:rFonts w:ascii="Times New Roman" w:hAnsi="Times New Roman" w:cs="Times New Roman"/>
          <w:b/>
          <w:bCs/>
        </w:rPr>
        <w:t>lass</w:t>
      </w:r>
    </w:p>
    <w:p w14:paraId="16615E3C" w14:textId="77777777" w:rsidR="00C62F20" w:rsidRPr="00576949" w:rsidRDefault="00C62F20" w:rsidP="00576949">
      <w:pPr>
        <w:spacing w:after="0"/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402"/>
        <w:gridCol w:w="1620"/>
        <w:gridCol w:w="1550"/>
        <w:gridCol w:w="1550"/>
      </w:tblGrid>
      <w:tr w:rsidR="00934890" w:rsidRPr="00E9756B" w14:paraId="3F9CB9AA" w14:textId="77777777" w:rsidTr="00982724">
        <w:trPr>
          <w:trHeight w:val="276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8C7528" w14:textId="77777777" w:rsidR="00934890" w:rsidRPr="00E9756B" w:rsidRDefault="00934890" w:rsidP="00934890">
            <w:pPr>
              <w:spacing w:after="0" w:line="240" w:lineRule="auto"/>
              <w:rPr>
                <w:rFonts w:ascii="宋体" w:eastAsia="宋体" w:hAnsi="宋体" w:cs="宋体" w:hint="eastAsia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773E79" w14:textId="77777777" w:rsidR="00934890" w:rsidRPr="00E9756B" w:rsidRDefault="00934890" w:rsidP="009348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SGLT2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A4719D" w14:textId="77777777" w:rsidR="00934890" w:rsidRPr="00E9756B" w:rsidRDefault="00934890" w:rsidP="009348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DPP4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A75CB7" w14:textId="77777777" w:rsidR="00934890" w:rsidRPr="00E9756B" w:rsidRDefault="00934890" w:rsidP="009348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TZD</w:t>
            </w:r>
          </w:p>
        </w:tc>
      </w:tr>
      <w:tr w:rsidR="00934890" w:rsidRPr="00E9756B" w14:paraId="7F8949A3" w14:textId="77777777" w:rsidTr="00982724">
        <w:trPr>
          <w:trHeight w:val="276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B78C9" w14:textId="77777777" w:rsidR="00934890" w:rsidRPr="00E9756B" w:rsidRDefault="00934890" w:rsidP="0093489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Sample size, 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5A28A" w14:textId="6ADAC147" w:rsidR="00934890" w:rsidRPr="00E9756B" w:rsidRDefault="00934890" w:rsidP="00934890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 w:rsidR="00950CBA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97B27" w14:textId="6535A14C" w:rsidR="00934890" w:rsidRPr="00E9756B" w:rsidRDefault="00934890" w:rsidP="00934890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 w:rsidR="00950CBA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7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633AD" w14:textId="5579DF03" w:rsidR="00934890" w:rsidRPr="00E9756B" w:rsidRDefault="00934890" w:rsidP="00934890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950CBA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866</w:t>
            </w:r>
          </w:p>
        </w:tc>
      </w:tr>
      <w:tr w:rsidR="00934890" w:rsidRPr="00E9756B" w14:paraId="7C99C3BB" w14:textId="77777777" w:rsidTr="00982724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AF198" w14:textId="77777777" w:rsidR="00934890" w:rsidRPr="00E9756B" w:rsidRDefault="00934890" w:rsidP="0093489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Cardiovascular outcomes, HR (95%CI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325F6" w14:textId="77777777" w:rsidR="00934890" w:rsidRPr="00E9756B" w:rsidRDefault="00934890" w:rsidP="0093489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45517" w14:textId="77777777" w:rsidR="00934890" w:rsidRPr="00E9756B" w:rsidRDefault="00934890" w:rsidP="00934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11D9D" w14:textId="77777777" w:rsidR="00934890" w:rsidRPr="00E9756B" w:rsidRDefault="00934890" w:rsidP="00934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34890" w:rsidRPr="00E9756B" w14:paraId="25D34235" w14:textId="77777777" w:rsidTr="00982724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6E9E0" w14:textId="77777777" w:rsidR="00934890" w:rsidRPr="00E9756B" w:rsidRDefault="00934890" w:rsidP="00934890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cute M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70379" w14:textId="3A3556A9" w:rsidR="00934890" w:rsidRPr="00E9756B" w:rsidRDefault="00934890" w:rsidP="00934890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.24 (0.90, 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D35A3" w14:textId="7A46FF85" w:rsidR="00934890" w:rsidRPr="00E9756B" w:rsidRDefault="00934890" w:rsidP="00934890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.05 (0.88,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F91A5" w14:textId="20394602" w:rsidR="00934890" w:rsidRPr="00E9756B" w:rsidRDefault="00934890" w:rsidP="00934890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0.94 (0.73, 1.20)</w:t>
            </w:r>
          </w:p>
        </w:tc>
      </w:tr>
      <w:tr w:rsidR="00934890" w:rsidRPr="00E9756B" w14:paraId="350BA541" w14:textId="77777777" w:rsidTr="00982724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FA7DF" w14:textId="77777777" w:rsidR="00934890" w:rsidRPr="00E9756B" w:rsidRDefault="00934890" w:rsidP="00934890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7EDD3" w14:textId="1B5B69DC" w:rsidR="00934890" w:rsidRPr="00E9756B" w:rsidRDefault="00934890" w:rsidP="00934890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.19 (0.89, 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BB35C" w14:textId="7A519DBE" w:rsidR="00934890" w:rsidRPr="00E9756B" w:rsidRDefault="00934890" w:rsidP="00934890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.00 (0.82,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CA611" w14:textId="2FF2D588" w:rsidR="00934890" w:rsidRPr="00E9756B" w:rsidRDefault="00934890" w:rsidP="00934890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0.88 (0.62, 1.24)</w:t>
            </w:r>
          </w:p>
        </w:tc>
      </w:tr>
      <w:tr w:rsidR="00934890" w:rsidRPr="00E9756B" w14:paraId="396B1024" w14:textId="77777777" w:rsidTr="00982724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F889B" w14:textId="77777777" w:rsidR="00934890" w:rsidRPr="00E9756B" w:rsidRDefault="00934890" w:rsidP="00934890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Unstable ang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85B8E" w14:textId="6CCC045E" w:rsidR="00934890" w:rsidRPr="00E9756B" w:rsidRDefault="00934890" w:rsidP="00934890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.20 (0.80, 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D27BD" w14:textId="1E9C3375" w:rsidR="00934890" w:rsidRPr="00E9756B" w:rsidRDefault="00934890" w:rsidP="00934890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0.91 (0.69,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A2645" w14:textId="763FB341" w:rsidR="00934890" w:rsidRPr="00E9756B" w:rsidRDefault="00934890" w:rsidP="00934890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0.84 (0.55, 1.28)</w:t>
            </w:r>
          </w:p>
        </w:tc>
      </w:tr>
      <w:tr w:rsidR="00934890" w:rsidRPr="00E9756B" w14:paraId="54CD45A3" w14:textId="77777777" w:rsidTr="00982724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6FE48" w14:textId="77777777" w:rsidR="00934890" w:rsidRPr="00E9756B" w:rsidRDefault="00934890" w:rsidP="00934890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5FBC1" w14:textId="6F4C7449" w:rsidR="00934890" w:rsidRPr="00E9756B" w:rsidRDefault="00934890" w:rsidP="00934890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0.94 (0.75,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7EEA8" w14:textId="61CBFC13" w:rsidR="00934890" w:rsidRPr="00E9756B" w:rsidRDefault="00934890" w:rsidP="00934890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0.92 (0.78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B912E" w14:textId="7EBEB2ED" w:rsidR="00934890" w:rsidRPr="00E9756B" w:rsidRDefault="00934890" w:rsidP="00934890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0.86 (0.68, 1.09)</w:t>
            </w:r>
          </w:p>
        </w:tc>
      </w:tr>
      <w:tr w:rsidR="00934890" w:rsidRPr="00E9756B" w14:paraId="0739D3E2" w14:textId="77777777" w:rsidTr="00982724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55355" w14:textId="77777777" w:rsidR="00934890" w:rsidRPr="00E9756B" w:rsidRDefault="00934890" w:rsidP="00934890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ACAE8" w14:textId="1C60440A" w:rsidR="00934890" w:rsidRPr="00E9756B" w:rsidRDefault="00934890" w:rsidP="00934890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0.95 (0.65, 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6F6C1" w14:textId="10CEF28A" w:rsidR="00934890" w:rsidRPr="00E9756B" w:rsidRDefault="00934890" w:rsidP="00934890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.02 (0.84, 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52719" w14:textId="013AAE18" w:rsidR="00934890" w:rsidRPr="00E9756B" w:rsidRDefault="00934890" w:rsidP="00934890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.04 (0.80, 1.36)</w:t>
            </w:r>
          </w:p>
        </w:tc>
      </w:tr>
      <w:tr w:rsidR="00934890" w:rsidRPr="00E9756B" w14:paraId="4D35518F" w14:textId="77777777" w:rsidTr="00982724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24ADC" w14:textId="77777777" w:rsidR="00934890" w:rsidRPr="00E9756B" w:rsidRDefault="00934890" w:rsidP="00934890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EB7E2" w14:textId="77777777" w:rsidR="00934890" w:rsidRPr="00E9756B" w:rsidRDefault="00934890" w:rsidP="0093489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12A66" w14:textId="77777777" w:rsidR="00934890" w:rsidRPr="00E9756B" w:rsidRDefault="00934890" w:rsidP="00934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467F7" w14:textId="77777777" w:rsidR="00934890" w:rsidRPr="00E9756B" w:rsidRDefault="00934890" w:rsidP="00934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34890" w:rsidRPr="00E9756B" w14:paraId="4E26B8F1" w14:textId="77777777" w:rsidTr="00982724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6CB32" w14:textId="77777777" w:rsidR="00934890" w:rsidRPr="00E9756B" w:rsidRDefault="00934890" w:rsidP="0093489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Sample size, 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DF462" w14:textId="0C2643F0" w:rsidR="00934890" w:rsidRPr="00E9756B" w:rsidRDefault="00934890" w:rsidP="00934890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="0073299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54EC9" w14:textId="330903B0" w:rsidR="00934890" w:rsidRPr="00E9756B" w:rsidRDefault="00934890" w:rsidP="00934890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="0073299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C402C" w14:textId="27704790" w:rsidR="00934890" w:rsidRPr="00E9756B" w:rsidRDefault="00934890" w:rsidP="00934890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="004E210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38</w:t>
            </w:r>
          </w:p>
        </w:tc>
      </w:tr>
      <w:tr w:rsidR="00934890" w:rsidRPr="00E9756B" w14:paraId="70253D53" w14:textId="77777777" w:rsidTr="00982724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1D10A" w14:textId="77777777" w:rsidR="00934890" w:rsidRPr="00E9756B" w:rsidRDefault="00934890" w:rsidP="0093489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Kidney outcome, HR (95%CI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D3E27" w14:textId="77777777" w:rsidR="00934890" w:rsidRPr="00E9756B" w:rsidRDefault="00934890" w:rsidP="0093489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64FFC" w14:textId="77777777" w:rsidR="00934890" w:rsidRPr="00E9756B" w:rsidRDefault="00934890" w:rsidP="00934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74D16" w14:textId="77777777" w:rsidR="00934890" w:rsidRPr="00E9756B" w:rsidRDefault="00934890" w:rsidP="009348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34890" w:rsidRPr="00E9756B" w14:paraId="1A049B53" w14:textId="77777777" w:rsidTr="00982724">
        <w:trPr>
          <w:trHeight w:val="336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AE8E6A" w14:textId="77777777" w:rsidR="00934890" w:rsidRPr="00E9756B" w:rsidRDefault="00934890" w:rsidP="00934890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eGFRcr&lt;30 ml/min/1.73m</w:t>
            </w: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9A5CB0" w14:textId="47F974FF" w:rsidR="00934890" w:rsidRPr="00E9756B" w:rsidRDefault="00934890" w:rsidP="00934890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.</w:t>
            </w:r>
            <w:r w:rsidR="00D7543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73</w:t>
            </w: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 (0.4</w:t>
            </w:r>
            <w:r w:rsidR="00D7543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1</w:t>
            </w: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="00D7543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7</w:t>
            </w: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D7543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23</w:t>
            </w: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E2A029" w14:textId="5E00A26E" w:rsidR="00934890" w:rsidRPr="00E9756B" w:rsidRDefault="00934890" w:rsidP="00934890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0.7</w:t>
            </w:r>
            <w:r w:rsidR="00D7543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8</w:t>
            </w: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 (0.5</w:t>
            </w:r>
            <w:r w:rsidR="00D7543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5</w:t>
            </w: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, 1.0</w:t>
            </w:r>
            <w:r w:rsidR="00D7543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9</w:t>
            </w: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26FEAA" w14:textId="62F12E17" w:rsidR="00934890" w:rsidRPr="00E9756B" w:rsidRDefault="00934890" w:rsidP="00934890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.09 (0.58, 2.06)</w:t>
            </w:r>
          </w:p>
        </w:tc>
      </w:tr>
    </w:tbl>
    <w:p w14:paraId="387A9BCE" w14:textId="3E9C792A" w:rsidR="00C12D07" w:rsidRDefault="00C12D07" w:rsidP="00C12D0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I, myocardial infarction; LDC, loose-dose combination; FDC, fixed-dose combination; eGFR, estimated glomerular filtration rate;</w:t>
      </w:r>
      <w:r w:rsidRPr="00C12D07">
        <w:rPr>
          <w:rFonts w:ascii="Times New Roman" w:hAnsi="Times New Roman" w:cs="Times New Roman"/>
        </w:rPr>
        <w:t xml:space="preserve"> </w:t>
      </w:r>
      <w:r w:rsidRPr="00BA2C7B">
        <w:rPr>
          <w:rFonts w:ascii="Times New Roman" w:hAnsi="Times New Roman" w:cs="Times New Roman"/>
        </w:rPr>
        <w:t>SGLT2i, sodium-glucose cotransporter-2 inhibitor; DPP4i, dipeptidyl peptidase-4 inhibitor; TZD, thiazolidinedione</w:t>
      </w:r>
      <w:r w:rsidR="002D54B5">
        <w:rPr>
          <w:rFonts w:ascii="Times New Roman" w:hAnsi="Times New Roman" w:cs="Times New Roman"/>
        </w:rPr>
        <w:t>.</w:t>
      </w:r>
    </w:p>
    <w:p w14:paraId="64AAE10F" w14:textId="77777777" w:rsidR="00466B7E" w:rsidRDefault="00081D8B">
      <w:pPr>
        <w:spacing w:after="0" w:line="240" w:lineRule="auto"/>
        <w:rPr>
          <w:rFonts w:ascii="Times New Roman" w:hAnsi="Times New Roman" w:cs="Times New Roman"/>
          <w:b/>
          <w:bCs/>
        </w:rPr>
        <w:sectPr w:rsidR="00466B7E" w:rsidSect="00B4268A">
          <w:footerReference w:type="default" r:id="rId7"/>
          <w:pgSz w:w="11906" w:h="16838"/>
          <w:pgMar w:top="567" w:right="1440" w:bottom="567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bCs/>
        </w:rPr>
        <w:br w:type="page"/>
      </w:r>
    </w:p>
    <w:p w14:paraId="65C03153" w14:textId="279986FF" w:rsidR="00466B7E" w:rsidRPr="00466B7E" w:rsidRDefault="00466B7E" w:rsidP="00466B7E">
      <w:pPr>
        <w:spacing w:after="0"/>
        <w:rPr>
          <w:rFonts w:ascii="Times New Roman" w:hAnsi="Times New Roman" w:cs="Times New Roman"/>
          <w:b/>
          <w:bCs/>
        </w:rPr>
      </w:pPr>
      <w:r w:rsidRPr="00466B7E">
        <w:rPr>
          <w:rFonts w:ascii="Times New Roman" w:hAnsi="Times New Roman" w:cs="Times New Roman" w:hint="eastAsia"/>
          <w:b/>
          <w:bCs/>
        </w:rPr>
        <w:lastRenderedPageBreak/>
        <w:t>eTable 11 Summary table of sensitivity analys</w:t>
      </w:r>
      <w:r w:rsidR="00E159E3">
        <w:rPr>
          <w:rFonts w:ascii="Times New Roman" w:hAnsi="Times New Roman" w:cs="Times New Roman"/>
          <w:b/>
          <w:bCs/>
        </w:rPr>
        <w:t>e</w:t>
      </w:r>
      <w:r w:rsidRPr="00466B7E">
        <w:rPr>
          <w:rFonts w:ascii="Times New Roman" w:hAnsi="Times New Roman" w:cs="Times New Roman" w:hint="eastAsia"/>
          <w:b/>
          <w:bCs/>
        </w:rPr>
        <w:t>s</w:t>
      </w:r>
    </w:p>
    <w:p w14:paraId="586031C9" w14:textId="77777777" w:rsidR="00466B7E" w:rsidRPr="00466B7E" w:rsidRDefault="00466B7E" w:rsidP="003A42AA">
      <w:pPr>
        <w:spacing w:after="0"/>
        <w:rPr>
          <w:rFonts w:ascii="Times New Roman" w:hAnsi="Times New Roman" w:cs="Times New Roman"/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616"/>
        <w:gridCol w:w="1550"/>
        <w:gridCol w:w="1551"/>
        <w:gridCol w:w="1551"/>
        <w:gridCol w:w="1758"/>
      </w:tblGrid>
      <w:tr w:rsidR="009753EA" w:rsidRPr="00466B7E" w14:paraId="31B7D762" w14:textId="77777777" w:rsidTr="00294877">
        <w:trPr>
          <w:trHeight w:val="864"/>
        </w:trPr>
        <w:tc>
          <w:tcPr>
            <w:tcW w:w="14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225593C" w14:textId="77777777" w:rsidR="00466B7E" w:rsidRPr="00466B7E" w:rsidRDefault="00466B7E" w:rsidP="00466B7E">
            <w:pPr>
              <w:spacing w:after="0" w:line="240" w:lineRule="auto"/>
              <w:rPr>
                <w:rFonts w:ascii="等线" w:eastAsia="等线" w:hAnsi="等线" w:cs="宋体" w:hint="eastAsia"/>
                <w:color w:val="000000"/>
                <w:sz w:val="21"/>
                <w:szCs w:val="21"/>
                <w:lang w:val="en-US"/>
              </w:rPr>
            </w:pPr>
            <w:r w:rsidRPr="00466B7E">
              <w:rPr>
                <w:rFonts w:ascii="等线" w:eastAsia="等线" w:hAnsi="等线" w:cs="宋体" w:hint="eastAsia"/>
                <w:color w:val="000000"/>
                <w:sz w:val="21"/>
                <w:szCs w:val="21"/>
                <w:lang w:val="en-US"/>
              </w:rPr>
              <w:t xml:space="preserve">　</w:t>
            </w:r>
          </w:p>
        </w:tc>
        <w:tc>
          <w:tcPr>
            <w:tcW w:w="8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DD37BA" w14:textId="77777777" w:rsidR="00466B7E" w:rsidRPr="00466B7E" w:rsidRDefault="00466B7E" w:rsidP="00466B7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Extra matched on the diabetes duration</w:t>
            </w:r>
          </w:p>
        </w:tc>
        <w:tc>
          <w:tcPr>
            <w:tcW w:w="8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AFA7BF" w14:textId="136FF742" w:rsidR="00466B7E" w:rsidRPr="00466B7E" w:rsidRDefault="00466B7E" w:rsidP="00466B7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place</w:t>
            </w:r>
            <w:r w:rsidR="00E159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</w:t>
            </w: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drug class with paired ATC codes</w:t>
            </w:r>
          </w:p>
        </w:tc>
        <w:tc>
          <w:tcPr>
            <w:tcW w:w="8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C327AB" w14:textId="77777777" w:rsidR="00466B7E" w:rsidRPr="00466B7E" w:rsidRDefault="00466B7E" w:rsidP="00466B7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 90-day lag on outcomes</w:t>
            </w:r>
          </w:p>
        </w:tc>
        <w:tc>
          <w:tcPr>
            <w:tcW w:w="9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D5D0CA" w14:textId="77777777" w:rsidR="00466B7E" w:rsidRPr="00466B7E" w:rsidRDefault="00466B7E" w:rsidP="00466B7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In population without history of chronic IHD, MI, and unstable angina</w:t>
            </w:r>
          </w:p>
        </w:tc>
      </w:tr>
      <w:tr w:rsidR="009753EA" w:rsidRPr="00466B7E" w14:paraId="3C2FAAEA" w14:textId="77777777" w:rsidTr="00294877">
        <w:trPr>
          <w:trHeight w:val="276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EAA22" w14:textId="2D53F086" w:rsidR="00466B7E" w:rsidRPr="00466B7E" w:rsidRDefault="00466B7E" w:rsidP="00466B7E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1CAE5" w14:textId="4D62E4E9" w:rsidR="00466B7E" w:rsidRPr="00466B7E" w:rsidRDefault="00466B7E" w:rsidP="00466B7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  <w:r w:rsidR="009753E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18670" w14:textId="5AA21EF6" w:rsidR="00466B7E" w:rsidRPr="00466B7E" w:rsidRDefault="00466B7E" w:rsidP="00466B7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  <w:r w:rsidR="009753E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766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F48F5" w14:textId="188AB017" w:rsidR="00466B7E" w:rsidRPr="00466B7E" w:rsidRDefault="00466B7E" w:rsidP="00466B7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  <w:r w:rsidR="009753E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766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EC9C7" w14:textId="6981A8BB" w:rsidR="00466B7E" w:rsidRPr="00466B7E" w:rsidRDefault="00466B7E" w:rsidP="00466B7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  <w:r w:rsidR="009753E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979</w:t>
            </w:r>
          </w:p>
        </w:tc>
      </w:tr>
      <w:tr w:rsidR="009753EA" w:rsidRPr="00466B7E" w14:paraId="0356A7C0" w14:textId="77777777" w:rsidTr="00294877">
        <w:trPr>
          <w:trHeight w:val="276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CA1C3" w14:textId="77777777" w:rsidR="00466B7E" w:rsidRPr="00466B7E" w:rsidRDefault="00466B7E" w:rsidP="00466B7E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Cardiovascular outcome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665A4" w14:textId="77777777" w:rsidR="00466B7E" w:rsidRPr="00466B7E" w:rsidRDefault="00466B7E" w:rsidP="00466B7E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6406F" w14:textId="77777777" w:rsidR="00466B7E" w:rsidRPr="00466B7E" w:rsidRDefault="00466B7E" w:rsidP="0046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2C5D5" w14:textId="77777777" w:rsidR="00466B7E" w:rsidRPr="00466B7E" w:rsidRDefault="00466B7E" w:rsidP="0046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C3840" w14:textId="77777777" w:rsidR="00466B7E" w:rsidRPr="00466B7E" w:rsidRDefault="00466B7E" w:rsidP="0046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753EA" w:rsidRPr="00466B7E" w14:paraId="5C9056C2" w14:textId="77777777" w:rsidTr="00294877">
        <w:trPr>
          <w:trHeight w:val="276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E2294" w14:textId="77777777" w:rsidR="00466B7E" w:rsidRPr="00466B7E" w:rsidRDefault="00466B7E" w:rsidP="00466B7E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cute MI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15996" w14:textId="77777777" w:rsidR="00466B7E" w:rsidRPr="00466B7E" w:rsidRDefault="00466B7E" w:rsidP="00466B7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0.93 (0.78, 1.10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6B6D1" w14:textId="77777777" w:rsidR="00466B7E" w:rsidRPr="00466B7E" w:rsidRDefault="00466B7E" w:rsidP="00466B7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.00 (0.88, 1.14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05C46" w14:textId="77777777" w:rsidR="00466B7E" w:rsidRPr="00466B7E" w:rsidRDefault="00466B7E" w:rsidP="00466B7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4 (0.82, 1.06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0B5EE" w14:textId="77777777" w:rsidR="00466B7E" w:rsidRPr="00466B7E" w:rsidRDefault="00466B7E" w:rsidP="00466B7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0.96 (0.82, 1.12)</w:t>
            </w:r>
          </w:p>
        </w:tc>
      </w:tr>
      <w:tr w:rsidR="009753EA" w:rsidRPr="00466B7E" w14:paraId="511C40C1" w14:textId="77777777" w:rsidTr="00294877">
        <w:trPr>
          <w:trHeight w:val="276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D2E83" w14:textId="77777777" w:rsidR="00466B7E" w:rsidRPr="00466B7E" w:rsidRDefault="00466B7E" w:rsidP="00466B7E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E2FDC" w14:textId="77777777" w:rsidR="00466B7E" w:rsidRPr="00466B7E" w:rsidRDefault="00466B7E" w:rsidP="00466B7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0.94 (0.77, 1.13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EBD5A" w14:textId="77777777" w:rsidR="00466B7E" w:rsidRPr="00466B7E" w:rsidRDefault="00466B7E" w:rsidP="00466B7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.04 (0.90, 1.21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2E289" w14:textId="77777777" w:rsidR="00466B7E" w:rsidRPr="00466B7E" w:rsidRDefault="00466B7E" w:rsidP="00466B7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5 (0.82, 1.09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98E7E" w14:textId="77777777" w:rsidR="00466B7E" w:rsidRPr="00466B7E" w:rsidRDefault="00466B7E" w:rsidP="00466B7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.04 (0.88, 1.23)</w:t>
            </w:r>
          </w:p>
        </w:tc>
      </w:tr>
      <w:tr w:rsidR="009753EA" w:rsidRPr="00466B7E" w14:paraId="5D8117B7" w14:textId="77777777" w:rsidTr="00294877">
        <w:trPr>
          <w:trHeight w:val="276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D02CE" w14:textId="77777777" w:rsidR="00466B7E" w:rsidRPr="00466B7E" w:rsidRDefault="00466B7E" w:rsidP="00466B7E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Unstable angina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178BE" w14:textId="77777777" w:rsidR="00466B7E" w:rsidRPr="00466B7E" w:rsidRDefault="00466B7E" w:rsidP="00466B7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0.87 (0.67, 1.12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1FE0B" w14:textId="77777777" w:rsidR="00466B7E" w:rsidRPr="00466B7E" w:rsidRDefault="00466B7E" w:rsidP="00466B7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0.88 (0.72, 1.06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BD0ED" w14:textId="77777777" w:rsidR="00466B7E" w:rsidRPr="00466B7E" w:rsidRDefault="00466B7E" w:rsidP="00466B7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 (0.73, 1.07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AE145" w14:textId="77777777" w:rsidR="00466B7E" w:rsidRPr="00466B7E" w:rsidRDefault="00466B7E" w:rsidP="00466B7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0.86 (0.67, 1.11)</w:t>
            </w:r>
          </w:p>
        </w:tc>
      </w:tr>
      <w:tr w:rsidR="009753EA" w:rsidRPr="00466B7E" w14:paraId="17E59CBD" w14:textId="77777777" w:rsidTr="00294877">
        <w:trPr>
          <w:trHeight w:val="276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7A6DD" w14:textId="77777777" w:rsidR="00466B7E" w:rsidRPr="00466B7E" w:rsidRDefault="00466B7E" w:rsidP="00466B7E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94EE4" w14:textId="77777777" w:rsidR="00466B7E" w:rsidRPr="00466B7E" w:rsidRDefault="00466B7E" w:rsidP="00466B7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0.92 (0.79, 1.07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45C2A" w14:textId="77777777" w:rsidR="00466B7E" w:rsidRPr="00466B7E" w:rsidRDefault="00466B7E" w:rsidP="00466B7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0.91 (0.80, 1.02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0A135" w14:textId="77777777" w:rsidR="00466B7E" w:rsidRPr="00466B7E" w:rsidRDefault="00466B7E" w:rsidP="00466B7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 (0.75, 0.94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5421A" w14:textId="77777777" w:rsidR="00466B7E" w:rsidRPr="00466B7E" w:rsidRDefault="00466B7E" w:rsidP="00466B7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0.92 (0.80, 1.05)</w:t>
            </w:r>
          </w:p>
        </w:tc>
      </w:tr>
      <w:tr w:rsidR="009753EA" w:rsidRPr="00466B7E" w14:paraId="68D880FD" w14:textId="77777777" w:rsidTr="00294877">
        <w:trPr>
          <w:trHeight w:val="276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AC877" w14:textId="77777777" w:rsidR="00466B7E" w:rsidRPr="00466B7E" w:rsidRDefault="00466B7E" w:rsidP="00466B7E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953D9" w14:textId="77777777" w:rsidR="00466B7E" w:rsidRPr="00466B7E" w:rsidRDefault="00466B7E" w:rsidP="00466B7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0.97 (0.80, 1.17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284C7" w14:textId="77777777" w:rsidR="00466B7E" w:rsidRPr="00466B7E" w:rsidRDefault="00466B7E" w:rsidP="00466B7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0.99 (0.85, 1.14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C6AB5" w14:textId="77777777" w:rsidR="00466B7E" w:rsidRPr="00466B7E" w:rsidRDefault="00466B7E" w:rsidP="00466B7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 (0.86, 1.15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6863B" w14:textId="77777777" w:rsidR="00466B7E" w:rsidRPr="00466B7E" w:rsidRDefault="00466B7E" w:rsidP="00466B7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0.99 (0.84, 1.17)</w:t>
            </w:r>
          </w:p>
        </w:tc>
      </w:tr>
      <w:tr w:rsidR="009753EA" w:rsidRPr="00466B7E" w14:paraId="5834FB96" w14:textId="77777777" w:rsidTr="00294877">
        <w:trPr>
          <w:trHeight w:val="276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957E7" w14:textId="77777777" w:rsidR="00466B7E" w:rsidRPr="00466B7E" w:rsidRDefault="00466B7E" w:rsidP="00466B7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E2BA2" w14:textId="77777777" w:rsidR="00466B7E" w:rsidRPr="00466B7E" w:rsidRDefault="00466B7E" w:rsidP="00466B7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CC337" w14:textId="77777777" w:rsidR="00466B7E" w:rsidRPr="00466B7E" w:rsidRDefault="00466B7E" w:rsidP="0046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9D4E6" w14:textId="77777777" w:rsidR="00466B7E" w:rsidRPr="00466B7E" w:rsidRDefault="00466B7E" w:rsidP="0046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92CB6" w14:textId="77777777" w:rsidR="00466B7E" w:rsidRPr="00466B7E" w:rsidRDefault="00466B7E" w:rsidP="0046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753EA" w:rsidRPr="00466B7E" w14:paraId="7EFEA772" w14:textId="77777777" w:rsidTr="00294877">
        <w:trPr>
          <w:trHeight w:val="276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48F8C" w14:textId="0C837FFF" w:rsidR="00466B7E" w:rsidRPr="00466B7E" w:rsidRDefault="00466B7E" w:rsidP="00466B7E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3B078" w14:textId="65F4ADE9" w:rsidR="00466B7E" w:rsidRPr="00466B7E" w:rsidRDefault="00466B7E" w:rsidP="00466B7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 w:rsidR="009753E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728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5D7CB" w14:textId="76C0B9BA" w:rsidR="00466B7E" w:rsidRPr="00466B7E" w:rsidRDefault="00466B7E" w:rsidP="00466B7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 w:rsidR="009753E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728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44550" w14:textId="1B922B57" w:rsidR="00466B7E" w:rsidRPr="00466B7E" w:rsidRDefault="00466B7E" w:rsidP="00466B7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 w:rsidR="009753E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728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3DB3F" w14:textId="519558EF" w:rsidR="00466B7E" w:rsidRPr="00466B7E" w:rsidRDefault="00466B7E" w:rsidP="00466B7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 w:rsidR="009753E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,</w:t>
            </w: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188</w:t>
            </w:r>
          </w:p>
        </w:tc>
      </w:tr>
      <w:tr w:rsidR="009753EA" w:rsidRPr="00466B7E" w14:paraId="647F7B15" w14:textId="77777777" w:rsidTr="00294877">
        <w:trPr>
          <w:trHeight w:val="276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ABD06" w14:textId="77777777" w:rsidR="00466B7E" w:rsidRPr="00466B7E" w:rsidRDefault="00466B7E" w:rsidP="00466B7E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Kidney outcome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2455A" w14:textId="77777777" w:rsidR="00466B7E" w:rsidRPr="00466B7E" w:rsidRDefault="00466B7E" w:rsidP="00466B7E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B740B" w14:textId="77777777" w:rsidR="00466B7E" w:rsidRPr="00466B7E" w:rsidRDefault="00466B7E" w:rsidP="0046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FCED7" w14:textId="77777777" w:rsidR="00466B7E" w:rsidRPr="00466B7E" w:rsidRDefault="00466B7E" w:rsidP="0046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F1042" w14:textId="77777777" w:rsidR="00466B7E" w:rsidRPr="00466B7E" w:rsidRDefault="00466B7E" w:rsidP="00466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753EA" w:rsidRPr="00466B7E" w14:paraId="26D30B0B" w14:textId="77777777" w:rsidTr="00294877">
        <w:trPr>
          <w:trHeight w:val="324"/>
        </w:trPr>
        <w:tc>
          <w:tcPr>
            <w:tcW w:w="144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A1BCEF" w14:textId="77777777" w:rsidR="00466B7E" w:rsidRPr="00466B7E" w:rsidRDefault="00466B7E" w:rsidP="00466B7E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eGFRcr&lt;30 ml/min/1.73m</w:t>
            </w: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D9CA4F" w14:textId="77777777" w:rsidR="00466B7E" w:rsidRPr="00466B7E" w:rsidRDefault="00466B7E" w:rsidP="00466B7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0.89 (0.66, 1.19)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32F5FD" w14:textId="77777777" w:rsidR="00466B7E" w:rsidRPr="00466B7E" w:rsidRDefault="00466B7E" w:rsidP="00466B7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0.84 (0.63, 1.12)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13DB14" w14:textId="77777777" w:rsidR="00466B7E" w:rsidRPr="00466B7E" w:rsidRDefault="00466B7E" w:rsidP="00466B7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 (0.63, 1.12)</w:t>
            </w:r>
          </w:p>
        </w:tc>
        <w:tc>
          <w:tcPr>
            <w:tcW w:w="97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C864E2" w14:textId="77777777" w:rsidR="00466B7E" w:rsidRPr="00466B7E" w:rsidRDefault="00466B7E" w:rsidP="00466B7E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6B7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0.96 (0.69, 1.33)</w:t>
            </w:r>
          </w:p>
        </w:tc>
      </w:tr>
    </w:tbl>
    <w:p w14:paraId="6079B4F6" w14:textId="2FB07D66" w:rsidR="00294877" w:rsidRPr="006043B7" w:rsidRDefault="00D47B31" w:rsidP="0029487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HD, ischaemic heart disease, </w:t>
      </w:r>
      <w:r w:rsidR="00294877">
        <w:rPr>
          <w:rFonts w:ascii="Times New Roman" w:hAnsi="Times New Roman" w:cs="Times New Roman" w:hint="eastAsia"/>
        </w:rPr>
        <w:t>MI, myocardial infarction; eGFR, estimated glomerular filtration rate</w:t>
      </w:r>
      <w:r w:rsidR="00294877">
        <w:rPr>
          <w:rFonts w:ascii="Times New Roman" w:hAnsi="Times New Roman" w:cs="Times New Roman"/>
        </w:rPr>
        <w:t>.</w:t>
      </w:r>
    </w:p>
    <w:p w14:paraId="513EFB3D" w14:textId="77777777" w:rsidR="00466B7E" w:rsidRPr="00C3501C" w:rsidRDefault="00466B7E" w:rsidP="003A42AA">
      <w:pPr>
        <w:spacing w:after="0"/>
        <w:rPr>
          <w:rFonts w:ascii="Times New Roman" w:hAnsi="Times New Roman" w:cs="Times New Roman"/>
          <w:b/>
          <w:bCs/>
        </w:rPr>
      </w:pPr>
    </w:p>
    <w:p w14:paraId="478847C1" w14:textId="77777777" w:rsidR="00466B7E" w:rsidRDefault="00466B7E" w:rsidP="003A42AA">
      <w:pPr>
        <w:spacing w:after="0"/>
        <w:rPr>
          <w:rFonts w:ascii="Times New Roman" w:hAnsi="Times New Roman" w:cs="Times New Roman"/>
          <w:b/>
          <w:bCs/>
        </w:rPr>
      </w:pPr>
    </w:p>
    <w:p w14:paraId="0A88EC9F" w14:textId="77777777" w:rsidR="00466B7E" w:rsidRDefault="00466B7E" w:rsidP="003A42AA">
      <w:pPr>
        <w:spacing w:after="0"/>
        <w:rPr>
          <w:rFonts w:ascii="Times New Roman" w:hAnsi="Times New Roman" w:cs="Times New Roman"/>
          <w:b/>
          <w:bCs/>
        </w:rPr>
        <w:sectPr w:rsidR="00466B7E" w:rsidSect="009753EA">
          <w:pgSz w:w="11906" w:h="16838"/>
          <w:pgMar w:top="567" w:right="1440" w:bottom="567" w:left="1440" w:header="851" w:footer="992" w:gutter="0"/>
          <w:cols w:space="425"/>
          <w:docGrid w:type="lines" w:linePitch="312"/>
        </w:sectPr>
      </w:pPr>
    </w:p>
    <w:p w14:paraId="32917D21" w14:textId="37C832F8" w:rsidR="00344ED7" w:rsidRDefault="006043B7" w:rsidP="003A42AA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e</w:t>
      </w:r>
      <w:r w:rsidR="00001535">
        <w:rPr>
          <w:rFonts w:ascii="Times New Roman" w:hAnsi="Times New Roman" w:cs="Times New Roman" w:hint="eastAsia"/>
          <w:b/>
          <w:bCs/>
        </w:rPr>
        <w:t>Table</w:t>
      </w:r>
      <w:r w:rsidR="00344ED7" w:rsidRPr="00411363">
        <w:rPr>
          <w:rFonts w:ascii="Times New Roman" w:hAnsi="Times New Roman" w:cs="Times New Roman" w:hint="eastAsia"/>
          <w:b/>
          <w:bCs/>
        </w:rPr>
        <w:t xml:space="preserve"> </w:t>
      </w:r>
      <w:r w:rsidR="00344ED7">
        <w:rPr>
          <w:rFonts w:ascii="Times New Roman" w:hAnsi="Times New Roman" w:cs="Times New Roman" w:hint="eastAsia"/>
          <w:b/>
          <w:bCs/>
        </w:rPr>
        <w:t>1</w:t>
      </w:r>
      <w:r w:rsidR="00800DB7">
        <w:rPr>
          <w:rFonts w:ascii="Times New Roman" w:hAnsi="Times New Roman" w:cs="Times New Roman" w:hint="eastAsia"/>
          <w:b/>
          <w:bCs/>
        </w:rPr>
        <w:t>2</w:t>
      </w:r>
      <w:r w:rsidR="00344ED7" w:rsidRPr="00411363">
        <w:rPr>
          <w:rFonts w:ascii="Times New Roman" w:hAnsi="Times New Roman" w:cs="Times New Roman" w:hint="eastAsia"/>
          <w:b/>
          <w:bCs/>
        </w:rPr>
        <w:t xml:space="preserve"> </w:t>
      </w:r>
      <w:r w:rsidR="006749F9">
        <w:rPr>
          <w:rFonts w:ascii="Times New Roman" w:hAnsi="Times New Roman" w:cs="Times New Roman"/>
          <w:b/>
          <w:bCs/>
        </w:rPr>
        <w:t>Hazard ratios (HR)</w:t>
      </w:r>
      <w:r w:rsidR="006749F9" w:rsidRPr="00C62F20">
        <w:rPr>
          <w:rFonts w:ascii="Times New Roman" w:hAnsi="Times New Roman" w:cs="Times New Roman"/>
          <w:b/>
          <w:bCs/>
        </w:rPr>
        <w:t xml:space="preserve"> </w:t>
      </w:r>
      <w:r w:rsidR="00344ED7" w:rsidRPr="00411363">
        <w:rPr>
          <w:rFonts w:ascii="Times New Roman" w:hAnsi="Times New Roman" w:cs="Times New Roman" w:hint="eastAsia"/>
          <w:b/>
          <w:bCs/>
        </w:rPr>
        <w:t>following propensity score matching on all covariates and diabetes duration</w:t>
      </w:r>
    </w:p>
    <w:p w14:paraId="337B869D" w14:textId="77777777" w:rsidR="003A42AA" w:rsidRPr="00411363" w:rsidRDefault="003A42AA" w:rsidP="003A42AA">
      <w:pPr>
        <w:spacing w:after="0"/>
        <w:rPr>
          <w:rFonts w:ascii="Times New Roman" w:hAnsi="Times New Roman" w:cs="Times New Roman"/>
          <w:b/>
          <w:bCs/>
        </w:rPr>
      </w:pPr>
    </w:p>
    <w:tbl>
      <w:tblPr>
        <w:tblW w:w="9074" w:type="dxa"/>
        <w:jc w:val="center"/>
        <w:tblLook w:val="04A0" w:firstRow="1" w:lastRow="0" w:firstColumn="1" w:lastColumn="0" w:noHBand="0" w:noVBand="1"/>
      </w:tblPr>
      <w:tblGrid>
        <w:gridCol w:w="6664"/>
        <w:gridCol w:w="2410"/>
      </w:tblGrid>
      <w:tr w:rsidR="00305E64" w:rsidRPr="00E9756B" w14:paraId="65B04CF1" w14:textId="77777777" w:rsidTr="009D22D3">
        <w:trPr>
          <w:trHeight w:val="276"/>
          <w:jc w:val="center"/>
        </w:trPr>
        <w:tc>
          <w:tcPr>
            <w:tcW w:w="6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7A2133" w14:textId="77777777" w:rsidR="00305E64" w:rsidRPr="00E9756B" w:rsidRDefault="00305E64" w:rsidP="00AE255D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586812" w14:textId="77777777" w:rsidR="00305E64" w:rsidRPr="00E9756B" w:rsidRDefault="00305E64" w:rsidP="00AE255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HR (95%CI)</w:t>
            </w:r>
          </w:p>
        </w:tc>
      </w:tr>
      <w:tr w:rsidR="00305E64" w:rsidRPr="00E9756B" w14:paraId="771B6FDA" w14:textId="77777777" w:rsidTr="009D22D3">
        <w:trPr>
          <w:trHeight w:val="276"/>
          <w:jc w:val="center"/>
        </w:trPr>
        <w:tc>
          <w:tcPr>
            <w:tcW w:w="666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784B808" w14:textId="77777777" w:rsidR="00305E64" w:rsidRPr="00E9756B" w:rsidRDefault="00305E64" w:rsidP="00AE255D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宋体" w:hAnsi="Times New Roman" w:cs="Times New Roman" w:hint="eastAsia"/>
                <w:sz w:val="20"/>
                <w:szCs w:val="20"/>
                <w:lang w:val="en-US"/>
              </w:rPr>
              <w:t>Cardiovascular outcom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994D5C2" w14:textId="77777777" w:rsidR="00305E64" w:rsidRPr="00E9756B" w:rsidRDefault="00305E64" w:rsidP="00AE255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05E64" w:rsidRPr="00E9756B" w14:paraId="520ED265" w14:textId="77777777" w:rsidTr="009D22D3">
        <w:trPr>
          <w:trHeight w:val="276"/>
          <w:jc w:val="center"/>
        </w:trPr>
        <w:tc>
          <w:tcPr>
            <w:tcW w:w="666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29F0284" w14:textId="77777777" w:rsidR="00305E64" w:rsidRPr="00E9756B" w:rsidRDefault="00305E64" w:rsidP="00AE255D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cute MI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93079C3" w14:textId="77777777" w:rsidR="00305E64" w:rsidRPr="00E9756B" w:rsidRDefault="00305E64" w:rsidP="00AE255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0.93 (0.78, 1.10)</w:t>
            </w:r>
          </w:p>
        </w:tc>
      </w:tr>
      <w:tr w:rsidR="00305E64" w:rsidRPr="00E9756B" w14:paraId="396A6FC3" w14:textId="77777777" w:rsidTr="009D22D3">
        <w:trPr>
          <w:trHeight w:val="276"/>
          <w:jc w:val="center"/>
        </w:trPr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A5991" w14:textId="77777777" w:rsidR="00305E64" w:rsidRPr="00E9756B" w:rsidRDefault="00305E64" w:rsidP="00AE255D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Atrial fibrillatio</w:t>
            </w:r>
            <w:r w:rsidRPr="00E9756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AC03B" w14:textId="77777777" w:rsidR="00305E64" w:rsidRPr="00E9756B" w:rsidRDefault="00305E64" w:rsidP="00AE255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0.94 (0.77, 1.13)</w:t>
            </w:r>
          </w:p>
        </w:tc>
      </w:tr>
      <w:tr w:rsidR="00305E64" w:rsidRPr="00E9756B" w14:paraId="5A398107" w14:textId="77777777" w:rsidTr="009D22D3">
        <w:trPr>
          <w:trHeight w:val="276"/>
          <w:jc w:val="center"/>
        </w:trPr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E4B74" w14:textId="77777777" w:rsidR="00305E64" w:rsidRPr="00E9756B" w:rsidRDefault="00305E64" w:rsidP="00AE255D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Unstable angi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18326" w14:textId="77777777" w:rsidR="00305E64" w:rsidRPr="00E9756B" w:rsidRDefault="00305E64" w:rsidP="00AE255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0.87 (0.67, 1.12)</w:t>
            </w:r>
          </w:p>
        </w:tc>
      </w:tr>
      <w:tr w:rsidR="00305E64" w:rsidRPr="00E9756B" w14:paraId="2650CB98" w14:textId="77777777" w:rsidTr="009D22D3">
        <w:trPr>
          <w:trHeight w:val="276"/>
          <w:jc w:val="center"/>
        </w:trPr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7E09A" w14:textId="77777777" w:rsidR="00305E64" w:rsidRPr="00E9756B" w:rsidRDefault="00305E64" w:rsidP="00AE255D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065D7" w14:textId="77777777" w:rsidR="00305E64" w:rsidRPr="00E9756B" w:rsidRDefault="00305E64" w:rsidP="00AE255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0.92 (0.79, 1.07)</w:t>
            </w:r>
          </w:p>
        </w:tc>
      </w:tr>
      <w:tr w:rsidR="00305E64" w:rsidRPr="00E9756B" w14:paraId="350FE288" w14:textId="77777777" w:rsidTr="009D22D3">
        <w:trPr>
          <w:trHeight w:val="276"/>
          <w:jc w:val="center"/>
        </w:trPr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F599E" w14:textId="77777777" w:rsidR="00305E64" w:rsidRPr="00E9756B" w:rsidRDefault="00305E64" w:rsidP="00AE255D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Ischemic</w:t>
            </w:r>
            <w:r w:rsidRPr="00E9756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 xml:space="preserve"> s</w:t>
            </w: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trok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DBC3E" w14:textId="77777777" w:rsidR="00305E64" w:rsidRPr="00E9756B" w:rsidRDefault="00305E64" w:rsidP="00AE255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0.97 (0.80, 1.17)</w:t>
            </w:r>
          </w:p>
        </w:tc>
      </w:tr>
      <w:tr w:rsidR="00305E64" w:rsidRPr="00E9756B" w14:paraId="27846F9F" w14:textId="77777777" w:rsidTr="009D22D3">
        <w:trPr>
          <w:trHeight w:val="276"/>
          <w:jc w:val="center"/>
        </w:trPr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724A15" w14:textId="77777777" w:rsidR="00305E64" w:rsidRPr="00E9756B" w:rsidRDefault="00305E64" w:rsidP="00AE255D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90D6D4" w14:textId="77777777" w:rsidR="00305E64" w:rsidRPr="00E9756B" w:rsidRDefault="00305E64" w:rsidP="00AE255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05E64" w:rsidRPr="00E9756B" w14:paraId="32FFF709" w14:textId="77777777" w:rsidTr="009D22D3">
        <w:trPr>
          <w:trHeight w:val="276"/>
          <w:jc w:val="center"/>
        </w:trPr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BAE627" w14:textId="77777777" w:rsidR="00305E64" w:rsidRPr="00E9756B" w:rsidRDefault="00305E64" w:rsidP="00AE255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Kidney outco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1C3346" w14:textId="77777777" w:rsidR="00305E64" w:rsidRPr="00E9756B" w:rsidRDefault="00305E64" w:rsidP="00AE255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05E64" w:rsidRPr="00E9756B" w14:paraId="7F5D7C6E" w14:textId="77777777" w:rsidTr="009D22D3">
        <w:trPr>
          <w:trHeight w:val="73"/>
          <w:jc w:val="center"/>
        </w:trPr>
        <w:tc>
          <w:tcPr>
            <w:tcW w:w="66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B4E02D" w14:textId="77777777" w:rsidR="00305E64" w:rsidRPr="00E9756B" w:rsidRDefault="00305E64" w:rsidP="00AE255D">
            <w:pPr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eGFRcr&lt;30 ml/min/1.73m</w:t>
            </w: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08D1E6" w14:textId="04F30E5A" w:rsidR="00305E64" w:rsidRPr="00E9756B" w:rsidRDefault="00305E64" w:rsidP="00AE255D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0.8</w:t>
            </w:r>
            <w:r w:rsidR="0010770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9</w:t>
            </w: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 xml:space="preserve"> (0.6</w:t>
            </w:r>
            <w:r w:rsidR="0010770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6</w:t>
            </w: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, 1.1</w:t>
            </w:r>
            <w:r w:rsidR="0010770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/>
              </w:rPr>
              <w:t>9</w:t>
            </w: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</w:tbl>
    <w:p w14:paraId="407B7CED" w14:textId="0281B809" w:rsidR="00344ED7" w:rsidRDefault="00344ED7" w:rsidP="005F091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ample size for cardiovascular outcomes is 18</w:t>
      </w:r>
      <w:r w:rsidR="006749F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>250, for kidney outcome, the size is 13</w:t>
      </w:r>
      <w:r w:rsidR="006749F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>728.</w:t>
      </w:r>
    </w:p>
    <w:p w14:paraId="5C745867" w14:textId="13E108CB" w:rsidR="00344ED7" w:rsidRPr="006043B7" w:rsidRDefault="006043B7" w:rsidP="005F091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I, myocardial infarction; eGFR, estimated glomerular filtration rate</w:t>
      </w:r>
      <w:r w:rsidR="002D54B5">
        <w:rPr>
          <w:rFonts w:ascii="Times New Roman" w:hAnsi="Times New Roman" w:cs="Times New Roman"/>
        </w:rPr>
        <w:t>.</w:t>
      </w:r>
    </w:p>
    <w:p w14:paraId="76704C1E" w14:textId="77777777" w:rsidR="00344ED7" w:rsidRDefault="00344ED7" w:rsidP="00344ED7">
      <w:pPr>
        <w:rPr>
          <w:rFonts w:ascii="Times New Roman" w:hAnsi="Times New Roman" w:cs="Times New Roman"/>
        </w:rPr>
      </w:pPr>
    </w:p>
    <w:p w14:paraId="098C8D1A" w14:textId="77777777" w:rsidR="007C70A2" w:rsidRDefault="007C70A2" w:rsidP="00344ED7">
      <w:pPr>
        <w:rPr>
          <w:rFonts w:ascii="Times New Roman" w:hAnsi="Times New Roman" w:cs="Times New Roman"/>
        </w:rPr>
      </w:pPr>
    </w:p>
    <w:p w14:paraId="31A64D72" w14:textId="77777777" w:rsidR="002542ED" w:rsidRDefault="002542E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2E5C5BB" w14:textId="51066E90" w:rsidR="007C70A2" w:rsidRPr="00411363" w:rsidRDefault="006043B7" w:rsidP="003A42AA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e</w:t>
      </w:r>
      <w:r w:rsidR="00001535">
        <w:rPr>
          <w:rFonts w:ascii="Times New Roman" w:hAnsi="Times New Roman" w:cs="Times New Roman" w:hint="eastAsia"/>
          <w:b/>
          <w:bCs/>
        </w:rPr>
        <w:t>Table</w:t>
      </w:r>
      <w:r w:rsidR="007C70A2" w:rsidRPr="00411363">
        <w:rPr>
          <w:rFonts w:ascii="Times New Roman" w:hAnsi="Times New Roman" w:cs="Times New Roman" w:hint="eastAsia"/>
          <w:b/>
          <w:bCs/>
        </w:rPr>
        <w:t xml:space="preserve"> </w:t>
      </w:r>
      <w:r w:rsidR="007C70A2">
        <w:rPr>
          <w:rFonts w:ascii="Times New Roman" w:hAnsi="Times New Roman" w:cs="Times New Roman" w:hint="eastAsia"/>
          <w:b/>
          <w:bCs/>
        </w:rPr>
        <w:t>1</w:t>
      </w:r>
      <w:r w:rsidR="00800DB7">
        <w:rPr>
          <w:rFonts w:ascii="Times New Roman" w:hAnsi="Times New Roman" w:cs="Times New Roman" w:hint="eastAsia"/>
          <w:b/>
          <w:bCs/>
        </w:rPr>
        <w:t>3</w:t>
      </w:r>
      <w:r w:rsidR="007C70A2" w:rsidRPr="00411363">
        <w:rPr>
          <w:rFonts w:ascii="Times New Roman" w:hAnsi="Times New Roman" w:cs="Times New Roman" w:hint="eastAsia"/>
          <w:b/>
          <w:bCs/>
        </w:rPr>
        <w:t xml:space="preserve"> </w:t>
      </w:r>
      <w:r w:rsidR="006749F9">
        <w:rPr>
          <w:rFonts w:ascii="Times New Roman" w:hAnsi="Times New Roman" w:cs="Times New Roman"/>
          <w:b/>
          <w:bCs/>
        </w:rPr>
        <w:t>Hazard ratios (HR)</w:t>
      </w:r>
      <w:r w:rsidR="006749F9" w:rsidRPr="00C62F20">
        <w:rPr>
          <w:rFonts w:ascii="Times New Roman" w:hAnsi="Times New Roman" w:cs="Times New Roman"/>
          <w:b/>
          <w:bCs/>
        </w:rPr>
        <w:t xml:space="preserve"> </w:t>
      </w:r>
      <w:r w:rsidR="007C70A2" w:rsidRPr="00411363">
        <w:rPr>
          <w:rFonts w:ascii="Times New Roman" w:hAnsi="Times New Roman" w:cs="Times New Roman" w:hint="eastAsia"/>
          <w:b/>
          <w:bCs/>
        </w:rPr>
        <w:t>following propensity score matching on all covariates</w:t>
      </w:r>
      <w:r w:rsidR="007C70A2">
        <w:rPr>
          <w:rFonts w:ascii="Times New Roman" w:hAnsi="Times New Roman" w:cs="Times New Roman" w:hint="eastAsia"/>
          <w:b/>
          <w:bCs/>
        </w:rPr>
        <w:t xml:space="preserve"> in which drug class was replaced by ATC </w:t>
      </w:r>
      <w:r w:rsidR="006749F9">
        <w:rPr>
          <w:rFonts w:ascii="Times New Roman" w:hAnsi="Times New Roman" w:cs="Times New Roman"/>
          <w:b/>
          <w:bCs/>
        </w:rPr>
        <w:t>codes</w:t>
      </w:r>
    </w:p>
    <w:p w14:paraId="62758A4E" w14:textId="77777777" w:rsidR="007C70A2" w:rsidRPr="003A42AA" w:rsidRDefault="007C70A2" w:rsidP="003A42AA">
      <w:pPr>
        <w:spacing w:after="0"/>
        <w:rPr>
          <w:rFonts w:ascii="Times New Roman" w:hAnsi="Times New Roman" w:cs="Times New Roman"/>
        </w:rPr>
      </w:pPr>
    </w:p>
    <w:tbl>
      <w:tblPr>
        <w:tblW w:w="4555" w:type="pct"/>
        <w:tblLook w:val="04A0" w:firstRow="1" w:lastRow="0" w:firstColumn="1" w:lastColumn="0" w:noHBand="0" w:noVBand="1"/>
      </w:tblPr>
      <w:tblGrid>
        <w:gridCol w:w="6379"/>
        <w:gridCol w:w="1844"/>
      </w:tblGrid>
      <w:tr w:rsidR="00B50160" w:rsidRPr="00E9756B" w14:paraId="52D4E1F5" w14:textId="77777777" w:rsidTr="00DC0157">
        <w:trPr>
          <w:trHeight w:val="260"/>
        </w:trPr>
        <w:tc>
          <w:tcPr>
            <w:tcW w:w="3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9B7A71" w14:textId="77777777" w:rsidR="00B50160" w:rsidRPr="00E9756B" w:rsidRDefault="00B50160" w:rsidP="00DD00C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C6F4A1" w14:textId="77777777" w:rsidR="00B50160" w:rsidRPr="00E9756B" w:rsidRDefault="00B50160" w:rsidP="00DD00C0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R (95%CI)</w:t>
            </w:r>
          </w:p>
        </w:tc>
      </w:tr>
      <w:tr w:rsidR="00B50160" w:rsidRPr="00E9756B" w14:paraId="1484B9B3" w14:textId="77777777" w:rsidTr="00DC0157">
        <w:trPr>
          <w:trHeight w:val="260"/>
        </w:trPr>
        <w:tc>
          <w:tcPr>
            <w:tcW w:w="3879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E39676C" w14:textId="4F9957B8" w:rsidR="00B50160" w:rsidRPr="00A47902" w:rsidRDefault="00B50160" w:rsidP="00A47902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宋体" w:hAnsi="Times New Roman" w:cs="Times New Roman" w:hint="eastAsia"/>
                <w:sz w:val="20"/>
                <w:szCs w:val="20"/>
                <w:lang w:val="en-US"/>
              </w:rPr>
              <w:t>Cardiovascular outcomes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B41793E" w14:textId="77777777" w:rsidR="00B50160" w:rsidRPr="00A47902" w:rsidRDefault="00B50160" w:rsidP="00A4790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50160" w:rsidRPr="00E9756B" w14:paraId="4F6F83E3" w14:textId="77777777" w:rsidTr="00DC0157">
        <w:trPr>
          <w:trHeight w:val="276"/>
        </w:trPr>
        <w:tc>
          <w:tcPr>
            <w:tcW w:w="3879" w:type="pct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BED576F" w14:textId="14ACEB33" w:rsidR="00B50160" w:rsidRPr="00A47902" w:rsidRDefault="00B50160" w:rsidP="00A47902">
            <w:pPr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A47902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Acute MI</w:t>
            </w:r>
          </w:p>
        </w:tc>
        <w:tc>
          <w:tcPr>
            <w:tcW w:w="1121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5D09ADA" w14:textId="77777777" w:rsidR="00B50160" w:rsidRPr="00A47902" w:rsidRDefault="00B50160" w:rsidP="00A47902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A47902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1.00 (0.88, 1.14)</w:t>
            </w:r>
          </w:p>
        </w:tc>
      </w:tr>
      <w:tr w:rsidR="00B50160" w:rsidRPr="00E9756B" w14:paraId="780629F9" w14:textId="77777777" w:rsidTr="00DC0157">
        <w:trPr>
          <w:trHeight w:val="276"/>
        </w:trPr>
        <w:tc>
          <w:tcPr>
            <w:tcW w:w="38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38651" w14:textId="3303592C" w:rsidR="00B50160" w:rsidRPr="00A47902" w:rsidRDefault="00B50160" w:rsidP="00A47902">
            <w:pPr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A47902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Atrial fibrillatio</w:t>
            </w:r>
            <w:r w:rsidRPr="00A47902">
              <w:rPr>
                <w:rFonts w:ascii="Times New Roman" w:eastAsia="宋体" w:hAnsi="Times New Roman" w:cs="Times New Roman" w:hint="eastAsia"/>
                <w:sz w:val="20"/>
                <w:szCs w:val="20"/>
                <w:lang w:val="en-US"/>
              </w:rPr>
              <w:t>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89426" w14:textId="77777777" w:rsidR="00B50160" w:rsidRPr="00A47902" w:rsidRDefault="00B50160" w:rsidP="00A47902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A47902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1.04 (0.90, 1.21)</w:t>
            </w:r>
          </w:p>
        </w:tc>
      </w:tr>
      <w:tr w:rsidR="00B50160" w:rsidRPr="00E9756B" w14:paraId="7FAE8CA4" w14:textId="77777777" w:rsidTr="00DC0157">
        <w:trPr>
          <w:trHeight w:val="276"/>
        </w:trPr>
        <w:tc>
          <w:tcPr>
            <w:tcW w:w="38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53FED" w14:textId="3E7E3F2C" w:rsidR="00B50160" w:rsidRPr="00A47902" w:rsidRDefault="00B50160" w:rsidP="00A47902">
            <w:pPr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A47902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Unstable angina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53BAD" w14:textId="77777777" w:rsidR="00B50160" w:rsidRPr="00A47902" w:rsidRDefault="00B50160" w:rsidP="00A47902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A47902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0.88 (0.72, 1.06)</w:t>
            </w:r>
          </w:p>
        </w:tc>
      </w:tr>
      <w:tr w:rsidR="00B50160" w:rsidRPr="00E9756B" w14:paraId="02B302FC" w14:textId="77777777" w:rsidTr="00DC0157">
        <w:trPr>
          <w:trHeight w:val="276"/>
        </w:trPr>
        <w:tc>
          <w:tcPr>
            <w:tcW w:w="38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66AE8" w14:textId="1C376239" w:rsidR="00B50160" w:rsidRPr="00A47902" w:rsidRDefault="00B50160" w:rsidP="00A47902">
            <w:pPr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A47902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6211B" w14:textId="77777777" w:rsidR="00B50160" w:rsidRPr="00A47902" w:rsidRDefault="00B50160" w:rsidP="00A47902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A47902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0.91 (0.80, 1.02)</w:t>
            </w:r>
          </w:p>
        </w:tc>
      </w:tr>
      <w:tr w:rsidR="00B50160" w:rsidRPr="00E9756B" w14:paraId="65014DE5" w14:textId="77777777" w:rsidTr="00DC0157">
        <w:trPr>
          <w:trHeight w:val="276"/>
        </w:trPr>
        <w:tc>
          <w:tcPr>
            <w:tcW w:w="38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62E8D" w14:textId="090F89ED" w:rsidR="00B50160" w:rsidRPr="00A47902" w:rsidRDefault="00B50160" w:rsidP="00A47902">
            <w:pPr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A47902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Ischemic</w:t>
            </w:r>
            <w:r w:rsidRPr="00A47902">
              <w:rPr>
                <w:rFonts w:ascii="Times New Roman" w:eastAsia="宋体" w:hAnsi="Times New Roman" w:cs="Times New Roman" w:hint="eastAsia"/>
                <w:sz w:val="20"/>
                <w:szCs w:val="20"/>
                <w:lang w:val="en-US"/>
              </w:rPr>
              <w:t xml:space="preserve"> s</w:t>
            </w:r>
            <w:r w:rsidRPr="00A47902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troke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70253" w14:textId="77777777" w:rsidR="00B50160" w:rsidRPr="00A47902" w:rsidRDefault="00B50160" w:rsidP="00A47902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A47902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0.99 (0.85, 1.14)</w:t>
            </w:r>
          </w:p>
        </w:tc>
      </w:tr>
      <w:tr w:rsidR="00B50160" w:rsidRPr="00E9756B" w14:paraId="6672137D" w14:textId="77777777" w:rsidTr="00DC0157">
        <w:trPr>
          <w:trHeight w:val="276"/>
        </w:trPr>
        <w:tc>
          <w:tcPr>
            <w:tcW w:w="38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79F023" w14:textId="77777777" w:rsidR="00B50160" w:rsidRPr="00A47902" w:rsidRDefault="00B50160" w:rsidP="00A47902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E2842" w14:textId="77777777" w:rsidR="00B50160" w:rsidRPr="00A47902" w:rsidRDefault="00B50160" w:rsidP="00A47902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50160" w:rsidRPr="00E9756B" w14:paraId="161BBE6E" w14:textId="77777777" w:rsidTr="00DC0157">
        <w:trPr>
          <w:trHeight w:val="276"/>
        </w:trPr>
        <w:tc>
          <w:tcPr>
            <w:tcW w:w="38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E183C6" w14:textId="7CFA3B9E" w:rsidR="00B50160" w:rsidRPr="00A47902" w:rsidRDefault="00B50160" w:rsidP="00A47902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A47902">
              <w:rPr>
                <w:rFonts w:ascii="Times New Roman" w:eastAsia="宋体" w:hAnsi="Times New Roman" w:cs="Times New Roman" w:hint="eastAsia"/>
                <w:sz w:val="20"/>
                <w:szCs w:val="20"/>
                <w:lang w:val="en-US"/>
              </w:rPr>
              <w:t>Kidney outcome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920F7" w14:textId="77777777" w:rsidR="00B50160" w:rsidRPr="00A47902" w:rsidRDefault="00B50160" w:rsidP="00A47902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50160" w:rsidRPr="00E9756B" w14:paraId="763E161A" w14:textId="77777777" w:rsidTr="00DC0157">
        <w:trPr>
          <w:trHeight w:val="73"/>
        </w:trPr>
        <w:tc>
          <w:tcPr>
            <w:tcW w:w="38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163303" w14:textId="48F8D6A0" w:rsidR="00B50160" w:rsidRPr="00A47902" w:rsidRDefault="00B50160" w:rsidP="00A47902">
            <w:pPr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A47902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eGFRcr&lt;30 ml/min/1.73m2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FE980D" w14:textId="6CD6FC1A" w:rsidR="00B50160" w:rsidRPr="00A47902" w:rsidRDefault="00B50160" w:rsidP="00A47902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A47902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0.8</w:t>
            </w:r>
            <w:r w:rsidR="005D3F5C">
              <w:rPr>
                <w:rFonts w:ascii="Times New Roman" w:eastAsia="宋体" w:hAnsi="Times New Roman" w:cs="Times New Roman" w:hint="eastAsia"/>
                <w:sz w:val="20"/>
                <w:szCs w:val="20"/>
                <w:lang w:val="en-US"/>
              </w:rPr>
              <w:t>4</w:t>
            </w:r>
            <w:r w:rsidRPr="00A47902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 xml:space="preserve"> (0.6</w:t>
            </w:r>
            <w:r w:rsidR="005D3F5C">
              <w:rPr>
                <w:rFonts w:ascii="Times New Roman" w:eastAsia="宋体" w:hAnsi="Times New Roman" w:cs="Times New Roman" w:hint="eastAsia"/>
                <w:sz w:val="20"/>
                <w:szCs w:val="20"/>
                <w:lang w:val="en-US"/>
              </w:rPr>
              <w:t>3</w:t>
            </w:r>
            <w:r w:rsidRPr="00A47902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, 1.</w:t>
            </w:r>
            <w:r w:rsidR="005D3F5C">
              <w:rPr>
                <w:rFonts w:ascii="Times New Roman" w:eastAsia="宋体" w:hAnsi="Times New Roman" w:cs="Times New Roman" w:hint="eastAsia"/>
                <w:sz w:val="20"/>
                <w:szCs w:val="20"/>
                <w:lang w:val="en-US"/>
              </w:rPr>
              <w:t>12</w:t>
            </w:r>
            <w:r w:rsidRPr="00A47902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14:paraId="65C25556" w14:textId="46F2FC9D" w:rsidR="009D22D3" w:rsidRDefault="009D22D3" w:rsidP="009D22D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ample size for cardiovascular outcomes is 27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>766, for kidney outcome, the size is 13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>728.</w:t>
      </w:r>
    </w:p>
    <w:p w14:paraId="6D0D2164" w14:textId="3B1B00A1" w:rsidR="006043B7" w:rsidRPr="006043B7" w:rsidRDefault="006043B7" w:rsidP="006043B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I, myocardial infarction; eGFR, estimated glomerular filtration rate</w:t>
      </w:r>
      <w:r w:rsidR="002D54B5">
        <w:rPr>
          <w:rFonts w:ascii="Times New Roman" w:hAnsi="Times New Roman" w:cs="Times New Roman"/>
        </w:rPr>
        <w:t>.</w:t>
      </w:r>
    </w:p>
    <w:p w14:paraId="0FDA08B0" w14:textId="77777777" w:rsidR="007C70A2" w:rsidRPr="006043B7" w:rsidRDefault="007C70A2" w:rsidP="00344ED7">
      <w:pPr>
        <w:rPr>
          <w:rFonts w:ascii="Times New Roman" w:hAnsi="Times New Roman" w:cs="Times New Roman"/>
        </w:rPr>
      </w:pPr>
    </w:p>
    <w:p w14:paraId="76E7177F" w14:textId="77777777" w:rsidR="00825AFD" w:rsidRDefault="00825AFD" w:rsidP="00344ED7">
      <w:pPr>
        <w:rPr>
          <w:rFonts w:ascii="Times New Roman" w:hAnsi="Times New Roman" w:cs="Times New Roman"/>
        </w:rPr>
      </w:pPr>
    </w:p>
    <w:p w14:paraId="03BD9EEA" w14:textId="77777777" w:rsidR="002542ED" w:rsidRDefault="002542E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58116F8" w14:textId="03952D8C" w:rsidR="007C70A2" w:rsidRPr="007C70A2" w:rsidRDefault="000D4705" w:rsidP="00CC5BB8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lastRenderedPageBreak/>
        <w:t>e</w:t>
      </w:r>
      <w:r w:rsidR="00001535">
        <w:rPr>
          <w:rFonts w:ascii="Times New Roman" w:hAnsi="Times New Roman" w:cs="Times New Roman" w:hint="eastAsia"/>
          <w:b/>
          <w:bCs/>
        </w:rPr>
        <w:t>Table</w:t>
      </w:r>
      <w:r w:rsidR="007C70A2" w:rsidRPr="00411363">
        <w:rPr>
          <w:rFonts w:ascii="Times New Roman" w:hAnsi="Times New Roman" w:cs="Times New Roman" w:hint="eastAsia"/>
          <w:b/>
          <w:bCs/>
        </w:rPr>
        <w:t xml:space="preserve"> </w:t>
      </w:r>
      <w:r w:rsidR="007C70A2">
        <w:rPr>
          <w:rFonts w:ascii="Times New Roman" w:hAnsi="Times New Roman" w:cs="Times New Roman" w:hint="eastAsia"/>
          <w:b/>
          <w:bCs/>
        </w:rPr>
        <w:t>1</w:t>
      </w:r>
      <w:r w:rsidR="00800DB7">
        <w:rPr>
          <w:rFonts w:ascii="Times New Roman" w:hAnsi="Times New Roman" w:cs="Times New Roman" w:hint="eastAsia"/>
          <w:b/>
          <w:bCs/>
        </w:rPr>
        <w:t>4</w:t>
      </w:r>
      <w:r w:rsidR="007C70A2" w:rsidRPr="00411363">
        <w:rPr>
          <w:rFonts w:ascii="Times New Roman" w:hAnsi="Times New Roman" w:cs="Times New Roman" w:hint="eastAsia"/>
          <w:b/>
          <w:bCs/>
        </w:rPr>
        <w:t xml:space="preserve"> </w:t>
      </w:r>
      <w:r w:rsidR="006749F9">
        <w:rPr>
          <w:rFonts w:ascii="Times New Roman" w:hAnsi="Times New Roman" w:cs="Times New Roman"/>
          <w:b/>
          <w:bCs/>
        </w:rPr>
        <w:t>Hazard ratios (HR)</w:t>
      </w:r>
      <w:r w:rsidR="006749F9" w:rsidRPr="00C62F20">
        <w:rPr>
          <w:rFonts w:ascii="Times New Roman" w:hAnsi="Times New Roman" w:cs="Times New Roman"/>
          <w:b/>
          <w:bCs/>
        </w:rPr>
        <w:t xml:space="preserve"> </w:t>
      </w:r>
      <w:r w:rsidR="006749F9">
        <w:rPr>
          <w:rFonts w:ascii="Times New Roman" w:hAnsi="Times New Roman" w:cs="Times New Roman"/>
          <w:b/>
          <w:bCs/>
        </w:rPr>
        <w:t>for the s</w:t>
      </w:r>
      <w:r w:rsidR="00F05791">
        <w:rPr>
          <w:rFonts w:ascii="Times New Roman" w:hAnsi="Times New Roman" w:cs="Times New Roman" w:hint="eastAsia"/>
          <w:b/>
          <w:bCs/>
        </w:rPr>
        <w:t xml:space="preserve">tratified </w:t>
      </w:r>
      <w:r w:rsidR="006749F9">
        <w:rPr>
          <w:rFonts w:ascii="Times New Roman" w:hAnsi="Times New Roman" w:cs="Times New Roman"/>
          <w:b/>
          <w:bCs/>
        </w:rPr>
        <w:t xml:space="preserve">analyses </w:t>
      </w:r>
      <w:r w:rsidR="00F05791" w:rsidRPr="00411363">
        <w:rPr>
          <w:rFonts w:ascii="Times New Roman" w:hAnsi="Times New Roman" w:cs="Times New Roman" w:hint="eastAsia"/>
          <w:b/>
          <w:bCs/>
        </w:rPr>
        <w:t>following propensity score matching on all covariates</w:t>
      </w:r>
      <w:r w:rsidR="00F05791">
        <w:rPr>
          <w:rFonts w:ascii="Times New Roman" w:hAnsi="Times New Roman" w:cs="Times New Roman" w:hint="eastAsia"/>
          <w:b/>
          <w:bCs/>
        </w:rPr>
        <w:t xml:space="preserve"> in which drug class was replaced by ATC </w:t>
      </w:r>
      <w:r w:rsidR="006749F9">
        <w:rPr>
          <w:rFonts w:ascii="Times New Roman" w:hAnsi="Times New Roman" w:cs="Times New Roman"/>
          <w:b/>
          <w:bCs/>
        </w:rPr>
        <w:t>codes</w:t>
      </w:r>
      <w:r w:rsidR="00F05791">
        <w:rPr>
          <w:rFonts w:ascii="Times New Roman" w:hAnsi="Times New Roman" w:cs="Times New Roman" w:hint="eastAsia"/>
          <w:b/>
          <w:bCs/>
        </w:rPr>
        <w:t>,</w:t>
      </w:r>
      <w:r w:rsidR="00483F33">
        <w:rPr>
          <w:rFonts w:ascii="Times New Roman" w:hAnsi="Times New Roman" w:cs="Times New Roman" w:hint="eastAsia"/>
          <w:b/>
          <w:bCs/>
        </w:rPr>
        <w:t xml:space="preserve"> for heart failure outcome only</w:t>
      </w:r>
    </w:p>
    <w:p w14:paraId="0F1605A7" w14:textId="77777777" w:rsidR="007C70A2" w:rsidRDefault="007C70A2" w:rsidP="00CC5BB8">
      <w:pPr>
        <w:spacing w:after="0"/>
        <w:rPr>
          <w:rFonts w:ascii="Times New Roman" w:hAnsi="Times New Roman" w:cs="Times New Roman"/>
        </w:rPr>
      </w:pPr>
    </w:p>
    <w:tbl>
      <w:tblPr>
        <w:tblW w:w="4947" w:type="pct"/>
        <w:tblLook w:val="04A0" w:firstRow="1" w:lastRow="0" w:firstColumn="1" w:lastColumn="0" w:noHBand="0" w:noVBand="1"/>
      </w:tblPr>
      <w:tblGrid>
        <w:gridCol w:w="1888"/>
        <w:gridCol w:w="2800"/>
        <w:gridCol w:w="4242"/>
      </w:tblGrid>
      <w:tr w:rsidR="00825AFD" w:rsidRPr="00825AFD" w14:paraId="6464F376" w14:textId="77777777" w:rsidTr="00CC5BB8">
        <w:trPr>
          <w:trHeight w:val="276"/>
        </w:trPr>
        <w:tc>
          <w:tcPr>
            <w:tcW w:w="10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98464B" w14:textId="77777777" w:rsidR="00825AFD" w:rsidRPr="00825AFD" w:rsidRDefault="00825AFD" w:rsidP="00CC5BB8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807EBB" w14:textId="77777777" w:rsidR="00825AFD" w:rsidRPr="00825AFD" w:rsidRDefault="00825AFD" w:rsidP="00CC5BB8">
            <w:pPr>
              <w:wordWrap w:val="0"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25A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Sample size </w:t>
            </w:r>
          </w:p>
        </w:tc>
        <w:tc>
          <w:tcPr>
            <w:tcW w:w="2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8AB596" w14:textId="4DE140BF" w:rsidR="00825AFD" w:rsidRPr="00825AFD" w:rsidRDefault="00CC5BB8" w:rsidP="00CC5BB8">
            <w:pPr>
              <w:wordWrap w:val="0"/>
              <w:spacing w:after="0"/>
              <w:ind w:right="100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HR (95%CI)</w:t>
            </w:r>
          </w:p>
        </w:tc>
      </w:tr>
      <w:tr w:rsidR="00825AFD" w:rsidRPr="00825AFD" w14:paraId="11AD9F31" w14:textId="77777777" w:rsidTr="00CC5BB8">
        <w:trPr>
          <w:trHeight w:val="276"/>
        </w:trPr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CEA03" w14:textId="77777777" w:rsidR="00825AFD" w:rsidRPr="00825AFD" w:rsidRDefault="00825AFD" w:rsidP="00CC5BB8">
            <w:pPr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25A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8F294" w14:textId="77777777" w:rsidR="00825AFD" w:rsidRPr="00825AFD" w:rsidRDefault="00825AFD" w:rsidP="00CC5BB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EEE02" w14:textId="77777777" w:rsidR="00825AFD" w:rsidRPr="00825AFD" w:rsidRDefault="00825AFD" w:rsidP="00CC5BB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5AFD" w:rsidRPr="00825AFD" w14:paraId="2C2867D0" w14:textId="77777777" w:rsidTr="00CC5BB8">
        <w:trPr>
          <w:trHeight w:val="276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0D3D2" w14:textId="77777777" w:rsidR="00825AFD" w:rsidRPr="00825AFD" w:rsidRDefault="00825AFD" w:rsidP="00CC5BB8">
            <w:pPr>
              <w:spacing w:after="0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25A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low 65 years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CE9FE" w14:textId="6A0831DF" w:rsidR="00825AFD" w:rsidRPr="00825AFD" w:rsidRDefault="00825AFD" w:rsidP="00CC5BB8">
            <w:pPr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25A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  <w:r w:rsidR="006F6DF1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825A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  <w:r w:rsidR="00F249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988F8" w14:textId="6CC9E6AC" w:rsidR="00825AFD" w:rsidRPr="00825AFD" w:rsidRDefault="00825AFD" w:rsidP="00CC5BB8">
            <w:pPr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25A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6 (0.87, 1.28)</w:t>
            </w:r>
          </w:p>
        </w:tc>
      </w:tr>
      <w:tr w:rsidR="00825AFD" w:rsidRPr="00825AFD" w14:paraId="692D7A17" w14:textId="77777777" w:rsidTr="00CC5BB8">
        <w:trPr>
          <w:trHeight w:val="276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3689C" w14:textId="3E039D30" w:rsidR="00825AFD" w:rsidRPr="00825AFD" w:rsidRDefault="00825AFD" w:rsidP="00CC5BB8">
            <w:pPr>
              <w:spacing w:after="0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25A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5 years </w:t>
            </w:r>
            <w:r w:rsidR="002D54B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d older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35086" w14:textId="2C8D18C4" w:rsidR="00825AFD" w:rsidRPr="00825AFD" w:rsidRDefault="00825AFD" w:rsidP="00CC5BB8">
            <w:pPr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25A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  <w:r w:rsidR="006F6DF1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="00F249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98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50569" w14:textId="3DF05A4D" w:rsidR="00825AFD" w:rsidRPr="00825AFD" w:rsidRDefault="00825AFD" w:rsidP="00CC5BB8">
            <w:pPr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25A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 (0.71, 0.94)</w:t>
            </w:r>
          </w:p>
        </w:tc>
      </w:tr>
      <w:tr w:rsidR="00825AFD" w:rsidRPr="00825AFD" w14:paraId="393D1058" w14:textId="77777777" w:rsidTr="00CC5BB8">
        <w:trPr>
          <w:trHeight w:val="276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823C8" w14:textId="77777777" w:rsidR="00825AFD" w:rsidRPr="00825AFD" w:rsidRDefault="00825AFD" w:rsidP="00CC5BB8">
            <w:pPr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0FDB7" w14:textId="77777777" w:rsidR="00825AFD" w:rsidRPr="00825AFD" w:rsidRDefault="00825AFD" w:rsidP="00CC5BB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21BB1" w14:textId="77777777" w:rsidR="00825AFD" w:rsidRPr="00825AFD" w:rsidRDefault="00825AFD" w:rsidP="00CC5BB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5AFD" w:rsidRPr="00825AFD" w14:paraId="13161213" w14:textId="77777777" w:rsidTr="00CC5BB8">
        <w:trPr>
          <w:trHeight w:val="276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8DEE6" w14:textId="77777777" w:rsidR="00825AFD" w:rsidRPr="00825AFD" w:rsidRDefault="00825AFD" w:rsidP="00CC5BB8">
            <w:pPr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25A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B422D" w14:textId="77777777" w:rsidR="00825AFD" w:rsidRPr="00825AFD" w:rsidRDefault="00825AFD" w:rsidP="00CC5BB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67292" w14:textId="77777777" w:rsidR="00825AFD" w:rsidRPr="00825AFD" w:rsidRDefault="00825AFD" w:rsidP="00CC5BB8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5AFD" w:rsidRPr="00825AFD" w14:paraId="3CC67557" w14:textId="77777777" w:rsidTr="00CC5BB8">
        <w:trPr>
          <w:trHeight w:val="276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01DDF" w14:textId="77777777" w:rsidR="00825AFD" w:rsidRPr="00825AFD" w:rsidRDefault="00825AFD" w:rsidP="00CC5BB8">
            <w:pPr>
              <w:spacing w:after="0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25A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BC7D9" w14:textId="067A88D2" w:rsidR="00825AFD" w:rsidRPr="00825AFD" w:rsidRDefault="00825AFD" w:rsidP="00CC5BB8">
            <w:pPr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25A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</w:t>
            </w:r>
            <w:r w:rsidR="006F6DF1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825A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  <w:r w:rsidR="00F249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E9BAA" w14:textId="32EAD4B8" w:rsidR="00825AFD" w:rsidRPr="00825AFD" w:rsidRDefault="00825AFD" w:rsidP="00CC5BB8">
            <w:pPr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25A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1 (0.80, 1.04)</w:t>
            </w:r>
          </w:p>
        </w:tc>
      </w:tr>
      <w:tr w:rsidR="00825AFD" w:rsidRPr="00825AFD" w14:paraId="75FD9359" w14:textId="77777777" w:rsidTr="00153652">
        <w:trPr>
          <w:trHeight w:val="276"/>
        </w:trPr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90675F" w14:textId="77777777" w:rsidR="00825AFD" w:rsidRPr="00825AFD" w:rsidRDefault="00825AFD" w:rsidP="00CC5BB8">
            <w:pPr>
              <w:spacing w:after="0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25A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23C301" w14:textId="25FA8F0C" w:rsidR="00825AFD" w:rsidRPr="00825AFD" w:rsidRDefault="00825AFD" w:rsidP="00CC5BB8">
            <w:pPr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25A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  <w:r w:rsidR="006F6DF1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="00F249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23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FCEC30" w14:textId="26DC6F0A" w:rsidR="00825AFD" w:rsidRPr="00825AFD" w:rsidRDefault="00825AFD" w:rsidP="00CC5BB8">
            <w:pPr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25A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0 (0.78, 1.11)</w:t>
            </w:r>
          </w:p>
        </w:tc>
      </w:tr>
    </w:tbl>
    <w:p w14:paraId="64839173" w14:textId="77777777" w:rsidR="007C70A2" w:rsidRDefault="007C70A2" w:rsidP="00CC5BB8">
      <w:pPr>
        <w:spacing w:after="0"/>
        <w:rPr>
          <w:rFonts w:ascii="Times New Roman" w:hAnsi="Times New Roman" w:cs="Times New Roman"/>
        </w:rPr>
      </w:pPr>
    </w:p>
    <w:p w14:paraId="2CA329DE" w14:textId="77777777" w:rsidR="007C70A2" w:rsidRDefault="007C70A2" w:rsidP="00CC5BB8">
      <w:pPr>
        <w:spacing w:after="0"/>
        <w:rPr>
          <w:rFonts w:ascii="Times New Roman" w:hAnsi="Times New Roman" w:cs="Times New Roman"/>
        </w:rPr>
      </w:pPr>
    </w:p>
    <w:p w14:paraId="6A6FD2B2" w14:textId="77777777" w:rsidR="007C70A2" w:rsidRDefault="007C70A2" w:rsidP="00CC5BB8">
      <w:pPr>
        <w:spacing w:after="0"/>
        <w:rPr>
          <w:rFonts w:ascii="Times New Roman" w:hAnsi="Times New Roman" w:cs="Times New Roman"/>
        </w:rPr>
      </w:pPr>
    </w:p>
    <w:p w14:paraId="2083734D" w14:textId="77777777" w:rsidR="007C70A2" w:rsidRDefault="007C70A2" w:rsidP="00344ED7">
      <w:pPr>
        <w:rPr>
          <w:rFonts w:ascii="Times New Roman" w:hAnsi="Times New Roman" w:cs="Times New Roman"/>
        </w:rPr>
      </w:pPr>
    </w:p>
    <w:p w14:paraId="7F603283" w14:textId="77777777" w:rsidR="0044551C" w:rsidRDefault="0044551C" w:rsidP="00344ED7">
      <w:pPr>
        <w:rPr>
          <w:rFonts w:ascii="Times New Roman" w:hAnsi="Times New Roman" w:cs="Times New Roman"/>
        </w:rPr>
      </w:pPr>
    </w:p>
    <w:p w14:paraId="2417D404" w14:textId="77777777" w:rsidR="0044551C" w:rsidRDefault="0044551C" w:rsidP="00344ED7">
      <w:pPr>
        <w:rPr>
          <w:rFonts w:ascii="Times New Roman" w:hAnsi="Times New Roman" w:cs="Times New Roman"/>
        </w:rPr>
      </w:pPr>
    </w:p>
    <w:p w14:paraId="028F2BC0" w14:textId="77777777" w:rsidR="0044551C" w:rsidRDefault="0044551C" w:rsidP="00344ED7">
      <w:pPr>
        <w:rPr>
          <w:rFonts w:ascii="Times New Roman" w:hAnsi="Times New Roman" w:cs="Times New Roman"/>
        </w:rPr>
      </w:pPr>
    </w:p>
    <w:p w14:paraId="6958B0DB" w14:textId="77777777" w:rsidR="0044551C" w:rsidRDefault="0044551C" w:rsidP="00344ED7">
      <w:pPr>
        <w:rPr>
          <w:rFonts w:ascii="Times New Roman" w:hAnsi="Times New Roman" w:cs="Times New Roman"/>
        </w:rPr>
      </w:pPr>
    </w:p>
    <w:p w14:paraId="4827EA5B" w14:textId="77777777" w:rsidR="0044551C" w:rsidRDefault="0044551C" w:rsidP="00344ED7">
      <w:pPr>
        <w:rPr>
          <w:rFonts w:ascii="Times New Roman" w:hAnsi="Times New Roman" w:cs="Times New Roman"/>
        </w:rPr>
      </w:pPr>
    </w:p>
    <w:p w14:paraId="195477F3" w14:textId="77777777" w:rsidR="0044551C" w:rsidRDefault="0044551C" w:rsidP="00344ED7">
      <w:pPr>
        <w:rPr>
          <w:rFonts w:ascii="Times New Roman" w:hAnsi="Times New Roman" w:cs="Times New Roman"/>
        </w:rPr>
      </w:pPr>
    </w:p>
    <w:p w14:paraId="523BCA97" w14:textId="77777777" w:rsidR="0044551C" w:rsidRDefault="0044551C" w:rsidP="00344ED7">
      <w:pPr>
        <w:rPr>
          <w:rFonts w:ascii="Times New Roman" w:hAnsi="Times New Roman" w:cs="Times New Roman"/>
        </w:rPr>
      </w:pPr>
    </w:p>
    <w:p w14:paraId="26DB6318" w14:textId="77777777" w:rsidR="0044551C" w:rsidRDefault="0044551C" w:rsidP="00344ED7">
      <w:pPr>
        <w:rPr>
          <w:rFonts w:ascii="Times New Roman" w:hAnsi="Times New Roman" w:cs="Times New Roman"/>
        </w:rPr>
      </w:pPr>
    </w:p>
    <w:p w14:paraId="3837266F" w14:textId="77777777" w:rsidR="0044551C" w:rsidRDefault="0044551C" w:rsidP="00344ED7">
      <w:pPr>
        <w:rPr>
          <w:rFonts w:ascii="Times New Roman" w:hAnsi="Times New Roman" w:cs="Times New Roman"/>
        </w:rPr>
      </w:pPr>
    </w:p>
    <w:p w14:paraId="06A0A08F" w14:textId="77777777" w:rsidR="0044551C" w:rsidRDefault="0044551C" w:rsidP="00344ED7">
      <w:pPr>
        <w:rPr>
          <w:rFonts w:ascii="Times New Roman" w:hAnsi="Times New Roman" w:cs="Times New Roman"/>
        </w:rPr>
      </w:pPr>
    </w:p>
    <w:p w14:paraId="312E09B4" w14:textId="77777777" w:rsidR="0044551C" w:rsidRDefault="0044551C" w:rsidP="00344ED7">
      <w:pPr>
        <w:rPr>
          <w:rFonts w:ascii="Times New Roman" w:hAnsi="Times New Roman" w:cs="Times New Roman"/>
        </w:rPr>
      </w:pPr>
    </w:p>
    <w:p w14:paraId="2FC98237" w14:textId="77777777" w:rsidR="0044551C" w:rsidRDefault="0044551C" w:rsidP="00344ED7">
      <w:pPr>
        <w:rPr>
          <w:rFonts w:ascii="Times New Roman" w:hAnsi="Times New Roman" w:cs="Times New Roman"/>
        </w:rPr>
      </w:pPr>
    </w:p>
    <w:p w14:paraId="40B7C939" w14:textId="77777777" w:rsidR="002F03FA" w:rsidRDefault="002F03FA" w:rsidP="00344ED7">
      <w:pPr>
        <w:rPr>
          <w:rFonts w:ascii="Times New Roman" w:hAnsi="Times New Roman" w:cs="Times New Roman"/>
        </w:rPr>
      </w:pPr>
    </w:p>
    <w:p w14:paraId="143D5F5F" w14:textId="77777777" w:rsidR="002F03FA" w:rsidRDefault="002F03FA" w:rsidP="00344ED7">
      <w:pPr>
        <w:rPr>
          <w:rFonts w:ascii="Times New Roman" w:hAnsi="Times New Roman" w:cs="Times New Roman"/>
        </w:rPr>
      </w:pPr>
    </w:p>
    <w:p w14:paraId="0A8E25A4" w14:textId="77777777" w:rsidR="002F03FA" w:rsidRDefault="002F03FA" w:rsidP="00344ED7">
      <w:pPr>
        <w:rPr>
          <w:rFonts w:ascii="Times New Roman" w:hAnsi="Times New Roman" w:cs="Times New Roman"/>
        </w:rPr>
      </w:pPr>
    </w:p>
    <w:p w14:paraId="58AD84A0" w14:textId="77777777" w:rsidR="002F03FA" w:rsidRDefault="002F03FA" w:rsidP="00344ED7">
      <w:pPr>
        <w:rPr>
          <w:rFonts w:ascii="Times New Roman" w:hAnsi="Times New Roman" w:cs="Times New Roman"/>
        </w:rPr>
      </w:pPr>
    </w:p>
    <w:p w14:paraId="2558C31F" w14:textId="77777777" w:rsidR="002F03FA" w:rsidRDefault="002F03FA" w:rsidP="00344ED7">
      <w:pPr>
        <w:rPr>
          <w:rFonts w:ascii="Times New Roman" w:hAnsi="Times New Roman" w:cs="Times New Roman"/>
        </w:rPr>
      </w:pPr>
    </w:p>
    <w:p w14:paraId="478D89C7" w14:textId="77777777" w:rsidR="002F03FA" w:rsidRDefault="002F03FA" w:rsidP="00344ED7">
      <w:pPr>
        <w:rPr>
          <w:rFonts w:ascii="Times New Roman" w:hAnsi="Times New Roman" w:cs="Times New Roman"/>
        </w:rPr>
        <w:sectPr w:rsidR="002F03FA" w:rsidSect="00B4268A">
          <w:pgSz w:w="11906" w:h="16838"/>
          <w:pgMar w:top="567" w:right="1440" w:bottom="567" w:left="1440" w:header="851" w:footer="992" w:gutter="0"/>
          <w:cols w:space="425"/>
          <w:docGrid w:type="lines" w:linePitch="312"/>
        </w:sectPr>
      </w:pPr>
    </w:p>
    <w:p w14:paraId="668D2A80" w14:textId="7E1E21E8" w:rsidR="002F03FA" w:rsidRDefault="0036168E" w:rsidP="002F03FA">
      <w:pPr>
        <w:rPr>
          <w:rFonts w:ascii="Times New Roman" w:hAnsi="Times New Roman" w:cs="Times New Roman"/>
          <w:b/>
          <w:bCs/>
        </w:rPr>
      </w:pPr>
      <w:r w:rsidRPr="00684018">
        <w:rPr>
          <w:rFonts w:ascii="Times New Roman" w:hAnsi="Times New Roman" w:cs="Times New Roman"/>
          <w:b/>
          <w:bCs/>
        </w:rPr>
        <w:lastRenderedPageBreak/>
        <w:t>eTable 1</w:t>
      </w:r>
      <w:r w:rsidR="00800DB7">
        <w:rPr>
          <w:rFonts w:ascii="Times New Roman" w:hAnsi="Times New Roman" w:cs="Times New Roman" w:hint="eastAsia"/>
          <w:b/>
          <w:bCs/>
        </w:rPr>
        <w:t>5</w:t>
      </w:r>
      <w:r w:rsidRPr="00684018">
        <w:rPr>
          <w:rFonts w:ascii="Times New Roman" w:hAnsi="Times New Roman" w:cs="Times New Roman"/>
          <w:b/>
          <w:bCs/>
        </w:rPr>
        <w:t xml:space="preserve"> Hazard ratios (HR) following propensity score matching, all outcomes after the index date were used</w:t>
      </w:r>
      <w:r w:rsidR="007A1EBC">
        <w:rPr>
          <w:rFonts w:ascii="Times New Roman" w:hAnsi="Times New Roman" w:cs="Times New Roman"/>
          <w:b/>
          <w:bCs/>
        </w:rPr>
        <w:t xml:space="preserve"> (removing 90-day lag time)</w:t>
      </w:r>
    </w:p>
    <w:p w14:paraId="1C78705B" w14:textId="77777777" w:rsidR="00A07DF8" w:rsidRPr="00684018" w:rsidRDefault="00A07DF8" w:rsidP="00A07DF8">
      <w:pPr>
        <w:spacing w:after="0"/>
        <w:rPr>
          <w:rFonts w:ascii="Times New Roman" w:hAnsi="Times New Roman" w:cs="Times New Roman"/>
          <w:b/>
          <w:bCs/>
        </w:rPr>
      </w:pPr>
    </w:p>
    <w:tbl>
      <w:tblPr>
        <w:tblW w:w="15627" w:type="dxa"/>
        <w:tblInd w:w="-743" w:type="dxa"/>
        <w:tblLook w:val="04A0" w:firstRow="1" w:lastRow="0" w:firstColumn="1" w:lastColumn="0" w:noHBand="0" w:noVBand="1"/>
      </w:tblPr>
      <w:tblGrid>
        <w:gridCol w:w="4465"/>
        <w:gridCol w:w="1777"/>
        <w:gridCol w:w="1701"/>
        <w:gridCol w:w="1701"/>
        <w:gridCol w:w="1701"/>
        <w:gridCol w:w="1701"/>
        <w:gridCol w:w="2581"/>
      </w:tblGrid>
      <w:tr w:rsidR="002F03FA" w:rsidRPr="00217825" w14:paraId="48EE665F" w14:textId="77777777" w:rsidTr="002A0DBD">
        <w:trPr>
          <w:trHeight w:val="276"/>
        </w:trPr>
        <w:tc>
          <w:tcPr>
            <w:tcW w:w="4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A44E62" w14:textId="77777777" w:rsidR="002F03FA" w:rsidRPr="00217825" w:rsidRDefault="002F03FA" w:rsidP="0086488F">
            <w:pPr>
              <w:spacing w:after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5FF64B" w14:textId="77777777" w:rsidR="002F03FA" w:rsidRPr="00217825" w:rsidRDefault="002F03FA" w:rsidP="0086488F">
            <w:pPr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217825">
              <w:rPr>
                <w:rFonts w:ascii="Times New Roman" w:eastAsia="等线" w:hAnsi="Times New Roman" w:cs="Times New Roman"/>
                <w:color w:val="000000"/>
              </w:rPr>
              <w:t>Acute M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787C47" w14:textId="77777777" w:rsidR="002F03FA" w:rsidRPr="00217825" w:rsidRDefault="002F03FA" w:rsidP="0086488F">
            <w:pPr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217825">
              <w:rPr>
                <w:rFonts w:ascii="Times New Roman" w:eastAsia="等线" w:hAnsi="Times New Roman" w:cs="Times New Roman"/>
                <w:color w:val="000000"/>
              </w:rPr>
              <w:t>Atrial fibrill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449240" w14:textId="77777777" w:rsidR="002F03FA" w:rsidRPr="00217825" w:rsidRDefault="002F03FA" w:rsidP="0086488F">
            <w:pPr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217825">
              <w:rPr>
                <w:rFonts w:ascii="Times New Roman" w:eastAsia="等线" w:hAnsi="Times New Roman" w:cs="Times New Roman"/>
                <w:color w:val="000000"/>
              </w:rPr>
              <w:t>Unstable angin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AB6EA7" w14:textId="77777777" w:rsidR="002F03FA" w:rsidRPr="00217825" w:rsidRDefault="002F03FA" w:rsidP="0086488F">
            <w:pPr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217825">
              <w:rPr>
                <w:rFonts w:ascii="Times New Roman" w:eastAsia="等线" w:hAnsi="Times New Roman" w:cs="Times New Roman"/>
                <w:color w:val="000000"/>
              </w:rPr>
              <w:t>Heart failu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C0C880" w14:textId="77777777" w:rsidR="002F03FA" w:rsidRPr="00217825" w:rsidRDefault="002F03FA" w:rsidP="0086488F">
            <w:pPr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217825">
              <w:rPr>
                <w:rFonts w:ascii="Times New Roman" w:eastAsia="等线" w:hAnsi="Times New Roman" w:cs="Times New Roman"/>
                <w:color w:val="000000"/>
              </w:rPr>
              <w:t>Ischemic stroke</w:t>
            </w:r>
          </w:p>
        </w:tc>
        <w:tc>
          <w:tcPr>
            <w:tcW w:w="2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183301" w14:textId="77777777" w:rsidR="0086488F" w:rsidRPr="00217825" w:rsidRDefault="002F03FA" w:rsidP="0086488F">
            <w:pPr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217825">
              <w:rPr>
                <w:rFonts w:ascii="Times New Roman" w:eastAsia="等线" w:hAnsi="Times New Roman" w:cs="Times New Roman"/>
                <w:color w:val="000000"/>
              </w:rPr>
              <w:t>eGFRcr</w:t>
            </w:r>
          </w:p>
          <w:p w14:paraId="1A299965" w14:textId="38CFD481" w:rsidR="002F03FA" w:rsidRPr="00217825" w:rsidRDefault="002F03FA" w:rsidP="0086488F">
            <w:pPr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217825">
              <w:rPr>
                <w:rFonts w:ascii="Times New Roman" w:eastAsia="等线" w:hAnsi="Times New Roman" w:cs="Times New Roman"/>
                <w:color w:val="000000"/>
              </w:rPr>
              <w:t>&lt;30 ml/min/1.73m</w:t>
            </w:r>
            <w:r w:rsidRPr="00217825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61366D" w:rsidRPr="00217825" w14:paraId="0CCEAC35" w14:textId="77777777" w:rsidTr="002A0DBD">
        <w:trPr>
          <w:trHeight w:val="276"/>
        </w:trPr>
        <w:tc>
          <w:tcPr>
            <w:tcW w:w="44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A2A91" w14:textId="77777777" w:rsidR="0061366D" w:rsidRPr="00217825" w:rsidRDefault="0061366D" w:rsidP="0086488F">
            <w:pPr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217825">
              <w:rPr>
                <w:rFonts w:ascii="Times New Roman" w:eastAsia="等线" w:hAnsi="Times New Roman" w:cs="Times New Roman"/>
                <w:color w:val="000000"/>
              </w:rPr>
              <w:t>Events during follow-up, n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FF7A2" w14:textId="38BF8393" w:rsidR="0061366D" w:rsidRPr="00217825" w:rsidRDefault="0061366D" w:rsidP="0086488F">
            <w:pPr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217825">
              <w:rPr>
                <w:rFonts w:ascii="Times New Roman" w:eastAsia="等线" w:hAnsi="Times New Roman" w:cs="Times New Roman"/>
                <w:color w:val="000000"/>
              </w:rPr>
              <w:t>95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BDE8B" w14:textId="238D78A1" w:rsidR="0061366D" w:rsidRPr="00217825" w:rsidRDefault="0061366D" w:rsidP="0086488F">
            <w:pPr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217825">
              <w:rPr>
                <w:rFonts w:ascii="Times New Roman" w:eastAsia="等线" w:hAnsi="Times New Roman" w:cs="Times New Roman"/>
                <w:color w:val="000000"/>
              </w:rPr>
              <w:t>74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5220E" w14:textId="3606D797" w:rsidR="0061366D" w:rsidRPr="00217825" w:rsidRDefault="0061366D" w:rsidP="0086488F">
            <w:pPr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217825">
              <w:rPr>
                <w:rFonts w:ascii="Times New Roman" w:eastAsia="等线" w:hAnsi="Times New Roman" w:cs="Times New Roman"/>
                <w:color w:val="000000"/>
              </w:rPr>
              <w:t>41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86FB2" w14:textId="2574F703" w:rsidR="0061366D" w:rsidRPr="00217825" w:rsidRDefault="0061366D" w:rsidP="0086488F">
            <w:pPr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217825">
              <w:rPr>
                <w:rFonts w:ascii="Times New Roman" w:eastAsia="等线" w:hAnsi="Times New Roman" w:cs="Times New Roman"/>
                <w:color w:val="000000"/>
              </w:rPr>
              <w:t>1,28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1B5D7" w14:textId="7EBCF6E5" w:rsidR="0061366D" w:rsidRPr="00217825" w:rsidRDefault="0061366D" w:rsidP="0086488F">
            <w:pPr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217825">
              <w:rPr>
                <w:rFonts w:ascii="Times New Roman" w:eastAsia="等线" w:hAnsi="Times New Roman" w:cs="Times New Roman"/>
                <w:color w:val="000000"/>
              </w:rPr>
              <w:t>757</w:t>
            </w:r>
          </w:p>
        </w:tc>
        <w:tc>
          <w:tcPr>
            <w:tcW w:w="25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3C9B919" w14:textId="3A4EA2D6" w:rsidR="0061366D" w:rsidRPr="00217825" w:rsidRDefault="0061366D" w:rsidP="0086488F">
            <w:pPr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217825">
              <w:rPr>
                <w:rFonts w:ascii="Times New Roman" w:eastAsia="等线" w:hAnsi="Times New Roman" w:cs="Times New Roman"/>
                <w:color w:val="000000"/>
              </w:rPr>
              <w:t>193</w:t>
            </w:r>
          </w:p>
        </w:tc>
      </w:tr>
      <w:tr w:rsidR="0061366D" w:rsidRPr="00217825" w14:paraId="7D2D62E0" w14:textId="77777777" w:rsidTr="002A0DBD">
        <w:trPr>
          <w:trHeight w:val="276"/>
        </w:trPr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1229A" w14:textId="77777777" w:rsidR="0061366D" w:rsidRPr="00217825" w:rsidRDefault="0061366D" w:rsidP="0086488F">
            <w:pPr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217825">
              <w:rPr>
                <w:rFonts w:ascii="Times New Roman" w:eastAsia="等线" w:hAnsi="Times New Roman" w:cs="Times New Roman"/>
                <w:color w:val="000000"/>
              </w:rPr>
              <w:t>Follow-up time in years, Median (IQR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9545E" w14:textId="6024D88B" w:rsidR="0061366D" w:rsidRPr="00217825" w:rsidRDefault="0061366D" w:rsidP="0086488F">
            <w:pPr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217825">
              <w:rPr>
                <w:rFonts w:ascii="Times New Roman" w:eastAsia="等线" w:hAnsi="Times New Roman" w:cs="Times New Roman"/>
                <w:color w:val="000000"/>
              </w:rPr>
              <w:t>4.0 (1.9, 7.</w:t>
            </w:r>
            <w:r w:rsidR="00551D4B" w:rsidRPr="00217825">
              <w:rPr>
                <w:rFonts w:ascii="Times New Roman" w:eastAsia="等线" w:hAnsi="Times New Roman" w:cs="Times New Roman"/>
                <w:color w:val="000000"/>
              </w:rPr>
              <w:t>2</w:t>
            </w:r>
            <w:r w:rsidRPr="00217825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6A60B" w14:textId="77777777" w:rsidR="0061366D" w:rsidRPr="00217825" w:rsidRDefault="0061366D" w:rsidP="0086488F">
            <w:pPr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217825">
              <w:rPr>
                <w:rFonts w:ascii="Times New Roman" w:eastAsia="等线" w:hAnsi="Times New Roman" w:cs="Times New Roman"/>
                <w:color w:val="000000"/>
              </w:rPr>
              <w:t>4.0 (1.9, 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CAC44" w14:textId="77777777" w:rsidR="0061366D" w:rsidRPr="00217825" w:rsidRDefault="0061366D" w:rsidP="0086488F">
            <w:pPr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217825">
              <w:rPr>
                <w:rFonts w:ascii="Times New Roman" w:eastAsia="等线" w:hAnsi="Times New Roman" w:cs="Times New Roman"/>
                <w:color w:val="000000"/>
              </w:rPr>
              <w:t>4.0 (1.9, 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9965B" w14:textId="77777777" w:rsidR="0061366D" w:rsidRPr="00217825" w:rsidRDefault="0061366D" w:rsidP="0086488F">
            <w:pPr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217825">
              <w:rPr>
                <w:rFonts w:ascii="Times New Roman" w:eastAsia="等线" w:hAnsi="Times New Roman" w:cs="Times New Roman"/>
                <w:color w:val="000000"/>
              </w:rPr>
              <w:t>4.0 (1.9, 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9D908" w14:textId="77777777" w:rsidR="0061366D" w:rsidRPr="00217825" w:rsidRDefault="0061366D" w:rsidP="0086488F">
            <w:pPr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217825">
              <w:rPr>
                <w:rFonts w:ascii="Times New Roman" w:eastAsia="等线" w:hAnsi="Times New Roman" w:cs="Times New Roman"/>
                <w:color w:val="000000"/>
              </w:rPr>
              <w:t>4.0 (1.9, 7.3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7D5AF" w14:textId="598B0CD7" w:rsidR="0061366D" w:rsidRPr="00217825" w:rsidRDefault="0061366D" w:rsidP="0086488F">
            <w:pPr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217825">
              <w:rPr>
                <w:rFonts w:ascii="Times New Roman" w:eastAsia="等线" w:hAnsi="Times New Roman" w:cs="Times New Roman"/>
                <w:color w:val="000000"/>
              </w:rPr>
              <w:t>3.8 (1.9, 6.3)</w:t>
            </w:r>
          </w:p>
        </w:tc>
      </w:tr>
      <w:tr w:rsidR="0061366D" w:rsidRPr="00217825" w14:paraId="0BCD3E45" w14:textId="77777777" w:rsidTr="002A0DBD">
        <w:trPr>
          <w:trHeight w:val="276"/>
        </w:trPr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73671" w14:textId="77777777" w:rsidR="0061366D" w:rsidRPr="00217825" w:rsidRDefault="0061366D" w:rsidP="0086488F">
            <w:pPr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217825">
              <w:rPr>
                <w:rFonts w:ascii="Times New Roman" w:eastAsia="等线" w:hAnsi="Times New Roman" w:cs="Times New Roman"/>
                <w:color w:val="000000"/>
              </w:rPr>
              <w:t>Incident rate per 1000 person-years, (95%CI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06BAF" w14:textId="7EB4B936" w:rsidR="0061366D" w:rsidRPr="00217825" w:rsidRDefault="0061366D" w:rsidP="0086488F">
            <w:pPr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217825">
              <w:rPr>
                <w:rFonts w:ascii="Times New Roman" w:eastAsia="等线" w:hAnsi="Times New Roman" w:cs="Times New Roman"/>
                <w:color w:val="000000"/>
              </w:rPr>
              <w:t>6.</w:t>
            </w:r>
            <w:r w:rsidR="00551D4B" w:rsidRPr="00217825">
              <w:rPr>
                <w:rFonts w:ascii="Times New Roman" w:eastAsia="等线" w:hAnsi="Times New Roman" w:cs="Times New Roman"/>
                <w:color w:val="000000"/>
              </w:rPr>
              <w:t>6</w:t>
            </w:r>
            <w:r w:rsidRPr="00217825">
              <w:rPr>
                <w:rFonts w:ascii="Times New Roman" w:eastAsia="等线" w:hAnsi="Times New Roman" w:cs="Times New Roman"/>
                <w:color w:val="000000"/>
              </w:rPr>
              <w:t xml:space="preserve"> (6.</w:t>
            </w:r>
            <w:r w:rsidR="00551D4B" w:rsidRPr="00217825">
              <w:rPr>
                <w:rFonts w:ascii="Times New Roman" w:eastAsia="等线" w:hAnsi="Times New Roman" w:cs="Times New Roman"/>
                <w:color w:val="000000"/>
              </w:rPr>
              <w:t>2</w:t>
            </w:r>
            <w:r w:rsidRPr="00217825">
              <w:rPr>
                <w:rFonts w:ascii="Times New Roman" w:eastAsia="等线" w:hAnsi="Times New Roman" w:cs="Times New Roman"/>
                <w:color w:val="000000"/>
              </w:rPr>
              <w:t xml:space="preserve">, </w:t>
            </w:r>
            <w:r w:rsidR="00551D4B" w:rsidRPr="00217825">
              <w:rPr>
                <w:rFonts w:ascii="Times New Roman" w:eastAsia="等线" w:hAnsi="Times New Roman" w:cs="Times New Roman"/>
                <w:color w:val="000000"/>
              </w:rPr>
              <w:t>7.1</w:t>
            </w:r>
            <w:r w:rsidRPr="00217825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00239" w14:textId="440FE037" w:rsidR="0061366D" w:rsidRPr="00217825" w:rsidRDefault="0061366D" w:rsidP="0086488F">
            <w:pPr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217825">
              <w:rPr>
                <w:rFonts w:ascii="Times New Roman" w:eastAsia="等线" w:hAnsi="Times New Roman" w:cs="Times New Roman"/>
                <w:color w:val="000000"/>
              </w:rPr>
              <w:t>5.</w:t>
            </w:r>
            <w:r w:rsidR="0057350C" w:rsidRPr="00217825">
              <w:rPr>
                <w:rFonts w:ascii="Times New Roman" w:eastAsia="等线" w:hAnsi="Times New Roman" w:cs="Times New Roman"/>
                <w:color w:val="000000"/>
              </w:rPr>
              <w:t>1</w:t>
            </w:r>
            <w:r w:rsidRPr="00217825">
              <w:rPr>
                <w:rFonts w:ascii="Times New Roman" w:eastAsia="等线" w:hAnsi="Times New Roman" w:cs="Times New Roman"/>
                <w:color w:val="000000"/>
              </w:rPr>
              <w:t xml:space="preserve"> (4.</w:t>
            </w:r>
            <w:r w:rsidR="0057350C" w:rsidRPr="00217825">
              <w:rPr>
                <w:rFonts w:ascii="Times New Roman" w:eastAsia="等线" w:hAnsi="Times New Roman" w:cs="Times New Roman"/>
                <w:color w:val="000000"/>
              </w:rPr>
              <w:t>8</w:t>
            </w:r>
            <w:r w:rsidRPr="00217825">
              <w:rPr>
                <w:rFonts w:ascii="Times New Roman" w:eastAsia="等线" w:hAnsi="Times New Roman" w:cs="Times New Roman"/>
                <w:color w:val="000000"/>
              </w:rPr>
              <w:t>, 5.</w:t>
            </w:r>
            <w:r w:rsidR="0057350C" w:rsidRPr="00217825">
              <w:rPr>
                <w:rFonts w:ascii="Times New Roman" w:eastAsia="等线" w:hAnsi="Times New Roman" w:cs="Times New Roman"/>
                <w:color w:val="000000"/>
              </w:rPr>
              <w:t>5</w:t>
            </w:r>
            <w:r w:rsidRPr="00217825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222E4" w14:textId="02866D33" w:rsidR="0061366D" w:rsidRPr="00217825" w:rsidRDefault="0061366D" w:rsidP="0086488F">
            <w:pPr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217825">
              <w:rPr>
                <w:rFonts w:ascii="Times New Roman" w:eastAsia="等线" w:hAnsi="Times New Roman" w:cs="Times New Roman"/>
                <w:color w:val="000000"/>
              </w:rPr>
              <w:t>2.8 (2.</w:t>
            </w:r>
            <w:r w:rsidR="003620BE" w:rsidRPr="00217825">
              <w:rPr>
                <w:rFonts w:ascii="Times New Roman" w:eastAsia="等线" w:hAnsi="Times New Roman" w:cs="Times New Roman"/>
                <w:color w:val="000000"/>
              </w:rPr>
              <w:t>6</w:t>
            </w:r>
            <w:r w:rsidRPr="00217825">
              <w:rPr>
                <w:rFonts w:ascii="Times New Roman" w:eastAsia="等线" w:hAnsi="Times New Roman" w:cs="Times New Roman"/>
                <w:color w:val="000000"/>
              </w:rPr>
              <w:t>, 3.</w:t>
            </w:r>
            <w:r w:rsidR="003620BE" w:rsidRPr="00217825">
              <w:rPr>
                <w:rFonts w:ascii="Times New Roman" w:eastAsia="等线" w:hAnsi="Times New Roman" w:cs="Times New Roman"/>
                <w:color w:val="000000"/>
              </w:rPr>
              <w:t>1</w:t>
            </w:r>
            <w:r w:rsidRPr="00217825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16B07" w14:textId="7FC2A437" w:rsidR="0061366D" w:rsidRPr="00217825" w:rsidRDefault="0061366D" w:rsidP="0086488F">
            <w:pPr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217825">
              <w:rPr>
                <w:rFonts w:ascii="Times New Roman" w:eastAsia="等线" w:hAnsi="Times New Roman" w:cs="Times New Roman"/>
                <w:color w:val="000000"/>
              </w:rPr>
              <w:t>8.</w:t>
            </w:r>
            <w:r w:rsidR="00DF6086" w:rsidRPr="00217825">
              <w:rPr>
                <w:rFonts w:ascii="Times New Roman" w:eastAsia="等线" w:hAnsi="Times New Roman" w:cs="Times New Roman"/>
                <w:color w:val="000000"/>
              </w:rPr>
              <w:t>9</w:t>
            </w:r>
            <w:r w:rsidRPr="00217825">
              <w:rPr>
                <w:rFonts w:ascii="Times New Roman" w:eastAsia="等线" w:hAnsi="Times New Roman" w:cs="Times New Roman"/>
                <w:color w:val="000000"/>
              </w:rPr>
              <w:t xml:space="preserve"> (8.</w:t>
            </w:r>
            <w:r w:rsidR="00DF6086" w:rsidRPr="00217825">
              <w:rPr>
                <w:rFonts w:ascii="Times New Roman" w:eastAsia="等线" w:hAnsi="Times New Roman" w:cs="Times New Roman"/>
                <w:color w:val="000000"/>
              </w:rPr>
              <w:t>4</w:t>
            </w:r>
            <w:r w:rsidRPr="00217825">
              <w:rPr>
                <w:rFonts w:ascii="Times New Roman" w:eastAsia="等线" w:hAnsi="Times New Roman" w:cs="Times New Roman"/>
                <w:color w:val="000000"/>
              </w:rPr>
              <w:t>, 9.</w:t>
            </w:r>
            <w:r w:rsidR="00DF6086" w:rsidRPr="00217825">
              <w:rPr>
                <w:rFonts w:ascii="Times New Roman" w:eastAsia="等线" w:hAnsi="Times New Roman" w:cs="Times New Roman"/>
                <w:color w:val="000000"/>
              </w:rPr>
              <w:t>4</w:t>
            </w:r>
            <w:r w:rsidRPr="00217825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3E274" w14:textId="51B85071" w:rsidR="0061366D" w:rsidRPr="00217825" w:rsidRDefault="0061366D" w:rsidP="0086488F">
            <w:pPr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217825">
              <w:rPr>
                <w:rFonts w:ascii="Times New Roman" w:eastAsia="等线" w:hAnsi="Times New Roman" w:cs="Times New Roman"/>
                <w:color w:val="000000"/>
              </w:rPr>
              <w:t>5.</w:t>
            </w:r>
            <w:r w:rsidR="00590D28" w:rsidRPr="00217825">
              <w:rPr>
                <w:rFonts w:ascii="Times New Roman" w:eastAsia="等线" w:hAnsi="Times New Roman" w:cs="Times New Roman"/>
                <w:color w:val="000000"/>
              </w:rPr>
              <w:t>2</w:t>
            </w:r>
            <w:r w:rsidRPr="00217825">
              <w:rPr>
                <w:rFonts w:ascii="Times New Roman" w:eastAsia="等线" w:hAnsi="Times New Roman" w:cs="Times New Roman"/>
                <w:color w:val="000000"/>
              </w:rPr>
              <w:t xml:space="preserve"> (4.</w:t>
            </w:r>
            <w:r w:rsidR="00590D28" w:rsidRPr="00217825">
              <w:rPr>
                <w:rFonts w:ascii="Times New Roman" w:eastAsia="等线" w:hAnsi="Times New Roman" w:cs="Times New Roman"/>
                <w:color w:val="000000"/>
              </w:rPr>
              <w:t>9</w:t>
            </w:r>
            <w:r w:rsidRPr="00217825">
              <w:rPr>
                <w:rFonts w:ascii="Times New Roman" w:eastAsia="等线" w:hAnsi="Times New Roman" w:cs="Times New Roman"/>
                <w:color w:val="000000"/>
              </w:rPr>
              <w:t>, 5.</w:t>
            </w:r>
            <w:r w:rsidR="00590D28" w:rsidRPr="00217825">
              <w:rPr>
                <w:rFonts w:ascii="Times New Roman" w:eastAsia="等线" w:hAnsi="Times New Roman" w:cs="Times New Roman"/>
                <w:color w:val="000000"/>
              </w:rPr>
              <w:t>6</w:t>
            </w:r>
            <w:r w:rsidRPr="00217825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3602C" w14:textId="19407EFF" w:rsidR="0061366D" w:rsidRPr="00217825" w:rsidRDefault="0061366D" w:rsidP="0086488F">
            <w:pPr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217825">
              <w:rPr>
                <w:rFonts w:ascii="Times New Roman" w:eastAsia="等线" w:hAnsi="Times New Roman" w:cs="Times New Roman"/>
                <w:color w:val="000000"/>
              </w:rPr>
              <w:t>3.0 (2.6, 3.4)</w:t>
            </w:r>
          </w:p>
        </w:tc>
      </w:tr>
      <w:tr w:rsidR="0061366D" w:rsidRPr="00217825" w14:paraId="49CCE034" w14:textId="77777777" w:rsidTr="002A0DBD">
        <w:trPr>
          <w:trHeight w:val="276"/>
        </w:trPr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A9F14" w14:textId="77777777" w:rsidR="0061366D" w:rsidRPr="00217825" w:rsidRDefault="0061366D" w:rsidP="0086488F">
            <w:pPr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59D14" w14:textId="77777777" w:rsidR="0061366D" w:rsidRPr="00217825" w:rsidRDefault="0061366D" w:rsidP="0086488F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7E7CC" w14:textId="77777777" w:rsidR="0061366D" w:rsidRPr="00217825" w:rsidRDefault="0061366D" w:rsidP="0086488F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46DBB" w14:textId="77777777" w:rsidR="0061366D" w:rsidRPr="00217825" w:rsidRDefault="0061366D" w:rsidP="0086488F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252B5" w14:textId="77777777" w:rsidR="0061366D" w:rsidRPr="00217825" w:rsidRDefault="0061366D" w:rsidP="0086488F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BD74D" w14:textId="77777777" w:rsidR="0061366D" w:rsidRPr="00217825" w:rsidRDefault="0061366D" w:rsidP="0086488F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F6E07" w14:textId="77777777" w:rsidR="0061366D" w:rsidRPr="00217825" w:rsidRDefault="0061366D" w:rsidP="0086488F">
            <w:pPr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61366D" w:rsidRPr="00217825" w14:paraId="0867D5D3" w14:textId="77777777" w:rsidTr="002A0DBD">
        <w:trPr>
          <w:trHeight w:val="276"/>
        </w:trPr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C206AD" w14:textId="77777777" w:rsidR="0061366D" w:rsidRPr="00217825" w:rsidRDefault="0061366D" w:rsidP="0086488F">
            <w:pPr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  <w:r w:rsidRPr="00217825">
              <w:rPr>
                <w:rFonts w:ascii="Times New Roman" w:eastAsia="等线" w:hAnsi="Times New Roman" w:cs="Times New Roman"/>
                <w:color w:val="000000"/>
              </w:rPr>
              <w:t>Hazard Ratio (95%CI)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87083E" w14:textId="4C49A97B" w:rsidR="0061366D" w:rsidRPr="00217825" w:rsidRDefault="0061366D" w:rsidP="0086488F">
            <w:pPr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217825">
              <w:rPr>
                <w:rFonts w:ascii="Times New Roman" w:eastAsia="等线" w:hAnsi="Times New Roman" w:cs="Times New Roman"/>
                <w:color w:val="000000"/>
              </w:rPr>
              <w:t>0.9</w:t>
            </w:r>
            <w:r w:rsidR="00551D4B" w:rsidRPr="00217825">
              <w:rPr>
                <w:rFonts w:ascii="Times New Roman" w:eastAsia="等线" w:hAnsi="Times New Roman" w:cs="Times New Roman"/>
                <w:color w:val="000000"/>
              </w:rPr>
              <w:t>4</w:t>
            </w:r>
            <w:r w:rsidRPr="00217825">
              <w:rPr>
                <w:rFonts w:ascii="Times New Roman" w:eastAsia="等线" w:hAnsi="Times New Roman" w:cs="Times New Roman"/>
                <w:color w:val="000000"/>
              </w:rPr>
              <w:t xml:space="preserve"> (0.8</w:t>
            </w:r>
            <w:r w:rsidR="00551D4B" w:rsidRPr="00217825">
              <w:rPr>
                <w:rFonts w:ascii="Times New Roman" w:eastAsia="等线" w:hAnsi="Times New Roman" w:cs="Times New Roman"/>
                <w:color w:val="000000"/>
              </w:rPr>
              <w:t>2</w:t>
            </w:r>
            <w:r w:rsidRPr="00217825">
              <w:rPr>
                <w:rFonts w:ascii="Times New Roman" w:eastAsia="等线" w:hAnsi="Times New Roman" w:cs="Times New Roman"/>
                <w:color w:val="000000"/>
              </w:rPr>
              <w:t>, 1.</w:t>
            </w:r>
            <w:r w:rsidR="00551D4B" w:rsidRPr="00217825">
              <w:rPr>
                <w:rFonts w:ascii="Times New Roman" w:eastAsia="等线" w:hAnsi="Times New Roman" w:cs="Times New Roman"/>
                <w:color w:val="000000"/>
              </w:rPr>
              <w:t>06</w:t>
            </w:r>
            <w:r w:rsidRPr="00217825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5413DB" w14:textId="7A0665CA" w:rsidR="0061366D" w:rsidRPr="00217825" w:rsidRDefault="0061366D" w:rsidP="0086488F">
            <w:pPr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217825">
              <w:rPr>
                <w:rFonts w:ascii="Times New Roman" w:eastAsia="等线" w:hAnsi="Times New Roman" w:cs="Times New Roman"/>
                <w:color w:val="000000"/>
              </w:rPr>
              <w:t>0.9</w:t>
            </w:r>
            <w:r w:rsidR="0057350C" w:rsidRPr="00217825">
              <w:rPr>
                <w:rFonts w:ascii="Times New Roman" w:eastAsia="等线" w:hAnsi="Times New Roman" w:cs="Times New Roman"/>
                <w:color w:val="000000"/>
              </w:rPr>
              <w:t>5</w:t>
            </w:r>
            <w:r w:rsidRPr="00217825">
              <w:rPr>
                <w:rFonts w:ascii="Times New Roman" w:eastAsia="等线" w:hAnsi="Times New Roman" w:cs="Times New Roman"/>
                <w:color w:val="000000"/>
              </w:rPr>
              <w:t xml:space="preserve"> (0.8</w:t>
            </w:r>
            <w:r w:rsidR="0057350C" w:rsidRPr="00217825">
              <w:rPr>
                <w:rFonts w:ascii="Times New Roman" w:eastAsia="等线" w:hAnsi="Times New Roman" w:cs="Times New Roman"/>
                <w:color w:val="000000"/>
              </w:rPr>
              <w:t>2</w:t>
            </w:r>
            <w:r w:rsidRPr="00217825">
              <w:rPr>
                <w:rFonts w:ascii="Times New Roman" w:eastAsia="等线" w:hAnsi="Times New Roman" w:cs="Times New Roman"/>
                <w:color w:val="000000"/>
              </w:rPr>
              <w:t>, 1.</w:t>
            </w:r>
            <w:r w:rsidR="0057350C" w:rsidRPr="00217825">
              <w:rPr>
                <w:rFonts w:ascii="Times New Roman" w:eastAsia="等线" w:hAnsi="Times New Roman" w:cs="Times New Roman"/>
                <w:color w:val="000000"/>
              </w:rPr>
              <w:t>09</w:t>
            </w:r>
            <w:r w:rsidRPr="00217825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8A9087" w14:textId="4DF689D5" w:rsidR="0061366D" w:rsidRPr="00217825" w:rsidRDefault="0061366D" w:rsidP="0086488F">
            <w:pPr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217825">
              <w:rPr>
                <w:rFonts w:ascii="Times New Roman" w:eastAsia="等线" w:hAnsi="Times New Roman" w:cs="Times New Roman"/>
                <w:color w:val="000000"/>
              </w:rPr>
              <w:t>0.</w:t>
            </w:r>
            <w:r w:rsidR="003620BE" w:rsidRPr="00217825">
              <w:rPr>
                <w:rFonts w:ascii="Times New Roman" w:eastAsia="等线" w:hAnsi="Times New Roman" w:cs="Times New Roman"/>
                <w:color w:val="000000"/>
              </w:rPr>
              <w:t>88</w:t>
            </w:r>
            <w:r w:rsidRPr="00217825">
              <w:rPr>
                <w:rFonts w:ascii="Times New Roman" w:eastAsia="等线" w:hAnsi="Times New Roman" w:cs="Times New Roman"/>
                <w:color w:val="000000"/>
              </w:rPr>
              <w:t xml:space="preserve"> (0.7</w:t>
            </w:r>
            <w:r w:rsidR="003620BE" w:rsidRPr="00217825">
              <w:rPr>
                <w:rFonts w:ascii="Times New Roman" w:eastAsia="等线" w:hAnsi="Times New Roman" w:cs="Times New Roman"/>
                <w:color w:val="000000"/>
              </w:rPr>
              <w:t>3</w:t>
            </w:r>
            <w:r w:rsidRPr="00217825">
              <w:rPr>
                <w:rFonts w:ascii="Times New Roman" w:eastAsia="等线" w:hAnsi="Times New Roman" w:cs="Times New Roman"/>
                <w:color w:val="000000"/>
              </w:rPr>
              <w:t>, 1.</w:t>
            </w:r>
            <w:r w:rsidR="003620BE" w:rsidRPr="00217825">
              <w:rPr>
                <w:rFonts w:ascii="Times New Roman" w:eastAsia="等线" w:hAnsi="Times New Roman" w:cs="Times New Roman"/>
                <w:color w:val="000000"/>
              </w:rPr>
              <w:t>07</w:t>
            </w:r>
            <w:r w:rsidRPr="00217825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D747F6" w14:textId="72E0F93B" w:rsidR="0061366D" w:rsidRPr="00217825" w:rsidRDefault="0061366D" w:rsidP="0086488F">
            <w:pPr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217825">
              <w:rPr>
                <w:rFonts w:ascii="Times New Roman" w:eastAsia="等线" w:hAnsi="Times New Roman" w:cs="Times New Roman"/>
                <w:color w:val="000000"/>
              </w:rPr>
              <w:t>0.8</w:t>
            </w:r>
            <w:r w:rsidR="00DF6086" w:rsidRPr="00217825">
              <w:rPr>
                <w:rFonts w:ascii="Times New Roman" w:eastAsia="等线" w:hAnsi="Times New Roman" w:cs="Times New Roman"/>
                <w:color w:val="000000"/>
              </w:rPr>
              <w:t>4</w:t>
            </w:r>
            <w:r w:rsidRPr="00217825">
              <w:rPr>
                <w:rFonts w:ascii="Times New Roman" w:eastAsia="等线" w:hAnsi="Times New Roman" w:cs="Times New Roman"/>
                <w:color w:val="000000"/>
              </w:rPr>
              <w:t xml:space="preserve"> (0.7</w:t>
            </w:r>
            <w:r w:rsidR="00DF6086" w:rsidRPr="00217825">
              <w:rPr>
                <w:rFonts w:ascii="Times New Roman" w:eastAsia="等线" w:hAnsi="Times New Roman" w:cs="Times New Roman"/>
                <w:color w:val="000000"/>
              </w:rPr>
              <w:t>5</w:t>
            </w:r>
            <w:r w:rsidRPr="00217825">
              <w:rPr>
                <w:rFonts w:ascii="Times New Roman" w:eastAsia="等线" w:hAnsi="Times New Roman" w:cs="Times New Roman"/>
                <w:color w:val="000000"/>
              </w:rPr>
              <w:t>, 0.9</w:t>
            </w:r>
            <w:r w:rsidR="00DF6086" w:rsidRPr="00217825">
              <w:rPr>
                <w:rFonts w:ascii="Times New Roman" w:eastAsia="等线" w:hAnsi="Times New Roman" w:cs="Times New Roman"/>
                <w:color w:val="000000"/>
              </w:rPr>
              <w:t>4</w:t>
            </w:r>
            <w:r w:rsidRPr="00217825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F075B1" w14:textId="6D0A62CA" w:rsidR="0061366D" w:rsidRPr="00217825" w:rsidRDefault="0061366D" w:rsidP="0086488F">
            <w:pPr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217825">
              <w:rPr>
                <w:rFonts w:ascii="Times New Roman" w:eastAsia="等线" w:hAnsi="Times New Roman" w:cs="Times New Roman"/>
                <w:color w:val="000000"/>
              </w:rPr>
              <w:t>1.0</w:t>
            </w:r>
            <w:r w:rsidR="00590D28" w:rsidRPr="00217825"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217825">
              <w:rPr>
                <w:rFonts w:ascii="Times New Roman" w:eastAsia="等线" w:hAnsi="Times New Roman" w:cs="Times New Roman"/>
                <w:color w:val="000000"/>
              </w:rPr>
              <w:t xml:space="preserve"> (0.</w:t>
            </w:r>
            <w:r w:rsidR="00590D28" w:rsidRPr="00217825">
              <w:rPr>
                <w:rFonts w:ascii="Times New Roman" w:eastAsia="等线" w:hAnsi="Times New Roman" w:cs="Times New Roman"/>
                <w:color w:val="000000"/>
              </w:rPr>
              <w:t>86</w:t>
            </w:r>
            <w:r w:rsidRPr="00217825">
              <w:rPr>
                <w:rFonts w:ascii="Times New Roman" w:eastAsia="等线" w:hAnsi="Times New Roman" w:cs="Times New Roman"/>
                <w:color w:val="000000"/>
              </w:rPr>
              <w:t>, 1.</w:t>
            </w:r>
            <w:r w:rsidR="00590D28" w:rsidRPr="00217825">
              <w:rPr>
                <w:rFonts w:ascii="Times New Roman" w:eastAsia="等线" w:hAnsi="Times New Roman" w:cs="Times New Roman"/>
                <w:color w:val="000000"/>
              </w:rPr>
              <w:t>15</w:t>
            </w:r>
            <w:r w:rsidRPr="00217825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DFF285" w14:textId="0095BBF3" w:rsidR="0061366D" w:rsidRPr="00217825" w:rsidRDefault="0061366D" w:rsidP="0086488F">
            <w:pPr>
              <w:spacing w:after="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217825">
              <w:rPr>
                <w:rFonts w:ascii="Times New Roman" w:eastAsia="等线" w:hAnsi="Times New Roman" w:cs="Times New Roman"/>
                <w:color w:val="000000"/>
              </w:rPr>
              <w:t>0.84 (0.63, 1.12)</w:t>
            </w:r>
          </w:p>
        </w:tc>
      </w:tr>
    </w:tbl>
    <w:p w14:paraId="7B89E43F" w14:textId="77777777" w:rsidR="007B501F" w:rsidRDefault="007B501F" w:rsidP="007B501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ample size for cardiovascular outcomes is 27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>766, for kidney outcome, the size is 13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>728.</w:t>
      </w:r>
    </w:p>
    <w:p w14:paraId="3C8EBA1B" w14:textId="2BB2091D" w:rsidR="002F03FA" w:rsidRPr="00684018" w:rsidRDefault="002F03FA" w:rsidP="002F03FA">
      <w:pPr>
        <w:rPr>
          <w:rFonts w:ascii="Times New Roman" w:hAnsi="Times New Roman" w:cs="Times New Roman"/>
        </w:rPr>
      </w:pPr>
      <w:r w:rsidRPr="00684018">
        <w:rPr>
          <w:rFonts w:ascii="Times New Roman" w:hAnsi="Times New Roman" w:cs="Times New Roman"/>
        </w:rPr>
        <w:t>MI, myocardial infarction; eGFR, estimated glomerular filtration rate</w:t>
      </w:r>
      <w:r w:rsidR="002D54B5">
        <w:rPr>
          <w:rFonts w:ascii="Times New Roman" w:hAnsi="Times New Roman" w:cs="Times New Roman"/>
        </w:rPr>
        <w:t>.</w:t>
      </w:r>
    </w:p>
    <w:p w14:paraId="64187E27" w14:textId="77777777" w:rsidR="002F03FA" w:rsidRDefault="002F03FA" w:rsidP="00344ED7">
      <w:pPr>
        <w:rPr>
          <w:rFonts w:ascii="Times New Roman" w:hAnsi="Times New Roman" w:cs="Times New Roman"/>
        </w:rPr>
      </w:pPr>
    </w:p>
    <w:p w14:paraId="445AA78A" w14:textId="77777777" w:rsidR="002E3A20" w:rsidRDefault="002E3A20" w:rsidP="00344ED7">
      <w:pPr>
        <w:rPr>
          <w:rFonts w:ascii="Times New Roman" w:hAnsi="Times New Roman" w:cs="Times New Roman"/>
        </w:rPr>
        <w:sectPr w:rsidR="002E3A20" w:rsidSect="002F03FA">
          <w:pgSz w:w="16838" w:h="23811" w:code="8"/>
          <w:pgMar w:top="567" w:right="1440" w:bottom="567" w:left="1440" w:header="851" w:footer="992" w:gutter="0"/>
          <w:cols w:space="425"/>
          <w:docGrid w:type="lines" w:linePitch="312"/>
        </w:sectPr>
      </w:pPr>
    </w:p>
    <w:p w14:paraId="730360AA" w14:textId="75F83F65" w:rsidR="002318A9" w:rsidRPr="00AD5414" w:rsidRDefault="002318A9" w:rsidP="002318A9">
      <w:pPr>
        <w:spacing w:after="0"/>
        <w:rPr>
          <w:rFonts w:ascii="Times New Roman" w:hAnsi="Times New Roman" w:cs="Times New Roman"/>
          <w:b/>
          <w:bCs/>
        </w:rPr>
      </w:pPr>
      <w:r w:rsidRPr="00AD5414">
        <w:rPr>
          <w:rFonts w:ascii="Times New Roman" w:hAnsi="Times New Roman" w:cs="Times New Roman" w:hint="eastAsia"/>
          <w:b/>
          <w:bCs/>
        </w:rPr>
        <w:lastRenderedPageBreak/>
        <w:t>eTable 1</w:t>
      </w:r>
      <w:r w:rsidR="00800DB7">
        <w:rPr>
          <w:rFonts w:ascii="Times New Roman" w:hAnsi="Times New Roman" w:cs="Times New Roman" w:hint="eastAsia"/>
          <w:b/>
          <w:bCs/>
        </w:rPr>
        <w:t>6</w:t>
      </w:r>
      <w:r w:rsidRPr="00AD5414">
        <w:rPr>
          <w:rFonts w:ascii="Times New Roman" w:hAnsi="Times New Roman" w:cs="Times New Roman" w:hint="eastAsia"/>
          <w:b/>
          <w:bCs/>
        </w:rPr>
        <w:t xml:space="preserve"> </w:t>
      </w:r>
      <w:r w:rsidRPr="00AD5414">
        <w:rPr>
          <w:rFonts w:ascii="Times New Roman" w:hAnsi="Times New Roman" w:cs="Times New Roman"/>
          <w:b/>
          <w:bCs/>
        </w:rPr>
        <w:t xml:space="preserve">Hazard ratios (HR) </w:t>
      </w:r>
      <w:r w:rsidRPr="00AD5414">
        <w:rPr>
          <w:rFonts w:ascii="Times New Roman" w:hAnsi="Times New Roman" w:cs="Times New Roman" w:hint="eastAsia"/>
          <w:b/>
          <w:bCs/>
        </w:rPr>
        <w:t>f</w:t>
      </w:r>
      <w:r w:rsidRPr="00AD5414">
        <w:rPr>
          <w:rFonts w:ascii="Times New Roman" w:hAnsi="Times New Roman" w:cs="Times New Roman"/>
          <w:b/>
          <w:bCs/>
        </w:rPr>
        <w:t xml:space="preserve">ollowing </w:t>
      </w:r>
      <w:r w:rsidRPr="00AD5414">
        <w:rPr>
          <w:rFonts w:ascii="Times New Roman" w:hAnsi="Times New Roman" w:cs="Times New Roman" w:hint="eastAsia"/>
          <w:b/>
          <w:bCs/>
        </w:rPr>
        <w:t>p</w:t>
      </w:r>
      <w:r w:rsidRPr="00AD5414">
        <w:rPr>
          <w:rFonts w:ascii="Times New Roman" w:hAnsi="Times New Roman" w:cs="Times New Roman"/>
          <w:b/>
          <w:bCs/>
        </w:rPr>
        <w:t xml:space="preserve">ropensity </w:t>
      </w:r>
      <w:r w:rsidRPr="00AD5414">
        <w:rPr>
          <w:rFonts w:ascii="Times New Roman" w:hAnsi="Times New Roman" w:cs="Times New Roman" w:hint="eastAsia"/>
          <w:b/>
          <w:bCs/>
        </w:rPr>
        <w:t>s</w:t>
      </w:r>
      <w:r w:rsidRPr="00AD5414">
        <w:rPr>
          <w:rFonts w:ascii="Times New Roman" w:hAnsi="Times New Roman" w:cs="Times New Roman"/>
          <w:b/>
          <w:bCs/>
        </w:rPr>
        <w:t xml:space="preserve">core </w:t>
      </w:r>
      <w:r w:rsidRPr="00AD5414">
        <w:rPr>
          <w:rFonts w:ascii="Times New Roman" w:hAnsi="Times New Roman" w:cs="Times New Roman" w:hint="eastAsia"/>
          <w:b/>
          <w:bCs/>
        </w:rPr>
        <w:t>m</w:t>
      </w:r>
      <w:r w:rsidRPr="00AD5414">
        <w:rPr>
          <w:rFonts w:ascii="Times New Roman" w:hAnsi="Times New Roman" w:cs="Times New Roman"/>
          <w:b/>
          <w:bCs/>
        </w:rPr>
        <w:t>atching,</w:t>
      </w:r>
      <w:r w:rsidRPr="00AD5414">
        <w:rPr>
          <w:rFonts w:ascii="Times New Roman" w:hAnsi="Times New Roman" w:cs="Times New Roman" w:hint="eastAsia"/>
          <w:b/>
          <w:bCs/>
        </w:rPr>
        <w:t xml:space="preserve"> in population without history of ischaemic heart disease</w:t>
      </w:r>
    </w:p>
    <w:p w14:paraId="349E49AF" w14:textId="77777777" w:rsidR="00A07DF8" w:rsidRDefault="00A07DF8" w:rsidP="002318A9">
      <w:pPr>
        <w:spacing w:after="0"/>
        <w:rPr>
          <w:rFonts w:ascii="Times New Roman" w:hAnsi="Times New Roman" w:cs="Times New Roman"/>
        </w:rPr>
      </w:pPr>
    </w:p>
    <w:tbl>
      <w:tblPr>
        <w:tblW w:w="4555" w:type="pct"/>
        <w:tblLook w:val="04A0" w:firstRow="1" w:lastRow="0" w:firstColumn="1" w:lastColumn="0" w:noHBand="0" w:noVBand="1"/>
      </w:tblPr>
      <w:tblGrid>
        <w:gridCol w:w="6379"/>
        <w:gridCol w:w="1844"/>
      </w:tblGrid>
      <w:tr w:rsidR="00A07DF8" w:rsidRPr="00E9756B" w14:paraId="6D2C46E2" w14:textId="77777777" w:rsidTr="00E159E3">
        <w:trPr>
          <w:trHeight w:val="260"/>
        </w:trPr>
        <w:tc>
          <w:tcPr>
            <w:tcW w:w="3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864852" w14:textId="77777777" w:rsidR="00A07DF8" w:rsidRPr="00E9756B" w:rsidRDefault="00A07DF8" w:rsidP="00E159E3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913F0A" w14:textId="77777777" w:rsidR="00A07DF8" w:rsidRPr="00E9756B" w:rsidRDefault="00A07DF8" w:rsidP="00E159E3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9756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R (95%CI)</w:t>
            </w:r>
          </w:p>
        </w:tc>
      </w:tr>
      <w:tr w:rsidR="00A07DF8" w:rsidRPr="00E9756B" w14:paraId="55765E05" w14:textId="77777777" w:rsidTr="00E159E3">
        <w:trPr>
          <w:trHeight w:val="260"/>
        </w:trPr>
        <w:tc>
          <w:tcPr>
            <w:tcW w:w="3879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6A84DA7" w14:textId="77777777" w:rsidR="00A07DF8" w:rsidRPr="00A47902" w:rsidRDefault="00A07DF8" w:rsidP="00E159E3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E9756B">
              <w:rPr>
                <w:rFonts w:ascii="Times New Roman" w:eastAsia="宋体" w:hAnsi="Times New Roman" w:cs="Times New Roman" w:hint="eastAsia"/>
                <w:sz w:val="20"/>
                <w:szCs w:val="20"/>
                <w:lang w:val="en-US"/>
              </w:rPr>
              <w:t>Cardiovascular outcomes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1B7DBC2" w14:textId="77777777" w:rsidR="00A07DF8" w:rsidRPr="00A47902" w:rsidRDefault="00A07DF8" w:rsidP="00E159E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7DF8" w:rsidRPr="00E9756B" w14:paraId="78096CE6" w14:textId="77777777" w:rsidTr="00E159E3">
        <w:trPr>
          <w:trHeight w:val="276"/>
        </w:trPr>
        <w:tc>
          <w:tcPr>
            <w:tcW w:w="3879" w:type="pct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901B6AA" w14:textId="77777777" w:rsidR="00A07DF8" w:rsidRPr="00A47902" w:rsidRDefault="00A07DF8" w:rsidP="00E159E3">
            <w:pPr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A47902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Acute MI</w:t>
            </w:r>
          </w:p>
        </w:tc>
        <w:tc>
          <w:tcPr>
            <w:tcW w:w="1121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1C9713A" w14:textId="66CFE29D" w:rsidR="00A07DF8" w:rsidRPr="00A47902" w:rsidRDefault="00AD5414" w:rsidP="00E159E3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US"/>
              </w:rPr>
              <w:t>0.96</w:t>
            </w:r>
            <w:r w:rsidR="00A07DF8" w:rsidRPr="00A47902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 xml:space="preserve"> (0.8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US"/>
              </w:rPr>
              <w:t>2</w:t>
            </w:r>
            <w:r w:rsidR="00A07DF8" w:rsidRPr="00A47902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, 1.1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US"/>
              </w:rPr>
              <w:t>2</w:t>
            </w:r>
            <w:r w:rsidR="00A07DF8" w:rsidRPr="00A47902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07DF8" w:rsidRPr="00E9756B" w14:paraId="68FA66C3" w14:textId="77777777" w:rsidTr="00E159E3">
        <w:trPr>
          <w:trHeight w:val="276"/>
        </w:trPr>
        <w:tc>
          <w:tcPr>
            <w:tcW w:w="38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3A18D" w14:textId="77777777" w:rsidR="00A07DF8" w:rsidRPr="00A47902" w:rsidRDefault="00A07DF8" w:rsidP="00E159E3">
            <w:pPr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A47902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Atrial fibrillatio</w:t>
            </w:r>
            <w:r w:rsidRPr="00A47902">
              <w:rPr>
                <w:rFonts w:ascii="Times New Roman" w:eastAsia="宋体" w:hAnsi="Times New Roman" w:cs="Times New Roman" w:hint="eastAsia"/>
                <w:sz w:val="20"/>
                <w:szCs w:val="20"/>
                <w:lang w:val="en-US"/>
              </w:rPr>
              <w:t>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96A93" w14:textId="2D3E18BC" w:rsidR="00A07DF8" w:rsidRPr="00A47902" w:rsidRDefault="00A07DF8" w:rsidP="00E159E3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A47902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1.04 (0.</w:t>
            </w:r>
            <w:r w:rsidR="00AD5414">
              <w:rPr>
                <w:rFonts w:ascii="Times New Roman" w:eastAsia="宋体" w:hAnsi="Times New Roman" w:cs="Times New Roman" w:hint="eastAsia"/>
                <w:sz w:val="20"/>
                <w:szCs w:val="20"/>
                <w:lang w:val="en-US"/>
              </w:rPr>
              <w:t>88</w:t>
            </w:r>
            <w:r w:rsidRPr="00A47902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, 1.2</w:t>
            </w:r>
            <w:r w:rsidR="00AD5414">
              <w:rPr>
                <w:rFonts w:ascii="Times New Roman" w:eastAsia="宋体" w:hAnsi="Times New Roman" w:cs="Times New Roman" w:hint="eastAsia"/>
                <w:sz w:val="20"/>
                <w:szCs w:val="20"/>
                <w:lang w:val="en-US"/>
              </w:rPr>
              <w:t>3</w:t>
            </w:r>
            <w:r w:rsidRPr="00A47902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07DF8" w:rsidRPr="00E9756B" w14:paraId="4FB65557" w14:textId="77777777" w:rsidTr="00E159E3">
        <w:trPr>
          <w:trHeight w:val="276"/>
        </w:trPr>
        <w:tc>
          <w:tcPr>
            <w:tcW w:w="38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52D1D" w14:textId="77777777" w:rsidR="00A07DF8" w:rsidRPr="00A47902" w:rsidRDefault="00A07DF8" w:rsidP="00E159E3">
            <w:pPr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A47902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Unstable angina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0AF6B" w14:textId="5D85EAD9" w:rsidR="00A07DF8" w:rsidRPr="00A47902" w:rsidRDefault="00A07DF8" w:rsidP="00E159E3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A47902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0.8</w:t>
            </w:r>
            <w:r w:rsidR="00AD5414">
              <w:rPr>
                <w:rFonts w:ascii="Times New Roman" w:eastAsia="宋体" w:hAnsi="Times New Roman" w:cs="Times New Roman" w:hint="eastAsia"/>
                <w:sz w:val="20"/>
                <w:szCs w:val="20"/>
                <w:lang w:val="en-US"/>
              </w:rPr>
              <w:t>6</w:t>
            </w:r>
            <w:r w:rsidRPr="00A47902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AD5414">
              <w:rPr>
                <w:rFonts w:ascii="Times New Roman" w:eastAsia="宋体" w:hAnsi="Times New Roman" w:cs="Times New Roman" w:hint="eastAsia"/>
                <w:sz w:val="20"/>
                <w:szCs w:val="20"/>
                <w:lang w:val="en-US"/>
              </w:rPr>
              <w:t>67</w:t>
            </w:r>
            <w:r w:rsidRPr="00A47902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, 1.</w:t>
            </w:r>
            <w:r w:rsidR="00AD5414">
              <w:rPr>
                <w:rFonts w:ascii="Times New Roman" w:eastAsia="宋体" w:hAnsi="Times New Roman" w:cs="Times New Roman" w:hint="eastAsia"/>
                <w:sz w:val="20"/>
                <w:szCs w:val="20"/>
                <w:lang w:val="en-US"/>
              </w:rPr>
              <w:t>11</w:t>
            </w:r>
            <w:r w:rsidRPr="00A47902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07DF8" w:rsidRPr="00E9756B" w14:paraId="6CEE608F" w14:textId="77777777" w:rsidTr="00E159E3">
        <w:trPr>
          <w:trHeight w:val="276"/>
        </w:trPr>
        <w:tc>
          <w:tcPr>
            <w:tcW w:w="38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4D0A9" w14:textId="77777777" w:rsidR="00A07DF8" w:rsidRPr="00A47902" w:rsidRDefault="00A07DF8" w:rsidP="00E159E3">
            <w:pPr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A47902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5A601" w14:textId="005318E1" w:rsidR="00A07DF8" w:rsidRPr="00A47902" w:rsidRDefault="00A07DF8" w:rsidP="00E159E3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A47902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0.9</w:t>
            </w:r>
            <w:r w:rsidR="00AD5414">
              <w:rPr>
                <w:rFonts w:ascii="Times New Roman" w:eastAsia="宋体" w:hAnsi="Times New Roman" w:cs="Times New Roman" w:hint="eastAsia"/>
                <w:sz w:val="20"/>
                <w:szCs w:val="20"/>
                <w:lang w:val="en-US"/>
              </w:rPr>
              <w:t>2</w:t>
            </w:r>
            <w:r w:rsidRPr="00A47902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 xml:space="preserve"> (0.80, 1.0</w:t>
            </w:r>
            <w:r w:rsidR="00AD5414">
              <w:rPr>
                <w:rFonts w:ascii="Times New Roman" w:eastAsia="宋体" w:hAnsi="Times New Roman" w:cs="Times New Roman" w:hint="eastAsia"/>
                <w:sz w:val="20"/>
                <w:szCs w:val="20"/>
                <w:lang w:val="en-US"/>
              </w:rPr>
              <w:t>5</w:t>
            </w:r>
            <w:r w:rsidRPr="00A47902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07DF8" w:rsidRPr="00E9756B" w14:paraId="30D5042A" w14:textId="77777777" w:rsidTr="00E159E3">
        <w:trPr>
          <w:trHeight w:val="276"/>
        </w:trPr>
        <w:tc>
          <w:tcPr>
            <w:tcW w:w="38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B32E2" w14:textId="77777777" w:rsidR="00A07DF8" w:rsidRPr="00A47902" w:rsidRDefault="00A07DF8" w:rsidP="00E159E3">
            <w:pPr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A47902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Ischemic</w:t>
            </w:r>
            <w:r w:rsidRPr="00A47902">
              <w:rPr>
                <w:rFonts w:ascii="Times New Roman" w:eastAsia="宋体" w:hAnsi="Times New Roman" w:cs="Times New Roman" w:hint="eastAsia"/>
                <w:sz w:val="20"/>
                <w:szCs w:val="20"/>
                <w:lang w:val="en-US"/>
              </w:rPr>
              <w:t xml:space="preserve"> s</w:t>
            </w:r>
            <w:r w:rsidRPr="00A47902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troke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BAEFE" w14:textId="55D91B0B" w:rsidR="00A07DF8" w:rsidRPr="00A47902" w:rsidRDefault="00A07DF8" w:rsidP="00E159E3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A47902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0.99 (0.8</w:t>
            </w:r>
            <w:r w:rsidR="00AD5414">
              <w:rPr>
                <w:rFonts w:ascii="Times New Roman" w:eastAsia="宋体" w:hAnsi="Times New Roman" w:cs="Times New Roman" w:hint="eastAsia"/>
                <w:sz w:val="20"/>
                <w:szCs w:val="20"/>
                <w:lang w:val="en-US"/>
              </w:rPr>
              <w:t>4</w:t>
            </w:r>
            <w:r w:rsidRPr="00A47902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, 1.1</w:t>
            </w:r>
            <w:r w:rsidR="00AD5414">
              <w:rPr>
                <w:rFonts w:ascii="Times New Roman" w:eastAsia="宋体" w:hAnsi="Times New Roman" w:cs="Times New Roman" w:hint="eastAsia"/>
                <w:sz w:val="20"/>
                <w:szCs w:val="20"/>
                <w:lang w:val="en-US"/>
              </w:rPr>
              <w:t>7</w:t>
            </w:r>
            <w:r w:rsidRPr="00A47902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07DF8" w:rsidRPr="00E9756B" w14:paraId="5123A889" w14:textId="77777777" w:rsidTr="00E159E3">
        <w:trPr>
          <w:trHeight w:val="276"/>
        </w:trPr>
        <w:tc>
          <w:tcPr>
            <w:tcW w:w="38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0D9A71" w14:textId="77777777" w:rsidR="00A07DF8" w:rsidRPr="00A47902" w:rsidRDefault="00A07DF8" w:rsidP="00E159E3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AE36D" w14:textId="77777777" w:rsidR="00A07DF8" w:rsidRPr="00A47902" w:rsidRDefault="00A07DF8" w:rsidP="00E159E3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7DF8" w:rsidRPr="00E9756B" w14:paraId="108FC178" w14:textId="77777777" w:rsidTr="00E159E3">
        <w:trPr>
          <w:trHeight w:val="276"/>
        </w:trPr>
        <w:tc>
          <w:tcPr>
            <w:tcW w:w="38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0564BD" w14:textId="77777777" w:rsidR="00A07DF8" w:rsidRPr="00A47902" w:rsidRDefault="00A07DF8" w:rsidP="00E159E3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A47902">
              <w:rPr>
                <w:rFonts w:ascii="Times New Roman" w:eastAsia="宋体" w:hAnsi="Times New Roman" w:cs="Times New Roman" w:hint="eastAsia"/>
                <w:sz w:val="20"/>
                <w:szCs w:val="20"/>
                <w:lang w:val="en-US"/>
              </w:rPr>
              <w:t>Kidney outcome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67FC0" w14:textId="77777777" w:rsidR="00A07DF8" w:rsidRPr="00A47902" w:rsidRDefault="00A07DF8" w:rsidP="00E159E3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7DF8" w:rsidRPr="00E9756B" w14:paraId="3DFE4DA8" w14:textId="77777777" w:rsidTr="00E159E3">
        <w:trPr>
          <w:trHeight w:val="73"/>
        </w:trPr>
        <w:tc>
          <w:tcPr>
            <w:tcW w:w="38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FDCE77" w14:textId="77777777" w:rsidR="00A07DF8" w:rsidRPr="00A47902" w:rsidRDefault="00A07DF8" w:rsidP="00E159E3">
            <w:pPr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A47902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eGFRcr&lt;30 ml/min/1.73m</w:t>
            </w:r>
            <w:r w:rsidRPr="007110B2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E69C13" w14:textId="4306D3B2" w:rsidR="00A07DF8" w:rsidRPr="00A47902" w:rsidRDefault="00A07DF8" w:rsidP="00E159E3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A47902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0.</w:t>
            </w:r>
            <w:r w:rsidR="00952F50">
              <w:rPr>
                <w:rFonts w:ascii="Times New Roman" w:eastAsia="宋体" w:hAnsi="Times New Roman" w:cs="Times New Roman" w:hint="eastAsia"/>
                <w:sz w:val="20"/>
                <w:szCs w:val="20"/>
                <w:lang w:val="en-US"/>
              </w:rPr>
              <w:t>96</w:t>
            </w:r>
            <w:r w:rsidRPr="00A47902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 xml:space="preserve"> (0.6</w:t>
            </w:r>
            <w:r w:rsidR="00952F50">
              <w:rPr>
                <w:rFonts w:ascii="Times New Roman" w:eastAsia="宋体" w:hAnsi="Times New Roman" w:cs="Times New Roman" w:hint="eastAsia"/>
                <w:sz w:val="20"/>
                <w:szCs w:val="20"/>
                <w:lang w:val="en-US"/>
              </w:rPr>
              <w:t>9</w:t>
            </w:r>
            <w:r w:rsidRPr="00A47902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, 1.</w:t>
            </w:r>
            <w:r w:rsidR="00952F50">
              <w:rPr>
                <w:rFonts w:ascii="Times New Roman" w:eastAsia="宋体" w:hAnsi="Times New Roman" w:cs="Times New Roman" w:hint="eastAsia"/>
                <w:sz w:val="20"/>
                <w:szCs w:val="20"/>
                <w:lang w:val="en-US"/>
              </w:rPr>
              <w:t>33</w:t>
            </w:r>
            <w:r w:rsidRPr="00A47902"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14:paraId="5FF60E2E" w14:textId="7C607498" w:rsidR="00A07DF8" w:rsidRDefault="00A07DF8" w:rsidP="00A07DF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ample size for cardiovascular outcomes is 2</w:t>
      </w:r>
      <w:r w:rsidR="00AD5414"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,</w:t>
      </w:r>
      <w:r w:rsidR="00AD5414">
        <w:rPr>
          <w:rFonts w:ascii="Times New Roman" w:hAnsi="Times New Roman" w:cs="Times New Roman" w:hint="eastAsia"/>
        </w:rPr>
        <w:t>979</w:t>
      </w:r>
      <w:r>
        <w:rPr>
          <w:rFonts w:ascii="Times New Roman" w:hAnsi="Times New Roman" w:cs="Times New Roman" w:hint="eastAsia"/>
        </w:rPr>
        <w:t>, for kidney outcome, the size is 1</w:t>
      </w:r>
      <w:r w:rsidR="00952F50"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,</w:t>
      </w:r>
      <w:r w:rsidR="00952F50">
        <w:rPr>
          <w:rFonts w:ascii="Times New Roman" w:hAnsi="Times New Roman" w:cs="Times New Roman" w:hint="eastAsia"/>
        </w:rPr>
        <w:t>18</w:t>
      </w:r>
      <w:r>
        <w:rPr>
          <w:rFonts w:ascii="Times New Roman" w:hAnsi="Times New Roman" w:cs="Times New Roman" w:hint="eastAsia"/>
        </w:rPr>
        <w:t>8.</w:t>
      </w:r>
    </w:p>
    <w:p w14:paraId="7D8AE6FB" w14:textId="77777777" w:rsidR="00A07DF8" w:rsidRPr="006043B7" w:rsidRDefault="00A07DF8" w:rsidP="00A07DF8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I, myocardial infarction; eGFR, estimated glomerular filtration rate</w:t>
      </w:r>
      <w:r>
        <w:rPr>
          <w:rFonts w:ascii="Times New Roman" w:hAnsi="Times New Roman" w:cs="Times New Roman"/>
        </w:rPr>
        <w:t>.</w:t>
      </w:r>
    </w:p>
    <w:p w14:paraId="1E320695" w14:textId="77777777" w:rsidR="002318A9" w:rsidRPr="00A07DF8" w:rsidRDefault="002318A9" w:rsidP="002E3A20">
      <w:pPr>
        <w:spacing w:after="0"/>
        <w:rPr>
          <w:rFonts w:ascii="Times New Roman" w:hAnsi="Times New Roman" w:cs="Times New Roman"/>
          <w:b/>
          <w:bCs/>
        </w:rPr>
      </w:pPr>
    </w:p>
    <w:p w14:paraId="46F5947B" w14:textId="0F872DA3" w:rsidR="000B0536" w:rsidRDefault="000B0536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FEE8EF8" w14:textId="77777777" w:rsidR="002318A9" w:rsidRDefault="002318A9" w:rsidP="002E3A20">
      <w:pPr>
        <w:spacing w:after="0"/>
        <w:rPr>
          <w:rFonts w:ascii="Times New Roman" w:hAnsi="Times New Roman" w:cs="Times New Roman"/>
          <w:b/>
          <w:bCs/>
        </w:rPr>
      </w:pPr>
    </w:p>
    <w:p w14:paraId="0C854242" w14:textId="0619F3D0" w:rsidR="002318A9" w:rsidRPr="00DF71FC" w:rsidRDefault="002318A9" w:rsidP="002E3A20">
      <w:pPr>
        <w:spacing w:after="0"/>
        <w:rPr>
          <w:rFonts w:asciiTheme="majorBidi" w:hAnsiTheme="majorBidi" w:cstheme="majorBidi"/>
          <w:b/>
          <w:bCs/>
        </w:rPr>
      </w:pPr>
      <w:r w:rsidRPr="00DF71FC">
        <w:rPr>
          <w:rFonts w:asciiTheme="majorBidi" w:hAnsiTheme="majorBidi" w:cstheme="majorBidi"/>
          <w:b/>
          <w:bCs/>
        </w:rPr>
        <w:t>eTable 1</w:t>
      </w:r>
      <w:r w:rsidR="00800DB7">
        <w:rPr>
          <w:rFonts w:asciiTheme="majorBidi" w:hAnsiTheme="majorBidi" w:cstheme="majorBidi" w:hint="eastAsia"/>
          <w:b/>
          <w:bCs/>
        </w:rPr>
        <w:t>7</w:t>
      </w:r>
      <w:r w:rsidRPr="00DF71FC">
        <w:rPr>
          <w:rFonts w:asciiTheme="majorBidi" w:hAnsiTheme="majorBidi" w:cstheme="majorBidi"/>
          <w:b/>
          <w:bCs/>
        </w:rPr>
        <w:t xml:space="preserve"> Hazard ratios (HR) for the stratified analyses following propensity score matching, in population without history of ischaemic heart disease, for heart failure outcome only</w:t>
      </w:r>
    </w:p>
    <w:p w14:paraId="17D3A0BD" w14:textId="77777777" w:rsidR="00A07DF8" w:rsidRPr="002318A9" w:rsidRDefault="00A07DF8" w:rsidP="002E3A20">
      <w:pPr>
        <w:spacing w:after="0"/>
        <w:rPr>
          <w:rFonts w:ascii="Times New Roman" w:hAnsi="Times New Roman" w:cs="Times New Roman"/>
          <w:b/>
          <w:bCs/>
        </w:rPr>
      </w:pPr>
    </w:p>
    <w:tbl>
      <w:tblPr>
        <w:tblW w:w="4947" w:type="pct"/>
        <w:tblLook w:val="04A0" w:firstRow="1" w:lastRow="0" w:firstColumn="1" w:lastColumn="0" w:noHBand="0" w:noVBand="1"/>
      </w:tblPr>
      <w:tblGrid>
        <w:gridCol w:w="1888"/>
        <w:gridCol w:w="2800"/>
        <w:gridCol w:w="4242"/>
      </w:tblGrid>
      <w:tr w:rsidR="00A07DF8" w:rsidRPr="00825AFD" w14:paraId="3997EC98" w14:textId="77777777" w:rsidTr="00E159E3">
        <w:trPr>
          <w:trHeight w:val="276"/>
        </w:trPr>
        <w:tc>
          <w:tcPr>
            <w:tcW w:w="10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0E13D9" w14:textId="77777777" w:rsidR="00A07DF8" w:rsidRPr="00825AFD" w:rsidRDefault="00A07DF8" w:rsidP="00E159E3">
            <w:pPr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1C6836" w14:textId="77777777" w:rsidR="00A07DF8" w:rsidRPr="00825AFD" w:rsidRDefault="00A07DF8" w:rsidP="00E159E3">
            <w:pPr>
              <w:wordWrap w:val="0"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25A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Sample size </w:t>
            </w:r>
          </w:p>
        </w:tc>
        <w:tc>
          <w:tcPr>
            <w:tcW w:w="2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D6CD89" w14:textId="77777777" w:rsidR="00A07DF8" w:rsidRPr="00825AFD" w:rsidRDefault="00A07DF8" w:rsidP="00E159E3">
            <w:pPr>
              <w:wordWrap w:val="0"/>
              <w:spacing w:after="0"/>
              <w:ind w:right="100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HR (95%CI)</w:t>
            </w:r>
          </w:p>
        </w:tc>
      </w:tr>
      <w:tr w:rsidR="00A07DF8" w:rsidRPr="00825AFD" w14:paraId="368C749E" w14:textId="77777777" w:rsidTr="00E159E3">
        <w:trPr>
          <w:trHeight w:val="276"/>
        </w:trPr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C454F" w14:textId="77777777" w:rsidR="00A07DF8" w:rsidRPr="00825AFD" w:rsidRDefault="00A07DF8" w:rsidP="00E159E3">
            <w:pPr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25A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BA31E" w14:textId="77777777" w:rsidR="00A07DF8" w:rsidRPr="00825AFD" w:rsidRDefault="00A07DF8" w:rsidP="00E159E3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D9150" w14:textId="77777777" w:rsidR="00A07DF8" w:rsidRPr="00825AFD" w:rsidRDefault="00A07DF8" w:rsidP="00E159E3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7DF8" w:rsidRPr="00825AFD" w14:paraId="02525004" w14:textId="77777777" w:rsidTr="00E159E3">
        <w:trPr>
          <w:trHeight w:val="276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2A0F9" w14:textId="77777777" w:rsidR="00A07DF8" w:rsidRPr="00825AFD" w:rsidRDefault="00A07DF8" w:rsidP="00E159E3">
            <w:pPr>
              <w:spacing w:after="0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25A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low 65 years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6468C" w14:textId="511E6C08" w:rsidR="00A07DF8" w:rsidRPr="00825AFD" w:rsidRDefault="00A07DF8" w:rsidP="00E159E3">
            <w:pPr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25A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="00DF71F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,982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D5DC0" w14:textId="1D6268BA" w:rsidR="00A07DF8" w:rsidRPr="00825AFD" w:rsidRDefault="00A07DF8" w:rsidP="00E159E3">
            <w:pPr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25A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</w:t>
            </w:r>
            <w:r w:rsidR="00184D9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825A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8</w:t>
            </w:r>
            <w:r w:rsidR="00184D9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</w:t>
            </w:r>
            <w:r w:rsidRPr="00825A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 1.</w:t>
            </w:r>
            <w:r w:rsidR="00184D9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7</w:t>
            </w:r>
            <w:r w:rsidRPr="00825A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07DF8" w:rsidRPr="00825AFD" w14:paraId="396EFA3E" w14:textId="77777777" w:rsidTr="00E159E3">
        <w:trPr>
          <w:trHeight w:val="276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464F3" w14:textId="77777777" w:rsidR="00A07DF8" w:rsidRPr="00825AFD" w:rsidRDefault="00A07DF8" w:rsidP="00E159E3">
            <w:pPr>
              <w:spacing w:after="0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25A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5 years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d older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17A4C" w14:textId="15B19C35" w:rsidR="00A07DF8" w:rsidRPr="00825AFD" w:rsidRDefault="00DF71FC" w:rsidP="00E159E3">
            <w:pPr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</w:t>
            </w:r>
            <w:r w:rsidR="00A07DF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D930B" w14:textId="31E98136" w:rsidR="00A07DF8" w:rsidRPr="00825AFD" w:rsidRDefault="00A07DF8" w:rsidP="00E159E3">
            <w:pPr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25A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="00184D9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78</w:t>
            </w:r>
            <w:r w:rsidRPr="00825A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184D9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6</w:t>
            </w:r>
            <w:r w:rsidRPr="00825A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 0.</w:t>
            </w:r>
            <w:r w:rsidR="00184D9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3</w:t>
            </w:r>
            <w:r w:rsidRPr="00825A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07DF8" w:rsidRPr="00825AFD" w14:paraId="2D38C1FB" w14:textId="77777777" w:rsidTr="00E159E3">
        <w:trPr>
          <w:trHeight w:val="276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2EFEA" w14:textId="77777777" w:rsidR="00A07DF8" w:rsidRPr="00825AFD" w:rsidRDefault="00A07DF8" w:rsidP="00E159E3">
            <w:pPr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AEA94" w14:textId="77777777" w:rsidR="00A07DF8" w:rsidRPr="00825AFD" w:rsidRDefault="00A07DF8" w:rsidP="00E159E3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6124C" w14:textId="77777777" w:rsidR="00A07DF8" w:rsidRPr="00825AFD" w:rsidRDefault="00A07DF8" w:rsidP="00E159E3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7DF8" w:rsidRPr="00825AFD" w14:paraId="6FF0FEA5" w14:textId="77777777" w:rsidTr="00E159E3">
        <w:trPr>
          <w:trHeight w:val="276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681E3" w14:textId="77777777" w:rsidR="00A07DF8" w:rsidRPr="00825AFD" w:rsidRDefault="00A07DF8" w:rsidP="00E159E3">
            <w:pPr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25A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1DB26" w14:textId="77777777" w:rsidR="00A07DF8" w:rsidRPr="00825AFD" w:rsidRDefault="00A07DF8" w:rsidP="00E159E3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11A0B" w14:textId="77777777" w:rsidR="00A07DF8" w:rsidRPr="00825AFD" w:rsidRDefault="00A07DF8" w:rsidP="00E159E3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7DF8" w:rsidRPr="00825AFD" w14:paraId="0D65BECE" w14:textId="77777777" w:rsidTr="00E159E3">
        <w:trPr>
          <w:trHeight w:val="276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5FA74" w14:textId="77777777" w:rsidR="00A07DF8" w:rsidRPr="00825AFD" w:rsidRDefault="00A07DF8" w:rsidP="00E159E3">
            <w:pPr>
              <w:spacing w:after="0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25A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5E704" w14:textId="38946F9E" w:rsidR="00A07DF8" w:rsidRPr="00825AFD" w:rsidRDefault="00A07DF8" w:rsidP="00E159E3">
            <w:pPr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25A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="00DF71F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="00DF71F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12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C6B1B" w14:textId="001B2F72" w:rsidR="00A07DF8" w:rsidRPr="00825AFD" w:rsidRDefault="00A07DF8" w:rsidP="00E159E3">
            <w:pPr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25A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1 (0.</w:t>
            </w:r>
            <w:r w:rsidR="00184D9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77</w:t>
            </w:r>
            <w:r w:rsidRPr="00825A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 1.0</w:t>
            </w:r>
            <w:r w:rsidR="00184D9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</w:t>
            </w:r>
            <w:r w:rsidRPr="00825A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07DF8" w:rsidRPr="00825AFD" w14:paraId="75470570" w14:textId="77777777" w:rsidTr="00E159E3">
        <w:trPr>
          <w:trHeight w:val="276"/>
        </w:trPr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55B011" w14:textId="77777777" w:rsidR="00A07DF8" w:rsidRPr="00825AFD" w:rsidRDefault="00A07DF8" w:rsidP="00E159E3">
            <w:pPr>
              <w:spacing w:after="0"/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25A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503DBD" w14:textId="0472C8A2" w:rsidR="00A07DF8" w:rsidRPr="00825AFD" w:rsidRDefault="00DF71FC" w:rsidP="00E159E3">
            <w:pPr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</w:t>
            </w:r>
            <w:r w:rsidR="00A07DF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3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5D5306" w14:textId="2E3D4F48" w:rsidR="00A07DF8" w:rsidRPr="00825AFD" w:rsidRDefault="00A07DF8" w:rsidP="00E159E3">
            <w:pPr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25A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</w:t>
            </w:r>
            <w:r w:rsidR="00184D9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825A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7</w:t>
            </w:r>
            <w:r w:rsidR="00184D9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825A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 1.1</w:t>
            </w:r>
            <w:r w:rsidR="00184D9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</w:t>
            </w:r>
            <w:r w:rsidRPr="00825A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4020ABEF" w14:textId="77777777" w:rsidR="002318A9" w:rsidRDefault="002318A9" w:rsidP="002E3A20">
      <w:pPr>
        <w:spacing w:after="0"/>
        <w:rPr>
          <w:rFonts w:ascii="Times New Roman" w:hAnsi="Times New Roman" w:cs="Times New Roman"/>
          <w:b/>
          <w:bCs/>
        </w:rPr>
      </w:pPr>
    </w:p>
    <w:p w14:paraId="4342C16E" w14:textId="77777777" w:rsidR="002318A9" w:rsidRDefault="002318A9" w:rsidP="002E3A20">
      <w:pPr>
        <w:spacing w:after="0"/>
        <w:rPr>
          <w:rFonts w:ascii="Times New Roman" w:hAnsi="Times New Roman" w:cs="Times New Roman"/>
          <w:b/>
          <w:bCs/>
        </w:rPr>
      </w:pPr>
    </w:p>
    <w:p w14:paraId="68DF8595" w14:textId="62149286" w:rsidR="00A07DF8" w:rsidRDefault="00A07DF8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A460003" w14:textId="77777777" w:rsidR="00A07DF8" w:rsidRDefault="00A07DF8" w:rsidP="002E3A20">
      <w:pPr>
        <w:spacing w:after="0"/>
        <w:rPr>
          <w:rFonts w:ascii="Times New Roman" w:hAnsi="Times New Roman" w:cs="Times New Roman"/>
          <w:b/>
          <w:bCs/>
        </w:rPr>
      </w:pPr>
    </w:p>
    <w:p w14:paraId="64DA3764" w14:textId="4070D25B" w:rsidR="002E3A20" w:rsidRDefault="002E3A20" w:rsidP="002E3A20">
      <w:pPr>
        <w:spacing w:after="0"/>
        <w:rPr>
          <w:rFonts w:ascii="Times New Roman" w:hAnsi="Times New Roman" w:cs="Times New Roman"/>
          <w:b/>
          <w:bCs/>
        </w:rPr>
      </w:pPr>
      <w:r w:rsidRPr="002E3A20">
        <w:rPr>
          <w:rFonts w:ascii="Times New Roman" w:hAnsi="Times New Roman" w:cs="Times New Roman" w:hint="eastAsia"/>
          <w:b/>
          <w:bCs/>
        </w:rPr>
        <w:t>eFigure 1 Directed acyclic graph for this study</w:t>
      </w:r>
    </w:p>
    <w:p w14:paraId="6BC9CEED" w14:textId="77777777" w:rsidR="002E3A20" w:rsidRPr="00FC4691" w:rsidRDefault="002E3A20" w:rsidP="002E3A20">
      <w:pPr>
        <w:spacing w:after="0"/>
        <w:rPr>
          <w:rFonts w:ascii="Times New Roman" w:hAnsi="Times New Roman" w:cs="Times New Roman"/>
        </w:rPr>
      </w:pPr>
    </w:p>
    <w:p w14:paraId="7BABBDD3" w14:textId="1215241B" w:rsidR="002E3A20" w:rsidRPr="00FC4691" w:rsidRDefault="00906C0F" w:rsidP="00906C0F">
      <w:pPr>
        <w:spacing w:after="0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75AA80B" wp14:editId="3FDD7A68">
            <wp:extent cx="4290060" cy="3115401"/>
            <wp:effectExtent l="0" t="0" r="0" b="8890"/>
            <wp:docPr id="1338628344" name="图片 1" descr="图表, 图示, 雷达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8628344" name="图片 1" descr="图表, 图示, 雷达图&#10;&#10;AI 生成的内容可能不正确。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88" t="12131" r="17307" b="162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0443" cy="3115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F805B8" w14:textId="77777777" w:rsidR="002E3A20" w:rsidRPr="00FC4691" w:rsidRDefault="002E3A20" w:rsidP="002E3A20">
      <w:pPr>
        <w:spacing w:after="0"/>
        <w:rPr>
          <w:rFonts w:ascii="Times New Roman" w:hAnsi="Times New Roman" w:cs="Times New Roman"/>
        </w:rPr>
      </w:pPr>
    </w:p>
    <w:p w14:paraId="566E8C3F" w14:textId="2B7E8207" w:rsidR="002E3A20" w:rsidRPr="00CE6328" w:rsidRDefault="00906C0F" w:rsidP="002E3A20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olid green circle</w:t>
      </w:r>
      <w:r w:rsidR="00D147E8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 w:rsidR="00A5456B"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 w:hint="eastAsia"/>
        </w:rPr>
        <w:t xml:space="preserve">xposure; solid blue circle without character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”</w:t>
      </w:r>
      <w:r w:rsidR="00D147E8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</w:rPr>
        <w:t xml:space="preserve"> mediator; solid blue circle with character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”</w:t>
      </w:r>
      <w:r w:rsidR="00D147E8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</w:rPr>
        <w:t xml:space="preserve"> outcome; solid blank circle</w:t>
      </w:r>
      <w:r w:rsidR="00D147E8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</w:rPr>
        <w:t xml:space="preserve"> adjusted confounding factors</w:t>
      </w:r>
      <w:r w:rsidR="002217D2">
        <w:rPr>
          <w:rFonts w:ascii="Times New Roman" w:hAnsi="Times New Roman" w:cs="Times New Roman" w:hint="eastAsia"/>
        </w:rPr>
        <w:t xml:space="preserve">; </w:t>
      </w:r>
      <w:r w:rsidR="00CE6328">
        <w:rPr>
          <w:rFonts w:ascii="Times New Roman" w:hAnsi="Times New Roman" w:cs="Times New Roman" w:hint="eastAsia"/>
        </w:rPr>
        <w:t>solid black line</w:t>
      </w:r>
      <w:r w:rsidR="00D147E8">
        <w:rPr>
          <w:rFonts w:ascii="Times New Roman" w:hAnsi="Times New Roman" w:cs="Times New Roman" w:hint="eastAsia"/>
        </w:rPr>
        <w:t>,</w:t>
      </w:r>
      <w:r w:rsidR="00CE6328">
        <w:rPr>
          <w:rFonts w:ascii="Times New Roman" w:hAnsi="Times New Roman" w:cs="Times New Roman" w:hint="eastAsia"/>
        </w:rPr>
        <w:t xml:space="preserve"> confounding path; solid green line</w:t>
      </w:r>
      <w:r w:rsidR="00D147E8">
        <w:rPr>
          <w:rFonts w:ascii="Times New Roman" w:hAnsi="Times New Roman" w:cs="Times New Roman" w:hint="eastAsia"/>
        </w:rPr>
        <w:t>,</w:t>
      </w:r>
      <w:r w:rsidR="00CE6328">
        <w:rPr>
          <w:rFonts w:ascii="Times New Roman" w:hAnsi="Times New Roman" w:cs="Times New Roman" w:hint="eastAsia"/>
        </w:rPr>
        <w:t xml:space="preserve"> causal path</w:t>
      </w:r>
      <w:r w:rsidR="00ED7193">
        <w:rPr>
          <w:rFonts w:ascii="Times New Roman" w:hAnsi="Times New Roman" w:cs="Times New Roman"/>
        </w:rPr>
        <w:t xml:space="preserve"> of interest</w:t>
      </w:r>
      <w:r w:rsidR="00D147E8">
        <w:rPr>
          <w:rFonts w:ascii="Times New Roman" w:hAnsi="Times New Roman" w:cs="Times New Roman" w:hint="eastAsia"/>
        </w:rPr>
        <w:t>; arrow, direction.</w:t>
      </w:r>
    </w:p>
    <w:p w14:paraId="58AC7E64" w14:textId="77777777" w:rsidR="00906C0F" w:rsidRDefault="00906C0F" w:rsidP="002E3A20">
      <w:pPr>
        <w:spacing w:after="0"/>
        <w:rPr>
          <w:rFonts w:ascii="Times New Roman" w:hAnsi="Times New Roman" w:cs="Times New Roman"/>
        </w:rPr>
      </w:pPr>
    </w:p>
    <w:p w14:paraId="11B3806C" w14:textId="77777777" w:rsidR="00906C0F" w:rsidRPr="00FC4691" w:rsidRDefault="00906C0F" w:rsidP="002E3A20">
      <w:pPr>
        <w:spacing w:after="0"/>
        <w:rPr>
          <w:rFonts w:ascii="Times New Roman" w:hAnsi="Times New Roman" w:cs="Times New Roman"/>
        </w:rPr>
      </w:pPr>
    </w:p>
    <w:p w14:paraId="57309191" w14:textId="77777777" w:rsidR="002E3A20" w:rsidRPr="00FC4691" w:rsidRDefault="002E3A20" w:rsidP="00344ED7">
      <w:pPr>
        <w:rPr>
          <w:rFonts w:ascii="Times New Roman" w:hAnsi="Times New Roman" w:cs="Times New Roman"/>
        </w:rPr>
      </w:pPr>
    </w:p>
    <w:sectPr w:rsidR="002E3A20" w:rsidRPr="00FC4691" w:rsidSect="002E3A20">
      <w:pgSz w:w="11906" w:h="16838" w:code="9"/>
      <w:pgMar w:top="567" w:right="1440" w:bottom="56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4028DA" w14:textId="77777777" w:rsidR="00782AEF" w:rsidRDefault="00782AEF" w:rsidP="00F361D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5FBF77C" w14:textId="77777777" w:rsidR="00782AEF" w:rsidRDefault="00782AEF" w:rsidP="00F361D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07786260"/>
      <w:docPartObj>
        <w:docPartGallery w:val="Page Numbers (Bottom of Page)"/>
        <w:docPartUnique/>
      </w:docPartObj>
    </w:sdtPr>
    <w:sdtEndPr/>
    <w:sdtContent>
      <w:p w14:paraId="20876F90" w14:textId="038DBD18" w:rsidR="00E159E3" w:rsidRDefault="00E159E3" w:rsidP="00DE3112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6F80EF" w14:textId="77777777" w:rsidR="00782AEF" w:rsidRDefault="00782AEF" w:rsidP="00F361D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01ADF64" w14:textId="77777777" w:rsidR="00782AEF" w:rsidRDefault="00782AEF" w:rsidP="00F361D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LAwNzc0MTQ0MTE2MDZV0lEKTi0uzszPAykwNagFANJNJ2UtAAAA"/>
  </w:docVars>
  <w:rsids>
    <w:rsidRoot w:val="00A36CFD"/>
    <w:rsid w:val="00001535"/>
    <w:rsid w:val="000069E6"/>
    <w:rsid w:val="00011680"/>
    <w:rsid w:val="0001488D"/>
    <w:rsid w:val="0002126F"/>
    <w:rsid w:val="00026E81"/>
    <w:rsid w:val="000278DE"/>
    <w:rsid w:val="00041CBF"/>
    <w:rsid w:val="00042B15"/>
    <w:rsid w:val="000553EE"/>
    <w:rsid w:val="00063259"/>
    <w:rsid w:val="00067445"/>
    <w:rsid w:val="000717B4"/>
    <w:rsid w:val="00074C91"/>
    <w:rsid w:val="00081D8B"/>
    <w:rsid w:val="00084E55"/>
    <w:rsid w:val="00094CF5"/>
    <w:rsid w:val="00097DFE"/>
    <w:rsid w:val="000A3F72"/>
    <w:rsid w:val="000B0536"/>
    <w:rsid w:val="000C0B6B"/>
    <w:rsid w:val="000C5BDF"/>
    <w:rsid w:val="000D131A"/>
    <w:rsid w:val="000D2E88"/>
    <w:rsid w:val="000D2EE4"/>
    <w:rsid w:val="000D4705"/>
    <w:rsid w:val="000E1E84"/>
    <w:rsid w:val="000E2D3F"/>
    <w:rsid w:val="000F3363"/>
    <w:rsid w:val="0010770E"/>
    <w:rsid w:val="001128DF"/>
    <w:rsid w:val="0011498E"/>
    <w:rsid w:val="001243C4"/>
    <w:rsid w:val="00134C8F"/>
    <w:rsid w:val="00147248"/>
    <w:rsid w:val="00153652"/>
    <w:rsid w:val="00162E6D"/>
    <w:rsid w:val="00163B7D"/>
    <w:rsid w:val="00171D46"/>
    <w:rsid w:val="0017714E"/>
    <w:rsid w:val="00184D92"/>
    <w:rsid w:val="00197276"/>
    <w:rsid w:val="001A3DBC"/>
    <w:rsid w:val="001C274E"/>
    <w:rsid w:val="001C5060"/>
    <w:rsid w:val="001D6D59"/>
    <w:rsid w:val="001E1F88"/>
    <w:rsid w:val="001E34CA"/>
    <w:rsid w:val="001E34D0"/>
    <w:rsid w:val="001E5104"/>
    <w:rsid w:val="001F07F3"/>
    <w:rsid w:val="001F15EC"/>
    <w:rsid w:val="001F2488"/>
    <w:rsid w:val="001F3E87"/>
    <w:rsid w:val="001F7B40"/>
    <w:rsid w:val="00210F14"/>
    <w:rsid w:val="00213FA4"/>
    <w:rsid w:val="00217825"/>
    <w:rsid w:val="002217D2"/>
    <w:rsid w:val="00224E9F"/>
    <w:rsid w:val="0022674D"/>
    <w:rsid w:val="002318A9"/>
    <w:rsid w:val="0023446F"/>
    <w:rsid w:val="00237D40"/>
    <w:rsid w:val="00251213"/>
    <w:rsid w:val="002542ED"/>
    <w:rsid w:val="00254D8F"/>
    <w:rsid w:val="002554B5"/>
    <w:rsid w:val="0025797B"/>
    <w:rsid w:val="00265051"/>
    <w:rsid w:val="002670EC"/>
    <w:rsid w:val="00267AF3"/>
    <w:rsid w:val="00276889"/>
    <w:rsid w:val="00286069"/>
    <w:rsid w:val="00294877"/>
    <w:rsid w:val="00296276"/>
    <w:rsid w:val="002A0DBD"/>
    <w:rsid w:val="002B3A13"/>
    <w:rsid w:val="002B57D9"/>
    <w:rsid w:val="002C2F94"/>
    <w:rsid w:val="002C4517"/>
    <w:rsid w:val="002D54B5"/>
    <w:rsid w:val="002D580E"/>
    <w:rsid w:val="002E3A20"/>
    <w:rsid w:val="002E7AA9"/>
    <w:rsid w:val="002F03FA"/>
    <w:rsid w:val="002F1DFF"/>
    <w:rsid w:val="002F6D19"/>
    <w:rsid w:val="00302C79"/>
    <w:rsid w:val="00305E64"/>
    <w:rsid w:val="00307114"/>
    <w:rsid w:val="003142FA"/>
    <w:rsid w:val="0032284D"/>
    <w:rsid w:val="00327252"/>
    <w:rsid w:val="00331BE9"/>
    <w:rsid w:val="00334611"/>
    <w:rsid w:val="00336235"/>
    <w:rsid w:val="003413DC"/>
    <w:rsid w:val="00341C73"/>
    <w:rsid w:val="00342102"/>
    <w:rsid w:val="00344ED7"/>
    <w:rsid w:val="0036168E"/>
    <w:rsid w:val="003620BE"/>
    <w:rsid w:val="0037319C"/>
    <w:rsid w:val="00382BB8"/>
    <w:rsid w:val="00387342"/>
    <w:rsid w:val="00393F7B"/>
    <w:rsid w:val="0039591E"/>
    <w:rsid w:val="003A0497"/>
    <w:rsid w:val="003A05C8"/>
    <w:rsid w:val="003A42AA"/>
    <w:rsid w:val="003B6D50"/>
    <w:rsid w:val="003C065D"/>
    <w:rsid w:val="003C0F8D"/>
    <w:rsid w:val="003C621E"/>
    <w:rsid w:val="003D0455"/>
    <w:rsid w:val="003F1E6C"/>
    <w:rsid w:val="00404AE0"/>
    <w:rsid w:val="00405980"/>
    <w:rsid w:val="00411363"/>
    <w:rsid w:val="00415B64"/>
    <w:rsid w:val="004206C5"/>
    <w:rsid w:val="00424D96"/>
    <w:rsid w:val="00433C21"/>
    <w:rsid w:val="00441CB5"/>
    <w:rsid w:val="00442D24"/>
    <w:rsid w:val="004430B0"/>
    <w:rsid w:val="0044551C"/>
    <w:rsid w:val="0044692D"/>
    <w:rsid w:val="00460E86"/>
    <w:rsid w:val="00463CEC"/>
    <w:rsid w:val="004646DA"/>
    <w:rsid w:val="00466B7E"/>
    <w:rsid w:val="00483F33"/>
    <w:rsid w:val="00484360"/>
    <w:rsid w:val="00490FE5"/>
    <w:rsid w:val="004920F2"/>
    <w:rsid w:val="004946F2"/>
    <w:rsid w:val="004A0D29"/>
    <w:rsid w:val="004A2956"/>
    <w:rsid w:val="004B2557"/>
    <w:rsid w:val="004C601E"/>
    <w:rsid w:val="004D263E"/>
    <w:rsid w:val="004D769F"/>
    <w:rsid w:val="004E210B"/>
    <w:rsid w:val="004E683D"/>
    <w:rsid w:val="004F0FDA"/>
    <w:rsid w:val="00500EB1"/>
    <w:rsid w:val="00507619"/>
    <w:rsid w:val="00512B28"/>
    <w:rsid w:val="00523494"/>
    <w:rsid w:val="005357E8"/>
    <w:rsid w:val="0055150A"/>
    <w:rsid w:val="00551D4B"/>
    <w:rsid w:val="00560CCF"/>
    <w:rsid w:val="00565BCC"/>
    <w:rsid w:val="00570D75"/>
    <w:rsid w:val="0057350C"/>
    <w:rsid w:val="00576949"/>
    <w:rsid w:val="005772C1"/>
    <w:rsid w:val="00583FC5"/>
    <w:rsid w:val="0058470C"/>
    <w:rsid w:val="00585048"/>
    <w:rsid w:val="00590D28"/>
    <w:rsid w:val="00594022"/>
    <w:rsid w:val="00594609"/>
    <w:rsid w:val="005A4C2F"/>
    <w:rsid w:val="005A6E72"/>
    <w:rsid w:val="005A700F"/>
    <w:rsid w:val="005B13C6"/>
    <w:rsid w:val="005B1D16"/>
    <w:rsid w:val="005C7F9E"/>
    <w:rsid w:val="005D0D50"/>
    <w:rsid w:val="005D3F5C"/>
    <w:rsid w:val="005E1287"/>
    <w:rsid w:val="005F0910"/>
    <w:rsid w:val="005F1AF4"/>
    <w:rsid w:val="005F580C"/>
    <w:rsid w:val="0060439C"/>
    <w:rsid w:val="006043B7"/>
    <w:rsid w:val="00606848"/>
    <w:rsid w:val="0061366D"/>
    <w:rsid w:val="00613EA6"/>
    <w:rsid w:val="006201E1"/>
    <w:rsid w:val="006239FE"/>
    <w:rsid w:val="0062652C"/>
    <w:rsid w:val="006353B6"/>
    <w:rsid w:val="0063692A"/>
    <w:rsid w:val="006401A6"/>
    <w:rsid w:val="00640523"/>
    <w:rsid w:val="0064126D"/>
    <w:rsid w:val="006477A0"/>
    <w:rsid w:val="006578AB"/>
    <w:rsid w:val="00661F0E"/>
    <w:rsid w:val="006749F9"/>
    <w:rsid w:val="00684018"/>
    <w:rsid w:val="00690AE8"/>
    <w:rsid w:val="00692E54"/>
    <w:rsid w:val="00696C2A"/>
    <w:rsid w:val="00696FC8"/>
    <w:rsid w:val="006A16A3"/>
    <w:rsid w:val="006A23ED"/>
    <w:rsid w:val="006A3DEA"/>
    <w:rsid w:val="006C0282"/>
    <w:rsid w:val="006C3279"/>
    <w:rsid w:val="006C41CE"/>
    <w:rsid w:val="006D07FC"/>
    <w:rsid w:val="006D286E"/>
    <w:rsid w:val="006D3B4B"/>
    <w:rsid w:val="006E6577"/>
    <w:rsid w:val="006F0E8A"/>
    <w:rsid w:val="006F65B8"/>
    <w:rsid w:val="006F6DF1"/>
    <w:rsid w:val="007057A8"/>
    <w:rsid w:val="00707D6C"/>
    <w:rsid w:val="007110B2"/>
    <w:rsid w:val="0071378F"/>
    <w:rsid w:val="00714C47"/>
    <w:rsid w:val="00715A0C"/>
    <w:rsid w:val="00717D27"/>
    <w:rsid w:val="00721965"/>
    <w:rsid w:val="00721970"/>
    <w:rsid w:val="0073299D"/>
    <w:rsid w:val="0073357F"/>
    <w:rsid w:val="00735CD3"/>
    <w:rsid w:val="00740E72"/>
    <w:rsid w:val="00745140"/>
    <w:rsid w:val="00753460"/>
    <w:rsid w:val="00755803"/>
    <w:rsid w:val="00773015"/>
    <w:rsid w:val="0077517B"/>
    <w:rsid w:val="00782AEF"/>
    <w:rsid w:val="00787A3B"/>
    <w:rsid w:val="0079065B"/>
    <w:rsid w:val="007911BB"/>
    <w:rsid w:val="007A1EBC"/>
    <w:rsid w:val="007A25AF"/>
    <w:rsid w:val="007A389C"/>
    <w:rsid w:val="007A4AE6"/>
    <w:rsid w:val="007A6511"/>
    <w:rsid w:val="007B501F"/>
    <w:rsid w:val="007B6323"/>
    <w:rsid w:val="007B72C9"/>
    <w:rsid w:val="007C083C"/>
    <w:rsid w:val="007C1B11"/>
    <w:rsid w:val="007C2252"/>
    <w:rsid w:val="007C56BA"/>
    <w:rsid w:val="007C70A2"/>
    <w:rsid w:val="007C7ABD"/>
    <w:rsid w:val="007D0ECE"/>
    <w:rsid w:val="007D252F"/>
    <w:rsid w:val="007D5A5B"/>
    <w:rsid w:val="007E033B"/>
    <w:rsid w:val="007E2898"/>
    <w:rsid w:val="007F0A79"/>
    <w:rsid w:val="007F2DBB"/>
    <w:rsid w:val="00800DB7"/>
    <w:rsid w:val="00825AFD"/>
    <w:rsid w:val="00827613"/>
    <w:rsid w:val="00831E72"/>
    <w:rsid w:val="008361CD"/>
    <w:rsid w:val="00836380"/>
    <w:rsid w:val="008422C3"/>
    <w:rsid w:val="00842BF3"/>
    <w:rsid w:val="00844B0F"/>
    <w:rsid w:val="008515E1"/>
    <w:rsid w:val="00856E17"/>
    <w:rsid w:val="00863D68"/>
    <w:rsid w:val="008645E8"/>
    <w:rsid w:val="0086488F"/>
    <w:rsid w:val="00866409"/>
    <w:rsid w:val="00871CD5"/>
    <w:rsid w:val="00881F48"/>
    <w:rsid w:val="00882FC9"/>
    <w:rsid w:val="008845E2"/>
    <w:rsid w:val="008B1D22"/>
    <w:rsid w:val="008B6864"/>
    <w:rsid w:val="008C70D0"/>
    <w:rsid w:val="008C7C3B"/>
    <w:rsid w:val="008D2351"/>
    <w:rsid w:val="008E4C0B"/>
    <w:rsid w:val="008F1E19"/>
    <w:rsid w:val="008F3C8E"/>
    <w:rsid w:val="00901FD3"/>
    <w:rsid w:val="00902D47"/>
    <w:rsid w:val="00905FB5"/>
    <w:rsid w:val="009060F8"/>
    <w:rsid w:val="00906C0F"/>
    <w:rsid w:val="00922572"/>
    <w:rsid w:val="00926CB9"/>
    <w:rsid w:val="0093364A"/>
    <w:rsid w:val="00934890"/>
    <w:rsid w:val="0094408B"/>
    <w:rsid w:val="009471AE"/>
    <w:rsid w:val="00950CBA"/>
    <w:rsid w:val="009512CF"/>
    <w:rsid w:val="00952F50"/>
    <w:rsid w:val="009531F8"/>
    <w:rsid w:val="00955CD5"/>
    <w:rsid w:val="0095648D"/>
    <w:rsid w:val="00961B5C"/>
    <w:rsid w:val="00962A5E"/>
    <w:rsid w:val="00967699"/>
    <w:rsid w:val="00970445"/>
    <w:rsid w:val="009753EA"/>
    <w:rsid w:val="00976DF7"/>
    <w:rsid w:val="00982724"/>
    <w:rsid w:val="0099233F"/>
    <w:rsid w:val="00995B98"/>
    <w:rsid w:val="009A3500"/>
    <w:rsid w:val="009A727A"/>
    <w:rsid w:val="009B0660"/>
    <w:rsid w:val="009C7219"/>
    <w:rsid w:val="009D22D3"/>
    <w:rsid w:val="009D7946"/>
    <w:rsid w:val="009D7AEC"/>
    <w:rsid w:val="009F21BA"/>
    <w:rsid w:val="00A01697"/>
    <w:rsid w:val="00A01D3D"/>
    <w:rsid w:val="00A06D85"/>
    <w:rsid w:val="00A06FA1"/>
    <w:rsid w:val="00A07DBB"/>
    <w:rsid w:val="00A07DF8"/>
    <w:rsid w:val="00A11BBA"/>
    <w:rsid w:val="00A12C4D"/>
    <w:rsid w:val="00A15AF4"/>
    <w:rsid w:val="00A17447"/>
    <w:rsid w:val="00A22013"/>
    <w:rsid w:val="00A2479C"/>
    <w:rsid w:val="00A31919"/>
    <w:rsid w:val="00A36CFD"/>
    <w:rsid w:val="00A47902"/>
    <w:rsid w:val="00A47E44"/>
    <w:rsid w:val="00A518C3"/>
    <w:rsid w:val="00A53114"/>
    <w:rsid w:val="00A53A13"/>
    <w:rsid w:val="00A5456B"/>
    <w:rsid w:val="00A66C3A"/>
    <w:rsid w:val="00A74563"/>
    <w:rsid w:val="00A907D7"/>
    <w:rsid w:val="00A94441"/>
    <w:rsid w:val="00A95685"/>
    <w:rsid w:val="00AA2D2F"/>
    <w:rsid w:val="00AA5F19"/>
    <w:rsid w:val="00AA7ADA"/>
    <w:rsid w:val="00AC5B66"/>
    <w:rsid w:val="00AC643A"/>
    <w:rsid w:val="00AD15E5"/>
    <w:rsid w:val="00AD49C2"/>
    <w:rsid w:val="00AD5414"/>
    <w:rsid w:val="00AE1CDD"/>
    <w:rsid w:val="00AE255D"/>
    <w:rsid w:val="00AE359E"/>
    <w:rsid w:val="00B0342B"/>
    <w:rsid w:val="00B03722"/>
    <w:rsid w:val="00B14663"/>
    <w:rsid w:val="00B17307"/>
    <w:rsid w:val="00B21592"/>
    <w:rsid w:val="00B25DAA"/>
    <w:rsid w:val="00B265CB"/>
    <w:rsid w:val="00B345AA"/>
    <w:rsid w:val="00B424CD"/>
    <w:rsid w:val="00B4268A"/>
    <w:rsid w:val="00B45558"/>
    <w:rsid w:val="00B4778A"/>
    <w:rsid w:val="00B50160"/>
    <w:rsid w:val="00B506F4"/>
    <w:rsid w:val="00B563A6"/>
    <w:rsid w:val="00B6285A"/>
    <w:rsid w:val="00B632A2"/>
    <w:rsid w:val="00B642A1"/>
    <w:rsid w:val="00B6463F"/>
    <w:rsid w:val="00B6490B"/>
    <w:rsid w:val="00B71576"/>
    <w:rsid w:val="00B818E6"/>
    <w:rsid w:val="00BA2C7B"/>
    <w:rsid w:val="00BA372F"/>
    <w:rsid w:val="00BA3F6D"/>
    <w:rsid w:val="00BB1357"/>
    <w:rsid w:val="00BC02E3"/>
    <w:rsid w:val="00BC10EF"/>
    <w:rsid w:val="00BD68C0"/>
    <w:rsid w:val="00BD7C33"/>
    <w:rsid w:val="00BE0F59"/>
    <w:rsid w:val="00BE35AF"/>
    <w:rsid w:val="00BE5AFD"/>
    <w:rsid w:val="00BE77CC"/>
    <w:rsid w:val="00BE7B71"/>
    <w:rsid w:val="00BF0AD8"/>
    <w:rsid w:val="00BF2089"/>
    <w:rsid w:val="00C00E26"/>
    <w:rsid w:val="00C05B63"/>
    <w:rsid w:val="00C12D07"/>
    <w:rsid w:val="00C15313"/>
    <w:rsid w:val="00C260F6"/>
    <w:rsid w:val="00C325B1"/>
    <w:rsid w:val="00C329C6"/>
    <w:rsid w:val="00C3501C"/>
    <w:rsid w:val="00C37862"/>
    <w:rsid w:val="00C4146E"/>
    <w:rsid w:val="00C41BC6"/>
    <w:rsid w:val="00C47F2C"/>
    <w:rsid w:val="00C53659"/>
    <w:rsid w:val="00C55D3C"/>
    <w:rsid w:val="00C57689"/>
    <w:rsid w:val="00C61DDC"/>
    <w:rsid w:val="00C62F20"/>
    <w:rsid w:val="00C66232"/>
    <w:rsid w:val="00C753D6"/>
    <w:rsid w:val="00C76E6F"/>
    <w:rsid w:val="00C80BD1"/>
    <w:rsid w:val="00C82683"/>
    <w:rsid w:val="00C83087"/>
    <w:rsid w:val="00C85B38"/>
    <w:rsid w:val="00C87D45"/>
    <w:rsid w:val="00CA6F08"/>
    <w:rsid w:val="00CB0A25"/>
    <w:rsid w:val="00CB10E9"/>
    <w:rsid w:val="00CC5BB8"/>
    <w:rsid w:val="00CD18B8"/>
    <w:rsid w:val="00CD6150"/>
    <w:rsid w:val="00CD6A3D"/>
    <w:rsid w:val="00CE6328"/>
    <w:rsid w:val="00CF1D63"/>
    <w:rsid w:val="00D01D05"/>
    <w:rsid w:val="00D03306"/>
    <w:rsid w:val="00D04519"/>
    <w:rsid w:val="00D062DC"/>
    <w:rsid w:val="00D13A50"/>
    <w:rsid w:val="00D147E8"/>
    <w:rsid w:val="00D1555D"/>
    <w:rsid w:val="00D158AE"/>
    <w:rsid w:val="00D167FA"/>
    <w:rsid w:val="00D202EE"/>
    <w:rsid w:val="00D22C48"/>
    <w:rsid w:val="00D2303E"/>
    <w:rsid w:val="00D27B3F"/>
    <w:rsid w:val="00D27E67"/>
    <w:rsid w:val="00D367A6"/>
    <w:rsid w:val="00D44BCC"/>
    <w:rsid w:val="00D47B31"/>
    <w:rsid w:val="00D524C9"/>
    <w:rsid w:val="00D52E98"/>
    <w:rsid w:val="00D5491D"/>
    <w:rsid w:val="00D55880"/>
    <w:rsid w:val="00D64839"/>
    <w:rsid w:val="00D65F09"/>
    <w:rsid w:val="00D75434"/>
    <w:rsid w:val="00D80140"/>
    <w:rsid w:val="00D80B5C"/>
    <w:rsid w:val="00D81A3A"/>
    <w:rsid w:val="00D846FA"/>
    <w:rsid w:val="00D91011"/>
    <w:rsid w:val="00D918BF"/>
    <w:rsid w:val="00D927E1"/>
    <w:rsid w:val="00D9677D"/>
    <w:rsid w:val="00DA2DE6"/>
    <w:rsid w:val="00DB0A67"/>
    <w:rsid w:val="00DB455E"/>
    <w:rsid w:val="00DB5BAE"/>
    <w:rsid w:val="00DC0157"/>
    <w:rsid w:val="00DC08C9"/>
    <w:rsid w:val="00DC1C87"/>
    <w:rsid w:val="00DC6387"/>
    <w:rsid w:val="00DD00C0"/>
    <w:rsid w:val="00DD23E2"/>
    <w:rsid w:val="00DD3D95"/>
    <w:rsid w:val="00DD6BAB"/>
    <w:rsid w:val="00DE1C87"/>
    <w:rsid w:val="00DE3112"/>
    <w:rsid w:val="00DE6F1E"/>
    <w:rsid w:val="00DF6086"/>
    <w:rsid w:val="00DF6CF7"/>
    <w:rsid w:val="00DF71FC"/>
    <w:rsid w:val="00DF7563"/>
    <w:rsid w:val="00E02A26"/>
    <w:rsid w:val="00E13D10"/>
    <w:rsid w:val="00E13F2B"/>
    <w:rsid w:val="00E159E3"/>
    <w:rsid w:val="00E2601D"/>
    <w:rsid w:val="00E30CE5"/>
    <w:rsid w:val="00E30F5D"/>
    <w:rsid w:val="00E329AD"/>
    <w:rsid w:val="00E37FCE"/>
    <w:rsid w:val="00E43A56"/>
    <w:rsid w:val="00E55A7C"/>
    <w:rsid w:val="00E5601C"/>
    <w:rsid w:val="00E61069"/>
    <w:rsid w:val="00E62E65"/>
    <w:rsid w:val="00E6399C"/>
    <w:rsid w:val="00E71AAC"/>
    <w:rsid w:val="00E72BF6"/>
    <w:rsid w:val="00E75A8E"/>
    <w:rsid w:val="00E76925"/>
    <w:rsid w:val="00E818A7"/>
    <w:rsid w:val="00E86667"/>
    <w:rsid w:val="00E91171"/>
    <w:rsid w:val="00E9756B"/>
    <w:rsid w:val="00EB0247"/>
    <w:rsid w:val="00EC1E41"/>
    <w:rsid w:val="00ED7193"/>
    <w:rsid w:val="00EF0133"/>
    <w:rsid w:val="00EF22A3"/>
    <w:rsid w:val="00EF2C9C"/>
    <w:rsid w:val="00EF3D52"/>
    <w:rsid w:val="00F01807"/>
    <w:rsid w:val="00F05791"/>
    <w:rsid w:val="00F143C2"/>
    <w:rsid w:val="00F20258"/>
    <w:rsid w:val="00F24962"/>
    <w:rsid w:val="00F361DF"/>
    <w:rsid w:val="00F36361"/>
    <w:rsid w:val="00F43F3A"/>
    <w:rsid w:val="00F4460F"/>
    <w:rsid w:val="00F446B1"/>
    <w:rsid w:val="00F51A9D"/>
    <w:rsid w:val="00F64A65"/>
    <w:rsid w:val="00F71419"/>
    <w:rsid w:val="00F75A01"/>
    <w:rsid w:val="00F81C5B"/>
    <w:rsid w:val="00F8358D"/>
    <w:rsid w:val="00F86AC8"/>
    <w:rsid w:val="00F934BB"/>
    <w:rsid w:val="00FA3D1A"/>
    <w:rsid w:val="00FA73CF"/>
    <w:rsid w:val="00FB24C1"/>
    <w:rsid w:val="00FC0906"/>
    <w:rsid w:val="00FC0F86"/>
    <w:rsid w:val="00FC4691"/>
    <w:rsid w:val="00FD10A6"/>
    <w:rsid w:val="00FE0054"/>
    <w:rsid w:val="00FE6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358C1B"/>
  <w15:chartTrackingRefBased/>
  <w15:docId w15:val="{DE3FC4A0-C9A9-4099-9CE4-5B71F5A9F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61DF"/>
    <w:pPr>
      <w:spacing w:after="160" w:line="259" w:lineRule="auto"/>
    </w:pPr>
    <w:rPr>
      <w:kern w:val="0"/>
      <w:sz w:val="22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A36CFD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val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A36CFD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6CFD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6CFD"/>
    <w:pPr>
      <w:keepNext/>
      <w:keepLines/>
      <w:widowControl w:val="0"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kern w:val="2"/>
      <w:sz w:val="28"/>
      <w:szCs w:val="28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6CFD"/>
    <w:pPr>
      <w:keepNext/>
      <w:keepLines/>
      <w:widowControl w:val="0"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kern w:val="2"/>
      <w:sz w:val="24"/>
      <w:szCs w:val="24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6CFD"/>
    <w:pPr>
      <w:keepNext/>
      <w:keepLines/>
      <w:widowControl w:val="0"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kern w:val="2"/>
      <w:sz w:val="21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6CFD"/>
    <w:pPr>
      <w:keepNext/>
      <w:keepLines/>
      <w:widowControl w:val="0"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kern w:val="2"/>
      <w:sz w:val="21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6CFD"/>
    <w:pPr>
      <w:keepNext/>
      <w:keepLines/>
      <w:widowControl w:val="0"/>
      <w:spacing w:after="0" w:line="240" w:lineRule="auto"/>
      <w:jc w:val="both"/>
      <w:outlineLvl w:val="7"/>
    </w:pPr>
    <w:rPr>
      <w:rFonts w:cstheme="majorBidi"/>
      <w:color w:val="595959" w:themeColor="text1" w:themeTint="A6"/>
      <w:kern w:val="2"/>
      <w:sz w:val="21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6CFD"/>
    <w:pPr>
      <w:keepNext/>
      <w:keepLines/>
      <w:widowControl w:val="0"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36CF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A36C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36C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36CF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36CF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36CF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36CF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36CF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36CF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36CFD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4">
    <w:name w:val="标题 字符"/>
    <w:basedOn w:val="a0"/>
    <w:link w:val="a3"/>
    <w:uiPriority w:val="10"/>
    <w:rsid w:val="00A36C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36CFD"/>
    <w:pPr>
      <w:widowControl w:val="0"/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/>
    </w:rPr>
  </w:style>
  <w:style w:type="character" w:customStyle="1" w:styleId="a6">
    <w:name w:val="副标题 字符"/>
    <w:basedOn w:val="a0"/>
    <w:link w:val="a5"/>
    <w:uiPriority w:val="11"/>
    <w:rsid w:val="00A36CF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36CFD"/>
    <w:pPr>
      <w:widowControl w:val="0"/>
      <w:spacing w:before="160" w:line="240" w:lineRule="auto"/>
      <w:jc w:val="center"/>
    </w:pPr>
    <w:rPr>
      <w:i/>
      <w:iCs/>
      <w:color w:val="404040" w:themeColor="text1" w:themeTint="BF"/>
      <w:kern w:val="2"/>
      <w:sz w:val="21"/>
      <w:lang w:val="en-US"/>
    </w:rPr>
  </w:style>
  <w:style w:type="character" w:customStyle="1" w:styleId="a8">
    <w:name w:val="引用 字符"/>
    <w:basedOn w:val="a0"/>
    <w:link w:val="a7"/>
    <w:uiPriority w:val="29"/>
    <w:rsid w:val="00A36CF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36CFD"/>
    <w:pPr>
      <w:widowControl w:val="0"/>
      <w:spacing w:after="0" w:line="240" w:lineRule="auto"/>
      <w:ind w:left="720"/>
      <w:contextualSpacing/>
      <w:jc w:val="both"/>
    </w:pPr>
    <w:rPr>
      <w:kern w:val="2"/>
      <w:sz w:val="21"/>
      <w:lang w:val="en-US"/>
    </w:rPr>
  </w:style>
  <w:style w:type="character" w:styleId="aa">
    <w:name w:val="Intense Emphasis"/>
    <w:basedOn w:val="a0"/>
    <w:uiPriority w:val="21"/>
    <w:qFormat/>
    <w:rsid w:val="00A36CF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36CF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1"/>
      <w:lang w:val="en-US"/>
    </w:rPr>
  </w:style>
  <w:style w:type="character" w:customStyle="1" w:styleId="ac">
    <w:name w:val="明显引用 字符"/>
    <w:basedOn w:val="a0"/>
    <w:link w:val="ab"/>
    <w:uiPriority w:val="30"/>
    <w:rsid w:val="00A36CF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36CF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361DF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/>
    </w:rPr>
  </w:style>
  <w:style w:type="character" w:customStyle="1" w:styleId="af">
    <w:name w:val="页眉 字符"/>
    <w:basedOn w:val="a0"/>
    <w:link w:val="ae"/>
    <w:uiPriority w:val="99"/>
    <w:rsid w:val="00F361D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361DF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/>
    </w:rPr>
  </w:style>
  <w:style w:type="character" w:customStyle="1" w:styleId="af1">
    <w:name w:val="页脚 字符"/>
    <w:basedOn w:val="a0"/>
    <w:link w:val="af0"/>
    <w:uiPriority w:val="99"/>
    <w:rsid w:val="00F361DF"/>
    <w:rPr>
      <w:sz w:val="18"/>
      <w:szCs w:val="18"/>
    </w:rPr>
  </w:style>
  <w:style w:type="character" w:styleId="af2">
    <w:name w:val="Emphasis"/>
    <w:basedOn w:val="a0"/>
    <w:uiPriority w:val="20"/>
    <w:qFormat/>
    <w:rsid w:val="00F361DF"/>
    <w:rPr>
      <w:i/>
      <w:iCs/>
    </w:rPr>
  </w:style>
  <w:style w:type="character" w:styleId="af3">
    <w:name w:val="annotation reference"/>
    <w:basedOn w:val="a0"/>
    <w:uiPriority w:val="99"/>
    <w:semiHidden/>
    <w:unhideWhenUsed/>
    <w:rsid w:val="00AE255D"/>
    <w:rPr>
      <w:sz w:val="16"/>
      <w:szCs w:val="16"/>
    </w:rPr>
  </w:style>
  <w:style w:type="paragraph" w:styleId="af4">
    <w:name w:val="annotation text"/>
    <w:basedOn w:val="a"/>
    <w:link w:val="af5"/>
    <w:uiPriority w:val="99"/>
    <w:unhideWhenUsed/>
    <w:rsid w:val="00AE255D"/>
    <w:pPr>
      <w:spacing w:line="240" w:lineRule="auto"/>
    </w:pPr>
    <w:rPr>
      <w:sz w:val="20"/>
      <w:szCs w:val="20"/>
    </w:rPr>
  </w:style>
  <w:style w:type="character" w:customStyle="1" w:styleId="af5">
    <w:name w:val="批注文字 字符"/>
    <w:basedOn w:val="a0"/>
    <w:link w:val="af4"/>
    <w:uiPriority w:val="99"/>
    <w:rsid w:val="00AE255D"/>
    <w:rPr>
      <w:kern w:val="0"/>
      <w:sz w:val="20"/>
      <w:szCs w:val="20"/>
      <w:lang w:val="en-GB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AE255D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AE255D"/>
    <w:rPr>
      <w:b/>
      <w:bCs/>
      <w:kern w:val="0"/>
      <w:sz w:val="20"/>
      <w:szCs w:val="20"/>
      <w:lang w:val="en-GB"/>
    </w:rPr>
  </w:style>
  <w:style w:type="paragraph" w:styleId="af8">
    <w:name w:val="Balloon Text"/>
    <w:basedOn w:val="a"/>
    <w:link w:val="af9"/>
    <w:uiPriority w:val="99"/>
    <w:semiHidden/>
    <w:unhideWhenUsed/>
    <w:rsid w:val="00AE25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9">
    <w:name w:val="批注框文本 字符"/>
    <w:basedOn w:val="a0"/>
    <w:link w:val="af8"/>
    <w:uiPriority w:val="99"/>
    <w:semiHidden/>
    <w:rsid w:val="00AE255D"/>
    <w:rPr>
      <w:rFonts w:ascii="Segoe UI" w:hAnsi="Segoe UI" w:cs="Segoe UI"/>
      <w:kern w:val="0"/>
      <w:sz w:val="18"/>
      <w:szCs w:val="18"/>
      <w:lang w:val="en-GB"/>
    </w:rPr>
  </w:style>
  <w:style w:type="character" w:styleId="afa">
    <w:name w:val="Hyperlink"/>
    <w:basedOn w:val="a0"/>
    <w:uiPriority w:val="99"/>
    <w:unhideWhenUsed/>
    <w:rsid w:val="006F65B8"/>
    <w:rPr>
      <w:color w:val="467886" w:themeColor="hyperlink"/>
      <w:u w:val="single"/>
    </w:rPr>
  </w:style>
  <w:style w:type="character" w:styleId="afb">
    <w:name w:val="Unresolved Mention"/>
    <w:basedOn w:val="a0"/>
    <w:uiPriority w:val="99"/>
    <w:semiHidden/>
    <w:unhideWhenUsed/>
    <w:rsid w:val="006F65B8"/>
    <w:rPr>
      <w:color w:val="605E5C"/>
      <w:shd w:val="clear" w:color="auto" w:fill="E1DFDD"/>
    </w:rPr>
  </w:style>
  <w:style w:type="paragraph" w:styleId="afc">
    <w:name w:val="Revision"/>
    <w:hidden/>
    <w:uiPriority w:val="99"/>
    <w:semiHidden/>
    <w:rsid w:val="00C753D6"/>
    <w:rPr>
      <w:kern w:val="0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129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1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9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9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0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3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5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B287B2-1B52-467F-813C-2F9AE58C3E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7</TotalTime>
  <Pages>24</Pages>
  <Words>3619</Words>
  <Characters>20235</Characters>
  <Application>Microsoft Office Word</Application>
  <DocSecurity>0</DocSecurity>
  <Lines>1839</Lines>
  <Paragraphs>14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ling Liu (PGR)</dc:creator>
  <cp:keywords/>
  <dc:description/>
  <cp:lastModifiedBy>Qiaoling Liu (PGR)</cp:lastModifiedBy>
  <cp:revision>489</cp:revision>
  <dcterms:created xsi:type="dcterms:W3CDTF">2025-04-11T20:32:00Z</dcterms:created>
  <dcterms:modified xsi:type="dcterms:W3CDTF">2025-09-03T02:05:00Z</dcterms:modified>
</cp:coreProperties>
</file>